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F6A29A" w14:textId="6D609998" w:rsidR="00EA3D3C" w:rsidRPr="00376CC5" w:rsidRDefault="006E66E4" w:rsidP="002352CD">
      <w:pPr>
        <w:pStyle w:val="Heading1"/>
        <w:numPr>
          <w:ilvl w:val="0"/>
          <w:numId w:val="0"/>
        </w:numPr>
        <w:spacing w:beforeLines="60" w:before="144" w:afterLines="60" w:after="144"/>
      </w:pPr>
      <w:r>
        <w:t>Supplementary Material</w:t>
      </w:r>
    </w:p>
    <w:p w14:paraId="4A037071" w14:textId="77777777" w:rsidR="006E66E4" w:rsidRPr="00E74241" w:rsidRDefault="006E66E4" w:rsidP="002352CD">
      <w:pPr>
        <w:spacing w:beforeLines="60" w:before="144" w:afterLines="60" w:after="144"/>
      </w:pPr>
      <w:r>
        <w:t>Supplementary Material</w:t>
      </w:r>
      <w:r w:rsidRPr="00E74241">
        <w:t xml:space="preserve"> A: Search Strategies</w:t>
      </w:r>
    </w:p>
    <w:tbl>
      <w:tblPr>
        <w:tblStyle w:val="TableGrid"/>
        <w:tblW w:w="9165" w:type="dxa"/>
        <w:tblLook w:val="04A0" w:firstRow="1" w:lastRow="0" w:firstColumn="1" w:lastColumn="0" w:noHBand="0" w:noVBand="1"/>
      </w:tblPr>
      <w:tblGrid>
        <w:gridCol w:w="1838"/>
        <w:gridCol w:w="4536"/>
        <w:gridCol w:w="1052"/>
        <w:gridCol w:w="831"/>
        <w:gridCol w:w="908"/>
      </w:tblGrid>
      <w:tr w:rsidR="006E66E4" w:rsidRPr="00E74241" w14:paraId="61495E0C" w14:textId="77777777" w:rsidTr="009E4FCA">
        <w:trPr>
          <w:trHeight w:val="480"/>
        </w:trPr>
        <w:tc>
          <w:tcPr>
            <w:tcW w:w="1838" w:type="dxa"/>
          </w:tcPr>
          <w:p w14:paraId="00FD8615" w14:textId="77777777" w:rsidR="006E66E4" w:rsidRPr="00E74241" w:rsidRDefault="006E66E4" w:rsidP="002352CD">
            <w:pPr>
              <w:spacing w:beforeLines="60" w:before="144" w:afterLines="60" w:after="144"/>
              <w:rPr>
                <w:sz w:val="16"/>
                <w:szCs w:val="21"/>
              </w:rPr>
            </w:pPr>
            <w:r w:rsidRPr="00E74241">
              <w:rPr>
                <w:sz w:val="16"/>
                <w:szCs w:val="21"/>
              </w:rPr>
              <w:t>Search</w:t>
            </w:r>
          </w:p>
        </w:tc>
        <w:tc>
          <w:tcPr>
            <w:tcW w:w="4536" w:type="dxa"/>
          </w:tcPr>
          <w:p w14:paraId="190D7DBE" w14:textId="77777777" w:rsidR="006E66E4" w:rsidRPr="00E74241" w:rsidRDefault="006E66E4" w:rsidP="002352CD">
            <w:pPr>
              <w:spacing w:beforeLines="60" w:before="144" w:afterLines="60" w:after="144"/>
              <w:rPr>
                <w:sz w:val="16"/>
                <w:szCs w:val="21"/>
              </w:rPr>
            </w:pPr>
            <w:r w:rsidRPr="00E74241">
              <w:rPr>
                <w:sz w:val="16"/>
                <w:szCs w:val="21"/>
              </w:rPr>
              <w:t>Search Strategy</w:t>
            </w:r>
          </w:p>
        </w:tc>
        <w:tc>
          <w:tcPr>
            <w:tcW w:w="1052" w:type="dxa"/>
          </w:tcPr>
          <w:p w14:paraId="359D98A6" w14:textId="77777777" w:rsidR="006E66E4" w:rsidRPr="00E74241" w:rsidRDefault="006E66E4" w:rsidP="002352CD">
            <w:pPr>
              <w:spacing w:beforeLines="60" w:before="144" w:afterLines="60" w:after="144"/>
              <w:rPr>
                <w:sz w:val="16"/>
                <w:szCs w:val="21"/>
              </w:rPr>
            </w:pPr>
            <w:r w:rsidRPr="00E74241">
              <w:rPr>
                <w:sz w:val="16"/>
                <w:szCs w:val="21"/>
              </w:rPr>
              <w:t>Date</w:t>
            </w:r>
          </w:p>
        </w:tc>
        <w:tc>
          <w:tcPr>
            <w:tcW w:w="831" w:type="dxa"/>
          </w:tcPr>
          <w:p w14:paraId="79F5E73D" w14:textId="77777777" w:rsidR="006E66E4" w:rsidRPr="00E74241" w:rsidRDefault="006E66E4" w:rsidP="002352CD">
            <w:pPr>
              <w:spacing w:beforeLines="60" w:before="144" w:afterLines="60" w:after="144"/>
              <w:rPr>
                <w:sz w:val="16"/>
                <w:szCs w:val="21"/>
              </w:rPr>
            </w:pPr>
            <w:r w:rsidRPr="00E74241">
              <w:rPr>
                <w:sz w:val="16"/>
                <w:szCs w:val="21"/>
              </w:rPr>
              <w:t>Results</w:t>
            </w:r>
          </w:p>
        </w:tc>
        <w:tc>
          <w:tcPr>
            <w:tcW w:w="908" w:type="dxa"/>
          </w:tcPr>
          <w:p w14:paraId="69B509E4" w14:textId="77777777" w:rsidR="006E66E4" w:rsidRPr="00E74241" w:rsidRDefault="006E66E4" w:rsidP="002352CD">
            <w:pPr>
              <w:spacing w:beforeLines="60" w:before="144" w:afterLines="60" w:after="144"/>
              <w:rPr>
                <w:sz w:val="16"/>
                <w:szCs w:val="21"/>
              </w:rPr>
            </w:pPr>
            <w:r w:rsidRPr="00E74241">
              <w:rPr>
                <w:sz w:val="16"/>
                <w:szCs w:val="21"/>
              </w:rPr>
              <w:t>Included</w:t>
            </w:r>
          </w:p>
        </w:tc>
      </w:tr>
      <w:tr w:rsidR="006E66E4" w:rsidRPr="00E74241" w14:paraId="5382AB3B" w14:textId="77777777" w:rsidTr="00056E22">
        <w:trPr>
          <w:cantSplit/>
          <w:trHeight w:val="2211"/>
        </w:trPr>
        <w:tc>
          <w:tcPr>
            <w:tcW w:w="1838" w:type="dxa"/>
          </w:tcPr>
          <w:p w14:paraId="56A9D39E" w14:textId="66FF032A" w:rsidR="006E66E4" w:rsidRPr="00E74241" w:rsidRDefault="00173835" w:rsidP="002352CD">
            <w:pPr>
              <w:spacing w:beforeLines="60" w:before="144" w:afterLines="60" w:after="144"/>
              <w:rPr>
                <w:sz w:val="16"/>
                <w:szCs w:val="21"/>
              </w:rPr>
            </w:pPr>
            <w:r>
              <w:rPr>
                <w:sz w:val="16"/>
                <w:szCs w:val="21"/>
              </w:rPr>
              <w:t>R</w:t>
            </w:r>
            <w:r w:rsidR="006E66E4" w:rsidRPr="00E74241">
              <w:rPr>
                <w:sz w:val="16"/>
                <w:szCs w:val="21"/>
              </w:rPr>
              <w:t>egulators and policymakers</w:t>
            </w:r>
          </w:p>
        </w:tc>
        <w:tc>
          <w:tcPr>
            <w:tcW w:w="4536" w:type="dxa"/>
          </w:tcPr>
          <w:p w14:paraId="4C282565" w14:textId="77777777" w:rsidR="006E66E4" w:rsidRPr="00E74241" w:rsidRDefault="006E66E4" w:rsidP="002352CD">
            <w:pPr>
              <w:spacing w:beforeLines="60" w:before="144" w:afterLines="60" w:after="144"/>
              <w:rPr>
                <w:sz w:val="16"/>
                <w:szCs w:val="21"/>
              </w:rPr>
            </w:pPr>
            <w:r w:rsidRPr="00E74241">
              <w:rPr>
                <w:sz w:val="16"/>
                <w:szCs w:val="21"/>
              </w:rPr>
              <w:t>medical device regulation OR MDR OR device regulation OR Medical device OR Medical devices</w:t>
            </w:r>
          </w:p>
          <w:p w14:paraId="3B2F7B18" w14:textId="77777777" w:rsidR="006E66E4" w:rsidRPr="00E74241" w:rsidRDefault="006E66E4" w:rsidP="002352CD">
            <w:pPr>
              <w:spacing w:beforeLines="60" w:before="144" w:afterLines="60" w:after="144"/>
              <w:rPr>
                <w:sz w:val="16"/>
                <w:szCs w:val="21"/>
              </w:rPr>
            </w:pPr>
            <w:r w:rsidRPr="00E74241">
              <w:rPr>
                <w:sz w:val="16"/>
                <w:szCs w:val="21"/>
              </w:rPr>
              <w:t xml:space="preserve">AND </w:t>
            </w:r>
          </w:p>
          <w:p w14:paraId="279214AC" w14:textId="77777777" w:rsidR="006E66E4" w:rsidRPr="00E74241" w:rsidRDefault="006E66E4" w:rsidP="002352CD">
            <w:pPr>
              <w:spacing w:beforeLines="60" w:before="144" w:afterLines="60" w:after="144"/>
              <w:rPr>
                <w:sz w:val="16"/>
                <w:szCs w:val="21"/>
              </w:rPr>
            </w:pPr>
            <w:r w:rsidRPr="00E74241">
              <w:rPr>
                <w:sz w:val="16"/>
                <w:szCs w:val="21"/>
              </w:rPr>
              <w:t>Europe OR European Union</w:t>
            </w:r>
          </w:p>
          <w:p w14:paraId="2A2FD2DE" w14:textId="77777777" w:rsidR="006E66E4" w:rsidRPr="00E74241" w:rsidRDefault="006E66E4" w:rsidP="002352CD">
            <w:pPr>
              <w:spacing w:beforeLines="60" w:before="144" w:afterLines="60" w:after="144"/>
              <w:rPr>
                <w:sz w:val="16"/>
                <w:szCs w:val="21"/>
              </w:rPr>
            </w:pPr>
            <w:r w:rsidRPr="00E74241">
              <w:rPr>
                <w:sz w:val="16"/>
                <w:szCs w:val="21"/>
              </w:rPr>
              <w:t xml:space="preserve">AND </w:t>
            </w:r>
          </w:p>
          <w:p w14:paraId="07B953F6" w14:textId="77777777" w:rsidR="006E66E4" w:rsidRPr="00E74241" w:rsidRDefault="006E66E4" w:rsidP="002352CD">
            <w:pPr>
              <w:spacing w:beforeLines="60" w:before="144" w:afterLines="60" w:after="144"/>
              <w:rPr>
                <w:sz w:val="16"/>
                <w:szCs w:val="21"/>
              </w:rPr>
            </w:pPr>
            <w:r w:rsidRPr="00E74241">
              <w:rPr>
                <w:sz w:val="16"/>
                <w:szCs w:val="21"/>
              </w:rPr>
              <w:t>Authorization OR authorization OR registration OR market access OR HTA OR Health Technology assessment OR reimbursement</w:t>
            </w:r>
          </w:p>
          <w:p w14:paraId="6BD6B884" w14:textId="77777777" w:rsidR="006E66E4" w:rsidRPr="00E74241" w:rsidRDefault="006E66E4" w:rsidP="002352CD">
            <w:pPr>
              <w:spacing w:beforeLines="60" w:before="144" w:afterLines="60" w:after="144"/>
              <w:rPr>
                <w:sz w:val="16"/>
                <w:szCs w:val="21"/>
              </w:rPr>
            </w:pPr>
            <w:r w:rsidRPr="00E74241">
              <w:rPr>
                <w:sz w:val="16"/>
                <w:szCs w:val="21"/>
              </w:rPr>
              <w:t xml:space="preserve">NOT </w:t>
            </w:r>
          </w:p>
          <w:p w14:paraId="277189FA" w14:textId="77777777" w:rsidR="006E66E4" w:rsidRPr="00E74241" w:rsidRDefault="006E66E4" w:rsidP="002352CD">
            <w:pPr>
              <w:spacing w:beforeLines="60" w:before="144" w:afterLines="60" w:after="144"/>
              <w:rPr>
                <w:sz w:val="16"/>
                <w:szCs w:val="21"/>
              </w:rPr>
            </w:pPr>
            <w:r w:rsidRPr="00E74241">
              <w:rPr>
                <w:sz w:val="16"/>
                <w:szCs w:val="21"/>
              </w:rPr>
              <w:t xml:space="preserve">tuberculosis OR TB </w:t>
            </w:r>
          </w:p>
          <w:p w14:paraId="49C7168F" w14:textId="77777777" w:rsidR="006E66E4" w:rsidRPr="00E74241" w:rsidRDefault="006E66E4" w:rsidP="002352CD">
            <w:pPr>
              <w:spacing w:beforeLines="60" w:before="144" w:afterLines="60" w:after="144"/>
              <w:rPr>
                <w:sz w:val="16"/>
                <w:szCs w:val="21"/>
              </w:rPr>
            </w:pPr>
            <w:r w:rsidRPr="00E74241">
              <w:rPr>
                <w:sz w:val="16"/>
                <w:szCs w:val="21"/>
              </w:rPr>
              <w:t xml:space="preserve">AND </w:t>
            </w:r>
          </w:p>
          <w:p w14:paraId="75B94483" w14:textId="77777777" w:rsidR="006E66E4" w:rsidRPr="00E74241" w:rsidRDefault="006E66E4" w:rsidP="002352CD">
            <w:pPr>
              <w:spacing w:beforeLines="60" w:before="144" w:afterLines="60" w:after="144"/>
              <w:rPr>
                <w:sz w:val="16"/>
                <w:szCs w:val="21"/>
              </w:rPr>
            </w:pPr>
            <w:r w:rsidRPr="00E74241">
              <w:rPr>
                <w:sz w:val="16"/>
                <w:szCs w:val="21"/>
              </w:rPr>
              <w:t>last 5 years</w:t>
            </w:r>
          </w:p>
        </w:tc>
        <w:tc>
          <w:tcPr>
            <w:tcW w:w="1052" w:type="dxa"/>
          </w:tcPr>
          <w:p w14:paraId="5F864A40" w14:textId="029C287E" w:rsidR="006E66E4" w:rsidRPr="00E74241" w:rsidRDefault="006E66E4" w:rsidP="002352CD">
            <w:pPr>
              <w:spacing w:beforeLines="60" w:before="144" w:afterLines="60" w:after="144"/>
              <w:rPr>
                <w:sz w:val="16"/>
                <w:szCs w:val="21"/>
              </w:rPr>
            </w:pPr>
            <w:r w:rsidRPr="00E74241">
              <w:rPr>
                <w:sz w:val="16"/>
                <w:szCs w:val="21"/>
              </w:rPr>
              <w:t>10.04.20</w:t>
            </w:r>
            <w:r w:rsidR="00B86D98">
              <w:rPr>
                <w:sz w:val="16"/>
                <w:szCs w:val="21"/>
              </w:rPr>
              <w:t>20</w:t>
            </w:r>
          </w:p>
        </w:tc>
        <w:tc>
          <w:tcPr>
            <w:tcW w:w="831" w:type="dxa"/>
          </w:tcPr>
          <w:p w14:paraId="3DDB7269" w14:textId="77777777" w:rsidR="006E66E4" w:rsidRPr="00E74241" w:rsidRDefault="006E66E4" w:rsidP="002352CD">
            <w:pPr>
              <w:spacing w:beforeLines="60" w:before="144" w:afterLines="60" w:after="144"/>
              <w:rPr>
                <w:sz w:val="16"/>
                <w:szCs w:val="21"/>
              </w:rPr>
            </w:pPr>
            <w:r w:rsidRPr="00E74241">
              <w:rPr>
                <w:sz w:val="16"/>
                <w:szCs w:val="21"/>
              </w:rPr>
              <w:t>38</w:t>
            </w:r>
          </w:p>
        </w:tc>
        <w:tc>
          <w:tcPr>
            <w:tcW w:w="908" w:type="dxa"/>
          </w:tcPr>
          <w:p w14:paraId="65E1C4B6" w14:textId="77777777" w:rsidR="006E66E4" w:rsidRDefault="006E66E4" w:rsidP="002352CD">
            <w:pPr>
              <w:spacing w:beforeLines="60" w:before="144" w:afterLines="60" w:after="144"/>
              <w:rPr>
                <w:sz w:val="16"/>
                <w:szCs w:val="21"/>
              </w:rPr>
            </w:pPr>
            <w:r w:rsidRPr="00E74241">
              <w:rPr>
                <w:sz w:val="16"/>
                <w:szCs w:val="21"/>
              </w:rPr>
              <w:t>7</w:t>
            </w:r>
          </w:p>
          <w:p w14:paraId="26C0F4F9" w14:textId="12706046" w:rsidR="002B0A69" w:rsidRPr="002B0A69" w:rsidRDefault="002B0A69" w:rsidP="002352CD">
            <w:pPr>
              <w:spacing w:beforeLines="60" w:before="144" w:afterLines="60" w:after="144"/>
              <w:rPr>
                <w:sz w:val="16"/>
                <w:szCs w:val="16"/>
              </w:rPr>
            </w:pPr>
            <w:r w:rsidRPr="002B0A69">
              <w:rPr>
                <w:sz w:val="16"/>
                <w:szCs w:val="21"/>
              </w:rPr>
              <w:t>(24, 31-36).</w:t>
            </w:r>
          </w:p>
        </w:tc>
      </w:tr>
      <w:tr w:rsidR="006E66E4" w:rsidRPr="00E74241" w14:paraId="41E695D3" w14:textId="77777777" w:rsidTr="00056E22">
        <w:trPr>
          <w:cantSplit/>
          <w:trHeight w:val="2114"/>
        </w:trPr>
        <w:tc>
          <w:tcPr>
            <w:tcW w:w="1838" w:type="dxa"/>
          </w:tcPr>
          <w:p w14:paraId="56EFC7CE" w14:textId="77777777" w:rsidR="006E66E4" w:rsidRPr="00E74241" w:rsidRDefault="006E66E4" w:rsidP="002352CD">
            <w:pPr>
              <w:spacing w:beforeLines="60" w:before="144" w:afterLines="60" w:after="144"/>
              <w:rPr>
                <w:sz w:val="16"/>
                <w:szCs w:val="21"/>
              </w:rPr>
            </w:pPr>
            <w:r w:rsidRPr="00E74241">
              <w:rPr>
                <w:sz w:val="16"/>
                <w:szCs w:val="21"/>
              </w:rPr>
              <w:t xml:space="preserve">Acceptance and uptake of digital self-management, empowerment, and education interventions </w:t>
            </w:r>
          </w:p>
        </w:tc>
        <w:tc>
          <w:tcPr>
            <w:tcW w:w="4536" w:type="dxa"/>
          </w:tcPr>
          <w:p w14:paraId="47D10DB7" w14:textId="77777777" w:rsidR="006E66E4" w:rsidRPr="00E74241" w:rsidRDefault="006E66E4" w:rsidP="002352CD">
            <w:pPr>
              <w:spacing w:beforeLines="60" w:before="144" w:afterLines="60" w:after="144"/>
              <w:rPr>
                <w:sz w:val="16"/>
                <w:szCs w:val="21"/>
              </w:rPr>
            </w:pPr>
            <w:r w:rsidRPr="00E74241">
              <w:rPr>
                <w:sz w:val="16"/>
                <w:szCs w:val="21"/>
              </w:rPr>
              <w:t xml:space="preserve">self-management OR </w:t>
            </w:r>
            <w:proofErr w:type="spellStart"/>
            <w:r w:rsidRPr="00E74241">
              <w:rPr>
                <w:sz w:val="16"/>
                <w:szCs w:val="21"/>
              </w:rPr>
              <w:t>self management</w:t>
            </w:r>
            <w:proofErr w:type="spellEnd"/>
            <w:r w:rsidRPr="00E74241">
              <w:rPr>
                <w:sz w:val="16"/>
                <w:szCs w:val="21"/>
              </w:rPr>
              <w:t xml:space="preserve"> OR empowerment OR education</w:t>
            </w:r>
          </w:p>
          <w:p w14:paraId="3A080431" w14:textId="77777777" w:rsidR="006E66E4" w:rsidRPr="00E74241" w:rsidRDefault="006E66E4" w:rsidP="002352CD">
            <w:pPr>
              <w:spacing w:beforeLines="60" w:before="144" w:afterLines="60" w:after="144"/>
              <w:rPr>
                <w:sz w:val="16"/>
                <w:szCs w:val="21"/>
              </w:rPr>
            </w:pPr>
            <w:r w:rsidRPr="00E74241">
              <w:rPr>
                <w:sz w:val="16"/>
                <w:szCs w:val="21"/>
              </w:rPr>
              <w:t xml:space="preserve">AND </w:t>
            </w:r>
          </w:p>
          <w:p w14:paraId="6095960E" w14:textId="77777777" w:rsidR="006E66E4" w:rsidRPr="00E74241" w:rsidRDefault="006E66E4" w:rsidP="002352CD">
            <w:pPr>
              <w:spacing w:beforeLines="60" w:before="144" w:afterLines="60" w:after="144"/>
              <w:rPr>
                <w:sz w:val="16"/>
                <w:szCs w:val="21"/>
              </w:rPr>
            </w:pPr>
            <w:r w:rsidRPr="00E74241">
              <w:rPr>
                <w:sz w:val="16"/>
                <w:szCs w:val="21"/>
              </w:rPr>
              <w:t>Acceptance OR usage OR uptake OR utilization</w:t>
            </w:r>
          </w:p>
          <w:p w14:paraId="65AA7126" w14:textId="77777777" w:rsidR="006E66E4" w:rsidRPr="00E74241" w:rsidRDefault="006E66E4" w:rsidP="002352CD">
            <w:pPr>
              <w:spacing w:beforeLines="60" w:before="144" w:afterLines="60" w:after="144"/>
              <w:rPr>
                <w:sz w:val="16"/>
                <w:szCs w:val="21"/>
              </w:rPr>
            </w:pPr>
            <w:r w:rsidRPr="00E74241">
              <w:rPr>
                <w:sz w:val="16"/>
                <w:szCs w:val="21"/>
              </w:rPr>
              <w:t>AND</w:t>
            </w:r>
          </w:p>
          <w:p w14:paraId="56C3A561" w14:textId="77777777" w:rsidR="006E66E4" w:rsidRPr="00E74241" w:rsidRDefault="006E66E4" w:rsidP="002352CD">
            <w:pPr>
              <w:spacing w:beforeLines="60" w:before="144" w:afterLines="60" w:after="144"/>
              <w:rPr>
                <w:sz w:val="16"/>
                <w:szCs w:val="21"/>
              </w:rPr>
            </w:pPr>
            <w:r w:rsidRPr="00E74241">
              <w:rPr>
                <w:sz w:val="16"/>
                <w:szCs w:val="21"/>
              </w:rPr>
              <w:t>equal access OR accessibility OR equality OR vulnerable</w:t>
            </w:r>
          </w:p>
          <w:p w14:paraId="2AAC6DA1" w14:textId="77777777" w:rsidR="006E66E4" w:rsidRPr="00E74241" w:rsidRDefault="006E66E4" w:rsidP="002352CD">
            <w:pPr>
              <w:spacing w:beforeLines="60" w:before="144" w:afterLines="60" w:after="144"/>
              <w:rPr>
                <w:sz w:val="16"/>
                <w:szCs w:val="21"/>
              </w:rPr>
            </w:pPr>
            <w:r w:rsidRPr="00E74241">
              <w:rPr>
                <w:sz w:val="16"/>
                <w:szCs w:val="21"/>
              </w:rPr>
              <w:t>AND</w:t>
            </w:r>
          </w:p>
          <w:p w14:paraId="33F688D7" w14:textId="77777777" w:rsidR="006E66E4" w:rsidRPr="00E74241" w:rsidRDefault="006E66E4" w:rsidP="002352CD">
            <w:pPr>
              <w:spacing w:beforeLines="60" w:before="144" w:afterLines="60" w:after="144"/>
              <w:rPr>
                <w:sz w:val="16"/>
                <w:szCs w:val="21"/>
              </w:rPr>
            </w:pPr>
            <w:r w:rsidRPr="00E74241">
              <w:rPr>
                <w:sz w:val="16"/>
                <w:szCs w:val="21"/>
              </w:rPr>
              <w:t>eHealth OR mHealth OR mobile Health OR app OR apps</w:t>
            </w:r>
          </w:p>
          <w:p w14:paraId="13EC614C" w14:textId="77777777" w:rsidR="006E66E4" w:rsidRPr="00E74241" w:rsidRDefault="006E66E4" w:rsidP="002352CD">
            <w:pPr>
              <w:spacing w:beforeLines="60" w:before="144" w:afterLines="60" w:after="144"/>
              <w:rPr>
                <w:sz w:val="16"/>
                <w:szCs w:val="21"/>
              </w:rPr>
            </w:pPr>
            <w:r w:rsidRPr="00E74241">
              <w:rPr>
                <w:sz w:val="16"/>
                <w:szCs w:val="21"/>
              </w:rPr>
              <w:t>AND</w:t>
            </w:r>
          </w:p>
          <w:p w14:paraId="6E5D5522" w14:textId="77777777" w:rsidR="006E66E4" w:rsidRPr="00E74241" w:rsidRDefault="006E66E4" w:rsidP="002352CD">
            <w:pPr>
              <w:spacing w:beforeLines="60" w:before="144" w:afterLines="60" w:after="144"/>
              <w:rPr>
                <w:sz w:val="16"/>
                <w:szCs w:val="21"/>
              </w:rPr>
            </w:pPr>
            <w:r w:rsidRPr="00E74241">
              <w:rPr>
                <w:sz w:val="16"/>
                <w:szCs w:val="21"/>
              </w:rPr>
              <w:t>last 5 years</w:t>
            </w:r>
          </w:p>
        </w:tc>
        <w:tc>
          <w:tcPr>
            <w:tcW w:w="1052" w:type="dxa"/>
          </w:tcPr>
          <w:p w14:paraId="0D97DFDB" w14:textId="1E0C071D" w:rsidR="006E66E4" w:rsidRPr="00E74241" w:rsidRDefault="006E66E4" w:rsidP="002352CD">
            <w:pPr>
              <w:spacing w:beforeLines="60" w:before="144" w:afterLines="60" w:after="144"/>
              <w:rPr>
                <w:sz w:val="16"/>
                <w:szCs w:val="21"/>
              </w:rPr>
            </w:pPr>
            <w:r w:rsidRPr="00E74241">
              <w:rPr>
                <w:sz w:val="16"/>
                <w:szCs w:val="21"/>
              </w:rPr>
              <w:t>09.07.20</w:t>
            </w:r>
            <w:r w:rsidR="00B86D98">
              <w:rPr>
                <w:sz w:val="16"/>
                <w:szCs w:val="21"/>
              </w:rPr>
              <w:t>20</w:t>
            </w:r>
          </w:p>
        </w:tc>
        <w:tc>
          <w:tcPr>
            <w:tcW w:w="831" w:type="dxa"/>
          </w:tcPr>
          <w:p w14:paraId="16739A9F" w14:textId="77777777" w:rsidR="006E66E4" w:rsidRPr="00E74241" w:rsidRDefault="006E66E4" w:rsidP="002352CD">
            <w:pPr>
              <w:spacing w:beforeLines="60" w:before="144" w:afterLines="60" w:after="144"/>
              <w:rPr>
                <w:sz w:val="16"/>
                <w:szCs w:val="21"/>
              </w:rPr>
            </w:pPr>
            <w:r w:rsidRPr="00E74241">
              <w:rPr>
                <w:sz w:val="16"/>
                <w:szCs w:val="21"/>
              </w:rPr>
              <w:t>35</w:t>
            </w:r>
          </w:p>
        </w:tc>
        <w:tc>
          <w:tcPr>
            <w:tcW w:w="908" w:type="dxa"/>
          </w:tcPr>
          <w:p w14:paraId="52380785" w14:textId="04A87223" w:rsidR="006F2921" w:rsidRDefault="006E66E4" w:rsidP="002352CD">
            <w:pPr>
              <w:spacing w:beforeLines="60" w:before="144" w:afterLines="60" w:after="144"/>
              <w:rPr>
                <w:sz w:val="16"/>
                <w:szCs w:val="21"/>
              </w:rPr>
            </w:pPr>
            <w:r w:rsidRPr="00E74241">
              <w:rPr>
                <w:sz w:val="16"/>
                <w:szCs w:val="21"/>
              </w:rPr>
              <w:t>16</w:t>
            </w:r>
          </w:p>
          <w:p w14:paraId="6BFF72DE" w14:textId="2972F438" w:rsidR="006F2921" w:rsidRPr="00E74241" w:rsidRDefault="006F2921" w:rsidP="002352CD">
            <w:pPr>
              <w:spacing w:beforeLines="60" w:before="144" w:afterLines="60" w:after="144"/>
              <w:rPr>
                <w:sz w:val="16"/>
                <w:szCs w:val="21"/>
              </w:rPr>
            </w:pPr>
            <w:r>
              <w:rPr>
                <w:sz w:val="16"/>
                <w:szCs w:val="21"/>
              </w:rPr>
              <w:fldChar w:fldCharType="begin">
                <w:fldData xml:space="preserve">aWFiZXRlcy42NzUxPC9lbGVjdHJvbmljLXJlc291cmNlLW51bT48cmVtb3RlLWRhdGFiYXNlLXBy
b3ZpZGVyPk5MTTwvcmVtb3RlLWRhdGFiYXNlLXByb3ZpZGVyPjxsYW5ndWFnZT5lbmc8L2xhbmd1
YWdlPjwvcmVjb3JkPjwvQ2l0ZT48Q2l0ZT48QXV0aG9yPlNpbWJsZXR0PC9BdXRob3I+PFllYXI+
MjAxODwvWWVhcj48UmVjTnVtPjIyODwvUmVjTnVtPjxyZWNvcmQ+PHJlYy1udW1iZXI+MjI4PC9y
ZWMtbnVtYmVyPjxmb3JlaWduLWtleXM+PGtleSBhcHA9IkVOIiBkYi1pZD0iOXh6ZHY5eDlqMmF2
MDVlZHh6a3BhczlpOTBmdHYyMHQwMHIwIiB0aW1lc3RhbXA9IjE1OTQyOTA2NjEiPjIyODwva2V5
PjwvZm9yZWlnbi1rZXlzPjxyZWYtdHlwZSBuYW1lPSJKb3VybmFsIEFydGljbGUiPjE3PC9yZWYt
dHlwZT48Y29udHJpYnV0b3JzPjxhdXRob3JzPjxhdXRob3I+U2ltYmxldHQsIFMuPC9hdXRob3I+
PGF1dGhvcj5HcmVlciwgQi48L2F1dGhvcj48YXV0aG9yPk1hdGNoYW0sIEYuPC9hdXRob3I+PGF1
dGhvcj5DdXJ0aXMsIEguPC9hdXRob3I+PGF1dGhvcj5Qb2xoZW11cywgQS48L2F1dGhvcj48YXV0
aG9yPkZlcnLDo28sIEouPC9hdXRob3I+PGF1dGhvcj5HYW1ibGUsIFAuPC9hdXRob3I+PGF1dGhv
cj5XeWtlcywgVC48L2F1dGhvcj48L2F1dGhvcnM+PC9jb250cmlidXRvcnM+PGF1dGgtYWRkcmVz
cz5JbnN0aXR1dGUgb2YgUHN5Y2hpYXRyeSwgUHN5Y2hvbG9neSBhbmQgTmV1cm9zY2llbmNlLCBQ
c3ljaG9sb2d5LCBLaW5nJmFwb3M7cyBDb2xsZWdlIExvbmRvbiwgTG9uZG9uLCBVbml0ZWQgS2lu
Z2RvbS4mI3hEO01TRCBJVCBHbG9iYWwgSW5ub3ZhdGlvbiBDZW50ZXIsIFByYWd1ZSwgQ3plY2gg
UmVwdWJsaWMuJiN4RDtOYXRpb25hbCBJbnN0aXR1dGUgZm9yIEhlYWx0aCBSZXNlYXJjaCAoTklI
UikgQmlvbWVkaWNhbCBSZXNlYXJjaCBDZW50cmUgZm9yIE1lbnRhbCBIZWFsdGgsIFNvdXRoIExv
bmRvbiBhbmQgTWF1ZHNsZXkgTkhTIEZvdW5kYXRpb24gVHJ1c3QsIExvbmRvbiwgVW5pdGVkIEtp
bmdkb20uPC9hdXRoLWFkZHJlc3M+PHRpdGxlcz48dGl0bGU+QmFycmllcnMgdG8gYW5kIEZhY2ls
aXRhdG9ycyBvZiBFbmdhZ2VtZW50IFdpdGggUmVtb3RlIE1lYXN1cmVtZW50IFRlY2hub2xvZ3kg
Zm9yIE1hbmFnaW5nIEhlYWx0aDogU3lzdGVtYXRpYyBSZXZpZXcgYW5kIENvbnRlbnQgQW5hbHlz
aXMgb2YgRmluZGluZ3M8L3RpdGxlPjxzZWNvbmRhcnktdGl0bGU+SiBNZWQgSW50ZXJuZXQgUmVz
PC9zZWNvbmRhcnktdGl0bGU+PGFsdC10aXRsZT5Kb3VybmFsIG9mIG1lZGljYWwgSW50ZXJuZXQg
cmVzZWFyY2g8L2FsdC10aXRsZT48L3RpdGxlcz48YWx0LXBlcmlvZGljYWw+PGZ1bGwtdGl0bGU+
Sm91cm5hbCBvZiBtZWRpY2FsIEludGVybmV0IHJlc2VhcmNoPC9mdWxsLXRpdGxlPjwvYWx0LXBl
cmlvZGljYWw+PHBhZ2VzPmUxMDQ4MDwvcGFnZXM+PHZvbHVtZT4yMDwvdm9sdW1lPjxudW1iZXI+
NzwvbnVtYmVyPjxlZGl0aW9uPjIwMTgvMDcvMTQ8L2VkaXRpb24+PGtleXdvcmRzPjxrZXl3b3Jk
PkFkb2xlc2NlbnQ8L2tleXdvcmQ+PGtleXdvcmQ+QWR1bHQ8L2tleXdvcmQ+PGtleXdvcmQ+QWdl
ZDwva2V5d29yZD48a2V5d29yZD5BZ2VkLCA4MCBhbmQgb3Zlcjwva2V5d29yZD48a2V5d29yZD5D
aGlsZDwva2V5d29yZD48a2V5d29yZD5GZW1hbGU8L2tleXdvcmQ+PGtleXdvcmQ+SHVtYW5zPC9r
ZXl3b3JkPjxrZXl3b3JkPk1hbGU8L2tleXdvcmQ+PGtleXdvcmQ+TWlkZGxlIEFnZWQ8L2tleXdv
cmQ+PGtleXdvcmQ+UGF0aWVudCBQYXJ0aWNpcGF0aW9uLyptZXRob2RzPC9rZXl3b3JkPjxrZXl3
b3JkPlByb3NwZWN0aXZlIFN0dWRpZXM8L2tleXdvcmQ+PGtleXdvcmQ+UmVtb3RlIFNlbnNpbmcg
VGVjaG5vbG9neS8qbWV0aG9kczwva2V5d29yZD48a2V5d29yZD5UZWxlbWVkaWNpbmUvKm1ldGhv
ZHM8L2tleXdvcmQ+PGtleXdvcmQ+WW91bmcgQWR1bHQ8L2tleXdvcmQ+PGtleXdvcmQ+KmVuZ2Fn
ZW1lbnQ8L2tleXdvcmQ+PGtleXdvcmQ+Km1IZWFsdGg8L2tleXdvcmQ+PGtleXdvcmQ+KnBhdGll
bnQgcGFydGljaXBhdGlvbjwva2V5d29yZD48a2V5d29yZD4qcmVtb3RlIHNlbnNpbmcgdGVjaG5v
bG9neTwva2V5d29yZD48a2V5d29yZD4qcmV2aWV3PC9rZXl3b3JkPjxrZXl3b3JkPipzeXN0ZW1h
dGljIHJldmlldzwva2V5d29yZD48a2V5d29yZD4qdGVjaG5vbG9neTwva2V5d29yZD48a2V5d29y
ZD4qdGVsZW1lZGljaW5lPC9rZXl3b3JkPjwva2V5d29yZHM+PGRhdGVzPjx5ZWFyPjIwMTg8L3ll
YXI+PHB1Yi1kYXRlcz48ZGF0ZT5KdWwgMTI8L2RhdGU+PC9wdWItZGF0ZXM+PC9kYXRlcz48aXNi
bj4xNDM5LTQ0NTYgKFByaW50KSYjeEQ7MTQzOC04ODcxPC9pc2JuPjxhY2Nlc3Npb24tbnVtPjMw
MDAxOTk3PC9hY2Nlc3Npb24tbnVtPjx1cmxzPjwvdXJscz48Y3VzdG9tMj5QTUM2MDYyNjkyPC9j
dXN0b20yPjxlbGVjdHJvbmljLXJlc291cmNlLW51bT4xMC4yMTk2LzEwNDgwPC9lbGVjdHJvbmlj
LXJlc291cmNlLW51bT48cmVtb3RlLWRhdGFiYXNlLXByb3ZpZGVyPk5MTTwvcmVtb3RlLWRhdGFi
YXNlLXByb3ZpZGVyPjxsYW5ndWFnZT5lbmc8L2xhbmd1YWdlPjwvcmVjb3JkPjwvQ2l0ZT48Q2l0
ZT48QXV0aG9yPlZhbmdlZXB1cmFtPC9BdXRob3I+PFllYXI+MjAxODwvWWVhcj48UmVjTnVtPjIy
NjwvUmVjTnVtPjxyZWNvcmQ+PHJlYy1udW1iZXI+MjI2PC9yZWMtbnVtYmVyPjxmb3JlaWduLWtl
eXM+PGtleSBhcHA9IkVOIiBkYi1pZD0iOXh6ZHY5eDlqMmF2MDVlZHh6a3BhczlpOTBmdHYyMHQw
MHIwIiB0aW1lc3RhbXA9IjE1OTQyOTA1MjYiPjIyNjwva2V5PjwvZm9yZWlnbi1rZXlzPjxyZWYt
dHlwZSBuYW1lPSJKb3VybmFsIEFydGljbGUiPjE3PC9yZWYtdHlwZT48Y29udHJpYnV0b3JzPjxh
dXRob3JzPjxhdXRob3I+VmFuZ2VlcHVyYW0sIE4uPC9hdXRob3I+PGF1dGhvcj5NYXllciwgVi48
L2F1dGhvcj48YXV0aG9yPkZlaSwgSy48L2F1dGhvcj48YXV0aG9yPkhhbmxlbi1Sb3NhZG8sIEUu
PC9hdXRob3I+PGF1dGhvcj5BbmRyYWRlLCBDLjwvYXV0aG9yPjxhdXRob3I+V3JpZ2h0LCBTLjwv
YXV0aG9yPjxhdXRob3I+SG9yb3dpdHosIEMuPC9hdXRob3I+PC9hdXRob3JzPjwvY29udHJpYnV0
b3JzPjxhdXRoLWFkZHJlc3M+RGVwYXJ0bWVudHMgb2YgUGVkaWF0cmljcyBhbmQgSGVhbHRoIEV2
aWRlbmNlIGFuZCBQb2xpY3ksIEljYWhuIFNjaG9vbCBvZiBNZWRpY2luZSBhdCBNb3VudCBTaW5h
aSwgTmV3IFlvcmssIE5ZLCBVU0EuPC9hdXRoLWFkZHJlc3M+PHRpdGxlcz48dGl0bGU+U21hcnRw
aG9uZSBvd25lcnNoaXAgYW5kIHBlcnNwZWN0aXZlcyBvbiBoZWFsdGggYXBwcyBhbW9uZyBhIHZ1
bG5lcmFibGUgcG9wdWxhdGlvbiBpbiBFYXN0IEhhcmxlbSwgTmV3IFlvcms8L3RpdGxlPjxzZWNv
bmRhcnktdGl0bGU+TWhlYWx0aDwvc2Vjb25kYXJ5LXRpdGxlPjxhbHQtdGl0bGU+bUhlYWx0aDwv
YWx0LXRpdGxlPjwvdGl0bGVzPjxwZXJpb2RpY2FsPjxmdWxsLXRpdGxlPk1oZWFsdGg8L2Z1bGwt
dGl0bGU+PGFiYnItMT5tSGVhbHRoPC9hYmJyLTE+PC9wZXJpb2RpY2FsPjxhbHQtcGVyaW9kaWNh
bD48ZnVsbC10aXRsZT5NaGVhbHRoPC9mdWxsLXRpdGxlPjxhYmJyLTE+bUhlYWx0aDwvYWJici0x
PjwvYWx0LXBlcmlvZGljYWw+PHBhZ2VzPjMxPC9wYWdlcz48dm9sdW1lPjQ8L3ZvbHVtZT48ZWRp
dGlvbj4yMDE4LzA5LzE4PC9lZGl0aW9uPjxrZXl3b3Jkcz48a2V5d29yZD5Nb2JpbGUgaGVhbHRo
IChtSGVhbHRoKTwva2V5d29yZD48a2V5d29yZD5jb21tdW5pdHktYmFzZWQgcGFydGljaXBhdG9y
eSByZXNlYXJjaCAoQ0JQUik8L2tleXdvcmQ+PGtleXdvcmQ+bW9iaWxlIGFwcHM8L2tleXdvcmQ+
PGtleXdvcmQ+dHlwZSAyIGRpYWJldGVzPC9rZXl3b3JkPjwva2V5d29yZHM+PGRhdGVzPjx5ZWFy
PjIwMTg8L3llYXI+PC9kYXRlcz48aXNibj4yMzA2LTk3NDAgKFByaW50KSYjeEQ7MjMwNi05NzQw
PC9pc2JuPjxhY2Nlc3Npb24tbnVtPjMwMjIxMTY2PC9hY2Nlc3Npb24tbnVtPjx1cmxzPjwvdXJs
cz48Y3VzdG9tMj5QTUM2MTMxNDkxPC9jdXN0b20yPjxlbGVjdHJvbmljLXJlc291cmNlLW51bT4x
MC4yMTAzNy9taGVhbHRoLjIwMTguMDcuMDI8L2VsZWN0cm9uaWMtcmVzb3VyY2UtbnVtPjxyZW1v
dGUtZGF0YWJhc2UtcHJvdmlkZXI+TkxNPC9yZW1vdGUtZGF0YWJhc2UtcHJvdmlkZXI+PGxhbmd1
YWdlPmVuZzwvbGFuZ3VhZ2U+PC9yZWNvcmQ+PC9DaXRlPjxDaXRlPjxBdXRob3I+V2FsbGluPC9B
dXRob3I+PFllYXI+MjAxNjwvWWVhcj48UmVjTnVtPjIzMzwvUmVjTnVtPjxyZWNvcmQ+PHJlYy1u
dW1iZXI+MjMzPC9yZWMtbnVtYmVyPjxmb3JlaWduLWtleXM+PGtleSBhcHA9IkVOIiBkYi1pZD0i
OXh6ZHY5eDlqMmF2MDVlZHh6a3BhczlpOTBmdHYyMHQwMHIwIiB0aW1lc3RhbXA9IjE1OTQyOTA5
NzciPjIzMzwva2V5PjwvZm9yZWlnbi1rZXlzPjxyZWYtdHlwZSBuYW1lPSJKb3VybmFsIEFydGlj
bGUiPjE3PC9yZWYtdHlwZT48Y29udHJpYnV0b3JzPjxhdXRob3JzPjxhdXRob3I+V2FsbGluLCBF
LiBFLjwvYXV0aG9yPjxhdXRob3I+TWF0dHNzb24sIFMuPC9hdXRob3I+PGF1dGhvcj5PbHNzb24s
IEUuIE0uPC9hdXRob3I+PC9hdXRob3JzPjwvY29udHJpYnV0b3JzPjxhdXRoLWFkZHJlc3M+RGVw
YXJ0bWVudCBvZiBQc3ljaG9sb2d5LCBVbml2ZXJzaXR5IG9mIFVwcHNhbGEsIFVwcHNhbGEsIFN3
ZWRlbi4gZW1tYS53YWxsaW5AcHN5ay51dS5zZS48L2F1dGgtYWRkcmVzcz48dGl0bGVzPjx0aXRs
ZT5UaGUgUHJlZmVyZW5jZSBmb3IgSW50ZXJuZXQtQmFzZWQgUHN5Y2hvbG9naWNhbCBJbnRlcnZl
bnRpb25zIGJ5IEluZGl2aWR1YWxzIFdpdGhvdXQgUGFzdCBvciBDdXJyZW50IFVzZSBvZiBNZW50
YWwgSGVhbHRoIFRyZWF0bWVudCBEZWxpdmVyZWQgT25saW5lOiBBIFN1cnZleSBTdHVkeSBXaXRo
IE1peGVkLU1ldGhvZHMgQW5hbHlzaXM8L3RpdGxlPjxzZWNvbmRhcnktdGl0bGU+Sk1JUiBNZW50
IEhlYWx0aDwvc2Vjb25kYXJ5LXRpdGxlPjxhbHQtdGl0bGU+Sk1JUiBtZW50YWwgaGVhbHRoPC9h
bHQtdGl0bGU+PC90aXRsZXM+PHBlcmlvZGljYWw+PGZ1bGwtdGl0bGU+Sk1JUiBNZW50IEhlYWx0
aDwvZnVsbC10aXRsZT48YWJici0xPkpNSVIgbWVudGFsIGhlYWx0aDwvYWJici0xPjwvcGVyaW9k
aWNhbD48YWx0LXBlcmlvZGljYWw+PGZ1bGwtdGl0bGU+Sk1JUiBNZW50IEhlYWx0aDwvZnVsbC10
aXRsZT48YWJici0xPkpNSVIgbWVudGFsIGhlYWx0aDwvYWJici0xPjwvYWx0LXBlcmlvZGljYWw+
PHBhZ2VzPmUyNTwvcGFnZXM+PHZvbHVtZT4zPC92b2x1bWU+PG51bWJlcj4yPC9udW1iZXI+PGVk
aXRpb24+MjAxNi8wNi8xNjwvZWRpdGlvbj48a2V5d29yZHM+PGtleXdvcmQ+SW50ZXJuZXQtYmFz
ZWQgY29nbml0aXZlIGJlaGF2aW9yYWwgdGhlcmFweTwva2V5d29yZD48a2V5d29yZD5jaHJvbmlj
IGRpc2Vhc2U8L2tleXdvcmQ+PGtleXdvcmQ+ZUhlYWx0aDwva2V5d29yZD48a2V5d29yZD5pbXBs
ZW1lbnRhdGlvbjwva2V5d29yZD48a2V5d29yZD5tZW50YWwgaGVhbHRoIGNhcmU8L2tleXdvcmQ+
PGtleXdvcmQ+cGF0aWVudCBhY2NlcHRhbmNlIG9mIGhlYWx0aCBjYXJlPC9rZXl3b3JkPjxrZXl3
b3JkPnBhdGllbnQgcHJlZmVyZW5jZTwva2V5d29yZD48a2V5d29yZD5wYXRpZW50IHNhdGlzZmFj
dGlvbjwva2V5d29yZD48a2V5d29yZD5xdWFsaXRhdGl2ZSByZXNlYXJjaDwva2V5d29yZD48L2tl
eXdvcmRzPjxkYXRlcz48eWVhcj4yMDE2PC95ZWFyPjxwdWItZGF0ZXM+PGRhdGU+SnVuIDE0PC9k
YXRlPjwvcHViLWRhdGVzPjwvZGF0ZXM+PGlzYm4+MjM2OC03OTU5IChQcmludCkmI3hEOzIzNjgt
Nzk1OTwvaXNibj48YWNjZXNzaW9uLW51bT4yNzMwMjIwMDwvYWNjZXNzaW9uLW51bT48dXJscz48
L3VybHM+PGN1c3RvbTI+UE1DNDkyNTkzMTwvY3VzdG9tMj48ZWxlY3Ryb25pYy1yZXNvdXJjZS1u
dW0+MTAuMjE5Ni9tZW50YWwuNTMyNDwvZWxlY3Ryb25pYy1yZXNvdXJjZS1udW0+PHJlbW90ZS1k
YXRhYmFzZS1wcm92aWRlcj5OTE08L3JlbW90ZS1kYXRhYmFzZS1wcm92aWRlcj48bGFuZ3VhZ2U+
ZW5nPC9sYW5ndWFnZT48L3JlY29yZD48L0NpdGU+PC9FbmROb3RlPgB=
</w:fldData>
              </w:fldChar>
            </w:r>
            <w:r>
              <w:rPr>
                <w:sz w:val="16"/>
                <w:szCs w:val="21"/>
              </w:rPr>
              <w:instrText xml:space="preserve"> ADDIN EN.CITE </w:instrText>
            </w:r>
            <w:r>
              <w:rPr>
                <w:sz w:val="16"/>
                <w:szCs w:val="21"/>
              </w:rPr>
              <w:fldChar w:fldCharType="begin">
                <w:fldData xml:space="preserve">PEVuZE5vdGU+PENpdGU+PEF1dGhvcj5DYWxob3VuPC9BdXRob3I+PFllYXI+MjAxNjwvWWVhcj48
UmVjTnVtPjIzMjwvUmVjTnVtPjxEaXNwbGF5VGV4dD4oNDAtNTUpPC9EaXNwbGF5VGV4dD48cmVj
b3JkPjxyZWMtbnVtYmVyPjIzMjwvcmVjLW51bWJlcj48Zm9yZWlnbi1rZXlzPjxrZXkgYXBwPSJF
TiIgZGItaWQ9Ijl4emR2OXg5ajJhdjA1ZWR4emtwYXM5aTkwZnR2MjB0MDByMCIgdGltZXN0YW1w
PSIxNTk0MjkwOTE5Ij4yMzI8L2tleT48L2ZvcmVpZ24ta2V5cz48cmVmLXR5cGUgbmFtZT0iSm91
cm5hbCBBcnRpY2xlIj4xNzwvcmVmLXR5cGU+PGNvbnRyaWJ1dG9ycz48YXV0aG9ycz48YXV0aG9y
PkNhbGhvdW4sIFAuIFMuPC9hdXRob3I+PGF1dGhvcj5XaWxzb24sIFMuIE0uPC9hdXRob3I+PGF1
dGhvcj5IaWNrcywgVC4gQS48L2F1dGhvcj48YXV0aG9yPlRob21hcywgUy4gUC48L2F1dGhvcj48
YXV0aG9yPkRlZGVydCwgRS4gQS48L2F1dGhvcj48YXV0aG9yPkhhaXIsIEwuIFAuPC9hdXRob3I+
PGF1dGhvcj5CYXN0aWFuLCBMLiBBLjwvYXV0aG9yPjxhdXRob3I+QmVja2hhbSwgSi4gQy48L2F1
dGhvcj48L2F1dGhvcnM+PC9jb250cmlidXRvcnM+PGF1dGgtYWRkcmVzcz5WQSBNaWQtQXRsYW50
aWMgUmVnaW9uIE1lbnRhbCBJbGxuZXNzIFJlc2VhcmNoLCBFZHVjYXRpb24gYW5kIENsaW5pY2Fs
IENlbnRlciAoTUlSRUNDKSwgNTA4IEZ1bHRvbiBTdHJlZXQsIER1cmhhbSwgTkMsIDI3NzA1LCBV
U0EuIHBhdHJpY2suY2FsaG91bjJAdmEuZ292LiYjeEQ7Q2VudGVyIGZvciBIZWFsdGggU2Vydmlj
ZXMgUmVzZWFyY2ggaW4gUHJpbWFyeSBDYXJlLCBEdXJoYW0gVkEgTWVkaWNhbCBDZW50ZXIsIER1
cmhhbSwgTkMsIFVTQS4gcGF0cmljay5jYWxob3VuMkB2YS5nb3YuJiN4RDtWQSBNaWQtQXRsYW50
aWMgUmVnaW9uIE1lbnRhbCBJbGxuZXNzIFJlc2VhcmNoLCBFZHVjYXRpb24gYW5kIENsaW5pY2Fs
IENlbnRlciAoTUlSRUNDKSwgNTA4IEZ1bHRvbiBTdHJlZXQsIER1cmhhbSwgTkMsIDI3NzA1LCBV
U0EuJiN4RDtEZXBhcnRtZW50IG9mIFBzeWNoaWF0cnkgYW5kIEJlaGF2aW9yYWwgU2NpZW5jZXMs
IER1a2UgVW5pdmVyc2l0eSBNZWRpY2FsIENlbnRlciwgRHVyaGFtLCBOQywgMjc3MTAsIFVTQS4m
I3hEO0R1cmhhbSBWQSBNZWRpY2FsIENlbnRlciwgRHVyaGFtLCBOQywgMjc3MDUsIFVTQS4mI3hE
O0NlbnRlciBmb3IgSGVhbHRoIFNlcnZpY2VzIFJlc2VhcmNoIGluIFByaW1hcnkgQ2FyZSwgRHVy
aGFtIFZBIE1lZGljYWwgQ2VudGVyLCBEdXJoYW0sIE5DLCBVU0EuJiN4RDtEZXBhcnRtZW50IG9m
IEludGVybmFsIE1lZGljaW5lLCBZYWxlIFVuaXZlcnNpdHksIE5ldyBIYXZlbiwgQ1QsIFVTQS4m
I3hEO1BhaW4gUmVzZWFyY2gsIEluZm9ybWF0aWNzLCBNdWx0aW1vcmJpZGl0aWVzLCBhbmQgRWR1
Y2F0aW9uIChQUklNRSkgQ2VudGVyLCBWQSBDb25uZWN0aWN1dCBIZWFsdGhjYXJlIFN5c3RlbSwg
V2VzdCBIYXZlbiwgQ1QsIFVTQS48L2F1dGgtYWRkcmVzcz48dGl0bGVzPjx0aXRsZT5SYWNpYWwg
YW5kIFNvY2lvZGVtb2dyYXBoaWMgRGlzcGFyaXRpZXMgaW4gSW50ZXJuZXQgQWNjZXNzIGFuZCBl
SGVhbHRoIEludGVydmVudGlvbiBVdGlsaXphdGlvbiBBbW9uZyBWZXRlcmFuIFNtb2tlcnM8L3Rp
dGxlPjxzZWNvbmRhcnktdGl0bGU+SiBSYWNpYWwgRXRobiBIZWFsdGggRGlzcGFyaXRpZXM8L3Nl
Y29uZGFyeS10aXRsZT48YWx0LXRpdGxlPkpvdXJuYWwgb2YgcmFjaWFsIGFuZCBldGhuaWMgaGVh
bHRoIGRpc3Bhcml0aWVzPC9hbHQtdGl0bGU+PC90aXRsZXM+PHBlcmlvZGljYWw+PGZ1bGwtdGl0
bGU+SiBSYWNpYWwgRXRobiBIZWFsdGggRGlzcGFyaXRpZXM8L2Z1bGwtdGl0bGU+PGFiYnItMT5K
b3VybmFsIG9mIHJhY2lhbCBhbmQgZXRobmljIGhlYWx0aCBkaXNwYXJpdGllczwvYWJici0xPjwv
cGVyaW9kaWNhbD48YWx0LXBlcmlvZGljYWw+PGZ1bGwtdGl0bGU+SiBSYWNpYWwgRXRobiBIZWFs
dGggRGlzcGFyaXRpZXM8L2Z1bGwtdGl0bGU+PGFiYnItMT5Kb3VybmFsIG9mIHJhY2lhbCBhbmQg
ZXRobmljIGhlYWx0aCBkaXNwYXJpdGllczwvYWJici0xPjwvYWx0LXBlcmlvZGljYWw+PGVkaXRp
b24+MjAxNi8wOS8xNzwvZWRpdGlvbj48a2V5d29yZHM+PGtleXdvcmQ+SGVhbHRoIGRpc3Bhcml0
aWVzPC9rZXl3b3JkPjxrZXl3b3JkPkludGVybmV0PC9rZXl3b3JkPjxrZXl3b3JkPlJhY2lhbCBk
aXNwYXJpdGllczwva2V5d29yZD48a2V5d29yZD5TbW9raW5nIGNlc3NhdGlvbjwva2V5d29yZD48
a2V5d29yZD5WZXRlcmFuczwva2V5d29yZD48a2V5d29yZD5lSGVhbHRoPC9rZXl3b3JkPjwva2V5
d29yZHM+PGRhdGVzPjx5ZWFyPjIwMTY8L3llYXI+PHB1Yi1kYXRlcz48ZGF0ZT5TZXAgMTU8L2Rh
dGU+PC9wdWItZGF0ZXM+PC9kYXRlcz48aXNibj4yMTk3LTM3OTIgKFByaW50KSYjeEQ7MjE5Ni04
ODM3PC9pc2JuPjxhY2Nlc3Npb24tbnVtPjI3NjMzMjY3PC9hY2Nlc3Npb24tbnVtPjx1cmxzPjwv
dXJscz48Y3VzdG9tMj5QTUM1MzUyNTQ5PC9jdXN0b20yPjxjdXN0b202Pk5JSE1TODEyNDU4PC9j
dXN0b202PjxlbGVjdHJvbmljLXJlc291cmNlLW51bT4xMC4xMDA3L3M0MDYxNS0wMTYtMDI4Ny16
PC9lbGVjdHJvbmljLXJlc291cmNlLW51bT48cmVtb3RlLWRhdGFiYXNlLXByb3ZpZGVyPk5MTTwv
cmVtb3RlLWRhdGFiYXNlLXByb3ZpZGVyPjxsYW5ndWFnZT5lbmc8L2xhbmd1YWdlPjwvcmVjb3Jk
PjwvQ2l0ZT48Q2l0ZT48QXV0aG9yPkRlbHZhPC9BdXRob3I+PFllYXI+MjAyMDwvWWVhcj48UmVj
TnVtPjIxMjwvUmVjTnVtPjxyZWNvcmQ+PHJlYy1udW1iZXI+MjEyPC9yZWMtbnVtYmVyPjxmb3Jl
aWduLWtleXM+PGtleSBhcHA9IkVOIiBkYi1pZD0iOXh6ZHY5eDlqMmF2MDVlZHh6a3BhczlpOTBm
dHYyMHQwMHIwIiB0aW1lc3RhbXA9IjE1OTM2MzA3OTIiPjIxMjwva2V5PjwvZm9yZWlnbi1rZXlz
PjxyZWYtdHlwZSBuYW1lPSJKb3VybmFsIEFydGljbGUiPjE3PC9yZWYtdHlwZT48Y29udHJpYnV0
b3JzPjxhdXRob3JzPjxhdXRob3I+RGVsdmEsIFMuPC9hdXRob3I+PGF1dGhvcj5XYWxpZ29yYSBN
ZW5kZXosIEsuIEouPC9hdXRob3I+PGF1dGhvcj5DYWppdGEsIE0uPC9hdXRob3I+PGF1dGhvcj5L
b2lyYWxhLCBCLjwvYXV0aG9yPjxhdXRob3I+U2hhbiwgUi48L2F1dGhvcj48YXV0aG9yPldvbmd2
aWJ1bHNpbiwgUy48L2F1dGhvcj48YXV0aG9yPlZpbGFyaW5vLCBWLjwvYXV0aG9yPjxhdXRob3I+
R2lsbW9yZSwgRC4gUi48L2F1dGhvcj48YXV0aG9yPkhhbiwgSC4gUi48L2F1dGhvcj48L2F1dGhv
cnM+PC9jb250cmlidXRvcnM+PGF1dGgtYWRkcmVzcz5TYWJpYW5jYSBEZWx2YSwgQlNOLCBSTiBQ
aEQgQ2FuZGlkYXRlLCBTY2hvb2wgb2YgTnVyc2luZywgVGhlIEpvaG5zIEhvcGtpbnMgVW5pdmVy
c2l0eSwgQmFsdGltb3JlLCBNYXJ5bGFuZC4gS3lyYSBKLiBXYWxpZ29yYSBNZW5kZXosIEJTTiwg
Uk4gUGhEIENhbmRpZGF0ZSwgU2Nob29sIG9mIE51cnNpbmcsIFRoZSBKb2hucyBIb3BraW5zIFVu
aXZlcnNpdHksIEJhbHRpbW9yZSwgTWFyeWxhbmQuIE1pYSBDYWppdGEsIEJTTiwgUk4gUG9zdGRv
Y3RvcmFsIEZlbGxvdywgRGVwYXJ0bWVudCBvZiBIZWFsdGggYW5kIENvbW11bml0eSBTeXN0ZW1z
LCBTY2hvb2wgb2YgTnVyc2luZywgVW5pdmVyc2l0eSBvZiBQaXR0c2J1cmdoLCBQZW5uc3lsdmFu
aWEuIEJpbnUgS29pcmFsYSwgQlNOLCBSTiBQaEQgQ2FuZGlkYXRlLCBTY2hvb2wgb2YgTnVyc2lu
ZywgVGhlIEpvaG5zIEhvcGtpbnMgVW5pdmVyc2l0eTsgYW5kIENlbnRlciBmb3IgSW5ub3ZhdGl2
ZSBDYXJlIGluIEFnaW5nLCBUaGUgSm9obnMgSG9wa2lucyBTY2hvb2wgb2YgTnVyc2luZywgQmFs
dGltb3JlLCBNYXJ5bGFuZC4gUm9uZ3ppIFNoYW4gUmVzZWFyY2ggRmVsbG93LCBNRCBDYW5kaWRh
dGUsIEpvaG5zIEhvcGtpbnMgVW5pdmVyc2l0eSBTY2hvb2wgb2YgTWVkaWNpbmUsIEJhbHRpbW9y
ZSwgTWFyeWxhbmQ7IGFuZCBEYXZpZCBHZWZmZW4gU2Nob29sIG9mIE1lZGljaW5lIGF0IFVuaXZl
cnNpdHkgb2YgQ2FsaWZvcm5pYSBMb3MgQW5nZWxlcy4gU2hhbm5vbiBXb25ndmlidWxzaW4sIEJT
IE1ELVBoRCBDYW5kaWRhdGUsIEpvaG5zIEhvcGtpbnMgVW5pdmVyc2l0eSBTY2hvb2wgb2YgTWVk
aWNpbmUsIEJhbHRpbW9yZSwgTWFyeWxhbmQuIFZhbGVyaWUgVmlsYXJpbm8gQlMgQ2FuZGlkYXRl
LCBKb2hucyBIb3BraW5zIEtyaWVnZXIgU2Nob29sIG9mIEFydHMgYW5kIFNjaWVuY2VzLCBCYWx0
aW1vcmUsIE1hcnlsYW5kLiBEYW5pZWxsZSBSLiBHaWxtb3JlLCBNUFAgUGhEIFN0dWRlbnQsIFRy
YXRjaGVuYmVyZyBTY2hvb2wgb2YgUHVibGljIFBvbGljeSAmYW1wOyBBZG1pbmlzdHJhdGlvbiwg
R2VvcmdlIFdhc2hpbmd0b24gVW5pdmVyc2l0eSwgV2FzaGluZ3RvbiwgREMuIEhhZS1SYSBIYW4s
IFBoRCwgUk4sIEZBQU4gUHJvZmVzc29yIFNjaG9vbCBvZiBOdXJzaW5nLCBUaGUgSm9obnMgSG9w
a2lucyBVbml2ZXJzaXR5OyBhbmQgQ2VudGVyIGZvciBDYXJkaW92YXNjdWxhciBhbmQgQ2hyb25p
YyBDYXJlIGFuZCBDZW50ZXIgZm9yIENvbW11bml0eSBJbm5vdmF0aW9uIGFuZCBTY2hvbGFyc2hp
cCwgVGhlIEpvaG5zIEhvcGtpbnMgU2Nob29sIG9mIE51cnNpbmcsIEJhbHRpbW9yZSwgTWFyeWxh
bmQuPC9hdXRoLWFkZHJlc3M+PHRpdGxlcz48dGl0bGU+RWZmaWNhY3kgb2YgTW9iaWxlIEhlYWx0
aCBmb3IgU2VsZi1tYW5hZ2VtZW50IG9mIENhcmRpb21ldGFib2xpYyBSaXNrIEZhY3RvcnM6IEEg
VGhlb3J5LUd1aWRlZCBTeXN0ZW1hdGljIFJldmlldzwvdGl0bGU+PHNlY29uZGFyeS10aXRsZT5K
IENhcmRpb3Zhc2MgTnVyczwvc2Vjb25kYXJ5LXRpdGxlPjxhbHQtdGl0bGU+VGhlIEpvdXJuYWwg
b2YgY2FyZGlvdmFzY3VsYXIgbnVyc2luZzwvYWx0LXRpdGxlPjwvdGl0bGVzPjxwZXJpb2RpY2Fs
PjxmdWxsLXRpdGxlPkogQ2FyZGlvdmFzYyBOdXJzPC9mdWxsLXRpdGxlPjxhYmJyLTE+VGhlIEpv
dXJuYWwgb2YgY2FyZGlvdmFzY3VsYXIgbnVyc2luZzwvYWJici0xPjwvcGVyaW9kaWNhbD48YWx0
LXBlcmlvZGljYWw+PGZ1bGwtdGl0bGU+SiBDYXJkaW92YXNjIE51cnM8L2Z1bGwtdGl0bGU+PGFi
YnItMT5UaGUgSm91cm5hbCBvZiBjYXJkaW92YXNjdWxhciBudXJzaW5nPC9hYmJyLTE+PC9hbHQt
cGVyaW9kaWNhbD48ZWRpdGlvbj4yMDIwLzAyLzExPC9lZGl0aW9uPjxkYXRlcz48eWVhcj4yMDIw
PC95ZWFyPjxwdWItZGF0ZXM+PGRhdGU+RmViIDc8L2RhdGU+PC9wdWItZGF0ZXM+PC9kYXRlcz48
aXNibj4wODg5LTQ2NTU8L2lzYm4+PGFjY2Vzc2lvbi1udW0+MzIwNDAwNzI8L2FjY2Vzc2lvbi1u
dW0+PHVybHM+PC91cmxzPjxlbGVjdHJvbmljLXJlc291cmNlLW51bT4xMC4xMDk3L2pjbi4wMDAw
MDAwMDAwMDAwNjU5PC9lbGVjdHJvbmljLXJlc291cmNlLW51bT48cmVtb3RlLWRhdGFiYXNlLXBy
b3ZpZGVyPk5MTTwvcmVtb3RlLWRhdGFiYXNlLXByb3ZpZGVyPjxsYW5ndWFnZT5lbmc8L2xhbmd1
YWdlPjwvcmVjb3JkPjwvQ2l0ZT48Q2l0ZT48QXV0aG9yPkdhbm5vbjwvQXV0aG9yPjxZZWFyPjIw
MjA8L1llYXI+PFJlY051bT4yMDk8L1JlY051bT48cmVjb3JkPjxyZWMtbnVtYmVyPjIwOTwvcmVj
LW51bWJlcj48Zm9yZWlnbi1rZXlzPjxrZXkgYXBwPSJFTiIgZGItaWQ9Ijl4emR2OXg5ajJhdjA1
ZWR4emtwYXM5aTkwZnR2MjB0MDByMCIgdGltZXN0YW1wPSIxNTkzNjMwNTIwIj4yMDk8L2tleT48
L2ZvcmVpZ24ta2V5cz48cmVmLXR5cGUgbmFtZT0iSm91cm5hbCBBcnRpY2xlIj4xNzwvcmVmLXR5
cGU+PGNvbnRyaWJ1dG9ycz48YXV0aG9ycz48YXV0aG9yPkdhbm5vbiwgQi48L2F1dGhvcj48YXV0
aG9yPkRhdmlzLCBSLjwvYXV0aG9yPjxhdXRob3I+S3VobnMsIEwuIE0uPC9hdXRob3I+PGF1dGhv
cj5Sb2RyaWd1ZXosIFIuIEcuPC9hdXRob3I+PGF1dGhvcj5HYXJvZmFsbywgUi48L2F1dGhvcj48
YXV0aG9yPlNjaG5hbGwsIFIuPC9hdXRob3I+PC9hdXRob3JzPjwvY29udHJpYnV0b3JzPjxhdXRo
LWFkZHJlc3M+U2Nob29sIG9mIE51cnNpbmcsIENvbHVtYmlhIFVuaXZlcnNpdHksIE5ldyBZb3Jr
LCBOWSwgVW5pdGVkIFN0YXRlcy4mI3hEO0hJViBDZW50ZXIgZm9yIENsaW5pY2FsIGFuZCBCZWhh
dmlvcmFsIFN0dWRpZXMsIE5ldyBZb3JrIFN0YXRlIFBzeWNoaWF0cmljIEluc3RpdHV0ZSwgTmV3
IFlvcmsgQ2l0eSwgTlksIFVuaXRlZCBTdGF0ZXMuJiN4RDtHZXJ0cnVkZSBIIFNlcmdpZXZza3kg
Q2VudGVyLCBDb2x1bWJpYSBVbml2ZXJzaXR5LCBOZXcgWW9yaywgTlksIFVuaXRlZCBTdGF0ZXMu
JiN4RDtMdXJpZSBDaGlsZHJlbiZhcG9zO3MgSG9zcGl0YWwsIENoaWNhZ28sIElMLCBVbml0ZWQg
U3RhdGVzLiYjeEQ7QW5uICZhbXA7IFJvYmVydCBIIEx1cmllIENoaWxkcmVuJmFwb3M7cyBIb3Nw
aXRhbCBvZiBDaGljYWdvLCBOb3J0aHdlc3Rlcm4gVW5pdmVyc2l0eSBGZWluYmVyZyBTY2hvb2wg
b2YgTWVkaWNpbmUsIENoaWNhZ28sIElOLCBVbml0ZWQgU3RhdGVzLjwvYXV0aC1hZGRyZXNzPjx0
aXRsZXM+PHRpdGxlPkEgTW9iaWxlIFNleHVhbCBIZWFsdGggQXBwIG9uIEVtcG93ZXJtZW50LCBF
ZHVjYXRpb24sIGFuZCBQcmV2ZW50aW9uIGZvciBZb3VuZyBBZHVsdCBNZW4gKE15UEVFUFMgTW9i
aWxlKTogQWNjZXB0YWJpbGl0eSBhbmQgVXNhYmlsaXR5IEV2YWx1YXRpb248L3RpdGxlPjxzZWNv
bmRhcnktdGl0bGU+Sk1JUiBGb3JtIFJlczwvc2Vjb25kYXJ5LXRpdGxlPjxhbHQtdGl0bGU+Sk1J
UiBmb3JtYXRpdmUgcmVzZWFyY2g8L2FsdC10aXRsZT48L3RpdGxlcz48cGVyaW9kaWNhbD48ZnVs
bC10aXRsZT5KTUlSIEZvcm0gUmVzPC9mdWxsLXRpdGxlPjxhYmJyLTE+Sk1JUiBmb3JtYXRpdmUg
cmVzZWFyY2g8L2FiYnItMT48L3BlcmlvZGljYWw+PGFsdC1wZXJpb2RpY2FsPjxmdWxsLXRpdGxl
PkpNSVIgRm9ybSBSZXM8L2Z1bGwtdGl0bGU+PGFiYnItMT5KTUlSIGZvcm1hdGl2ZSByZXNlYXJj
aDwvYWJici0xPjwvYWx0LXBlcmlvZGljYWw+PHBhZ2VzPmUxNzkwMTwvcGFnZXM+PHZvbHVtZT40
PC92b2x1bWU+PG51bWJlcj40PC9udW1iZXI+PGVkaXRpb24+MjAyMC8wNC8wODwvZWRpdGlvbj48
a2V5d29yZHM+PGtleXdvcmQ+SGl2PC9rZXl3b3JkPjxrZXl3b3JkPm1IZWFsdGg8L2tleXdvcmQ+
PGtleXdvcmQ+bW9iaWxlIHBob25lPC9rZXl3b3JkPjxrZXl3b3JkPnVzYWJpbGl0eTwva2V5d29y
ZD48a2V5d29yZD55b3VuZyBhZHVsdHM8L2tleXdvcmQ+PGtleXdvcmQ+eW91bmcgbWVuPC9rZXl3
b3JkPjwva2V5d29yZHM+PGRhdGVzPjx5ZWFyPjIwMjA8L3llYXI+PHB1Yi1kYXRlcz48ZGF0ZT5B
cHIgNzwvZGF0ZT48L3B1Yi1kYXRlcz48L2RhdGVzPjxpc2JuPjI1NjEtMzI2eDwvaXNibj48YWNj
ZXNzaW9uLW51bT4zMjI1NDA0MzwvYWNjZXNzaW9uLW51bT48dXJscz48L3VybHM+PGN1c3RvbTI+
UE1DNzE3NTE5MTwvY3VzdG9tMj48ZWxlY3Ryb25pYy1yZXNvdXJjZS1udW0+MTAuMjE5Ni8xNzkw
MTwvZWxlY3Ryb25pYy1yZXNvdXJjZS1udW0+PHJlbW90ZS1kYXRhYmFzZS1wcm92aWRlcj5OTE08
L3JlbW90ZS1kYXRhYmFzZS1wcm92aWRlcj48bGFuZ3VhZ2U+ZW5nPC9sYW5ndWFnZT48L3JlY29y
ZD48L0NpdGU+PENpdGU+PEF1dGhvcj5Hb2xzdGVpam48L0F1dGhvcj48WWVhcj4yMDE3PC9ZZWFy
PjxSZWNOdW0+MjI5PC9SZWNOdW0+PHJlY29yZD48cmVjLW51bWJlcj4yMjk8L3JlYy1udW1iZXI+
PGZvcmVpZ24ta2V5cz48a2V5IGFwcD0iRU4iIGRiLWlkPSI5eHpkdjl4OWoyYXYwNWVkeHprcGFz
OWk5MGZ0djIwdDAwcjAiIHRpbWVzdGFtcD0iMTU5NDI5MDczNSI+MjI5PC9rZXk+PC9mb3JlaWdu
LWtleXM+PHJlZi10eXBlIG5hbWU9IkpvdXJuYWwgQXJ0aWNsZSI+MTc8L3JlZi10eXBlPjxjb250
cmlidXRvcnM+PGF1dGhvcnM+PGF1dGhvcj5Hb2xzdGVpam4sIFIuIEguIEouPC9hdXRob3I+PGF1
dGhvcj5Cb2xtYW4sIEMuPC9hdXRob3I+PGF1dGhvcj5QZWVscywgRC4gQS48L2F1dGhvcj48YXV0
aG9yPlZvbGRlcnMsIEUuPC9hdXRob3I+PGF1dGhvcj5kZSBWcmllcywgSC48L2F1dGhvcj48YXV0
aG9yPkxlY2huZXIsIEwuPC9hdXRob3I+PC9hdXRob3JzPjwvY29udHJpYnV0b3JzPjxhdXRoLWFk
ZHJlc3M+RGVwYXJ0bWVudCBvZiBQc3ljaG9sb2d5IGFuZCBFZHVjYXRpb25hbCBTY2llbmNlcywg
T3BlbiBVbml2ZXJzaXR5IG9mIHRoZSBOZXRoZXJsYW5kcywgSGVlcmxlbiwgTmV0aGVybGFuZHMu
JiN4RDtEZXBhcnRtZW50IG9mIEhlYWx0aCBQcm9tb3Rpb24sIE1hYXN0cmljaHQgVW5pdmVyc2l0
eSwgTWFhc3RyaWNodCwgTmV0aGVybGFuZHMuPC9hdXRoLWFkZHJlc3M+PHRpdGxlcz48dGl0bGU+
QSBXZWItQmFzZWQgYW5kIFByaW50LUJhc2VkIENvbXB1dGVyLVRhaWxvcmVkIFBoeXNpY2FsIEFj
dGl2aXR5IEludGVydmVudGlvbiBmb3IgUHJvc3RhdGUgYW5kIENvbG9yZWN0YWwgQ2FuY2VyIFN1
cnZpdm9yczogQSBDb21wYXJpc29uIG9mIFVzZXIgQ2hhcmFjdGVyaXN0aWNzIGFuZCBJbnRlcnZl
bnRpb24gVXNlPC90aXRsZT48c2Vjb25kYXJ5LXRpdGxlPkogTWVkIEludGVybmV0IFJlczwvc2Vj
b25kYXJ5LXRpdGxlPjxhbHQtdGl0bGU+Sm91cm5hbCBvZiBtZWRpY2FsIEludGVybmV0IHJlc2Vh
cmNoPC9hbHQtdGl0bGU+PC90aXRsZXM+PGFsdC1wZXJpb2RpY2FsPjxmdWxsLXRpdGxlPkpvdXJu
YWwgb2YgbWVkaWNhbCBJbnRlcm5ldCByZXNlYXJjaDwvZnVsbC10aXRsZT48L2FsdC1wZXJpb2Rp
Y2FsPjxwYWdlcz5lMjk4PC9wYWdlcz48dm9sdW1lPjE5PC92b2x1bWU+PG51bWJlcj44PC9udW1i
ZXI+PGVkaXRpb24+MjAxNy8wOC8yNTwvZWRpdGlvbj48a2V5d29yZHM+PGtleXdvcmQ+QWdlZDwv
a2V5d29yZD48a2V5d29yZD5DYW5jZXIgU3Vydml2b3JzLyplZHVjYXRpb248L2tleXdvcmQ+PGtl
eXdvcmQ+Q29sb3JlY3RhbCBOZW9wbGFzbXMvKnRoZXJhcHk8L2tleXdvcmQ+PGtleXdvcmQ+Q29t
cHV0ZXJzLypzdGF0aXN0aWNzICZhbXA7IG51bWVyaWNhbCBkYXRhPC9rZXl3b3JkPjxrZXl3b3Jk
PkV4ZXJjaXNlLypwaHlzaW9sb2d5PC9rZXl3b3JkPjxrZXl3b3JkPkZlbWFsZTwva2V5d29yZD48
a2V5d29yZD5IdW1hbnM8L2tleXdvcmQ+PGtleXdvcmQ+SW50ZXJuZXQvKnN0YXRpc3RpY3MgJmFt
cDsgbnVtZXJpY2FsIGRhdGE8L2tleXdvcmQ+PGtleXdvcmQ+TWFsZTwva2V5d29yZD48a2V5d29y
ZD5Qcm9zdGF0aWMgTmVvcGxhc21zLyp0aGVyYXB5PC9rZXl3b3JkPjxrZXl3b3JkPlN1cnZleXMg
YW5kIFF1ZXN0aW9ubmFpcmVzPC9rZXl3b3JkPjxrZXl3b3JkPipjYW5jZXIgc3Vydml2b3JzaGlw
PC9rZXl3b3JkPjxrZXl3b3JkPipjb2xvcmVjdGFsIGNhbmNlcjwva2V5d29yZD48a2V5d29yZD4q
Y29tcHV0ZXIgdGFpbG9yaW5nPC9rZXl3b3JkPjxrZXl3b3JkPiplSGVhbHRoPC9rZXl3b3JkPjxr
ZXl3b3JkPippbnRlcnZlbnRpb24gdXNhZ2U8L2tleXdvcmQ+PGtleXdvcmQ+KnBoeXNpY2FsIGFj
dGl2aXR5PC9rZXl3b3JkPjxrZXl3b3JkPipwcmludC1kZWxpdmVyZWQgaW50ZXJ2ZW50aW9uPC9r
ZXl3b3JkPjxrZXl3b3JkPipwcm9zdGF0ZSBjYW5jZXI8L2tleXdvcmQ+PGtleXdvcmQ+KndlYi1i
YXNlZCBpbnRlcnZlbnRpb248L2tleXdvcmQ+PGtleXdvcmQ+Y29tcGFueSB0aGF0IGxpY2Vuc2Vz
IGV2aWRlbmNlLWJhc2VkLCBpbm5vdmF0aXZlIGNvbXB1dGVyLXRhaWxvcmVkIGhlYWx0aDwva2V5
d29yZD48a2V5d29yZD5jb21tdW5pY2F0aW9uIHRvb2xzLjwva2V5d29yZD48L2tleXdvcmRzPjxk
YXRlcz48eWVhcj4yMDE3PC95ZWFyPjxwdWItZGF0ZXM+PGRhdGU+QXVnIDIzPC9kYXRlPjwvcHVi
LWRhdGVzPjwvZGF0ZXM+PGlzYm4+MTQzOS00NDU2IChQcmludCkmI3hEOzE0MzgtODg3MTwvaXNi
bj48YWNjZXNzaW9uLW51bT4yODgzNTM1MzwvYWNjZXNzaW9uLW51bT48dXJscz48L3VybHM+PGN1
c3RvbTI+UE1DNTU4Nzg4ODwvY3VzdG9tMj48ZWxlY3Ryb25pYy1yZXNvdXJjZS1udW0+MTAuMjE5
Ni9qbWlyLjc4Mzg8L2VsZWN0cm9uaWMtcmVzb3VyY2UtbnVtPjxyZW1vdGUtZGF0YWJhc2UtcHJv
dmlkZXI+TkxNPC9yZW1vdGUtZGF0YWJhc2UtcHJvdmlkZXI+PGxhbmd1YWdlPmVuZzwvbGFuZ3Vh
Z2U+PC9yZWNvcmQ+PC9DaXRlPjxDaXRlPjxBdXRob3I+TGVkZWwgU29sZW08L0F1dGhvcj48WWVh
cj4yMDIwPC9ZZWFyPjxSZWNOdW0+MjIxPC9SZWNOdW0+PHJlY29yZD48cmVjLW51bWJlcj4yMjE8
L3JlYy1udW1iZXI+PGZvcmVpZ24ta2V5cz48a2V5IGFwcD0iRU4iIGRiLWlkPSI5eHpkdjl4OWoy
YXYwNWVkeHprcGFzOWk5MGZ0djIwdDAwcjAiIHRpbWVzdGFtcD0iMTU5NDI5MDE0NSI+MjIxPC9r
ZXk+PC9mb3JlaWduLWtleXM+PHJlZi10eXBlIG5hbWU9IkpvdXJuYWwgQXJ0aWNsZSI+MTc8L3Jl
Zi10eXBlPjxjb250cmlidXRvcnM+PGF1dGhvcnM+PGF1dGhvcj5MZWRlbCBTb2xlbSwgSS4gSy48
L2F1dGhvcj48YXV0aG9yPlZhcnNpLCBDLjwvYXV0aG9yPjxhdXRob3I+RWlkZSwgSC48L2F1dGhv
cj48YXV0aG9yPktyaXN0amFuc2RvdHRpciwgTy4gQi48L2F1dGhvcj48YXV0aG9yPkLDuHLDuHN1
bmQsIEUuPC9hdXRob3I+PGF1dGhvcj5TY2hyZXVycywgSy4gTS4gRy48L2F1dGhvcj48YXV0aG9y
PldheGVuYmVyZywgTC4gQi48L2F1dGhvcj48YXV0aG9yPldlaXNzLCBLLiBFLjwvYXV0aG9yPjxh
dXRob3I+TW9ycmlzb24sIEUuIEouPC9hdXRob3I+PGF1dGhvcj5IYWFsYW5kLcOYdmVyYnksIE0u
PC9hdXRob3I+PGF1dGhvcj5CZXZhbiwgSy48L2F1dGhvcj48YXV0aG9yPlphbmdpLCBILiBBLjwv
YXV0aG9yPjxhdXRob3I+U3R1YmhhdWcsIEEuPC9hdXRob3I+PGF1dGhvcj5Tb2xiZXJnIE5lcywg
TC48L2F1dGhvcj48L2F1dGhvcnM+PC9jb250cmlidXRvcnM+PGF1dGgtYWRkcmVzcz5EZXBhcnRt
ZW50IG9mIERpZ2l0YWwgSGVhbHRoIFJlc2VhcmNoLCBEaXZpc2lvbiBvZiBNZWRpY2luZSwgT3Ns
byBVbml2ZXJzaXR5IEhvc3BpdGFsLCBPc2xvLCBOb3J3YXkuJiN4RDtJbnN0aXR1dGUgb2YgQ2xp
bmljYWwgTWVkaWNpbmUsIEZhY3VsdHkgb2YgTWVkaWNpbmUsIFVuaXZlcnNpdHkgb2YgT3Nsbywg
T3NsbywgTm9yd2F5LiYjeEQ7U2NpZW5jZSBDZW50cmUgSGVhbHRoIGFuZCBUZWNobm9sb2d5LCBV
bml2ZXJzaXR5IG9mIFNvdXRoLUVhc3Rlcm4gTm9yd2F5LCBEcmFtbWVuLCBOb3J3YXkuJiN4RDtO
b3J3ZWdpYW4gTmF0aW9uYWwgQWR2aXNvcnkgVW5pdCBvbiBMZWFybmluZyBhbmQgTWFzdGVyeSBp
biBIZWFsdGgsIE9zbG8gVW5pdmVyc2l0eSBIb3NwaXRhbCwgT3NsbywgTm9yd2F5LiYjeEQ7Q2Vu
dHJlIGZvciBlSGVhbHRoIGFuZCBXZWxsYmVpbmcgUmVzZWFyY2gsIFVuaXZlcnNpdHkgb2YgVHdl
bnRlLCBFbnNjaGVkZSwgTmV0aGVybGFuZHMuJiN4RDtEZXBhcnRtZW50IG9mIENsaW5pY2FsIGFu
ZCBIZWFsdGggUHN5Y2hvbG9neSwgVW5pdmVyc2l0eSBvZiBGbG9yaWRhLCBHYWluZXN2aWxsZSwg
RkwsIFVuaXRlZCBTdGF0ZXMuJiN4RDtEZXBhcnRtZW50IG9mIEFuZXN0aGVzaW9sb2d5IGFuZCBQ
YWluIE1lZGljaW5lLCBTY2hvb2wgb2YgTWVkaWNpbmUsIFVuaXZlcnNpdHkgb2YgV2FzaGluZ3Rv
biwgU2VhdHRsZSwgV0EsIFVuaXRlZCBTdGF0ZXMuJiN4RDtEZXBhcnRtZW50IG9mIFBzeWNoaWF0
cnkgYW5kIFBzeWNob2xvZ3ksIE1heW8gQ2xpbmljLCBSb2NoZXN0ZXIsIE1OLCBVbml0ZWQgU3Rh
dGVzLiYjeEQ7Q2VudGVyIGZvciBMZWFybmluZyBhbmQgTWFzdGVyeSwgQsOmcnVtIEhvc3BpdGFs
LCBWZXN0cmUgVmlrZW4gSG9zcGl0YWwgVHJ1c3QsIELDpnJ1bSwgTm9yd2F5LiYjeEQ7TmF0aW9u
YWwgQWR2aXNvcnkgVW5pdCBvbiBSZWhhYmlsaXRhdGlvbiBpbiBSaGV1bWF0b2xvZ3ksIERlcGFy
dG1lbnQgb2YgUmhldW1hdG9sb2d5LCBEaWFrb25oamVtbWV0IEhvc3BpdGFsLCBPc2xvLCBOb3J3
YXkuJiN4RDtGYWN1bHR5IG9mIEhlYWx0aCwgVklEIFNwZWNpYWxpemVkIFVuaXZlcnNpdHksIE9z
bG8sIE5vcndheS4mI3hEO1JlZ2lvbmFsIEFkdmlzb3J5IFVuaXQgb24gUGFpbiwgT3NsbyBVbml2
ZXJzaXR5IEhvc3BpdGFsLCBPc2xvLCBOb3J3YXkuPC9hdXRoLWFkZHJlc3M+PHRpdGxlcz48dGl0
bGU+QSBVc2VyLUNlbnRlcmVkIEFwcHJvYWNoIHRvIGFuIEV2aWRlbmNlLUJhc2VkIEVsZWN0cm9u
aWMgSGVhbHRoIFBhaW4gTWFuYWdlbWVudCBJbnRlcnZlbnRpb24gZm9yIFBlb3BsZSBXaXRoIENo
cm9uaWMgUGFpbjogRGVzaWduIGFuZCBEZXZlbG9wbWVudCBvZiBFUElPPC90aXRsZT48c2Vjb25k
YXJ5LXRpdGxlPkogTWVkIEludGVybmV0IFJlczwvc2Vjb25kYXJ5LXRpdGxlPjxhbHQtdGl0bGU+
Sm91cm5hbCBvZiBtZWRpY2FsIEludGVybmV0IHJlc2VhcmNoPC9hbHQtdGl0bGU+PC90aXRsZXM+
PGFsdC1wZXJpb2RpY2FsPjxmdWxsLXRpdGxlPkpvdXJuYWwgb2YgbWVkaWNhbCBJbnRlcm5ldCBy
ZXNlYXJjaDwvZnVsbC10aXRsZT48L2FsdC1wZXJpb2RpY2FsPjxwYWdlcz5lMTU4ODk8L3BhZ2Vz
Pjx2b2x1bWU+MjI8L3ZvbHVtZT48bnVtYmVyPjE8L251bWJlcj48ZWRpdGlvbj4yMDIwLzAxLzIy
PC9lZGl0aW9uPjxrZXl3b3Jkcz48a2V5d29yZD4qV2ViLWJhc2VkIGludGVydmVudGlvbnM8L2tl
eXdvcmQ+PGtleXdvcmQ+KmFjY2VwdGFuY2UgYW5kIGNvbW1pdG1lbnQgdGhlcmFweTwva2V5d29y
ZD48a2V5d29yZD4qY2hyb25pYyBwYWluPC9rZXl3b3JkPjxrZXl3b3JkPipjb2duaXRpdmUgYmVo
YXZpb3JhbCB0aGVyYXB5PC9rZXl3b3JkPjxrZXl3b3JkPiplSGVhbHRoPC9rZXl3b3JkPjxrZXl3
b3JkPipldmlkZW5jZS1iYXNlZCwgdXNlci1jZW50ZXJlZCBkZXNpZ24gYXBwcm9hY2g8L2tleXdv
cmQ+PGtleXdvcmQ+Km1vYmlsZSBhcHBzPC9rZXl3b3JkPjxrZXl3b3JkPipzZXJ2aWNlIGRlc2ln
bjwva2V5d29yZD48L2tleXdvcmRzPjxkYXRlcz48eWVhcj4yMDIwPC95ZWFyPjxwdWItZGF0ZXM+
PGRhdGU+SmFuIDIxPC9kYXRlPjwvcHViLWRhdGVzPjwvZGF0ZXM+PGlzYm4+MTQzOS00NDU2IChQ
cmludCkmI3hEOzE0MzgtODg3MTwvaXNibj48YWNjZXNzaW9uLW51bT4zMTk2MTMzMTwvYWNjZXNz
aW9uLW51bT48dXJscz48L3VybHM+PGN1c3RvbTI+UE1DNzAwMTA1MTwvY3VzdG9tMj48ZWxlY3Ry
b25pYy1yZXNvdXJjZS1udW0+MTAuMjE5Ni8xNTg4OTwvZWxlY3Ryb25pYy1yZXNvdXJjZS1udW0+
PHJlbW90ZS1kYXRhYmFzZS1wcm92aWRlcj5OTE08L3JlbW90ZS1kYXRhYmFzZS1wcm92aWRlcj48
bGFuZ3VhZ2U+ZW5nPC9sYW5ndWFnZT48L3JlY29yZD48L0NpdGU+PENpdGU+PEF1dGhvcj5MaTwv
QXV0aG9yPjxZZWFyPjIwMjA8L1llYXI+PFJlY051bT4yMTg8L1JlY051bT48cmVjb3JkPjxyZWMt
bnVtYmVyPjIxODwvcmVjLW51bWJlcj48Zm9yZWlnbi1rZXlzPjxrZXkgYXBwPSJFTiIgZGItaWQ9
Ijl4emR2OXg5ajJhdjA1ZWR4emtwYXM5aTkwZnR2MjB0MDByMCIgdGltZXN0YW1wPSIxNTk0Mjg5
NTQ3Ij4yMTg8L2tleT48L2ZvcmVpZ24ta2V5cz48cmVmLXR5cGUgbmFtZT0iSm91cm5hbCBBcnRp
Y2xlIj4xNzwvcmVmLXR5cGU+PGNvbnRyaWJ1dG9ycz48YXV0aG9ycz48YXV0aG9yPkxpLCBQLjwv
YXV0aG9yPjxhdXRob3I+THVvLCBZLjwvYXV0aG9yPjxhdXRob3I+WXUsIFguPC9hdXRob3I+PGF1
dGhvcj5XZW4sIEouPC9hdXRob3I+PGF1dGhvcj5NYXNvbiwgRS48L2F1dGhvcj48YXV0aG9yPkxp
LCBXLjwvYXV0aG9yPjxhdXRob3I+SmFsYWxpLCBNLiBTLjwvYXV0aG9yPjwvYXV0aG9ycz48L2Nv
bnRyaWJ1dG9ycz48YXV0aC1hZGRyZXNzPkluc3RpdHV0ZSBvZiBIb3NwaXRhbCBNYW5hZ2VtZW50
LCBXZXN0IENoaW5hIEhvc3BpdGFsIG9mIFNpY2h1YW4gVW5pdmVyc2l0eSwgQ2hlbmdkdSwgQ2hp
bmEuJiN4RDtCaW9tZWRpY2FsIEJpZyBEYXRhIENlbnRlciwgV2VzdCBDaGluYSBIb3NwaXRhbCBv
ZiBTaWNodWFuIFVuaXZlcnNpdHksIENoZW5nZHUsIENoaW5hLiYjeEQ7TWFzc2FjaHVzZXR0cyBH
ZW5lcmFsIEhvc3BpdGFsJmFwb3M7cyBJbnN0aXR1dGUgZm9yIFRlY2hub2xvZ3kgQXNzZXNzbWVu
dCwgSGFydmFyZCBNZWRpY2FsIFNjaG9vbCwgQm9zdG9uLCBNQSwgVW5pdGVkIFN0YXRlcy4mI3hE
O0RlcGFydG1lbnQgb2YgUmVzcGlyYXRvcnkgTWVkaWNpbmUsIFdlc3QgQ2hpbmEgSG9zcGl0YWwg
b2YgU2ljaHVhbiBVbml2ZXJzaXR5LCBDaGVuZ2R1LCBDaGluYS4mI3hEO01JVCBTbG9hbiBTY2hv
b2wgb2YgTWFuYWdlbWVudCwgTWFzc2FjaHVzZXR0cyBJbnN0aXR1dGUgb2YgVGVjaG5vbG9neSwg
Q2FtYnJpZGdlLCBNQSwgVW5pdGVkIFN0YXRlcy48L2F1dGgtYWRkcmVzcz48dGl0bGVzPjx0aXRs
ZT5QYXRpZW50cyZhcG9zOyBQZXJjZXB0aW9ucyBvZiBCYXJyaWVycyBhbmQgRmFjaWxpdGF0b3Jz
IHRvIHRoZSBBZG9wdGlvbiBvZiBFLUhvc3BpdGFsczogQ3Jvc3MtU2VjdGlvbmFsIFN0dWR5IGlu
IFdlc3Rlcm4gQ2hpbmE8L3RpdGxlPjxzZWNvbmRhcnktdGl0bGU+SiBNZWQgSW50ZXJuZXQgUmVz
PC9zZWNvbmRhcnktdGl0bGU+PGFsdC10aXRsZT5Kb3VybmFsIG9mIG1lZGljYWwgSW50ZXJuZXQg
cmVzZWFyY2g8L2FsdC10aXRsZT48L3RpdGxlcz48YWx0LXBlcmlvZGljYWw+PGZ1bGwtdGl0bGU+
Sm91cm5hbCBvZiBtZWRpY2FsIEludGVybmV0IHJlc2VhcmNoPC9mdWxsLXRpdGxlPjwvYWx0LXBl
cmlvZGljYWw+PHBhZ2VzPmUxNzIyMTwvcGFnZXM+PHZvbHVtZT4yMjwvdm9sdW1lPjxudW1iZXI+
NjwvbnVtYmVyPjxlZGl0aW9uPjIwMjAvMDYvMTI8L2VkaXRpb24+PGtleXdvcmRzPjxrZXl3b3Jk
PmJhcnJpZXJzPC9rZXl3b3JkPjxrZXl3b3JkPmUtaG9zcGl0YWw8L2tleXdvcmQ+PGtleXdvcmQ+
ZUhlYWx0aDwva2V5d29yZD48a2V5d29yZD5mYWNpbGl0YXRvcnM8L2tleXdvcmQ+PGtleXdvcmQ+
aW5ub3ZhdGlvbiBhZG9wdGlvbjwva2V5d29yZD48a2V5d29yZD5pbnRlcm5ldCBob3NwaXRhbDwv
a2V5d29yZD48L2tleXdvcmRzPjxkYXRlcz48eWVhcj4yMDIwPC95ZWFyPjxwdWItZGF0ZXM+PGRh
dGU+SnVuIDExPC9kYXRlPjwvcHViLWRhdGVzPjwvZGF0ZXM+PGlzYm4+MTQzOS00NDU2IChQcmlu
dCkmI3hEOzE0MzgtODg3MTwvaXNibj48YWNjZXNzaW9uLW51bT4zMjUyNTQ4MzwvYWNjZXNzaW9u
LW51bT48dXJscz48L3VybHM+PGN1c3RvbTI+UE1DNzMxNzYyNzwvY3VzdG9tMj48ZWxlY3Ryb25p
Yy1yZXNvdXJjZS1udW0+MTAuMjE5Ni8xNzIyMTwvZWxlY3Ryb25pYy1yZXNvdXJjZS1udW0+PHJl
bW90ZS1kYXRhYmFzZS1wcm92aWRlcj5OTE08L3JlbW90ZS1kYXRhYmFzZS1wcm92aWRlcj48bGFu
Z3VhZ2U+ZW5nPC9sYW5ndWFnZT48L3JlY29yZD48L0NpdGU+PENpdGU+PEF1dGhvcj5NYXRoaWVz
ZW48L0F1dGhvcj48WWVhcj4yMDE3PC9ZZWFyPjxSZWNOdW0+MjMxPC9SZWNOdW0+PHJlY29yZD48
cmVjLW51bWJlcj4yMzE8L3JlYy1udW1iZXI+PGZvcmVpZ24ta2V5cz48a2V5IGFwcD0iRU4iIGRi
LWlkPSI5eHpkdjl4OWoyYXYwNWVkeHprcGFzOWk5MGZ0djIwdDAwcjAiIHRpbWVzdGFtcD0iMTU5
NDI5MDgyOSI+MjMxPC9rZXk+PC9mb3JlaWduLWtleXM+PHJlZi10eXBlIG5hbWU9IkpvdXJuYWwg
QXJ0aWNsZSI+MTc8L3JlZi10eXBlPjxjb250cmlidXRvcnM+PGF1dGhvcnM+PGF1dGhvcj5NYXRo
aWVzZW4sIEEuIFMuPC9hdXRob3I+PGF1dGhvcj5UaG9tc2VuLCBULjwvYXV0aG9yPjxhdXRob3I+
SmVuc2VuLCBULjwvYXV0aG9yPjxhdXRob3I+U2NoacO4dHosIEMuPC9hdXRob3I+PGF1dGhvcj5M
YW5nYmVyZywgSC48L2F1dGhvcj48YXV0aG9yPkVnZXJvZCwgSS48L2F1dGhvcj48L2F1dGhvcnM+
PC9jb250cmlidXRvcnM+PGF1dGgtYWRkcmVzcz5EZXBhcnRtZW50IG9mIEVuZG9jcmlub2xvZ3ks
IEFiZG9taW5hbCBDZW50cmUsIENvcGVuaGFnZW4gVW5pdmVyc2l0eSBIb3NwaXRhbCBSaWdzaG9z
cGl0YWxldCwgQmxlZ2RhbXN2ZWogOSwgREstMjEwMCBDb3BlbmhhZ2VuLCBEZW5tYXJrLiYjeEQ7
QWJkb21pbmFsIENlbnRyZSwgQ29wZW5oYWdlbiBVbml2ZXJzaXR5IEhvc3BpdGFsIFJpZ3Nob3Nw
aXRhbGV0LCBCbGVnZGFtc3ZlaiA5LCBESy0yMTAwIENvcGVuaGFnZW4sIERlbm1hcmsuJiN4RDtV
bml2ZXJzaXR5IG9mIENvcGVuaGFnZW4sIEZhY3VsdHkgb2YgSGVhbHRoICZhbXA7IE1lZGljYWwg
U2NpZW5jZXMsIERlbm1hcmsuJiN4RDtDb3BlblJlaGFiLCBTZWN0aW9uIG9mIFNvY2lhbCBNZWRp
Y2luZSwgRGVwdC4gb2YgUHVibGljIEhlYWx0aCwgRmFjdWx0eSBvZiBIZWFsdGggYW5kIE1lZGlj
YWwgU2NpZW5jZXMsIFVuaXZlcnNpdHkgb2YgQ29wZW5oYWdlbiwgSGVucmlrIFBvbnRvcHBpZGFu
c3ZlaiA2LDEsIERLLTIyMDAgQ29wZW5oYWdlbiwgRGVubWFyay4mI3hEO0ludGVuc2l2ZSBDYXJl
IFVuaXQgNDEzMSwgQ29wZW5oYWdlbiBVbml2ZXJzaXR5IEhvc3BpdGFsIFJpZ3Nob3NwaXRhbGV0
LCBCbGVnZGFtc3ZlaiA5LCBESy0yMTAwIENvcGVuaGFnZW4sIERlbm1hcmsuPC9hdXRoLWFkZHJl
c3M+PHRpdGxlcz48dGl0bGU+VGhlIGluZmx1ZW5jZSBvZiBkaWFiZXRlcyBkaXN0cmVzcyBvbiBk
aWdpdGFsIGludGVydmVudGlvbnMgZm9yIGRpYWJldGVzIG1hbmFnZW1lbnQgaW4gdnVsbmVyYWJs
ZSBwZW9wbGUgd2l0aCB0eXBlIDIgZGlhYmV0ZXM6IEEgcXVhbGl0YXRpdmUgc3R1ZHkgb2YgcGF0
aWVudCBwZXJzcGVjdGl2ZXM8L3RpdGxlPjxzZWNvbmRhcnktdGl0bGU+SiBDbGluIFRyYW5zbCBF
bmRvY3Jpbm9sPC9zZWNvbmRhcnktdGl0bGU+PGFsdC10aXRsZT5Kb3VybmFsIG9mIGNsaW5pY2Fs
ICZhbXA7IHRyYW5zbGF0aW9uYWwgZW5kb2NyaW5vbG9neTwvYWx0LXRpdGxlPjwvdGl0bGVzPjxw
ZXJpb2RpY2FsPjxmdWxsLXRpdGxlPkogQ2xpbiBUcmFuc2wgRW5kb2NyaW5vbDwvZnVsbC10aXRs
ZT48YWJici0xPkpvdXJuYWwgb2YgY2xpbmljYWwgJmFtcDsgdHJhbnNsYXRpb25hbCBlbmRvY3Jp
bm9sb2d5PC9hYmJyLTE+PC9wZXJpb2RpY2FsPjxhbHQtcGVyaW9kaWNhbD48ZnVsbC10aXRsZT5K
IENsaW4gVHJhbnNsIEVuZG9jcmlub2w8L2Z1bGwtdGl0bGU+PGFiYnItMT5Kb3VybmFsIG9mIGNs
aW5pY2FsICZhbXA7IHRyYW5zbGF0aW9uYWwgZW5kb2NyaW5vbG9neTwvYWJici0xPjwvYWx0LXBl
cmlvZGljYWw+PHBhZ2VzPjQxLTQ3PC9wYWdlcz48dm9sdW1lPjk8L3ZvbHVtZT48ZWRpdGlvbj4y
MDE3LzEwLzI3PC9lZGl0aW9uPjxrZXl3b3Jkcz48a2V5d29yZD5EaWFiZXRlcyBkaXN0cmVzczwv
a2V5d29yZD48a2V5d29yZD5EaWdpdGFsIGludGVydmVudGlvbnM8L2tleXdvcmQ+PGtleXdvcmQ+
SGVhbHRoIGluZXF1YWxpdGllczwva2V5d29yZD48a2V5d29yZD5RdWFsaXRhdGl2ZSByZXNlYXJj
aDwva2V5d29yZD48a2V5d29yZD5UeXBlIDIgZGlhYmV0ZXM8L2tleXdvcmQ+PGtleXdvcmQ+VnVs
bmVyYWJsZSBwb3B1bGF0aW9uPC9rZXl3b3JkPjwva2V5d29yZHM+PGRhdGVzPjx5ZWFyPjIwMTc8
L3llYXI+PHB1Yi1kYXRlcz48ZGF0ZT5TZXA8L2RhdGU+PC9wdWItZGF0ZXM+PC9kYXRlcz48aXNi
bj4yMjE0LTYyMzcgKFByaW50KSYjeEQ7MjIxNC02MjM3PC9pc2JuPjxhY2Nlc3Npb24tbnVtPjI5
MDY3MjY5PC9hY2Nlc3Npb24tbnVtPjx1cmxzPjwvdXJscz48Y3VzdG9tMj5QTUM1NjUxMjk1PC9j
dXN0b20yPjxlbGVjdHJvbmljLXJlc291cmNlLW51bT4xMC4xMDE2L2ouamN0ZS4yMDE3LjA3LjAw
MjwvZWxlY3Ryb25pYy1yZXNvdXJjZS1udW0+PHJlbW90ZS1kYXRhYmFzZS1wcm92aWRlcj5OTE08
L3JlbW90ZS1kYXRhYmFzZS1wcm92aWRlcj48bGFuZ3VhZ2U+ZW5nPC9sYW5ndWFnZT48L3JlY29y
ZD48L0NpdGU+PENpdGU+PEF1dGhvcj5NYXliZXJyeTwvQXV0aG9yPjxZZWFyPjIwMTk8L1llYXI+
PFJlY051bT4yMjI8L1JlY051bT48cmVjb3JkPjxyZWMtbnVtYmVyPjIyMjwvcmVjLW51bWJlcj48
Zm9yZWlnbi1rZXlzPjxrZXkgYXBwPSJFTiIgZGItaWQ9Ijl4emR2OXg5ajJhdjA1ZWR4emtwYXM5
aTkwZnR2MjB0MDByMCIgdGltZXN0YW1wPSIxNTk0MjkwMjE2Ij4yMjI8L2tleT48L2ZvcmVpZ24t
a2V5cz48cmVmLXR5cGUgbmFtZT0iSm91cm5hbCBBcnRpY2xlIj4xNzwvcmVmLXR5cGU+PGNvbnRy
aWJ1dG9ycz48YXV0aG9ycz48YXV0aG9yPk1heWJlcnJ5LCBMLiBTLjwvYXV0aG9yPjxhdXRob3I+
THlsZXMsIEMuIFIuPC9hdXRob3I+PGF1dGhvcj5PbGRlbmJ1cmcsIEIuPC9hdXRob3I+PGF1dGhv
cj5Pc2Jvcm4sIEMuIFkuPC9hdXRob3I+PGF1dGhvcj5QYXJrcywgTS48L2F1dGhvcj48YXV0aG9y
PlBlZWssIE0uIEUuPC9hdXRob3I+PC9hdXRob3JzPjwvY29udHJpYnV0b3JzPjxhdXRoLWFkZHJl
c3M+VmFuZGVyYmlsdCBVbml2ZXJzaXR5IE1lZGljYWwgQ2VudGVyLCBOYXNodmlsbGUsIFROLCBV
U0EuJiN4RDtVbml2ZXJzaXR5IG9mIENhbGlmb3JuaWEsIFNhbiBGcmFuY2lzY28sIFVTQS4mI3hE
O1RoZSBVbml2ZXJzaXR5IG9mIE1lbGJvdXJuZSwgVmljdG9yaWEsIEF1c3RyYWxpYS4mI3hEO0xp
cmlvLCBOYXNodmlsbGUsIFROLCBVU0EuJiN4RDtTZWN0aW9uIG9mIEdlbmVyYWwgSW50ZXJuYWwg
TWVkaWNpbmUsIENoaWNhZ28gQ2VudGVyIGZvciBEaWFiZXRlcyBUcmFuc2xhdGlvbiBSZXNlYXJj
aCwgVGhlIFVuaXZlcnNpdHkgb2YgQ2hpY2FnbywgNTg0MSBTLiBNYXJ5bGFuZCBBdmVudWUsIE1D
IDIwMDcsIENoaWNhZ28sIElMLCA2MDYzNywgVVNBLiBtcGVla0BtZWRpY2luZS5ic2QudWNoaWNh
Z28uZWR1LjwvYXV0aC1hZGRyZXNzPjx0aXRsZXM+PHRpdGxlPm1IZWFsdGggSW50ZXJ2ZW50aW9u
cyBmb3IgRGlzYWR2YW50YWdlZCBhbmQgVnVsbmVyYWJsZSBQZW9wbGUgd2l0aCBUeXBlIDIgRGlh
YmV0ZXM8L3RpdGxlPjxzZWNvbmRhcnktdGl0bGU+Q3VyciBEaWFiIFJlcDwvc2Vjb25kYXJ5LXRp
dGxlPjxhbHQtdGl0bGU+Q3VycmVudCBkaWFiZXRlcyByZXBvcnRzPC9hbHQtdGl0bGU+PC90aXRs
ZXM+PHBlcmlvZGljYWw+PGZ1bGwtdGl0bGU+Q3VyciBEaWFiIFJlcDwvZnVsbC10aXRsZT48YWJi
ci0xPkN1cnJlbnQgZGlhYmV0ZXMgcmVwb3J0czwvYWJici0xPjwvcGVyaW9kaWNhbD48YWx0LXBl
cmlvZGljYWw+PGZ1bGwtdGl0bGU+Q3VyciBEaWFiIFJlcDwvZnVsbC10aXRsZT48YWJici0xPkN1
cnJlbnQgZGlhYmV0ZXMgcmVwb3J0czwvYWJici0xPjwvYWx0LXBlcmlvZGljYWw+PHBhZ2VzPjE0
ODwvcGFnZXM+PHZvbHVtZT4xOTwvdm9sdW1lPjxudW1iZXI+MTI8L251bWJlcj48ZWRpdGlvbj4y
MDE5LzExLzI3PC9lZGl0aW9uPjxrZXl3b3Jkcz48a2V5d29yZD5BZHVsdDwva2V5d29yZD48a2V5
d29yZD5DZWxsIFBob25lPC9rZXl3b3JkPjxrZXl3b3JkPkRldmVsb3BpbmcgQ291bnRyaWVzPC9r
ZXl3b3JkPjxrZXl3b3JkPkRpYWJldGVzIE1lbGxpdHVzLCBUeXBlIDIvZWNvbm9taWNzLyplcGlk
ZW1pb2xvZ3kvKnRoZXJhcHk8L2tleXdvcmQ+PGtleXdvcmQ+RXRobmljIEdyb3Vwczwva2V5d29y
ZD48a2V5d29yZD5IdW1hbnM8L2tleXdvcmQ+PGtleXdvcmQ+SW50ZXJuZXQ8L2tleXdvcmQ+PGtl
eXdvcmQ+TWlub3JpdHkgR3JvdXBzPC9rZXl3b3JkPjxrZXl3b3JkPlBhdGllbnQgQWNjZXB0YW5j
ZSBvZiBIZWFsdGggQ2FyZS9zdGF0aXN0aWNzICZhbXA7IG51bWVyaWNhbCBkYXRhPC9rZXl3b3Jk
PjxrZXl3b3JkPlBvdmVydHk8L2tleXdvcmQ+PGtleXdvcmQ+UnVyYWwgUG9wdWxhdGlvbjwva2V5
d29yZD48a2V5d29yZD5TZWxmLU1hbmFnZW1lbnQ8L2tleXdvcmQ+PGtleXdvcmQ+KlRlbGVtZWRp
Y2luZS9lY29ub21pY3MvaW5zdHJ1bWVudGF0aW9uL3N0YXRpc3RpY3MgJmFtcDsgbnVtZXJpY2Fs
IGRhdGE8L2tleXdvcmQ+PGtleXdvcmQ+KlZ1bG5lcmFibGUgUG9wdWxhdGlvbnMvc3RhdGlzdGlj
cyAmYW1wOyBudW1lcmljYWwgZGF0YTwva2V5d29yZD48a2V5d29yZD4qRGlzYWR2YW50YWdlZDwv
a2V5d29yZD48a2V5d29yZD4qRGlzcGFyaXRpZXM8L2tleXdvcmQ+PGtleXdvcmQ+KkhiQTFjPC9r
ZXl3b3JkPjxrZXl3b3JkPipMaWZlc3R5bGUgaW50ZXJ2ZW50aW9uPC9rZXl3b3JkPjxrZXl3b3Jk
PipNb2JpbGU8L2tleXdvcmQ+PGtleXdvcmQ+KlRlY2hub2xvZ3kgaW50ZXJ2ZW50aW9uczwva2V5
d29yZD48a2V5d29yZD4qVHlwZSAyIGRpYWJldGVzPC9rZXl3b3JkPjwva2V5d29yZHM+PGRhdGVz
Pjx5ZWFyPjIwMTk8L3llYXI+PHB1Yi1kYXRlcz48ZGF0ZT5Ob3YgMjU8L2RhdGU+PC9wdWItZGF0
ZXM+PC9kYXRlcz48aXNibj4xNTM0LTQ4MjcgKFByaW50KSYjeEQ7MTUzNC00ODI3PC9pc2JuPjxh
Y2Nlc3Npb24tbnVtPjMxNzY4NjYyPC9hY2Nlc3Npb24tbnVtPjx1cmxzPjwvdXJscz48Y3VzdG9t
Mj5QTUM3MjMyNzc2PC9jdXN0b20yPjxjdXN0b202Pk5JSE1TMTU3NTIzNTwvY3VzdG9tNj48ZWxl
Y3Ryb25pYy1yZXNvdXJjZS1udW0+MTAuMTAwNy9zMTE4OTItMDE5LTEyODAtOTwvZWxlY3Ryb25p
Yy1yZXNvdXJjZS1udW0+PHJlbW90ZS1kYXRhYmFzZS1wcm92aWRlcj5OTE08L3JlbW90ZS1kYXRh
YmFzZS1wcm92aWRlcj48bGFuZ3VhZ2U+ZW5nPC9sYW5ndWFnZT48L3JlY29yZD48L0NpdGU+PENp
dGU+PEF1dGhvcj5NdWVsbGVyPC9BdXRob3I+PFllYXI+MjAxODwvWWVhcj48UmVjTnVtPjIyNzwv
UmVjTnVtPjxyZWNvcmQ+PHJlYy1udW1iZXI+MjI3PC9yZWMtbnVtYmVyPjxmb3JlaWduLWtleXM+
PGtleSBhcHA9IkVOIiBkYi1pZD0iOXh6ZHY5eDlqMmF2MDVlZHh6a3BhczlpOTBmdHYyMHQwMHIw
IiB0aW1lc3RhbXA9IjE1OTQyOTA1ODkiPjIyNzwva2V5PjwvZm9yZWlnbi1rZXlzPjxyZWYtdHlw
ZSBuYW1lPSJKb3VybmFsIEFydGljbGUiPjE3PC9yZWYtdHlwZT48Y29udHJpYnV0b3JzPjxhdXRo
b3JzPjxhdXRob3I+TXVlbGxlciwgRS4gTC48L2F1dGhvcj48YXV0aG9yPkNvY2hyYW5lLCBBLiBS
LjwvYXV0aG9yPjxhdXRob3I+QmVubmV0dCwgVy4gRS48L2F1dGhvcj48YXV0aG9yPkNhcnJvbGws
IEEuIEUuPC9hdXRob3I+PC9hdXRob3JzPjwvY29udHJpYnV0b3JzPjxhdXRoLWFkZHJlc3M+Q2Vu
dGVyIGZvciBQZWRpYXRyaWMgYW5kIEFkb2xlc2NlbnQgQ29tcGFyYXRpdmUgRWZmZWN0aXZlbmVz
cyBSZXNlYXJjaCwgRGVwYXJ0bWVudCBvZiBQZWRpYXRyaWNzLCBJbmRpYW5hIFVuaXZlcnNpdHkg
U2Nob29sIG9mIE1lZGljaW5lLCBJbmRpYW5hcG9saXMsIEluZGlhbmEuJiN4RDtEaXZpc2lvbiBv
ZiBQZWRpYXRyaWMgSGVtYXRvbG9neSBPbmNvbG9neSwgRGVwYXJ0bWVudCBvZiBQZWRpYXRyaWNz
LCBJbmRpYW5hIFVuaXZlcnNpdHkgU2Nob29sIG9mIE1lZGljaW5lLCBJbmRpYW5hcG9saXMsIElu
ZGlhbmEuJiN4RDtEaXZpc2lvbiBvZiBQZWRpYXRyaWMgR2FzdHJvZW50ZXJvbG9neSwgSGVwYXRv
bG9neSwgYW5kIE51dHJpdGlvbiwgRGVwYXJ0bWVudCBvZiBQZWRpYXRyaWNzLCBJbmRpYW5hIFVu
aXZlcnNpdHkgU2Nob29sIG9mIE1lZGljaW5lLCBJbmRpYW5hcG9saXMsIEluZGlhbmEuPC9hdXRo
LWFkZHJlc3M+PHRpdGxlcz48dGl0bGU+QSBzdXJ2ZXkgb2YgbW9iaWxlIHRlY2hub2xvZ3kgdXNh
Z2UgYW5kIGRlc2lyZXMgYnkgY2FyZWdpdmVycyBvZiBjaGlsZHJlbiB3aXRoIGNhbmNlcjwvdGl0
bGU+PHNlY29uZGFyeS10aXRsZT5QZWRpYXRyIEJsb29kIENhbmNlcjwvc2Vjb25kYXJ5LXRpdGxl
PjxhbHQtdGl0bGU+UGVkaWF0cmljIGJsb29kICZhbXA7IGNhbmNlcjwvYWx0LXRpdGxlPjwvdGl0
bGVzPjxhbHQtcGVyaW9kaWNhbD48ZnVsbC10aXRsZT5QZWRpYXRyaWMgYmxvb2QgJmFtcDsgY2Fu
Y2VyPC9mdWxsLXRpdGxlPjwvYWx0LXBlcmlvZGljYWw+PHBhZ2VzPmUyNzM1OTwvcGFnZXM+PHZv
bHVtZT42NTwvdm9sdW1lPjxudW1iZXI+MTE8L251bWJlcj48ZWRpdGlvbj4yMDE4LzA3LzE4PC9l
ZGl0aW9uPjxrZXl3b3Jkcz48a2V5d29yZD5BZHVsdDwva2V5d29yZD48a2V5d29yZD4qQ2FyZWdp
dmVyczwva2V5d29yZD48a2V5d29yZD5DZWxsIFBob25lPC9rZXl3b3JkPjxrZXl3b3JkPkNvbXB1
dGVycywgSGFuZGhlbGQ8L2tleXdvcmQ+PGtleXdvcmQ+RmVtYWxlPC9rZXl3b3JkPjxrZXl3b3Jk
Pkh1bWFuczwva2V5d29yZD48a2V5d29yZD5NYWxlPC9rZXl3b3JkPjxrZXl3b3JkPk1pZGRsZSBB
Z2VkPC9rZXl3b3JkPjxrZXl3b3JkPk1vYmlsZSBBcHBsaWNhdGlvbnM8L2tleXdvcmQ+PGtleXdv
cmQ+Kk5lb3BsYXNtczwva2V5d29yZD48a2V5d29yZD5TdXJ2ZXlzIGFuZCBRdWVzdGlvbm5haXJl
czwva2V5d29yZD48a2V5d29yZD5UZWxlbWVkaWNpbmUvKm1ldGhvZHM8L2tleXdvcmQ+PGtleXdv
cmQ+WW91bmcgQWR1bHQ8L2tleXdvcmQ+PGtleXdvcmQ+Km91dGNvbWVzIHJlc2VhcmNoPC9rZXl3
b3JkPjxrZXl3b3JkPipwZWRpYXRyaWMgb25jb2xvZ3k8L2tleXdvcmQ+PGtleXdvcmQ+KnN1cHBv
cnQgY2FyZTwva2V5d29yZD48L2tleXdvcmRzPjxkYXRlcz48eWVhcj4yMDE4PC95ZWFyPjxwdWIt
ZGF0ZXM+PGRhdGU+Tm92PC9kYXRlPjwvcHViLWRhdGVzPjwvZGF0ZXM+PGlzYm4+MTU0NS01MDA5
PC9pc2JuPjxhY2Nlc3Npb24tbnVtPjMwMDE1MzcxPC9hY2Nlc3Npb24tbnVtPjx1cmxzPjwvdXJs
cz48ZWxlY3Ryb25pYy1yZXNvdXJjZS1udW0+MTAuMTAwMi9wYmMuMjczNTk8L2VsZWN0cm9uaWMt
cmVzb3VyY2UtbnVtPjxyZW1vdGUtZGF0YWJhc2UtcHJvdmlkZXI+TkxNPC9yZW1vdGUtZGF0YWJh
c2UtcHJvdmlkZXI+PGxhbmd1YWdlPmVuZzwvbGFuZ3VhZ2U+PC9yZWNvcmQ+PC9DaXRlPjxDaXRl
PjxBdXRob3I+UnVuZzwvQXV0aG9yPjxZZWFyPjIwMjA8L1llYXI+PFJlY051bT4yMTk8L1JlY051
bT48cmVjb3JkPjxyZWMtbnVtYmVyPjIxOTwvcmVjLW51bWJlcj48Zm9yZWlnbi1rZXlzPjxrZXkg
YXBwPSJFTiIgZGItaWQ9Ijl4emR2OXg5ajJhdjA1ZWR4emtwYXM5aTkwZnR2MjB0MDByMCIgdGlt
ZXN0YW1wPSIxNTk0Mjg5OTEwIj4yMTk8L2tleT48L2ZvcmVpZ24ta2V5cz48cmVmLXR5cGUgbmFt
ZT0iSm91cm5hbCBBcnRpY2xlIj4xNzwvcmVmLXR5cGU+PGNvbnRyaWJ1dG9ycz48YXV0aG9ycz48
YXV0aG9yPlJ1bmcsIEEuIEwuPC9hdXRob3I+PGF1dGhvcj5PcmFsLCBFLjwvYXV0aG9yPjxhdXRo
b3I+QmVyZ2hhbW1lciwgTC48L2F1dGhvcj48YXV0aG9yPlBldGVycywgRS4gUy48L2F1dGhvcj48
L2F1dGhvcnM+PC9jb250cmlidXRvcnM+PGF1dGgtYWRkcmVzcz5FcGlkZW1pb2xvZ3kgUHJvZ3Jh
bSwgU2Nob29sIG9mIFB1YmxpYyBIZWFsdGgsIExvdWlzaWFuYSBTdGF0ZSBVbml2ZXJzaXR5IEhl
YWx0aCBTY2llbmNlcyBDZW50ZXIgTmV3IE9ybGVhbnMsIE5ldyBPcmxlYW5zLCBMQSwgVW5pdGVk
IFN0YXRlcy4mI3hEO0Jpb3N0YXRpc3RpY3MgUHJvZ3JhbSwgU2Nob29sIG9mIFB1YmxpYyBIZWFs
dGgsIExvdWlzaWFuYSBTdGF0ZSBVbml2ZXJzaXR5IEhlYWx0aCBTY2llbmNlcyBDZW50ZXIgTmV3
IE9ybGVhbnMsIE5ldyBPcmxlYW5zLCBMQSwgVW5pdGVkIFN0YXRlcy4mI3hEO1dvdW5kZWQgV2Fy
cmlvciBQcm9qZWN0LCBTYW4gRGllZ28sIENBLCBVbml0ZWQgU3RhdGVzLjwvYXV0aC1hZGRyZXNz
Pjx0aXRsZXM+PHRpdGxlPkZlYXNpYmlsaXR5IGFuZCBBY2NlcHRhYmlsaXR5IG9mIGEgTW9iaWxl
IE1pbmRmdWxuZXNzIE1lZGl0YXRpb24gSW50ZXJ2ZW50aW9uIEFtb25nIFdvbWVuOiBJbnRlcnZl
bnRpb24gU3R1ZHk8L3RpdGxlPjxzZWNvbmRhcnktdGl0bGU+Sk1JUiBNaGVhbHRoIFVoZWFsdGg8
L3NlY29uZGFyeS10aXRsZT48YWx0LXRpdGxlPkpNSVIgbUhlYWx0aCBhbmQgdUhlYWx0aDwvYWx0
LXRpdGxlPjwvdGl0bGVzPjxhbHQtcGVyaW9kaWNhbD48ZnVsbC10aXRsZT5KTUlSIG1IZWFsdGgg
YW5kIHVIZWFsdGg8L2Z1bGwtdGl0bGU+PC9hbHQtcGVyaW9kaWNhbD48cGFnZXM+ZTE1OTQzPC9w
YWdlcz48dm9sdW1lPjg8L3ZvbHVtZT48bnVtYmVyPjY8L251bWJlcj48ZWRpdGlvbj4yMDIwLzA1
LzIzPC9lZGl0aW9uPjxrZXl3b3Jkcz48a2V5d29yZD5Mb3Vpc2lhbmE8L2tleXdvcmQ+PGtleXdv
cmQ+ZGVwcmVzc2l2ZSBzeW1wdG9tczwva2V5d29yZD48a2V5d29yZD5taW5kZnVsbmVzczwva2V5
d29yZD48a2V5d29yZD5tb2JpbGUgcGhvbmU8L2tleXdvcmQ+PGtleXdvcmQ+d29tZW48L2tleXdv
cmQ+PC9rZXl3b3Jkcz48ZGF0ZXM+PHllYXI+MjAyMDwveWVhcj48cHViLWRhdGVzPjxkYXRlPkp1
biAyPC9kYXRlPjwvcHViLWRhdGVzPjwvZGF0ZXM+PGlzYm4+MjI5MS01MjIyPC9pc2JuPjxhY2Nl
c3Npb24tbnVtPjMyNDQyMTQ3PC9hY2Nlc3Npb24tbnVtPjx1cmxzPjwvdXJscz48ZWxlY3Ryb25p
Yy1yZXNvdXJjZS1udW0+MTAuMjE5Ni8xNTk0MzwvZWxlY3Ryb25pYy1yZXNvdXJjZS1udW0+PHJl
bW90ZS1kYXRhYmFzZS1wcm92aWRlcj5OTE08L3JlbW90ZS1kYXRhYmFzZS1wcm92aWRlcj48bGFu
Z3VhZ2U+ZW5nPC9sYW5ndWFnZT48L3JlY29yZD48L0NpdGU+PENpdGU+PEF1dGhvcj5TZXRpYXdh
bjwvQXV0aG9yPjxZZWFyPjIwMTk8L1llYXI+PFJlY051bT4yMjM8L1JlY051bT48cmVjb3JkPjxy
ZWMtbnVtYmVyPjIyMzwvcmVjLW51bWJlcj48Zm9yZWlnbi1rZXlzPjxrZXkgYXBwPSJFTiIgZGIt
aWQ9Ijl4emR2OXg5ajJhdjA1ZWR4emtwYXM5aTkwZnR2MjB0MDByMCIgdGltZXN0YW1wPSIxNTk0
MjkwMzE2Ij4yMjM8L2tleT48L2ZvcmVpZ24ta2V5cz48cmVmLXR5cGUgbmFtZT0iSm91cm5hbCBB
cnRpY2xlIj4xNzwvcmVmLXR5cGU+PGNvbnRyaWJ1dG9ycz48YXV0aG9ycz48YXV0aG9yPlNldGlh
d2FuLCBJLiBNLiBBLjwvYXV0aG9yPjxhdXRob3I+WmhvdSwgTC48L2F1dGhvcj48YXV0aG9yPkFs
ZmlrcmksIFouPC9hdXRob3I+PGF1dGhvcj5TYXB0b25vLCBBLjwvYXV0aG9yPjxhdXRob3I+RmFp
cm1hbiwgQS4gRC48L2F1dGhvcj48YXV0aG9yPkRpY2lhbm5vLCBCLiBFLjwvYXV0aG9yPjxhdXRo
b3I+UGFybWFudG8sIEIuPC9hdXRob3I+PC9hdXRob3JzPjwvY29udHJpYnV0b3JzPjxhdXRoLWFk
ZHJlc3M+RGVwYXJ0bWVudCBvZiBIZWFsdGggSW5mb3JtYXRpb24gTWFuYWdlbWVudCwgU2Nob29s
IG9mIEhlYWx0aCBhbmQgUmVoYWJpbGl0YXRpb24gU2NpZW5jZXMsIFVuaXZlcnNpdHkgb2YgUGl0
dHNidXJnaCwgUGl0dHNidXJnaCwgUEEsIFVuaXRlZCBTdGF0ZXMuJiN4RDtEZXBhcnRtZW50IG9m
IENvbXB1dGVyIFNjaWVuY2UsIFVkYXlhbmEgVW5pdmVyc2l0eSwgQmFkdW5nLCBCYWxpLCBJbmRv
bmVzaWEuJiN4RDtEZXBhcnRtZW50IG9mIE9jY3VwYXRpb25hbCBUaGVyYXB5LCBTY2hvb2wgb2Yg
SGVhbHRoIGFuZCBSZWhhYmlsaXRhdGlvbiBTY2llbmNlcywgTUdIIEluc3RpdHV0ZSBvZiBIZWFs
dGggUHJvZmVzc2lvbnMsIEJvc3RvbiwgTUEsIFVuaXRlZCBTdGF0ZXMuJiN4RDtEZXBhcnRtZW50
IG9mIFJlaGFiaWxpdGF0aW9uIFNjaWVuY2UgYW5kIFRlY2hub2xvZ3ksIFNjaG9vbCBvZiBIZWFs
dGggYW5kIFJlaGFiaWxpdGF0aW9uIFNjaWVuY2VzLCBVbml2ZXJzaXR5IG9mIFBpdHRzYnVyZ2gs
IFBpdHRzYnVyZ2gsIFBBLCBVbml0ZWQgU3RhdGVzLiYjeEQ7RGVwYXJ0bWVudCBvZiBQaHlzaWNh
bCBNZWRpY2luZSBhbmQgUmVoYWJpbGl0YXRpb24sIFNjaG9vbCBvZiBNZWRpY2luZSwgVW5pdmVy
c2l0eSBvZiBQaXR0c2J1cmdoLCBQaXR0c2J1cmdoLCBQQSwgVW5pdGVkIFN0YXRlcy48L2F1dGgt
YWRkcmVzcz48dGl0bGVzPjx0aXRsZT5BbiBBZGFwdGl2ZSBNb2JpbGUgSGVhbHRoIFN5c3RlbSB0
byBTdXBwb3J0IFNlbGYtTWFuYWdlbWVudCBmb3IgUGVyc29ucyBXaXRoIENocm9uaWMgQ29uZGl0
aW9ucyBhbmQgRGlzYWJpbGl0aWVzOiBVc2FiaWxpdHkgYW5kIEZlYXNpYmlsaXR5IFN0dWRpZXM8
L3RpdGxlPjxzZWNvbmRhcnktdGl0bGU+Sk1JUiBGb3JtIFJlczwvc2Vjb25kYXJ5LXRpdGxlPjxh
bHQtdGl0bGU+Sk1JUiBmb3JtYXRpdmUgcmVzZWFyY2g8L2FsdC10aXRsZT48L3RpdGxlcz48cGVy
aW9kaWNhbD48ZnVsbC10aXRsZT5KTUlSIEZvcm0gUmVzPC9mdWxsLXRpdGxlPjxhYmJyLTE+Sk1J
UiBmb3JtYXRpdmUgcmVzZWFyY2g8L2FiYnItMT48L3BlcmlvZGljYWw+PGFsdC1wZXJpb2RpY2Fs
PjxmdWxsLXRpdGxlPkpNSVIgRm9ybSBSZXM8L2Z1bGwtdGl0bGU+PGFiYnItMT5KTUlSIGZvcm1h
dGl2ZSByZXNlYXJjaDwvYWJici0xPjwvYWx0LXBlcmlvZGljYWw+PHBhZ2VzPmUxMjk4MjwvcGFn
ZXM+PHZvbHVtZT4zPC92b2x1bWU+PG51bWJlcj4yPC9udW1iZXI+PGVkaXRpb24+MjAxOS8wNC8y
NjwvZWRpdGlvbj48a2V5d29yZHM+PGtleXdvcmQ+YWRhcHRpdmUgbUhlYWx0aDwva2V5d29yZD48
a2V5d29yZD5jYXJlZ2l2ZXJzPC9rZXl3b3JkPjxrZXl3b3JkPmNocm9uaWMgZGlzZWFzZTwva2V5
d29yZD48a2V5d29yZD5tSGVhbHRoPC9rZXl3b3JkPjxrZXl3b3JkPm1vYmlsZSBhcHBzPC9rZXl3
b3JkPjxrZXl3b3JkPnBlcnNvbmFsaXplZCBtZWRpY2luZTwva2V5d29yZD48a2V5d29yZD5wZXJz
b25zIHdpdGggZGlzYWJpbGl0aWVzPC9rZXl3b3JkPjxrZXl3b3JkPnNlbGYtY2FyZTwva2V5d29y
ZD48a2V5d29yZD5zZWxmLW1hbmFnZW1lbnQ8L2tleXdvcmQ+PGtleXdvcmQ+dGVsZW1lZGljaW5l
PC9rZXl3b3JkPjwva2V5d29yZHM+PGRhdGVzPjx5ZWFyPjIwMTk8L3llYXI+PHB1Yi1kYXRlcz48
ZGF0ZT5BcHIgMjU8L2RhdGU+PC9wdWItZGF0ZXM+PC9kYXRlcz48aXNibj4yNTYxLTMyNng8L2lz
Ym4+PGFjY2Vzc2lvbi1udW0+MzEwMjEzMjQ8L2FjY2Vzc2lvbi1udW0+PHVybHM+PC91cmxzPjxj
dXN0b20yPlBNQzY2NTgyODQ8L2N1c3RvbTI+PGVsZWN0cm9uaWMtcmVzb3VyY2UtbnVtPjEwLjIx
OTYvMTI5ODI8L2VsZWN0cm9uaWMtcmVzb3VyY2UtbnVtPjxyZW1vdGUtZGF0YWJhc2UtcHJvdmlk
ZXI+TkxNPC9yZW1vdGUtZGF0YWJhc2UtcHJvdmlkZXI+PGxhbmd1YWdlPmVuZzwvbGFuZ3VhZ2U+
PC9yZWNvcmQ+PC9DaXRlPjxDaXRlPjxBdXRob3I+U2hhZmZlcjwvQXV0aG9yPjxZZWFyPjIwMTg8
L1llYXI+PFJlY051bT4yMjU8L1JlY051bT48cmVjb3JkPjxyZWMtbnVtYmVyPjIyNTwvcmVjLW51
bWJlcj48Zm9yZWlnbi1rZXlzPjxrZXkgYXBwPSJFTiIgZGItaWQ9Ijl4emR2OXg5ajJhdjA1ZWR4
emtwYXM5aTkwZnR2MjB0MDByMCIgdGltZXN0YW1wPSIxNTk0MjkwNDc2Ij4yMjU8L2tleT48L2Zv
cmVpZ24ta2V5cz48cmVmLXR5cGUgbmFtZT0iSm91cm5hbCBBcnRpY2xlIj4xNzwvcmVmLXR5cGU+
PGNvbnRyaWJ1dG9ycz48YXV0aG9ycz48YXV0aG9yPlNoYWZmZXIsIEsuIE0uPC9hdXRob3I+PGF1
dGhvcj5DaG93LCBQLiBJLjwvYXV0aG9yPjxhdXRob3I+Q29obiwgVy4gRi48L2F1dGhvcj48YXV0
aG9yPkluZ2Vyc29sbCwgSy4gUy48L2F1dGhvcj48YXV0aG9yPlJpdHRlcmJhbmQsIEwuIE0uPC9h
dXRob3I+PC9hdXRob3JzPjwvY29udHJpYnV0b3JzPjxhdXRoLWFkZHJlc3M+RGVwYXJ0bWVudCBv
ZiBQc3ljaGlhdHJ5IGFuZCBCZWhhdmlvcmFsIFNjaWVuY2VzLCBNZW1vcmlhbCBTbG9hbiBLZXR0
ZXJpbmcgQ2FuY2VyIENlbnRlciwgTmV3IFlvcmssIE5ZLCBVbml0ZWQgU3RhdGVzLiYjeEQ7Q2Vu
dGVyIGZvciBCZWhhdmlvcmFsIEhlYWx0aCAmYW1wOyBUZWNobm9sb2d5LCBEZXBhcnRtZW50IG9m
IFBzeWNoaWF0cnkgYW5kIE5ldXJvYmVoYXZpb3JhbCBTY2llbmNlcywgVW5pdmVyc2l0eSBvZiBW
aXJnaW5pYSBTY2hvb2wgb2YgTWVkaWNpbmUsIENoYXJsb3R0ZXN2aWxsZSwgVkEsIFVuaXRlZCBT
dGF0ZXMuJiN4RDtEZXBhcnRtZW50IG9mIFB1YmxpYyBIZWFsdGggU2NpZW5jZXMsIFVuaXZlcnNp
dHkgb2YgVmlyZ2luaWEgU2Nob29sIG9mIE1lZGljaW5lLCBDaGFybG90dGVzdmlsbGUsIFZBLCBV
bml0ZWQgU3RhdGVzLjwvYXV0aC1hZGRyZXNzPjx0aXRsZXM+PHRpdGxlPkluZm9ybWFsIENhcmVn
aXZlcnMmYXBvczsgVXNlIG9mIEludGVybmV0LUJhc2VkIEhlYWx0aCBSZXNvdXJjZXM6IEFuIEFu
YWx5c2lzIG9mIHRoZSBIZWFsdGggSW5mb3JtYXRpb24gTmF0aW9uYWwgVHJlbmRzIFN1cnZleTwv
dGl0bGU+PHNlY29uZGFyeS10aXRsZT5KTUlSIEFnaW5nPC9zZWNvbmRhcnktdGl0bGU+PGFsdC10
aXRsZT5KTUlSIGFnaW5nPC9hbHQtdGl0bGU+PC90aXRsZXM+PHBlcmlvZGljYWw+PGZ1bGwtdGl0
bGU+Sk1JUiBBZ2luZzwvZnVsbC10aXRsZT48YWJici0xPkpNSVIgYWdpbmc8L2FiYnItMT48L3Bl
cmlvZGljYWw+PGFsdC1wZXJpb2RpY2FsPjxmdWxsLXRpdGxlPkpNSVIgQWdpbmc8L2Z1bGwtdGl0
bGU+PGFiYnItMT5KTUlSIGFnaW5nPC9hYmJyLTE+PC9hbHQtcGVyaW9kaWNhbD48cGFnZXM+ZTEx
MDUxPC9wYWdlcz48dm9sdW1lPjE8L3ZvbHVtZT48bnVtYmVyPjI8L251bWJlcj48ZWRpdGlvbj4y
MDE5LzA5LzE0PC9lZGl0aW9uPjxrZXl3b3Jkcz48a2V5d29yZD5jYXJlZ2l2ZXJzPC9rZXl3b3Jk
PjxrZXl3b3JkPmhlYWx0aCBlZHVjYXRpb248L2tleXdvcmQ+PGtleXdvcmQ+aW5mb3JtYXRpb24g
ZGlzc2VtaW5hdGlvbjwva2V5d29yZD48a2V5d29yZD5pbnRlcm5ldDwva2V5d29yZD48a2V5d29y
ZD5tb2JpbGUgcGhvbmU8L2tleXdvcmQ+PGtleXdvcmQ+dW5jb21wZW5zYXRlZCBjYXJlPC9rZXl3
b3JkPjwva2V5d29yZHM+PGRhdGVzPjx5ZWFyPjIwMTg8L3llYXI+PHB1Yi1kYXRlcz48ZGF0ZT5E
ZWMgMTg8L2RhdGU+PC9wdWItZGF0ZXM+PC9kYXRlcz48aXNibj4yNTYxLTc2MDU8L2lzYm4+PGFj
Y2Vzc2lvbi1udW0+MzE1MTgyNDQ8L2FjY2Vzc2lvbi1udW0+PHVybHM+PC91cmxzPjxjdXN0b20y
PlBNQzY3MTUwMTk8L2N1c3RvbTI+PGVsZWN0cm9uaWMtcmVzb3VyY2UtbnVtPjEwLjIxOTYvMTEw
NTE8L2VsZWN0cm9uaWMtcmVzb3VyY2UtbnVtPjxyZW1vdGUtZGF0YWJhc2UtcHJvdmlkZXI+TkxN
PC9yZW1vdGUtZGF0YWJhc2UtcHJvdmlkZXI+PGxhbmd1YWdlPmVuZzwvbGFuZ3VhZ2U+PC9yZWNv
cmQ+PC9DaXRlPjxDaXRlPjxBdXRob3I+U2hlb248L0F1dGhvcj48WWVhcj4yMDE3PC9ZZWFyPjxS
ZWNOdW0+MjMwPC9SZWNOdW0+PHJlY29yZD48cmVjLW51bWJlcj4yMzA8L3JlYy1udW1iZXI+PGZv
cmVpZ24ta2V5cz48a2V5IGFwcD0iRU4iIGRiLWlkPSI5eHpkdjl4OWoyYXYwNWVkeHprcGFzOWk5
MGZ0djIwdDAwcjAiIHRpbWVzdGFtcD0iMTU5NDI5MDc5MiI+MjMwPC9rZXk+PC9mb3JlaWduLWtl
eXM+PHJlZi10eXBlIG5hbWU9IkpvdXJuYWwgQXJ0aWNsZSI+MTc8L3JlZi10eXBlPjxjb250cmli
dXRvcnM+PGF1dGhvcnM+PGF1dGhvcj5TaGVvbiwgQS4gUi48L2F1dGhvcj48YXV0aG9yPkJvbGVu
LCBTLiBELjwvYXV0aG9yPjxhdXRob3I+Q2FsbGFoYW4sIEIuPC9hdXRob3I+PGF1dGhvcj5TaGlj
aywgUy48L2F1dGhvcj48YXV0aG9yPlBlcnp5bnNraSwgQS4gVC48L2F1dGhvcj48L2F1dGhvcnM+
PC9jb250cmlidXRvcnM+PGF1dGgtYWRkcmVzcz5VcmJhbiBIZWFsdGggSW5pdGlhdGl2ZSwgU2No
b29sIG9mIE1lZGljaW5lLCBDYXNlIFdlc3Rlcm4gUmVzZXJ2ZSBVbml2ZXJzaXR5LCBDbGV2ZWxh
bmQsIE9ILCBVbml0ZWQgU3RhdGVzLiYjeEQ7Q2VudGVyIGZvciBIZWFsdGggQ2FyZSBSZXNlYXJj
aCBhbmQgUG9saWN5LCBEZXBhcnRtZW50IG9mIE1lZGljaW5lLCBNZXRyb0hlYWx0aC9DYXNlIFdl
c3Rlcm4gUmVzZXJ2ZSBVbml2ZXJzaXR5LCBDbGV2ZWxhbmQsIE9ILCBVbml0ZWQgU3RhdGVzLiYj
eEQ7Q29ubmVjdCBZb3VyIENvbW11bml0eSwgQ2xldmVsYW5kLCBPSCwgVW5pdGVkIFN0YXRlcy48
L2F1dGgtYWRkcmVzcz48dGl0bGVzPjx0aXRsZT5BZGRyZXNzaW5nIERpc3Bhcml0aWVzIGluIERp
YWJldGVzIE1hbmFnZW1lbnQgVGhyb3VnaCBOb3ZlbCBBcHByb2FjaGVzIHRvIEVuY291cmFnZSBU
ZWNobm9sb2d5IEFkb3B0aW9uIGFuZCBVc2U8L3RpdGxlPjxzZWNvbmRhcnktdGl0bGU+Sk1JUiBE
aWFiZXRlczwvc2Vjb25kYXJ5LXRpdGxlPjxhbHQtdGl0bGU+Sk1JUiBkaWFiZXRlczwvYWx0LXRp
dGxlPjwvdGl0bGVzPjxwZXJpb2RpY2FsPjxmdWxsLXRpdGxlPkpNSVIgRGlhYmV0ZXM8L2Z1bGwt
dGl0bGU+PGFiYnItMT5KTUlSIGRpYWJldGVzPC9hYmJyLTE+PC9wZXJpb2RpY2FsPjxhbHQtcGVy
aW9kaWNhbD48ZnVsbC10aXRsZT5KTUlSIERpYWJldGVzPC9mdWxsLXRpdGxlPjxhYmJyLTE+Sk1J
UiBkaWFiZXRlczwvYWJici0xPjwvYWx0LXBlcmlvZGljYWw+PHBhZ2VzPmUxNjwvcGFnZXM+PHZv
bHVtZT4yPC92b2x1bWU+PG51bWJlcj4yPC9udW1iZXI+PGVkaXRpb24+MjAxNy8wNy8xMzwvZWRp
dGlvbj48a2V5d29yZHM+PGtleXdvcmQ+Y2hyb25pYyBpbGxuZXNzPC9rZXl3b3JkPjxrZXl3b3Jk
PmNvbW11bml0eSBoZWFsdGggd29ya2Vyczwva2V5d29yZD48a2V5d29yZD5kaWFiZXRlczwva2V5
d29yZD48a2V5d29yZD5kaWdpdGFsIGRpdmlkZTwva2V5d29yZD48a2V5d29yZD5oZWFsdGggbGl0
ZXJhY3k8L2tleXdvcmQ+PGtleXdvcmQ+aGVhbHRoY2FyZSBkaXNwYXJpdGllczwva2V5d29yZD48
a2V5d29yZD5tZWFuaW5nZnVsIHVzZTwva2V5d29yZD48a2V5d29yZD5wYXRpZW50IGVuZ2FnZW1l
bnQ8L2tleXdvcmQ+PGtleXdvcmQ+cGF0aWVudCBwb3J0YWxzPC9rZXl3b3JkPjxrZXl3b3JkPnZ1
bG5lcmFibGUgcG9wdWxhdGlvbnM8L2tleXdvcmQ+PGtleXdvcmQ+TExDLCBhZHZpc2luZyBjbGll
bnRzIG9uIHVzaW5nIGlubm92YXRpb24gdG8gaW1wcm92ZSBwdWJsaWMgb3IgcG9wdWxhdGlvbiBo
ZWFsdGguwqBNcjwva2V5d29yZD48a2V5d29yZD5DYWxsYWhhbiBpcyBhbiBlbXBsb3llZSBvciBw
YWlkIGNvbnN1bHRhbnQgZm9yIG9yZ2FuaXphdGlvbnMgd2hpY2ggYWR2b2NhdGUsPC9rZXl3b3Jk
PjxrZXl3b3JkPmZhY2lsaXRhdGUsIG9yIHByb3ZpZGUgZGlnaXRhbCBza2lsbHMgdHJhaW5pbmcs
IHRyYWluaW5nIGluIHVzZSBvZiBwYXRpZW50IHBvcnRhbHMsPC9rZXl3b3JkPjxrZXl3b3JkPmFu
ZCBzdXBwb3J0IGZvciBsb3ctaW5jb21lIGhvdXNlaG9sZHMgdG8gYXR0YWluIEludGVybmV0IGNv
bm5lY3Rpdml0eS4gUGhpbGFudGhyb3BpYzwva2V5d29yZD48a2V5d29yZD5zdXBwb3J0IGZvciB0
aGVzZSBhY3Rpdml0aWVzIG1heSBiZSBhZmZlY3RlZCBieSBtYXR0ZXJzIGRpc2N1c3NlZCBpbiB0
aGUgbWFudXNjcmlwdC48L2tleXdvcmQ+PGtleXdvcmQ+RHIgUGVyenluc2tpIGlzIGNvZm91bmRl
ciBvZiBHbG9iYWwgSGVhbHRoIE1ldHJpY3MsIExMQywgYSBjb21wYW55IHRoYXQgcHJvZHVjZXM8
L2tleXdvcmQ+PGtleXdvcmQ+aGVhbHRoIHJpc2sgYXNzZXNzbWVudCBzb2Z0d2FyZSwgYW5kIGNy
ZWF0ZWQgSGVhbHRoU3RlYWQub3JnLsKgQ2FsbGFoYW4sIFNoZW9uLCBhbmQ8L2tleXdvcmQ+PGtl
eXdvcmQ+UGVyenluc2tpIHZvbHVudGVlciBhcyBQcmVzaWRlbnQsIFNlY3JldGFyeSwgYW5kIE1l
bWJlciBvZiB0aGUgQm9hcmQgb2YgQ29ubmVjdCBZb3VyPC9rZXl3b3JkPjxrZXl3b3JkPkNvbW11
bml0eSBJbnN0aXR1dGUsIGEgbm9ucHJvZml0IG9yZ2FuaXphdGlvbiBwcm9tb3RpbmcgZGlnaXRh
bCBpbmNsdXNpb24gaW48L2tleXdvcmQ+PGtleXdvcmQ+bm9ydGhlYXN0IE9oaW8uPC9rZXl3b3Jk
Pjwva2V5d29yZHM+PGRhdGVzPjx5ZWFyPjIwMTc8L3llYXI+PHB1Yi1kYXRlcz48ZGF0ZT5KdWwg
MTM8L2RhdGU+PC9wdWItZGF0ZXM+PC9kYXRlcz48aXNibj4yMzcxLTQzNzk8L2lzYm4+PGFjY2Vz
c2lvbi1udW0+MzAyOTEwOTA8L2FjY2Vzc2lvbi1udW0+PHVybHM+PC91cmxzPjxjdXN0b20yPlBN
QzYyMzg4NjE8L2N1c3RvbTI+PGVsZWN0cm9uaWMtcmVzb3VyY2UtbnVtPjEwLjIxOTYvZD==
</w:fldData>
              </w:fldChar>
            </w:r>
            <w:r>
              <w:rPr>
                <w:sz w:val="16"/>
                <w:szCs w:val="21"/>
              </w:rPr>
              <w:instrText xml:space="preserve"> ADDIN EN.CITE.DATA </w:instrText>
            </w:r>
            <w:r>
              <w:rPr>
                <w:sz w:val="16"/>
                <w:szCs w:val="21"/>
              </w:rPr>
            </w:r>
            <w:r>
              <w:rPr>
                <w:sz w:val="16"/>
                <w:szCs w:val="21"/>
              </w:rPr>
              <w:fldChar w:fldCharType="end"/>
            </w:r>
            <w:r>
              <w:rPr>
                <w:sz w:val="16"/>
                <w:szCs w:val="21"/>
              </w:rPr>
              <w:fldChar w:fldCharType="begin">
                <w:fldData xml:space="preserve">aWFiZXRlcy42NzUxPC9lbGVjdHJvbmljLXJlc291cmNlLW51bT48cmVtb3RlLWRhdGFiYXNlLXBy
b3ZpZGVyPk5MTTwvcmVtb3RlLWRhdGFiYXNlLXByb3ZpZGVyPjxsYW5ndWFnZT5lbmc8L2xhbmd1
YWdlPjwvcmVjb3JkPjwvQ2l0ZT48Q2l0ZT48QXV0aG9yPlNpbWJsZXR0PC9BdXRob3I+PFllYXI+
MjAxODwvWWVhcj48UmVjTnVtPjIyODwvUmVjTnVtPjxyZWNvcmQ+PHJlYy1udW1iZXI+MjI4PC9y
ZWMtbnVtYmVyPjxmb3JlaWduLWtleXM+PGtleSBhcHA9IkVOIiBkYi1pZD0iOXh6ZHY5eDlqMmF2
MDVlZHh6a3BhczlpOTBmdHYyMHQwMHIwIiB0aW1lc3RhbXA9IjE1OTQyOTA2NjEiPjIyODwva2V5
PjwvZm9yZWlnbi1rZXlzPjxyZWYtdHlwZSBuYW1lPSJKb3VybmFsIEFydGljbGUiPjE3PC9yZWYt
dHlwZT48Y29udHJpYnV0b3JzPjxhdXRob3JzPjxhdXRob3I+U2ltYmxldHQsIFMuPC9hdXRob3I+
PGF1dGhvcj5HcmVlciwgQi48L2F1dGhvcj48YXV0aG9yPk1hdGNoYW0sIEYuPC9hdXRob3I+PGF1
dGhvcj5DdXJ0aXMsIEguPC9hdXRob3I+PGF1dGhvcj5Qb2xoZW11cywgQS48L2F1dGhvcj48YXV0
aG9yPkZlcnLDo28sIEouPC9hdXRob3I+PGF1dGhvcj5HYW1ibGUsIFAuPC9hdXRob3I+PGF1dGhv
cj5XeWtlcywgVC48L2F1dGhvcj48L2F1dGhvcnM+PC9jb250cmlidXRvcnM+PGF1dGgtYWRkcmVz
cz5JbnN0aXR1dGUgb2YgUHN5Y2hpYXRyeSwgUHN5Y2hvbG9neSBhbmQgTmV1cm9zY2llbmNlLCBQ
c3ljaG9sb2d5LCBLaW5nJmFwb3M7cyBDb2xsZWdlIExvbmRvbiwgTG9uZG9uLCBVbml0ZWQgS2lu
Z2RvbS4mI3hEO01TRCBJVCBHbG9iYWwgSW5ub3ZhdGlvbiBDZW50ZXIsIFByYWd1ZSwgQ3plY2gg
UmVwdWJsaWMuJiN4RDtOYXRpb25hbCBJbnN0aXR1dGUgZm9yIEhlYWx0aCBSZXNlYXJjaCAoTklI
UikgQmlvbWVkaWNhbCBSZXNlYXJjaCBDZW50cmUgZm9yIE1lbnRhbCBIZWFsdGgsIFNvdXRoIExv
bmRvbiBhbmQgTWF1ZHNsZXkgTkhTIEZvdW5kYXRpb24gVHJ1c3QsIExvbmRvbiwgVW5pdGVkIEtp
bmdkb20uPC9hdXRoLWFkZHJlc3M+PHRpdGxlcz48dGl0bGU+QmFycmllcnMgdG8gYW5kIEZhY2ls
aXRhdG9ycyBvZiBFbmdhZ2VtZW50IFdpdGggUmVtb3RlIE1lYXN1cmVtZW50IFRlY2hub2xvZ3kg
Zm9yIE1hbmFnaW5nIEhlYWx0aDogU3lzdGVtYXRpYyBSZXZpZXcgYW5kIENvbnRlbnQgQW5hbHlz
aXMgb2YgRmluZGluZ3M8L3RpdGxlPjxzZWNvbmRhcnktdGl0bGU+SiBNZWQgSW50ZXJuZXQgUmVz
PC9zZWNvbmRhcnktdGl0bGU+PGFsdC10aXRsZT5Kb3VybmFsIG9mIG1lZGljYWwgSW50ZXJuZXQg
cmVzZWFyY2g8L2FsdC10aXRsZT48L3RpdGxlcz48YWx0LXBlcmlvZGljYWw+PGZ1bGwtdGl0bGU+
Sm91cm5hbCBvZiBtZWRpY2FsIEludGVybmV0IHJlc2VhcmNoPC9mdWxsLXRpdGxlPjwvYWx0LXBl
cmlvZGljYWw+PHBhZ2VzPmUxMDQ4MDwvcGFnZXM+PHZvbHVtZT4yMDwvdm9sdW1lPjxudW1iZXI+
NzwvbnVtYmVyPjxlZGl0aW9uPjIwMTgvMDcvMTQ8L2VkaXRpb24+PGtleXdvcmRzPjxrZXl3b3Jk
PkFkb2xlc2NlbnQ8L2tleXdvcmQ+PGtleXdvcmQ+QWR1bHQ8L2tleXdvcmQ+PGtleXdvcmQ+QWdl
ZDwva2V5d29yZD48a2V5d29yZD5BZ2VkLCA4MCBhbmQgb3Zlcjwva2V5d29yZD48a2V5d29yZD5D
aGlsZDwva2V5d29yZD48a2V5d29yZD5GZW1hbGU8L2tleXdvcmQ+PGtleXdvcmQ+SHVtYW5zPC9r
ZXl3b3JkPjxrZXl3b3JkPk1hbGU8L2tleXdvcmQ+PGtleXdvcmQ+TWlkZGxlIEFnZWQ8L2tleXdv
cmQ+PGtleXdvcmQ+UGF0aWVudCBQYXJ0aWNpcGF0aW9uLyptZXRob2RzPC9rZXl3b3JkPjxrZXl3
b3JkPlByb3NwZWN0aXZlIFN0dWRpZXM8L2tleXdvcmQ+PGtleXdvcmQ+UmVtb3RlIFNlbnNpbmcg
VGVjaG5vbG9neS8qbWV0aG9kczwva2V5d29yZD48a2V5d29yZD5UZWxlbWVkaWNpbmUvKm1ldGhv
ZHM8L2tleXdvcmQ+PGtleXdvcmQ+WW91bmcgQWR1bHQ8L2tleXdvcmQ+PGtleXdvcmQ+KmVuZ2Fn
ZW1lbnQ8L2tleXdvcmQ+PGtleXdvcmQ+Km1IZWFsdGg8L2tleXdvcmQ+PGtleXdvcmQ+KnBhdGll
bnQgcGFydGljaXBhdGlvbjwva2V5d29yZD48a2V5d29yZD4qcmVtb3RlIHNlbnNpbmcgdGVjaG5v
bG9neTwva2V5d29yZD48a2V5d29yZD4qcmV2aWV3PC9rZXl3b3JkPjxrZXl3b3JkPipzeXN0ZW1h
dGljIHJldmlldzwva2V5d29yZD48a2V5d29yZD4qdGVjaG5vbG9neTwva2V5d29yZD48a2V5d29y
ZD4qdGVsZW1lZGljaW5lPC9rZXl3b3JkPjwva2V5d29yZHM+PGRhdGVzPjx5ZWFyPjIwMTg8L3ll
YXI+PHB1Yi1kYXRlcz48ZGF0ZT5KdWwgMTI8L2RhdGU+PC9wdWItZGF0ZXM+PC9kYXRlcz48aXNi
bj4xNDM5LTQ0NTYgKFByaW50KSYjeEQ7MTQzOC04ODcxPC9pc2JuPjxhY2Nlc3Npb24tbnVtPjMw
MDAxOTk3PC9hY2Nlc3Npb24tbnVtPjx1cmxzPjwvdXJscz48Y3VzdG9tMj5QTUM2MDYyNjkyPC9j
dXN0b20yPjxlbGVjdHJvbmljLXJlc291cmNlLW51bT4xMC4yMTk2LzEwNDgwPC9lbGVjdHJvbmlj
LXJlc291cmNlLW51bT48cmVtb3RlLWRhdGFiYXNlLXByb3ZpZGVyPk5MTTwvcmVtb3RlLWRhdGFi
YXNlLXByb3ZpZGVyPjxsYW5ndWFnZT5lbmc8L2xhbmd1YWdlPjwvcmVjb3JkPjwvQ2l0ZT48Q2l0
ZT48QXV0aG9yPlZhbmdlZXB1cmFtPC9BdXRob3I+PFllYXI+MjAxODwvWWVhcj48UmVjTnVtPjIy
NjwvUmVjTnVtPjxyZWNvcmQ+PHJlYy1udW1iZXI+MjI2PC9yZWMtbnVtYmVyPjxmb3JlaWduLWtl
eXM+PGtleSBhcHA9IkVOIiBkYi1pZD0iOXh6ZHY5eDlqMmF2MDVlZHh6a3BhczlpOTBmdHYyMHQw
MHIwIiB0aW1lc3RhbXA9IjE1OTQyOTA1MjYiPjIyNjwva2V5PjwvZm9yZWlnbi1rZXlzPjxyZWYt
dHlwZSBuYW1lPSJKb3VybmFsIEFydGljbGUiPjE3PC9yZWYtdHlwZT48Y29udHJpYnV0b3JzPjxh
dXRob3JzPjxhdXRob3I+VmFuZ2VlcHVyYW0sIE4uPC9hdXRob3I+PGF1dGhvcj5NYXllciwgVi48
L2F1dGhvcj48YXV0aG9yPkZlaSwgSy48L2F1dGhvcj48YXV0aG9yPkhhbmxlbi1Sb3NhZG8sIEUu
PC9hdXRob3I+PGF1dGhvcj5BbmRyYWRlLCBDLjwvYXV0aG9yPjxhdXRob3I+V3JpZ2h0LCBTLjwv
YXV0aG9yPjxhdXRob3I+SG9yb3dpdHosIEMuPC9hdXRob3I+PC9hdXRob3JzPjwvY29udHJpYnV0
b3JzPjxhdXRoLWFkZHJlc3M+RGVwYXJ0bWVudHMgb2YgUGVkaWF0cmljcyBhbmQgSGVhbHRoIEV2
aWRlbmNlIGFuZCBQb2xpY3ksIEljYWhuIFNjaG9vbCBvZiBNZWRpY2luZSBhdCBNb3VudCBTaW5h
aSwgTmV3IFlvcmssIE5ZLCBVU0EuPC9hdXRoLWFkZHJlc3M+PHRpdGxlcz48dGl0bGU+U21hcnRw
aG9uZSBvd25lcnNoaXAgYW5kIHBlcnNwZWN0aXZlcyBvbiBoZWFsdGggYXBwcyBhbW9uZyBhIHZ1
bG5lcmFibGUgcG9wdWxhdGlvbiBpbiBFYXN0IEhhcmxlbSwgTmV3IFlvcms8L3RpdGxlPjxzZWNv
bmRhcnktdGl0bGU+TWhlYWx0aDwvc2Vjb25kYXJ5LXRpdGxlPjxhbHQtdGl0bGU+bUhlYWx0aDwv
YWx0LXRpdGxlPjwvdGl0bGVzPjxwZXJpb2RpY2FsPjxmdWxsLXRpdGxlPk1oZWFsdGg8L2Z1bGwt
dGl0bGU+PGFiYnItMT5tSGVhbHRoPC9hYmJyLTE+PC9wZXJpb2RpY2FsPjxhbHQtcGVyaW9kaWNh
bD48ZnVsbC10aXRsZT5NaGVhbHRoPC9mdWxsLXRpdGxlPjxhYmJyLTE+bUhlYWx0aDwvYWJici0x
PjwvYWx0LXBlcmlvZGljYWw+PHBhZ2VzPjMxPC9wYWdlcz48dm9sdW1lPjQ8L3ZvbHVtZT48ZWRp
dGlvbj4yMDE4LzA5LzE4PC9lZGl0aW9uPjxrZXl3b3Jkcz48a2V5d29yZD5Nb2JpbGUgaGVhbHRo
IChtSGVhbHRoKTwva2V5d29yZD48a2V5d29yZD5jb21tdW5pdHktYmFzZWQgcGFydGljaXBhdG9y
eSByZXNlYXJjaCAoQ0JQUik8L2tleXdvcmQ+PGtleXdvcmQ+bW9iaWxlIGFwcHM8L2tleXdvcmQ+
PGtleXdvcmQ+dHlwZSAyIGRpYWJldGVzPC9rZXl3b3JkPjwva2V5d29yZHM+PGRhdGVzPjx5ZWFy
PjIwMTg8L3llYXI+PC9kYXRlcz48aXNibj4yMzA2LTk3NDAgKFByaW50KSYjeEQ7MjMwNi05NzQw
PC9pc2JuPjxhY2Nlc3Npb24tbnVtPjMwMjIxMTY2PC9hY2Nlc3Npb24tbnVtPjx1cmxzPjwvdXJs
cz48Y3VzdG9tMj5QTUM2MTMxNDkxPC9jdXN0b20yPjxlbGVjdHJvbmljLXJlc291cmNlLW51bT4x
MC4yMTAzNy9taGVhbHRoLjIwMTguMDcuMDI8L2VsZWN0cm9uaWMtcmVzb3VyY2UtbnVtPjxyZW1v
dGUtZGF0YWJhc2UtcHJvdmlkZXI+TkxNPC9yZW1vdGUtZGF0YWJhc2UtcHJvdmlkZXI+PGxhbmd1
YWdlPmVuZzwvbGFuZ3VhZ2U+PC9yZWNvcmQ+PC9DaXRlPjxDaXRlPjxBdXRob3I+V2FsbGluPC9B
dXRob3I+PFllYXI+MjAxNjwvWWVhcj48UmVjTnVtPjIzMzwvUmVjTnVtPjxyZWNvcmQ+PHJlYy1u
dW1iZXI+MjMzPC9yZWMtbnVtYmVyPjxmb3JlaWduLWtleXM+PGtleSBhcHA9IkVOIiBkYi1pZD0i
OXh6ZHY5eDlqMmF2MDVlZHh6a3BhczlpOTBmdHYyMHQwMHIwIiB0aW1lc3RhbXA9IjE1OTQyOTA5
NzciPjIzMzwva2V5PjwvZm9yZWlnbi1rZXlzPjxyZWYtdHlwZSBuYW1lPSJKb3VybmFsIEFydGlj
bGUiPjE3PC9yZWYtdHlwZT48Y29udHJpYnV0b3JzPjxhdXRob3JzPjxhdXRob3I+V2FsbGluLCBF
LiBFLjwvYXV0aG9yPjxhdXRob3I+TWF0dHNzb24sIFMuPC9hdXRob3I+PGF1dGhvcj5PbHNzb24s
IEUuIE0uPC9hdXRob3I+PC9hdXRob3JzPjwvY29udHJpYnV0b3JzPjxhdXRoLWFkZHJlc3M+RGVw
YXJ0bWVudCBvZiBQc3ljaG9sb2d5LCBVbml2ZXJzaXR5IG9mIFVwcHNhbGEsIFVwcHNhbGEsIFN3
ZWRlbi4gZW1tYS53YWxsaW5AcHN5ay51dS5zZS48L2F1dGgtYWRkcmVzcz48dGl0bGVzPjx0aXRs
ZT5UaGUgUHJlZmVyZW5jZSBmb3IgSW50ZXJuZXQtQmFzZWQgUHN5Y2hvbG9naWNhbCBJbnRlcnZl
bnRpb25zIGJ5IEluZGl2aWR1YWxzIFdpdGhvdXQgUGFzdCBvciBDdXJyZW50IFVzZSBvZiBNZW50
YWwgSGVhbHRoIFRyZWF0bWVudCBEZWxpdmVyZWQgT25saW5lOiBBIFN1cnZleSBTdHVkeSBXaXRo
IE1peGVkLU1ldGhvZHMgQW5hbHlzaXM8L3RpdGxlPjxzZWNvbmRhcnktdGl0bGU+Sk1JUiBNZW50
IEhlYWx0aDwvc2Vjb25kYXJ5LXRpdGxlPjxhbHQtdGl0bGU+Sk1JUiBtZW50YWwgaGVhbHRoPC9h
bHQtdGl0bGU+PC90aXRsZXM+PHBlcmlvZGljYWw+PGZ1bGwtdGl0bGU+Sk1JUiBNZW50IEhlYWx0
aDwvZnVsbC10aXRsZT48YWJici0xPkpNSVIgbWVudGFsIGhlYWx0aDwvYWJici0xPjwvcGVyaW9k
aWNhbD48YWx0LXBlcmlvZGljYWw+PGZ1bGwtdGl0bGU+Sk1JUiBNZW50IEhlYWx0aDwvZnVsbC10
aXRsZT48YWJici0xPkpNSVIgbWVudGFsIGhlYWx0aDwvYWJici0xPjwvYWx0LXBlcmlvZGljYWw+
PHBhZ2VzPmUyNTwvcGFnZXM+PHZvbHVtZT4zPC92b2x1bWU+PG51bWJlcj4yPC9udW1iZXI+PGVk
aXRpb24+MjAxNi8wNi8xNjwvZWRpdGlvbj48a2V5d29yZHM+PGtleXdvcmQ+SW50ZXJuZXQtYmFz
ZWQgY29nbml0aXZlIGJlaGF2aW9yYWwgdGhlcmFweTwva2V5d29yZD48a2V5d29yZD5jaHJvbmlj
IGRpc2Vhc2U8L2tleXdvcmQ+PGtleXdvcmQ+ZUhlYWx0aDwva2V5d29yZD48a2V5d29yZD5pbXBs
ZW1lbnRhdGlvbjwva2V5d29yZD48a2V5d29yZD5tZW50YWwgaGVhbHRoIGNhcmU8L2tleXdvcmQ+
PGtleXdvcmQ+cGF0aWVudCBhY2NlcHRhbmNlIG9mIGhlYWx0aCBjYXJlPC9rZXl3b3JkPjxrZXl3
b3JkPnBhdGllbnQgcHJlZmVyZW5jZTwva2V5d29yZD48a2V5d29yZD5wYXRpZW50IHNhdGlzZmFj
dGlvbjwva2V5d29yZD48a2V5d29yZD5xdWFsaXRhdGl2ZSByZXNlYXJjaDwva2V5d29yZD48L2tl
eXdvcmRzPjxkYXRlcz48eWVhcj4yMDE2PC95ZWFyPjxwdWItZGF0ZXM+PGRhdGU+SnVuIDE0PC9k
YXRlPjwvcHViLWRhdGVzPjwvZGF0ZXM+PGlzYm4+MjM2OC03OTU5IChQcmludCkmI3hEOzIzNjgt
Nzk1OTwvaXNibj48YWNjZXNzaW9uLW51bT4yNzMwMjIwMDwvYWNjZXNzaW9uLW51bT48dXJscz48
L3VybHM+PGN1c3RvbTI+UE1DNDkyNTkzMTwvY3VzdG9tMj48ZWxlY3Ryb25pYy1yZXNvdXJjZS1u
dW0+MTAuMjE5Ni9tZW50YWwuNTMyNDwvZWxlY3Ryb25pYy1yZXNvdXJjZS1udW0+PHJlbW90ZS1k
YXRhYmFzZS1wcm92aWRlcj5OTE08L3JlbW90ZS1kYXRhYmFzZS1wcm92aWRlcj48bGFuZ3VhZ2U+
ZW5nPC9sYW5ndWFnZT48L3JlY29yZD48L0NpdGU+PC9FbmROb3RlPgB=
</w:fldData>
              </w:fldChar>
            </w:r>
            <w:r>
              <w:rPr>
                <w:sz w:val="16"/>
                <w:szCs w:val="21"/>
              </w:rPr>
              <w:instrText xml:space="preserve"> ADDIN EN.CITE.DATA </w:instrText>
            </w:r>
            <w:r>
              <w:rPr>
                <w:sz w:val="16"/>
                <w:szCs w:val="21"/>
              </w:rPr>
            </w:r>
            <w:r>
              <w:rPr>
                <w:sz w:val="16"/>
                <w:szCs w:val="21"/>
              </w:rPr>
              <w:fldChar w:fldCharType="end"/>
            </w:r>
            <w:r>
              <w:rPr>
                <w:sz w:val="16"/>
                <w:szCs w:val="21"/>
              </w:rPr>
            </w:r>
            <w:r>
              <w:rPr>
                <w:sz w:val="16"/>
                <w:szCs w:val="21"/>
              </w:rPr>
              <w:fldChar w:fldCharType="separate"/>
            </w:r>
            <w:r>
              <w:rPr>
                <w:noProof/>
                <w:sz w:val="16"/>
                <w:szCs w:val="21"/>
              </w:rPr>
              <w:t>(40-55)</w:t>
            </w:r>
            <w:r>
              <w:rPr>
                <w:sz w:val="16"/>
                <w:szCs w:val="21"/>
              </w:rPr>
              <w:fldChar w:fldCharType="end"/>
            </w:r>
          </w:p>
        </w:tc>
      </w:tr>
    </w:tbl>
    <w:p w14:paraId="2ED56151" w14:textId="77777777" w:rsidR="0016786C" w:rsidRDefault="0016786C" w:rsidP="002352CD">
      <w:pPr>
        <w:spacing w:beforeLines="60" w:before="144" w:afterLines="60" w:after="144"/>
      </w:pPr>
      <w:r>
        <w:br w:type="page"/>
      </w:r>
    </w:p>
    <w:p w14:paraId="46E73778" w14:textId="6497CE62" w:rsidR="006E66E4" w:rsidRPr="00E74241" w:rsidRDefault="006E66E4" w:rsidP="002352CD">
      <w:pPr>
        <w:spacing w:beforeLines="60" w:before="144" w:afterLines="60" w:after="144"/>
      </w:pPr>
      <w:r>
        <w:lastRenderedPageBreak/>
        <w:t>Supplementary Material</w:t>
      </w:r>
      <w:r w:rsidRPr="00E74241">
        <w:t xml:space="preserve"> B: Interview Structure</w:t>
      </w:r>
    </w:p>
    <w:tbl>
      <w:tblPr>
        <w:tblStyle w:val="TableGrid"/>
        <w:tblW w:w="0" w:type="auto"/>
        <w:tblLook w:val="04A0" w:firstRow="1" w:lastRow="0" w:firstColumn="1" w:lastColumn="0" w:noHBand="0" w:noVBand="1"/>
      </w:tblPr>
      <w:tblGrid>
        <w:gridCol w:w="1413"/>
        <w:gridCol w:w="7597"/>
      </w:tblGrid>
      <w:tr w:rsidR="006E66E4" w:rsidRPr="00E74241" w14:paraId="726734BC" w14:textId="77777777" w:rsidTr="009E4FCA">
        <w:tc>
          <w:tcPr>
            <w:tcW w:w="9010" w:type="dxa"/>
            <w:gridSpan w:val="2"/>
          </w:tcPr>
          <w:p w14:paraId="2F47D947" w14:textId="77777777" w:rsidR="006E66E4" w:rsidRPr="00E74241" w:rsidRDefault="006E66E4" w:rsidP="002352CD">
            <w:pPr>
              <w:spacing w:beforeLines="60" w:before="144" w:afterLines="60" w:after="144"/>
              <w:rPr>
                <w:sz w:val="16"/>
                <w:szCs w:val="16"/>
              </w:rPr>
            </w:pPr>
            <w:r w:rsidRPr="00E74241">
              <w:rPr>
                <w:sz w:val="16"/>
                <w:szCs w:val="16"/>
              </w:rPr>
              <w:t>Part 1</w:t>
            </w:r>
          </w:p>
        </w:tc>
      </w:tr>
      <w:tr w:rsidR="006E66E4" w:rsidRPr="00E74241" w14:paraId="5A5847CE" w14:textId="77777777" w:rsidTr="009E4FCA">
        <w:tc>
          <w:tcPr>
            <w:tcW w:w="1413" w:type="dxa"/>
          </w:tcPr>
          <w:p w14:paraId="7C5EF61F" w14:textId="77777777" w:rsidR="006E66E4" w:rsidRPr="00E74241" w:rsidRDefault="006E66E4" w:rsidP="002352CD">
            <w:pPr>
              <w:spacing w:beforeLines="60" w:before="144" w:afterLines="60" w:after="144"/>
              <w:rPr>
                <w:sz w:val="16"/>
                <w:szCs w:val="16"/>
              </w:rPr>
            </w:pPr>
            <w:r w:rsidRPr="00E74241">
              <w:rPr>
                <w:sz w:val="16"/>
                <w:szCs w:val="16"/>
              </w:rPr>
              <w:t>Aim</w:t>
            </w:r>
          </w:p>
        </w:tc>
        <w:tc>
          <w:tcPr>
            <w:tcW w:w="7597" w:type="dxa"/>
          </w:tcPr>
          <w:p w14:paraId="6214FDC5" w14:textId="77777777" w:rsidR="006E66E4" w:rsidRPr="00E74241" w:rsidRDefault="006E66E4" w:rsidP="002352CD">
            <w:pPr>
              <w:spacing w:beforeLines="60" w:before="144" w:afterLines="60" w:after="144"/>
              <w:rPr>
                <w:sz w:val="16"/>
                <w:szCs w:val="16"/>
              </w:rPr>
            </w:pPr>
            <w:r w:rsidRPr="00E74241">
              <w:rPr>
                <w:sz w:val="16"/>
                <w:szCs w:val="16"/>
              </w:rPr>
              <w:t xml:space="preserve">Verify fields of interest that emerged as priorities of interest of policymakers and regulators during the initial literature research and fill information gaps. </w:t>
            </w:r>
          </w:p>
        </w:tc>
      </w:tr>
      <w:tr w:rsidR="006E66E4" w:rsidRPr="00E74241" w14:paraId="338288A7" w14:textId="77777777" w:rsidTr="009E4FCA">
        <w:tc>
          <w:tcPr>
            <w:tcW w:w="1413" w:type="dxa"/>
          </w:tcPr>
          <w:p w14:paraId="07C7907E" w14:textId="77777777" w:rsidR="006E66E4" w:rsidRPr="00E74241" w:rsidRDefault="006E66E4" w:rsidP="002352CD">
            <w:pPr>
              <w:spacing w:beforeLines="60" w:before="144" w:afterLines="60" w:after="144"/>
              <w:rPr>
                <w:sz w:val="16"/>
                <w:szCs w:val="16"/>
              </w:rPr>
            </w:pPr>
            <w:r w:rsidRPr="00E74241">
              <w:rPr>
                <w:sz w:val="16"/>
                <w:szCs w:val="16"/>
              </w:rPr>
              <w:t>Key Points</w:t>
            </w:r>
          </w:p>
        </w:tc>
        <w:tc>
          <w:tcPr>
            <w:tcW w:w="7597" w:type="dxa"/>
          </w:tcPr>
          <w:p w14:paraId="0DFEDF68" w14:textId="77777777" w:rsidR="006E66E4" w:rsidRPr="00E74241" w:rsidRDefault="006E66E4" w:rsidP="002352CD">
            <w:pPr>
              <w:pStyle w:val="ListParagraph"/>
              <w:numPr>
                <w:ilvl w:val="0"/>
                <w:numId w:val="6"/>
              </w:numPr>
              <w:spacing w:beforeLines="60" w:before="144" w:afterLines="60" w:after="144"/>
              <w:jc w:val="both"/>
              <w:rPr>
                <w:sz w:val="16"/>
                <w:szCs w:val="16"/>
              </w:rPr>
            </w:pPr>
            <w:r w:rsidRPr="00E74241">
              <w:rPr>
                <w:sz w:val="16"/>
                <w:szCs w:val="16"/>
              </w:rPr>
              <w:t>Roles, responsibilities, (eHealth/digitalization) projects</w:t>
            </w:r>
          </w:p>
          <w:p w14:paraId="05CD6403" w14:textId="77777777" w:rsidR="006E66E4" w:rsidRPr="00E74241" w:rsidRDefault="006E66E4" w:rsidP="002352CD">
            <w:pPr>
              <w:pStyle w:val="ListParagraph"/>
              <w:numPr>
                <w:ilvl w:val="0"/>
                <w:numId w:val="6"/>
              </w:numPr>
              <w:spacing w:beforeLines="60" w:before="144" w:afterLines="60" w:after="144"/>
              <w:jc w:val="both"/>
              <w:rPr>
                <w:sz w:val="16"/>
                <w:szCs w:val="16"/>
              </w:rPr>
            </w:pPr>
            <w:r w:rsidRPr="00E74241">
              <w:rPr>
                <w:sz w:val="16"/>
                <w:szCs w:val="16"/>
              </w:rPr>
              <w:t>Practices, methods applied in regulatory/policymaking processes</w:t>
            </w:r>
          </w:p>
        </w:tc>
      </w:tr>
      <w:tr w:rsidR="006E66E4" w:rsidRPr="00E74241" w14:paraId="29D10BA8" w14:textId="77777777" w:rsidTr="009E4FCA">
        <w:tc>
          <w:tcPr>
            <w:tcW w:w="1413" w:type="dxa"/>
          </w:tcPr>
          <w:p w14:paraId="31C14609" w14:textId="77777777" w:rsidR="006E66E4" w:rsidRPr="00E74241" w:rsidRDefault="006E66E4" w:rsidP="002352CD">
            <w:pPr>
              <w:spacing w:beforeLines="60" w:before="144" w:afterLines="60" w:after="144"/>
              <w:rPr>
                <w:i/>
                <w:iCs/>
                <w:sz w:val="16"/>
                <w:szCs w:val="16"/>
              </w:rPr>
            </w:pPr>
            <w:r w:rsidRPr="00E74241">
              <w:rPr>
                <w:i/>
                <w:iCs/>
                <w:sz w:val="16"/>
                <w:szCs w:val="16"/>
              </w:rPr>
              <w:t>Example Questions</w:t>
            </w:r>
          </w:p>
        </w:tc>
        <w:tc>
          <w:tcPr>
            <w:tcW w:w="7597" w:type="dxa"/>
          </w:tcPr>
          <w:p w14:paraId="5EA8992A" w14:textId="77777777" w:rsidR="006E66E4" w:rsidRPr="00E74241" w:rsidRDefault="006E66E4" w:rsidP="002352CD">
            <w:pPr>
              <w:pStyle w:val="ListParagraph"/>
              <w:numPr>
                <w:ilvl w:val="0"/>
                <w:numId w:val="6"/>
              </w:numPr>
              <w:spacing w:beforeLines="60" w:before="144" w:afterLines="60" w:after="144"/>
              <w:jc w:val="both"/>
              <w:rPr>
                <w:i/>
                <w:iCs/>
                <w:sz w:val="16"/>
                <w:szCs w:val="16"/>
              </w:rPr>
            </w:pPr>
            <w:r w:rsidRPr="00E74241">
              <w:rPr>
                <w:i/>
                <w:iCs/>
                <w:sz w:val="16"/>
                <w:szCs w:val="16"/>
              </w:rPr>
              <w:t>Main Question: What are your roles and responsibilities in the regulatory/policymaking field?</w:t>
            </w:r>
          </w:p>
          <w:p w14:paraId="0508CE8E" w14:textId="77777777" w:rsidR="006E66E4" w:rsidRPr="00E74241" w:rsidRDefault="006E66E4" w:rsidP="002352CD">
            <w:pPr>
              <w:pStyle w:val="ListParagraph"/>
              <w:numPr>
                <w:ilvl w:val="0"/>
                <w:numId w:val="6"/>
              </w:numPr>
              <w:spacing w:beforeLines="60" w:before="144" w:afterLines="60" w:after="144"/>
              <w:jc w:val="both"/>
              <w:rPr>
                <w:i/>
                <w:iCs/>
                <w:sz w:val="16"/>
                <w:szCs w:val="16"/>
              </w:rPr>
            </w:pPr>
            <w:r w:rsidRPr="00E74241">
              <w:rPr>
                <w:i/>
                <w:iCs/>
                <w:sz w:val="16"/>
                <w:szCs w:val="16"/>
              </w:rPr>
              <w:t>Follow up question: What are currently major shortcomings or challenges in your field? What are your priorities?</w:t>
            </w:r>
          </w:p>
          <w:p w14:paraId="3DE8DF73" w14:textId="77777777" w:rsidR="006E66E4" w:rsidRPr="00E74241" w:rsidRDefault="006E66E4" w:rsidP="002352CD">
            <w:pPr>
              <w:pStyle w:val="ListParagraph"/>
              <w:numPr>
                <w:ilvl w:val="0"/>
                <w:numId w:val="6"/>
              </w:numPr>
              <w:spacing w:beforeLines="60" w:before="144" w:afterLines="60" w:after="144"/>
              <w:jc w:val="both"/>
              <w:rPr>
                <w:i/>
                <w:iCs/>
                <w:sz w:val="16"/>
                <w:szCs w:val="16"/>
              </w:rPr>
            </w:pPr>
            <w:r w:rsidRPr="00E74241">
              <w:rPr>
                <w:i/>
                <w:iCs/>
                <w:sz w:val="16"/>
                <w:szCs w:val="16"/>
              </w:rPr>
              <w:t>Probes: Can you make an example how you address these challenges in your work?</w:t>
            </w:r>
          </w:p>
        </w:tc>
      </w:tr>
      <w:tr w:rsidR="006E66E4" w:rsidRPr="00E74241" w14:paraId="7879F7D7" w14:textId="77777777" w:rsidTr="009E4FCA">
        <w:tc>
          <w:tcPr>
            <w:tcW w:w="9010" w:type="dxa"/>
            <w:gridSpan w:val="2"/>
          </w:tcPr>
          <w:p w14:paraId="53B8ED71" w14:textId="77777777" w:rsidR="006E66E4" w:rsidRPr="00E74241" w:rsidRDefault="006E66E4" w:rsidP="002352CD">
            <w:pPr>
              <w:spacing w:beforeLines="60" w:before="144" w:afterLines="60" w:after="144"/>
              <w:rPr>
                <w:sz w:val="16"/>
                <w:szCs w:val="16"/>
              </w:rPr>
            </w:pPr>
            <w:r w:rsidRPr="00E74241">
              <w:rPr>
                <w:sz w:val="16"/>
                <w:szCs w:val="16"/>
              </w:rPr>
              <w:t>Part 2</w:t>
            </w:r>
          </w:p>
        </w:tc>
      </w:tr>
      <w:tr w:rsidR="006E66E4" w:rsidRPr="00E74241" w14:paraId="0E4F706A" w14:textId="77777777" w:rsidTr="009E4FCA">
        <w:tc>
          <w:tcPr>
            <w:tcW w:w="1413" w:type="dxa"/>
          </w:tcPr>
          <w:p w14:paraId="7A25F39B" w14:textId="77777777" w:rsidR="006E66E4" w:rsidRPr="00E74241" w:rsidRDefault="006E66E4" w:rsidP="002352CD">
            <w:pPr>
              <w:spacing w:beforeLines="60" w:before="144" w:afterLines="60" w:after="144"/>
              <w:rPr>
                <w:sz w:val="16"/>
                <w:szCs w:val="16"/>
              </w:rPr>
            </w:pPr>
            <w:r w:rsidRPr="00E74241">
              <w:rPr>
                <w:sz w:val="16"/>
                <w:szCs w:val="16"/>
              </w:rPr>
              <w:t>Aim</w:t>
            </w:r>
          </w:p>
        </w:tc>
        <w:tc>
          <w:tcPr>
            <w:tcW w:w="7597" w:type="dxa"/>
          </w:tcPr>
          <w:p w14:paraId="1CFF6EEE" w14:textId="77777777" w:rsidR="006E66E4" w:rsidRPr="00E74241" w:rsidRDefault="006E66E4" w:rsidP="002352CD">
            <w:pPr>
              <w:spacing w:beforeLines="60" w:before="144" w:afterLines="60" w:after="144"/>
              <w:rPr>
                <w:sz w:val="16"/>
                <w:szCs w:val="16"/>
              </w:rPr>
            </w:pPr>
            <w:r w:rsidRPr="00E74241">
              <w:rPr>
                <w:sz w:val="16"/>
                <w:szCs w:val="16"/>
              </w:rPr>
              <w:t>Investigate strengths, weaknesses, opportunities, and threats for approaches to personalize medication and manage adherence, understand interactions of concepts, get insights in potential implications for successful implementation processes in the future</w:t>
            </w:r>
          </w:p>
        </w:tc>
      </w:tr>
      <w:tr w:rsidR="006E66E4" w:rsidRPr="00E74241" w14:paraId="535C3AB7" w14:textId="77777777" w:rsidTr="009E4FCA">
        <w:tc>
          <w:tcPr>
            <w:tcW w:w="1413" w:type="dxa"/>
          </w:tcPr>
          <w:p w14:paraId="18983EB8" w14:textId="77777777" w:rsidR="006E66E4" w:rsidRPr="00E74241" w:rsidRDefault="006E66E4" w:rsidP="002352CD">
            <w:pPr>
              <w:spacing w:beforeLines="60" w:before="144" w:afterLines="60" w:after="144"/>
              <w:rPr>
                <w:sz w:val="16"/>
                <w:szCs w:val="16"/>
              </w:rPr>
            </w:pPr>
            <w:r w:rsidRPr="00E74241">
              <w:rPr>
                <w:sz w:val="16"/>
                <w:szCs w:val="16"/>
              </w:rPr>
              <w:t>Key Points</w:t>
            </w:r>
          </w:p>
        </w:tc>
        <w:tc>
          <w:tcPr>
            <w:tcW w:w="7597" w:type="dxa"/>
          </w:tcPr>
          <w:p w14:paraId="23AAD2C4" w14:textId="77777777" w:rsidR="006E66E4" w:rsidRPr="00E74241" w:rsidRDefault="006E66E4" w:rsidP="002352CD">
            <w:pPr>
              <w:pStyle w:val="ListParagraph"/>
              <w:numPr>
                <w:ilvl w:val="0"/>
                <w:numId w:val="7"/>
              </w:numPr>
              <w:spacing w:beforeLines="60" w:before="144" w:afterLines="60" w:after="144"/>
              <w:jc w:val="both"/>
              <w:rPr>
                <w:sz w:val="16"/>
                <w:szCs w:val="16"/>
              </w:rPr>
            </w:pPr>
            <w:r w:rsidRPr="00E74241">
              <w:rPr>
                <w:sz w:val="16"/>
                <w:szCs w:val="16"/>
              </w:rPr>
              <w:t xml:space="preserve">Strengths and weaknesses of personalizing medication and managing adherence by means of an app/medical device (positive and negative consequences </w:t>
            </w:r>
            <w:r w:rsidRPr="00E74241">
              <w:rPr>
                <w:sz w:val="16"/>
                <w:szCs w:val="16"/>
                <w:u w:val="single"/>
              </w:rPr>
              <w:t>of</w:t>
            </w:r>
            <w:r w:rsidRPr="00E74241">
              <w:rPr>
                <w:sz w:val="16"/>
                <w:szCs w:val="16"/>
              </w:rPr>
              <w:t xml:space="preserve"> utilization of such approaches for stakeholders from the policymaker/regulator perspective)</w:t>
            </w:r>
          </w:p>
          <w:p w14:paraId="6B646C56" w14:textId="77777777" w:rsidR="006E66E4" w:rsidRPr="00E74241" w:rsidRDefault="006E66E4" w:rsidP="002352CD">
            <w:pPr>
              <w:pStyle w:val="ListParagraph"/>
              <w:numPr>
                <w:ilvl w:val="0"/>
                <w:numId w:val="7"/>
              </w:numPr>
              <w:spacing w:beforeLines="60" w:before="144" w:afterLines="60" w:after="144"/>
              <w:jc w:val="both"/>
              <w:rPr>
                <w:sz w:val="16"/>
                <w:szCs w:val="16"/>
              </w:rPr>
            </w:pPr>
            <w:r w:rsidRPr="00E74241">
              <w:rPr>
                <w:sz w:val="16"/>
                <w:szCs w:val="16"/>
              </w:rPr>
              <w:t xml:space="preserve">Opportunities and threats </w:t>
            </w:r>
            <w:r w:rsidRPr="00E74241">
              <w:rPr>
                <w:sz w:val="16"/>
                <w:szCs w:val="16"/>
                <w:u w:val="single"/>
              </w:rPr>
              <w:t>for</w:t>
            </w:r>
            <w:r w:rsidRPr="00E74241">
              <w:rPr>
                <w:sz w:val="16"/>
                <w:szCs w:val="16"/>
              </w:rPr>
              <w:t xml:space="preserve"> personalizing medication and managing adherence by means of an app/medical device (facilitating aspects and barriers within health care systems)</w:t>
            </w:r>
          </w:p>
          <w:p w14:paraId="069D15DC" w14:textId="77777777" w:rsidR="006E66E4" w:rsidRPr="00E74241" w:rsidRDefault="006E66E4" w:rsidP="002352CD">
            <w:pPr>
              <w:pStyle w:val="ListParagraph"/>
              <w:numPr>
                <w:ilvl w:val="0"/>
                <w:numId w:val="7"/>
              </w:numPr>
              <w:spacing w:beforeLines="60" w:before="144" w:afterLines="60" w:after="144"/>
              <w:jc w:val="both"/>
              <w:rPr>
                <w:sz w:val="16"/>
                <w:szCs w:val="16"/>
              </w:rPr>
            </w:pPr>
            <w:r w:rsidRPr="00E74241">
              <w:rPr>
                <w:sz w:val="16"/>
                <w:szCs w:val="16"/>
              </w:rPr>
              <w:t>Readiness of health care systems</w:t>
            </w:r>
          </w:p>
        </w:tc>
      </w:tr>
      <w:tr w:rsidR="006E66E4" w:rsidRPr="00E74241" w14:paraId="4D3D7C3A" w14:textId="77777777" w:rsidTr="009E4FCA">
        <w:tc>
          <w:tcPr>
            <w:tcW w:w="1413" w:type="dxa"/>
          </w:tcPr>
          <w:p w14:paraId="14455540" w14:textId="77777777" w:rsidR="006E66E4" w:rsidRPr="00E74241" w:rsidRDefault="006E66E4" w:rsidP="002352CD">
            <w:pPr>
              <w:spacing w:beforeLines="60" w:before="144" w:afterLines="60" w:after="144"/>
              <w:rPr>
                <w:sz w:val="16"/>
                <w:szCs w:val="16"/>
              </w:rPr>
            </w:pPr>
            <w:r w:rsidRPr="00E74241">
              <w:rPr>
                <w:i/>
                <w:iCs/>
                <w:sz w:val="16"/>
                <w:szCs w:val="16"/>
              </w:rPr>
              <w:t>Example Questions</w:t>
            </w:r>
          </w:p>
        </w:tc>
        <w:tc>
          <w:tcPr>
            <w:tcW w:w="7597" w:type="dxa"/>
          </w:tcPr>
          <w:p w14:paraId="42E438C3" w14:textId="77777777" w:rsidR="006E66E4" w:rsidRPr="00E74241" w:rsidRDefault="006E66E4" w:rsidP="002352CD">
            <w:pPr>
              <w:spacing w:beforeLines="60" w:before="144" w:afterLines="60" w:after="144"/>
              <w:rPr>
                <w:i/>
                <w:iCs/>
                <w:sz w:val="16"/>
                <w:szCs w:val="16"/>
              </w:rPr>
            </w:pPr>
            <w:r w:rsidRPr="00E74241">
              <w:rPr>
                <w:i/>
                <w:iCs/>
                <w:sz w:val="16"/>
                <w:szCs w:val="16"/>
              </w:rPr>
              <w:t>Strengths and Weaknesses:</w:t>
            </w:r>
          </w:p>
          <w:p w14:paraId="486279BD"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Main question: Does the software/approach in your eyes have the potential to add value compared to the current practice of personalizing medication and managing adherence/could it lead to undesired consequences? How?</w:t>
            </w:r>
          </w:p>
          <w:p w14:paraId="04E52CE4"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Follow up question: What outcomes of the features do you expect and what do you perceive as value adding/ disadvantageous?</w:t>
            </w:r>
          </w:p>
          <w:p w14:paraId="66F7E983"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Probes: Do you have examples of advantaged or disadvantages of current or similar approaches in practice?</w:t>
            </w:r>
          </w:p>
          <w:p w14:paraId="4FC639C1" w14:textId="77777777" w:rsidR="006E66E4" w:rsidRPr="00E74241" w:rsidRDefault="006E66E4" w:rsidP="002352CD">
            <w:pPr>
              <w:spacing w:beforeLines="60" w:before="144" w:afterLines="60" w:after="144"/>
              <w:rPr>
                <w:i/>
                <w:iCs/>
                <w:sz w:val="16"/>
                <w:szCs w:val="16"/>
              </w:rPr>
            </w:pPr>
            <w:r w:rsidRPr="00E74241">
              <w:rPr>
                <w:i/>
                <w:iCs/>
                <w:sz w:val="16"/>
                <w:szCs w:val="16"/>
              </w:rPr>
              <w:t>Opportunities and Threats:</w:t>
            </w:r>
          </w:p>
          <w:p w14:paraId="02A281ED"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Main Question: Do you think that HCS are ready to implement such digital innovations? How do you perceive the readiness of HCS?</w:t>
            </w:r>
          </w:p>
          <w:p w14:paraId="2F5F0849"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Follow-up question: How do you perceive the readiness/willingness of different stakeholder groups (professionals, patients, payers, etc.) to integrate such digital/innovative approaches? What are other major barriers or facilitators for change/digital transformation/personalization</w:t>
            </w:r>
          </w:p>
          <w:p w14:paraId="6BCDB249" w14:textId="77777777" w:rsidR="006E66E4" w:rsidRPr="00E74241" w:rsidRDefault="006E66E4" w:rsidP="002352CD">
            <w:pPr>
              <w:pStyle w:val="ListParagraph"/>
              <w:numPr>
                <w:ilvl w:val="0"/>
                <w:numId w:val="7"/>
              </w:numPr>
              <w:spacing w:beforeLines="60" w:before="144" w:afterLines="60" w:after="144"/>
              <w:jc w:val="both"/>
              <w:rPr>
                <w:i/>
                <w:iCs/>
                <w:sz w:val="16"/>
                <w:szCs w:val="16"/>
              </w:rPr>
            </w:pPr>
            <w:r w:rsidRPr="00E74241">
              <w:rPr>
                <w:i/>
                <w:iCs/>
                <w:sz w:val="16"/>
                <w:szCs w:val="16"/>
              </w:rPr>
              <w:t>Have you experienced integration attempts or processes and can make an example of barriers and facilitators?</w:t>
            </w:r>
          </w:p>
        </w:tc>
      </w:tr>
    </w:tbl>
    <w:p w14:paraId="4AD39184" w14:textId="06545322" w:rsidR="0016786C" w:rsidRDefault="0016786C" w:rsidP="002352CD">
      <w:pPr>
        <w:pStyle w:val="berschrift1"/>
        <w:numPr>
          <w:ilvl w:val="0"/>
          <w:numId w:val="0"/>
        </w:numPr>
        <w:spacing w:beforeLines="60" w:before="144" w:afterLines="60" w:after="144" w:line="240" w:lineRule="auto"/>
      </w:pPr>
      <w:r>
        <w:br w:type="page"/>
      </w:r>
    </w:p>
    <w:p w14:paraId="49F1C3BF" w14:textId="77777777" w:rsidR="006E66E4" w:rsidRPr="00E74241" w:rsidRDefault="006E66E4" w:rsidP="002352CD">
      <w:pPr>
        <w:spacing w:beforeLines="60" w:before="144" w:afterLines="60" w:after="144"/>
      </w:pPr>
      <w:r>
        <w:lastRenderedPageBreak/>
        <w:t>Supplementary Material</w:t>
      </w:r>
      <w:r w:rsidRPr="00E74241">
        <w:t xml:space="preserve"> C: Detailed SWOT-Analysis</w:t>
      </w:r>
    </w:p>
    <w:tbl>
      <w:tblPr>
        <w:tblStyle w:val="GridTableLight"/>
        <w:tblW w:w="8931" w:type="dxa"/>
        <w:tblLook w:val="04A0" w:firstRow="1" w:lastRow="0" w:firstColumn="1" w:lastColumn="0" w:noHBand="0" w:noVBand="1"/>
      </w:tblPr>
      <w:tblGrid>
        <w:gridCol w:w="3114"/>
        <w:gridCol w:w="5817"/>
      </w:tblGrid>
      <w:tr w:rsidR="006E66E4" w:rsidRPr="00E74241" w14:paraId="2D1BADC2" w14:textId="77777777" w:rsidTr="009E4FCA">
        <w:trPr>
          <w:trHeight w:val="340"/>
        </w:trPr>
        <w:tc>
          <w:tcPr>
            <w:tcW w:w="8931" w:type="dxa"/>
            <w:gridSpan w:val="2"/>
            <w:hideMark/>
          </w:tcPr>
          <w:p w14:paraId="5AEF65A7" w14:textId="77777777" w:rsidR="006E66E4" w:rsidRPr="00E74241" w:rsidRDefault="006E66E4" w:rsidP="002352CD">
            <w:pPr>
              <w:spacing w:beforeLines="60" w:before="144" w:afterLines="60" w:after="144"/>
              <w:rPr>
                <w:sz w:val="16"/>
                <w:szCs w:val="16"/>
              </w:rPr>
            </w:pPr>
            <w:r w:rsidRPr="00E74241">
              <w:rPr>
                <w:sz w:val="16"/>
                <w:szCs w:val="16"/>
              </w:rPr>
              <w:t>Strengths</w:t>
            </w:r>
          </w:p>
        </w:tc>
      </w:tr>
      <w:tr w:rsidR="006E66E4" w:rsidRPr="00E74241" w14:paraId="1A96B6BA" w14:textId="77777777" w:rsidTr="009E4FCA">
        <w:trPr>
          <w:trHeight w:val="320"/>
        </w:trPr>
        <w:tc>
          <w:tcPr>
            <w:tcW w:w="8931" w:type="dxa"/>
            <w:gridSpan w:val="2"/>
            <w:hideMark/>
          </w:tcPr>
          <w:p w14:paraId="19E5A925"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Quality, safety, and effective patient access to personalized medicine</w:t>
            </w:r>
          </w:p>
        </w:tc>
      </w:tr>
      <w:tr w:rsidR="006E66E4" w:rsidRPr="00E74241" w14:paraId="2C32C2F4" w14:textId="77777777" w:rsidTr="009E4FCA">
        <w:trPr>
          <w:trHeight w:val="1360"/>
        </w:trPr>
        <w:tc>
          <w:tcPr>
            <w:tcW w:w="3114" w:type="dxa"/>
            <w:hideMark/>
          </w:tcPr>
          <w:p w14:paraId="22ECBF96" w14:textId="77777777" w:rsidR="006E66E4" w:rsidRPr="00E74241" w:rsidRDefault="006E66E4" w:rsidP="002352CD">
            <w:pPr>
              <w:spacing w:beforeLines="60" w:before="144" w:afterLines="60" w:after="144"/>
              <w:rPr>
                <w:sz w:val="16"/>
                <w:szCs w:val="16"/>
              </w:rPr>
            </w:pPr>
            <w:r w:rsidRPr="00E74241">
              <w:rPr>
                <w:sz w:val="16"/>
                <w:szCs w:val="16"/>
              </w:rPr>
              <w:t>Facilitates better management of illnesses and medication and can reduce treatment complexity through personalization and information</w:t>
            </w:r>
          </w:p>
        </w:tc>
        <w:tc>
          <w:tcPr>
            <w:tcW w:w="5817" w:type="dxa"/>
            <w:hideMark/>
          </w:tcPr>
          <w:p w14:paraId="6F7E91F0" w14:textId="77777777" w:rsidR="006E66E4" w:rsidRPr="00E74241" w:rsidRDefault="006E66E4" w:rsidP="002352CD">
            <w:pPr>
              <w:pStyle w:val="ListParagraph"/>
              <w:numPr>
                <w:ilvl w:val="0"/>
                <w:numId w:val="8"/>
              </w:numPr>
              <w:spacing w:beforeLines="60" w:before="144" w:afterLines="60" w:after="144"/>
              <w:jc w:val="both"/>
              <w:rPr>
                <w:rFonts w:cs="Calibri Light"/>
                <w:sz w:val="16"/>
                <w:szCs w:val="16"/>
              </w:rPr>
            </w:pPr>
            <w:r w:rsidRPr="00E74241">
              <w:rPr>
                <w:rFonts w:cs="Calibri Light"/>
                <w:sz w:val="16"/>
                <w:szCs w:val="16"/>
              </w:rPr>
              <w:t>Can especially improve management of chronic illnesses</w:t>
            </w:r>
          </w:p>
          <w:p w14:paraId="65B1AA15" w14:textId="77777777" w:rsidR="006E66E4" w:rsidRPr="00E74241" w:rsidRDefault="006E66E4" w:rsidP="002352CD">
            <w:pPr>
              <w:pStyle w:val="ListParagraph"/>
              <w:numPr>
                <w:ilvl w:val="0"/>
                <w:numId w:val="8"/>
              </w:numPr>
              <w:spacing w:beforeLines="60" w:before="144" w:afterLines="60" w:after="144"/>
              <w:jc w:val="both"/>
              <w:rPr>
                <w:rFonts w:cs="Calibri Light"/>
                <w:sz w:val="16"/>
                <w:szCs w:val="16"/>
              </w:rPr>
            </w:pPr>
            <w:r w:rsidRPr="00E74241">
              <w:rPr>
                <w:rFonts w:cs="Calibri Light"/>
                <w:sz w:val="16"/>
                <w:szCs w:val="16"/>
              </w:rPr>
              <w:t>Provides information to better manage medication and avoid dose escalations</w:t>
            </w:r>
          </w:p>
          <w:p w14:paraId="6BD6D83E" w14:textId="77777777" w:rsidR="006E66E4" w:rsidRPr="00E74241" w:rsidRDefault="006E66E4" w:rsidP="002352CD">
            <w:pPr>
              <w:pStyle w:val="ListParagraph"/>
              <w:numPr>
                <w:ilvl w:val="0"/>
                <w:numId w:val="8"/>
              </w:numPr>
              <w:spacing w:beforeLines="60" w:before="144" w:afterLines="60" w:after="144"/>
              <w:jc w:val="both"/>
              <w:rPr>
                <w:rFonts w:cs="Calibri Light"/>
                <w:sz w:val="16"/>
                <w:szCs w:val="16"/>
              </w:rPr>
            </w:pPr>
            <w:r w:rsidRPr="00E74241">
              <w:rPr>
                <w:rFonts w:cs="Calibri Light"/>
                <w:sz w:val="16"/>
                <w:szCs w:val="16"/>
              </w:rPr>
              <w:t>Can reduce treatment complexity</w:t>
            </w:r>
          </w:p>
        </w:tc>
      </w:tr>
      <w:tr w:rsidR="006E66E4" w:rsidRPr="00E74241" w14:paraId="1FABF2B0" w14:textId="77777777" w:rsidTr="009E4FCA">
        <w:trPr>
          <w:trHeight w:val="1020"/>
        </w:trPr>
        <w:tc>
          <w:tcPr>
            <w:tcW w:w="3114" w:type="dxa"/>
            <w:hideMark/>
          </w:tcPr>
          <w:p w14:paraId="326DCB01" w14:textId="77777777" w:rsidR="006E66E4" w:rsidRPr="00E74241" w:rsidRDefault="006E66E4" w:rsidP="002352CD">
            <w:pPr>
              <w:spacing w:beforeLines="60" w:before="144" w:afterLines="60" w:after="144"/>
              <w:rPr>
                <w:sz w:val="16"/>
                <w:szCs w:val="16"/>
              </w:rPr>
            </w:pPr>
            <w:r w:rsidRPr="00E74241">
              <w:rPr>
                <w:sz w:val="16"/>
                <w:szCs w:val="16"/>
              </w:rPr>
              <w:t>Improves quality, safety, effectiveness, and benefit-risk ratio of medications through personalization and feedback</w:t>
            </w:r>
          </w:p>
        </w:tc>
        <w:tc>
          <w:tcPr>
            <w:tcW w:w="5817" w:type="dxa"/>
            <w:hideMark/>
          </w:tcPr>
          <w:p w14:paraId="3911C054" w14:textId="77777777" w:rsidR="006E66E4" w:rsidRPr="00E74241" w:rsidRDefault="006E66E4" w:rsidP="002352CD">
            <w:pPr>
              <w:pStyle w:val="ListParagraph"/>
              <w:numPr>
                <w:ilvl w:val="0"/>
                <w:numId w:val="9"/>
              </w:numPr>
              <w:spacing w:beforeLines="60" w:before="144" w:afterLines="60" w:after="144"/>
              <w:jc w:val="both"/>
              <w:rPr>
                <w:rFonts w:cs="Calibri Light"/>
                <w:sz w:val="16"/>
                <w:szCs w:val="16"/>
              </w:rPr>
            </w:pPr>
            <w:r w:rsidRPr="00E74241">
              <w:rPr>
                <w:rFonts w:cs="Calibri Light"/>
                <w:sz w:val="16"/>
                <w:szCs w:val="16"/>
              </w:rPr>
              <w:t>Increases safety, track quality defects</w:t>
            </w:r>
          </w:p>
          <w:p w14:paraId="790C1D9F" w14:textId="77777777" w:rsidR="006E66E4" w:rsidRPr="00E74241" w:rsidRDefault="006E66E4" w:rsidP="002352CD">
            <w:pPr>
              <w:pStyle w:val="ListParagraph"/>
              <w:numPr>
                <w:ilvl w:val="0"/>
                <w:numId w:val="9"/>
              </w:numPr>
              <w:spacing w:beforeLines="60" w:before="144" w:afterLines="60" w:after="144"/>
              <w:jc w:val="both"/>
              <w:rPr>
                <w:rFonts w:cs="Calibri Light"/>
                <w:sz w:val="16"/>
                <w:szCs w:val="16"/>
              </w:rPr>
            </w:pPr>
            <w:r w:rsidRPr="00E74241">
              <w:rPr>
                <w:rFonts w:cs="Calibri Light"/>
                <w:sz w:val="16"/>
                <w:szCs w:val="16"/>
              </w:rPr>
              <w:t>Improving efficiency (lack of efficiency considered as AE)</w:t>
            </w:r>
          </w:p>
          <w:p w14:paraId="60D9450F" w14:textId="77777777" w:rsidR="006E66E4" w:rsidRPr="00E74241" w:rsidRDefault="006E66E4" w:rsidP="002352CD">
            <w:pPr>
              <w:pStyle w:val="ListParagraph"/>
              <w:numPr>
                <w:ilvl w:val="0"/>
                <w:numId w:val="9"/>
              </w:numPr>
              <w:spacing w:beforeLines="60" w:before="144" w:afterLines="60" w:after="144"/>
              <w:jc w:val="both"/>
              <w:rPr>
                <w:rFonts w:cs="Calibri Light"/>
                <w:sz w:val="16"/>
                <w:szCs w:val="16"/>
              </w:rPr>
            </w:pPr>
            <w:r w:rsidRPr="00E74241">
              <w:rPr>
                <w:rFonts w:cs="Calibri Light"/>
                <w:sz w:val="16"/>
                <w:szCs w:val="16"/>
              </w:rPr>
              <w:t>Optimizes benefit-risk ratio and clinical effectiveness, better use of therapies</w:t>
            </w:r>
          </w:p>
          <w:p w14:paraId="0A3B4AA9" w14:textId="77777777" w:rsidR="006E66E4" w:rsidRPr="00E74241" w:rsidRDefault="006E66E4" w:rsidP="002352CD">
            <w:pPr>
              <w:pStyle w:val="ListParagraph"/>
              <w:numPr>
                <w:ilvl w:val="0"/>
                <w:numId w:val="9"/>
              </w:numPr>
              <w:spacing w:beforeLines="60" w:before="144" w:afterLines="60" w:after="144"/>
              <w:jc w:val="both"/>
              <w:rPr>
                <w:rFonts w:cs="Calibri Light"/>
                <w:sz w:val="16"/>
                <w:szCs w:val="16"/>
              </w:rPr>
            </w:pPr>
            <w:r w:rsidRPr="00E74241">
              <w:rPr>
                <w:rFonts w:cs="Calibri Light"/>
                <w:sz w:val="16"/>
                <w:szCs w:val="16"/>
              </w:rPr>
              <w:t>Reduces/avoids hospitalization and other disease related consequences (increases QoL)</w:t>
            </w:r>
          </w:p>
        </w:tc>
      </w:tr>
      <w:tr w:rsidR="006E66E4" w:rsidRPr="00E74241" w14:paraId="262436A4" w14:textId="77777777" w:rsidTr="009E4FCA">
        <w:trPr>
          <w:trHeight w:val="320"/>
        </w:trPr>
        <w:tc>
          <w:tcPr>
            <w:tcW w:w="8931" w:type="dxa"/>
            <w:gridSpan w:val="2"/>
            <w:hideMark/>
          </w:tcPr>
          <w:p w14:paraId="228A13BE"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New services structures, person-centeredness, and allocation of resources</w:t>
            </w:r>
          </w:p>
        </w:tc>
      </w:tr>
      <w:tr w:rsidR="006E66E4" w:rsidRPr="00E74241" w14:paraId="1C4B4A56" w14:textId="77777777" w:rsidTr="009E4FCA">
        <w:trPr>
          <w:trHeight w:val="1360"/>
        </w:trPr>
        <w:tc>
          <w:tcPr>
            <w:tcW w:w="3114" w:type="dxa"/>
            <w:hideMark/>
          </w:tcPr>
          <w:p w14:paraId="56510A84" w14:textId="77777777" w:rsidR="006E66E4" w:rsidRPr="00E74241" w:rsidRDefault="006E66E4" w:rsidP="002352CD">
            <w:pPr>
              <w:spacing w:beforeLines="60" w:before="144" w:afterLines="60" w:after="144"/>
              <w:rPr>
                <w:sz w:val="16"/>
                <w:szCs w:val="16"/>
              </w:rPr>
            </w:pPr>
            <w:r w:rsidRPr="00E74241">
              <w:rPr>
                <w:sz w:val="16"/>
                <w:szCs w:val="16"/>
              </w:rPr>
              <w:t>Promotes patient-centered and multidisciplinary service provision and a new way of working between health professionals</w:t>
            </w:r>
          </w:p>
        </w:tc>
        <w:tc>
          <w:tcPr>
            <w:tcW w:w="5817" w:type="dxa"/>
            <w:hideMark/>
          </w:tcPr>
          <w:p w14:paraId="7E0D5B17" w14:textId="77777777" w:rsidR="006E66E4" w:rsidRPr="00E74241" w:rsidRDefault="006E66E4" w:rsidP="002352CD">
            <w:pPr>
              <w:pStyle w:val="ListParagraph"/>
              <w:numPr>
                <w:ilvl w:val="0"/>
                <w:numId w:val="4"/>
              </w:numPr>
              <w:spacing w:beforeLines="60" w:before="144" w:afterLines="60" w:after="144"/>
              <w:jc w:val="both"/>
              <w:rPr>
                <w:rFonts w:cs="Calibri Light"/>
                <w:sz w:val="16"/>
                <w:szCs w:val="16"/>
              </w:rPr>
            </w:pPr>
            <w:r w:rsidRPr="00E74241">
              <w:rPr>
                <w:rFonts w:cs="Calibri Light"/>
                <w:sz w:val="16"/>
                <w:szCs w:val="16"/>
              </w:rPr>
              <w:t>Can facilitate a new way of working between health professionals (e.g. lead to a more active role of the pharmacists in counselling patients and coordinate collaborative efforts of physicians and pharmacists, take workload from GPs)</w:t>
            </w:r>
          </w:p>
          <w:p w14:paraId="616C8C32" w14:textId="77777777" w:rsidR="006E66E4" w:rsidRPr="00E74241" w:rsidRDefault="006E66E4" w:rsidP="002352CD">
            <w:pPr>
              <w:pStyle w:val="ListParagraph"/>
              <w:numPr>
                <w:ilvl w:val="0"/>
                <w:numId w:val="4"/>
              </w:numPr>
              <w:spacing w:beforeLines="60" w:before="144" w:afterLines="60" w:after="144"/>
              <w:jc w:val="both"/>
              <w:rPr>
                <w:rFonts w:cs="Calibri Light"/>
                <w:sz w:val="16"/>
                <w:szCs w:val="16"/>
              </w:rPr>
            </w:pPr>
            <w:r w:rsidRPr="00E74241">
              <w:rPr>
                <w:rFonts w:cs="Calibri Light"/>
                <w:sz w:val="16"/>
                <w:szCs w:val="16"/>
              </w:rPr>
              <w:t>Interesting for provider to know their patients' intake behavior/see their patients' adherence data</w:t>
            </w:r>
          </w:p>
        </w:tc>
      </w:tr>
      <w:tr w:rsidR="006E66E4" w:rsidRPr="00E74241" w14:paraId="63EE640B" w14:textId="77777777" w:rsidTr="009E4FCA">
        <w:trPr>
          <w:trHeight w:val="1020"/>
        </w:trPr>
        <w:tc>
          <w:tcPr>
            <w:tcW w:w="3114" w:type="dxa"/>
            <w:hideMark/>
          </w:tcPr>
          <w:p w14:paraId="0F6F7580" w14:textId="77777777" w:rsidR="006E66E4" w:rsidRPr="00E74241" w:rsidRDefault="006E66E4" w:rsidP="002352CD">
            <w:pPr>
              <w:spacing w:beforeLines="60" w:before="144" w:afterLines="60" w:after="144"/>
              <w:rPr>
                <w:sz w:val="16"/>
                <w:szCs w:val="16"/>
              </w:rPr>
            </w:pPr>
            <w:r w:rsidRPr="00E74241">
              <w:rPr>
                <w:sz w:val="16"/>
                <w:szCs w:val="16"/>
              </w:rPr>
              <w:t>Facilitates a participative way of service provision and motivates patients to take an active role</w:t>
            </w:r>
          </w:p>
        </w:tc>
        <w:tc>
          <w:tcPr>
            <w:tcW w:w="5817" w:type="dxa"/>
            <w:hideMark/>
          </w:tcPr>
          <w:p w14:paraId="41FB6214"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Provider can change the way they support their patients based on insights about causes auf non-adherence</w:t>
            </w:r>
          </w:p>
        </w:tc>
      </w:tr>
      <w:tr w:rsidR="006E66E4" w:rsidRPr="00E74241" w14:paraId="785C4E7C" w14:textId="77777777" w:rsidTr="009E4FCA">
        <w:trPr>
          <w:trHeight w:val="1360"/>
        </w:trPr>
        <w:tc>
          <w:tcPr>
            <w:tcW w:w="3114" w:type="dxa"/>
            <w:hideMark/>
          </w:tcPr>
          <w:p w14:paraId="4B80DE79" w14:textId="77777777" w:rsidR="006E66E4" w:rsidRPr="00E74241" w:rsidRDefault="006E66E4" w:rsidP="002352CD">
            <w:pPr>
              <w:spacing w:beforeLines="60" w:before="144" w:afterLines="60" w:after="144"/>
              <w:rPr>
                <w:sz w:val="16"/>
                <w:szCs w:val="16"/>
              </w:rPr>
            </w:pPr>
            <w:r w:rsidRPr="00E74241">
              <w:rPr>
                <w:sz w:val="16"/>
                <w:szCs w:val="16"/>
              </w:rPr>
              <w:t>Increases self-responsibility and capabilities of patients to understand and self-manage their medication through empowerment, education, and support</w:t>
            </w:r>
          </w:p>
        </w:tc>
        <w:tc>
          <w:tcPr>
            <w:tcW w:w="5817" w:type="dxa"/>
            <w:hideMark/>
          </w:tcPr>
          <w:p w14:paraId="29E3B80D"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Interesting for patients to know their intake behavior/see their adherence data</w:t>
            </w:r>
          </w:p>
          <w:p w14:paraId="20189A60"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Inform patients about intake behavior to help them discover the causes for their non-adherence</w:t>
            </w:r>
          </w:p>
          <w:p w14:paraId="6AE70B92"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Increased information enables patient to discuss medication and adherence with the physician</w:t>
            </w:r>
          </w:p>
          <w:p w14:paraId="3CB3D0CF"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Behavioral) support in building habits and routines increases adherence</w:t>
            </w:r>
          </w:p>
          <w:p w14:paraId="595E56E9" w14:textId="10B1F3E2"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P</w:t>
            </w:r>
            <w:r w:rsidR="00D511B6">
              <w:rPr>
                <w:rFonts w:cs="Calibri Light"/>
                <w:sz w:val="16"/>
                <w:szCs w:val="16"/>
              </w:rPr>
              <w:t xml:space="preserve">recision </w:t>
            </w:r>
            <w:r w:rsidRPr="00E74241">
              <w:rPr>
                <w:rFonts w:cs="Calibri Light"/>
                <w:sz w:val="16"/>
                <w:szCs w:val="16"/>
              </w:rPr>
              <w:t>D</w:t>
            </w:r>
            <w:r w:rsidR="00D511B6">
              <w:rPr>
                <w:rFonts w:cs="Calibri Light"/>
                <w:sz w:val="16"/>
                <w:szCs w:val="16"/>
              </w:rPr>
              <w:t>osing</w:t>
            </w:r>
            <w:r w:rsidRPr="00E74241">
              <w:rPr>
                <w:rFonts w:cs="Calibri Light"/>
                <w:sz w:val="16"/>
                <w:szCs w:val="16"/>
              </w:rPr>
              <w:t xml:space="preserve"> as a concept and adherence management through the chatbot (including empowerment and habit building) is innovative and promising</w:t>
            </w:r>
          </w:p>
          <w:p w14:paraId="13390DF3"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Although those with the largest scope for improvements may not be reached, still, many patients can benefit</w:t>
            </w:r>
          </w:p>
          <w:p w14:paraId="0ED8ECEF"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Enables patients to be more self-responsible</w:t>
            </w:r>
          </w:p>
          <w:p w14:paraId="33065581"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Increases level of self-management and ability to make decisions regarding the intake behavior</w:t>
            </w:r>
          </w:p>
          <w:p w14:paraId="150B170C"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Repetition, advices, feedback, motivation, insights into intake behavior increases understanding an ability to self-manage/adapt medication</w:t>
            </w:r>
          </w:p>
          <w:p w14:paraId="657FF163" w14:textId="77777777" w:rsidR="006E66E4" w:rsidRPr="00E74241" w:rsidRDefault="006E66E4" w:rsidP="002352CD">
            <w:pPr>
              <w:pStyle w:val="ListParagraph"/>
              <w:numPr>
                <w:ilvl w:val="0"/>
                <w:numId w:val="10"/>
              </w:numPr>
              <w:spacing w:beforeLines="60" w:before="144" w:afterLines="60" w:after="144"/>
              <w:jc w:val="both"/>
              <w:rPr>
                <w:rFonts w:cs="Calibri Light"/>
                <w:sz w:val="16"/>
                <w:szCs w:val="16"/>
              </w:rPr>
            </w:pPr>
            <w:r w:rsidRPr="00E74241">
              <w:rPr>
                <w:rFonts w:cs="Calibri Light"/>
                <w:sz w:val="16"/>
                <w:szCs w:val="16"/>
              </w:rPr>
              <w:t>Can support family members or care givers of patients with difficult medication management</w:t>
            </w:r>
          </w:p>
        </w:tc>
      </w:tr>
      <w:tr w:rsidR="006E66E4" w:rsidRPr="00E74241" w14:paraId="6E4F95C8" w14:textId="77777777" w:rsidTr="009E4FCA">
        <w:trPr>
          <w:trHeight w:val="1020"/>
        </w:trPr>
        <w:tc>
          <w:tcPr>
            <w:tcW w:w="3114" w:type="dxa"/>
            <w:hideMark/>
          </w:tcPr>
          <w:p w14:paraId="083BDDFE" w14:textId="77777777" w:rsidR="006E66E4" w:rsidRPr="00E74241" w:rsidRDefault="006E66E4" w:rsidP="002352CD">
            <w:pPr>
              <w:spacing w:beforeLines="60" w:before="144" w:afterLines="60" w:after="144"/>
              <w:rPr>
                <w:sz w:val="16"/>
                <w:szCs w:val="16"/>
              </w:rPr>
            </w:pPr>
            <w:r w:rsidRPr="00E74241">
              <w:rPr>
                <w:sz w:val="16"/>
                <w:szCs w:val="16"/>
              </w:rPr>
              <w:t>Improves cost-effectiveness by reducing economic burden related to ineffective management of medication</w:t>
            </w:r>
          </w:p>
        </w:tc>
        <w:tc>
          <w:tcPr>
            <w:tcW w:w="5817" w:type="dxa"/>
            <w:hideMark/>
          </w:tcPr>
          <w:p w14:paraId="7BBFFEF6" w14:textId="77777777" w:rsidR="006E66E4" w:rsidRPr="00E74241" w:rsidRDefault="006E66E4" w:rsidP="002352CD">
            <w:pPr>
              <w:pStyle w:val="ListParagraph"/>
              <w:numPr>
                <w:ilvl w:val="0"/>
                <w:numId w:val="11"/>
              </w:numPr>
              <w:spacing w:beforeLines="60" w:before="144" w:afterLines="60" w:after="144"/>
              <w:jc w:val="both"/>
              <w:rPr>
                <w:rFonts w:cs="Calibri Light"/>
                <w:sz w:val="16"/>
                <w:szCs w:val="16"/>
              </w:rPr>
            </w:pPr>
            <w:r w:rsidRPr="00E74241">
              <w:rPr>
                <w:rFonts w:cs="Calibri Light"/>
                <w:sz w:val="16"/>
                <w:szCs w:val="16"/>
              </w:rPr>
              <w:t>Reducing medicine expenditure, care costs, avoid economic burden (through adherence to expensive medication, less hospitalization, etc.)</w:t>
            </w:r>
          </w:p>
          <w:p w14:paraId="0FA50B39" w14:textId="77777777" w:rsidR="006E66E4" w:rsidRPr="00E74241" w:rsidRDefault="006E66E4" w:rsidP="002352CD">
            <w:pPr>
              <w:pStyle w:val="ListParagraph"/>
              <w:numPr>
                <w:ilvl w:val="0"/>
                <w:numId w:val="11"/>
              </w:numPr>
              <w:spacing w:beforeLines="60" w:before="144" w:afterLines="60" w:after="144"/>
              <w:jc w:val="both"/>
              <w:rPr>
                <w:rFonts w:cs="Calibri Light"/>
                <w:sz w:val="16"/>
                <w:szCs w:val="16"/>
              </w:rPr>
            </w:pPr>
            <w:r w:rsidRPr="00E74241">
              <w:rPr>
                <w:rFonts w:cs="Calibri Light"/>
                <w:sz w:val="16"/>
                <w:szCs w:val="16"/>
              </w:rPr>
              <w:t>Improve cost-effectiveness of the use of medicines</w:t>
            </w:r>
          </w:p>
          <w:p w14:paraId="49AC33E4" w14:textId="77777777" w:rsidR="006E66E4" w:rsidRPr="00E74241" w:rsidRDefault="006E66E4" w:rsidP="002352CD">
            <w:pPr>
              <w:pStyle w:val="ListParagraph"/>
              <w:numPr>
                <w:ilvl w:val="0"/>
                <w:numId w:val="11"/>
              </w:numPr>
              <w:spacing w:beforeLines="60" w:before="144" w:afterLines="60" w:after="144"/>
              <w:jc w:val="both"/>
              <w:rPr>
                <w:rFonts w:cs="Calibri Light"/>
                <w:sz w:val="16"/>
                <w:szCs w:val="16"/>
              </w:rPr>
            </w:pPr>
            <w:r w:rsidRPr="00E74241">
              <w:rPr>
                <w:rFonts w:cs="Calibri Light"/>
                <w:sz w:val="16"/>
                <w:szCs w:val="16"/>
              </w:rPr>
              <w:t>Good patient-centered approaches are likely to be cost-effective (business case usually follows automatically)</w:t>
            </w:r>
          </w:p>
        </w:tc>
      </w:tr>
      <w:tr w:rsidR="006E66E4" w:rsidRPr="00E74241" w14:paraId="5F1D4C73" w14:textId="77777777" w:rsidTr="009E4FCA">
        <w:trPr>
          <w:trHeight w:val="320"/>
        </w:trPr>
        <w:tc>
          <w:tcPr>
            <w:tcW w:w="8931" w:type="dxa"/>
            <w:gridSpan w:val="2"/>
            <w:hideMark/>
          </w:tcPr>
          <w:p w14:paraId="7E31FF55"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Economic Growth and Competitiveness, Innovation, and Digital Transformation</w:t>
            </w:r>
          </w:p>
        </w:tc>
      </w:tr>
      <w:tr w:rsidR="006E66E4" w:rsidRPr="00E74241" w14:paraId="12CE2AA1" w14:textId="77777777" w:rsidTr="009E4FCA">
        <w:trPr>
          <w:trHeight w:val="1020"/>
        </w:trPr>
        <w:tc>
          <w:tcPr>
            <w:tcW w:w="3114" w:type="dxa"/>
            <w:hideMark/>
          </w:tcPr>
          <w:p w14:paraId="020AB943" w14:textId="77777777" w:rsidR="006E66E4" w:rsidRPr="00E74241" w:rsidRDefault="006E66E4" w:rsidP="002352CD">
            <w:pPr>
              <w:spacing w:beforeLines="60" w:before="144" w:afterLines="60" w:after="144"/>
              <w:rPr>
                <w:sz w:val="16"/>
                <w:szCs w:val="16"/>
              </w:rPr>
            </w:pPr>
            <w:r w:rsidRPr="00E74241">
              <w:rPr>
                <w:sz w:val="16"/>
                <w:szCs w:val="16"/>
              </w:rPr>
              <w:t xml:space="preserve">Generates valuable data for improvements and further innovations </w:t>
            </w:r>
          </w:p>
        </w:tc>
        <w:tc>
          <w:tcPr>
            <w:tcW w:w="5817" w:type="dxa"/>
            <w:hideMark/>
          </w:tcPr>
          <w:p w14:paraId="7071FEE0" w14:textId="77777777" w:rsidR="006E66E4" w:rsidRPr="00E74241" w:rsidRDefault="006E66E4" w:rsidP="002352CD">
            <w:pPr>
              <w:pStyle w:val="ListParagraph"/>
              <w:numPr>
                <w:ilvl w:val="0"/>
                <w:numId w:val="12"/>
              </w:numPr>
              <w:spacing w:beforeLines="60" w:before="144" w:afterLines="60" w:after="144"/>
              <w:jc w:val="both"/>
              <w:rPr>
                <w:rFonts w:cs="Calibri Light"/>
                <w:sz w:val="16"/>
                <w:szCs w:val="16"/>
              </w:rPr>
            </w:pPr>
            <w:r w:rsidRPr="00E74241">
              <w:rPr>
                <w:rFonts w:cs="Calibri Light"/>
                <w:sz w:val="16"/>
                <w:szCs w:val="16"/>
              </w:rPr>
              <w:t>Application can generate valuable data, retrieve RWE on the use of medicines</w:t>
            </w:r>
          </w:p>
          <w:p w14:paraId="604BD8C7" w14:textId="77777777" w:rsidR="006E66E4" w:rsidRPr="00E74241" w:rsidRDefault="006E66E4" w:rsidP="002352CD">
            <w:pPr>
              <w:pStyle w:val="ListParagraph"/>
              <w:numPr>
                <w:ilvl w:val="0"/>
                <w:numId w:val="12"/>
              </w:numPr>
              <w:spacing w:beforeLines="60" w:before="144" w:afterLines="60" w:after="144"/>
              <w:jc w:val="both"/>
              <w:rPr>
                <w:rFonts w:cs="Calibri Light"/>
                <w:sz w:val="16"/>
                <w:szCs w:val="16"/>
              </w:rPr>
            </w:pPr>
            <w:r w:rsidRPr="00E74241">
              <w:rPr>
                <w:rFonts w:cs="Calibri Light"/>
                <w:sz w:val="16"/>
                <w:szCs w:val="16"/>
              </w:rPr>
              <w:t>Generated data can help to further understand customer/patient needs</w:t>
            </w:r>
          </w:p>
          <w:p w14:paraId="58C82F5F" w14:textId="77777777" w:rsidR="006E66E4" w:rsidRPr="00E74241" w:rsidRDefault="006E66E4" w:rsidP="002352CD">
            <w:pPr>
              <w:pStyle w:val="ListParagraph"/>
              <w:numPr>
                <w:ilvl w:val="0"/>
                <w:numId w:val="12"/>
              </w:numPr>
              <w:spacing w:beforeLines="60" w:before="144" w:afterLines="60" w:after="144"/>
              <w:jc w:val="both"/>
              <w:rPr>
                <w:rFonts w:cs="Calibri Light"/>
                <w:sz w:val="16"/>
                <w:szCs w:val="16"/>
              </w:rPr>
            </w:pPr>
            <w:r w:rsidRPr="00E74241">
              <w:rPr>
                <w:rFonts w:cs="Calibri Light"/>
                <w:sz w:val="16"/>
                <w:szCs w:val="16"/>
              </w:rPr>
              <w:t>Can provide adherence information on the individual level</w:t>
            </w:r>
          </w:p>
        </w:tc>
      </w:tr>
    </w:tbl>
    <w:p w14:paraId="0A46112C" w14:textId="77777777" w:rsidR="006E66E4" w:rsidRDefault="006E66E4" w:rsidP="002352CD">
      <w:pPr>
        <w:spacing w:beforeLines="60" w:before="144" w:afterLines="60" w:after="144"/>
        <w:rPr>
          <w:ins w:id="0" w:author=" PriyadharshiniS" w:date="2020-12-10T15:28:00Z"/>
          <w:sz w:val="16"/>
          <w:szCs w:val="16"/>
        </w:rPr>
      </w:pPr>
    </w:p>
    <w:p w14:paraId="2F7FF967" w14:textId="77777777" w:rsidR="00BA78AC" w:rsidRPr="00E74241" w:rsidRDefault="00BA78AC" w:rsidP="002352CD">
      <w:pPr>
        <w:spacing w:beforeLines="60" w:before="144" w:afterLines="60" w:after="144"/>
        <w:rPr>
          <w:sz w:val="16"/>
          <w:szCs w:val="16"/>
        </w:rPr>
      </w:pPr>
    </w:p>
    <w:tbl>
      <w:tblPr>
        <w:tblStyle w:val="GridTableLight"/>
        <w:tblW w:w="8926" w:type="dxa"/>
        <w:tblLook w:val="04A0" w:firstRow="1" w:lastRow="0" w:firstColumn="1" w:lastColumn="0" w:noHBand="0" w:noVBand="1"/>
      </w:tblPr>
      <w:tblGrid>
        <w:gridCol w:w="3114"/>
        <w:gridCol w:w="5812"/>
      </w:tblGrid>
      <w:tr w:rsidR="006E66E4" w:rsidRPr="00E74241" w14:paraId="49C1ADCE" w14:textId="77777777" w:rsidTr="009E4FCA">
        <w:trPr>
          <w:trHeight w:val="340"/>
        </w:trPr>
        <w:tc>
          <w:tcPr>
            <w:tcW w:w="8926" w:type="dxa"/>
            <w:gridSpan w:val="2"/>
            <w:hideMark/>
          </w:tcPr>
          <w:p w14:paraId="3D0D7EAE" w14:textId="77777777" w:rsidR="006E66E4" w:rsidRPr="00E74241" w:rsidRDefault="006E66E4" w:rsidP="002352CD">
            <w:pPr>
              <w:spacing w:beforeLines="60" w:before="144" w:afterLines="60" w:after="144"/>
              <w:rPr>
                <w:sz w:val="16"/>
                <w:szCs w:val="16"/>
              </w:rPr>
            </w:pPr>
            <w:r w:rsidRPr="00E74241">
              <w:rPr>
                <w:sz w:val="16"/>
                <w:szCs w:val="16"/>
              </w:rPr>
              <w:lastRenderedPageBreak/>
              <w:t>Weaknesses</w:t>
            </w:r>
          </w:p>
        </w:tc>
      </w:tr>
      <w:tr w:rsidR="006E66E4" w:rsidRPr="00E74241" w14:paraId="708CC6BB" w14:textId="77777777" w:rsidTr="009E4FCA">
        <w:trPr>
          <w:trHeight w:val="320"/>
        </w:trPr>
        <w:tc>
          <w:tcPr>
            <w:tcW w:w="8926" w:type="dxa"/>
            <w:gridSpan w:val="2"/>
            <w:hideMark/>
          </w:tcPr>
          <w:p w14:paraId="26359473"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Quality, safety, and effective patient access to personalized medicine</w:t>
            </w:r>
          </w:p>
        </w:tc>
      </w:tr>
      <w:tr w:rsidR="006E66E4" w:rsidRPr="00E74241" w14:paraId="764F307D" w14:textId="77777777" w:rsidTr="009E4FCA">
        <w:trPr>
          <w:trHeight w:val="1360"/>
        </w:trPr>
        <w:tc>
          <w:tcPr>
            <w:tcW w:w="3114" w:type="dxa"/>
            <w:hideMark/>
          </w:tcPr>
          <w:p w14:paraId="63B0F4A9" w14:textId="77777777" w:rsidR="006E66E4" w:rsidRPr="00E74241" w:rsidRDefault="006E66E4" w:rsidP="002352CD">
            <w:pPr>
              <w:spacing w:beforeLines="60" w:before="144" w:afterLines="60" w:after="144"/>
              <w:rPr>
                <w:sz w:val="16"/>
                <w:szCs w:val="16"/>
              </w:rPr>
            </w:pPr>
            <w:r w:rsidRPr="00E74241">
              <w:rPr>
                <w:sz w:val="16"/>
                <w:szCs w:val="16"/>
              </w:rPr>
              <w:t xml:space="preserve">May add complexity to treatments and the management of medication </w:t>
            </w:r>
          </w:p>
        </w:tc>
        <w:tc>
          <w:tcPr>
            <w:tcW w:w="5812" w:type="dxa"/>
            <w:hideMark/>
          </w:tcPr>
          <w:p w14:paraId="16A6D3A2" w14:textId="77777777" w:rsidR="006E66E4" w:rsidRPr="00E74241" w:rsidRDefault="006E66E4" w:rsidP="002352CD">
            <w:pPr>
              <w:pStyle w:val="ListParagraph"/>
              <w:numPr>
                <w:ilvl w:val="0"/>
                <w:numId w:val="13"/>
              </w:numPr>
              <w:spacing w:beforeLines="60" w:before="144" w:afterLines="60" w:after="144"/>
              <w:jc w:val="both"/>
              <w:rPr>
                <w:rFonts w:cs="Calibri Light"/>
                <w:sz w:val="16"/>
                <w:szCs w:val="16"/>
              </w:rPr>
            </w:pPr>
            <w:r w:rsidRPr="00E74241">
              <w:rPr>
                <w:rFonts w:cs="Calibri Light"/>
                <w:sz w:val="16"/>
                <w:szCs w:val="16"/>
              </w:rPr>
              <w:t>May add complexity to the treatment, many drugs are not toxic or ineffective with small discrepancies in the time of consuming</w:t>
            </w:r>
          </w:p>
          <w:p w14:paraId="1911B855" w14:textId="77777777" w:rsidR="006E66E4" w:rsidRPr="00E74241" w:rsidRDefault="006E66E4" w:rsidP="002352CD">
            <w:pPr>
              <w:pStyle w:val="ListParagraph"/>
              <w:numPr>
                <w:ilvl w:val="0"/>
                <w:numId w:val="13"/>
              </w:numPr>
              <w:spacing w:beforeLines="60" w:before="144" w:afterLines="60" w:after="144"/>
              <w:jc w:val="both"/>
              <w:rPr>
                <w:rFonts w:cs="Calibri Light"/>
                <w:sz w:val="16"/>
                <w:szCs w:val="16"/>
              </w:rPr>
            </w:pPr>
            <w:r w:rsidRPr="00E74241">
              <w:rPr>
                <w:rFonts w:cs="Calibri Light"/>
                <w:sz w:val="16"/>
                <w:szCs w:val="16"/>
              </w:rPr>
              <w:t>Has to be ensured that results of the tool are compatible with other treatments</w:t>
            </w:r>
          </w:p>
          <w:p w14:paraId="57D95D7C" w14:textId="77777777" w:rsidR="006E66E4" w:rsidRPr="00E74241" w:rsidRDefault="006E66E4" w:rsidP="002352CD">
            <w:pPr>
              <w:pStyle w:val="ListParagraph"/>
              <w:numPr>
                <w:ilvl w:val="0"/>
                <w:numId w:val="13"/>
              </w:numPr>
              <w:spacing w:beforeLines="60" w:before="144" w:afterLines="60" w:after="144"/>
              <w:jc w:val="both"/>
              <w:rPr>
                <w:rFonts w:cs="Calibri Light"/>
                <w:sz w:val="16"/>
                <w:szCs w:val="16"/>
              </w:rPr>
            </w:pPr>
            <w:r w:rsidRPr="00E74241">
              <w:rPr>
                <w:rFonts w:cs="Calibri Light"/>
                <w:sz w:val="16"/>
                <w:szCs w:val="16"/>
              </w:rPr>
              <w:t>Can complicate the medication intake</w:t>
            </w:r>
          </w:p>
          <w:p w14:paraId="48E43843" w14:textId="77777777" w:rsidR="006E66E4" w:rsidRPr="00E74241" w:rsidRDefault="006E66E4" w:rsidP="002352CD">
            <w:pPr>
              <w:pStyle w:val="ListParagraph"/>
              <w:numPr>
                <w:ilvl w:val="0"/>
                <w:numId w:val="13"/>
              </w:numPr>
              <w:spacing w:beforeLines="60" w:before="144" w:afterLines="60" w:after="144"/>
              <w:jc w:val="both"/>
              <w:rPr>
                <w:rFonts w:cs="Calibri Light"/>
                <w:sz w:val="16"/>
                <w:szCs w:val="16"/>
              </w:rPr>
            </w:pPr>
            <w:r w:rsidRPr="00E74241">
              <w:rPr>
                <w:rFonts w:cs="Calibri Light"/>
                <w:sz w:val="16"/>
                <w:szCs w:val="16"/>
              </w:rPr>
              <w:t>Risk of negative impact on the patient's health (if self-management goes wrong)</w:t>
            </w:r>
          </w:p>
        </w:tc>
      </w:tr>
      <w:tr w:rsidR="006E66E4" w:rsidRPr="00E74241" w14:paraId="57848878" w14:textId="77777777" w:rsidTr="009E4FCA">
        <w:trPr>
          <w:trHeight w:val="900"/>
        </w:trPr>
        <w:tc>
          <w:tcPr>
            <w:tcW w:w="3114" w:type="dxa"/>
            <w:hideMark/>
          </w:tcPr>
          <w:p w14:paraId="5704168E" w14:textId="77777777" w:rsidR="006E66E4" w:rsidRPr="00E74241" w:rsidRDefault="006E66E4" w:rsidP="002352CD">
            <w:pPr>
              <w:spacing w:beforeLines="60" w:before="144" w:afterLines="60" w:after="144"/>
              <w:rPr>
                <w:sz w:val="16"/>
                <w:szCs w:val="16"/>
              </w:rPr>
            </w:pPr>
            <w:r w:rsidRPr="00862C2B">
              <w:rPr>
                <w:sz w:val="16"/>
                <w:szCs w:val="16"/>
              </w:rPr>
              <w:t>May only be perceived necessary for a limited number of medications</w:t>
            </w:r>
          </w:p>
        </w:tc>
        <w:tc>
          <w:tcPr>
            <w:tcW w:w="5812" w:type="dxa"/>
            <w:hideMark/>
          </w:tcPr>
          <w:p w14:paraId="52E23C32" w14:textId="77777777" w:rsidR="006E66E4" w:rsidRPr="00E74241" w:rsidRDefault="006E66E4" w:rsidP="002352CD">
            <w:pPr>
              <w:pStyle w:val="ListParagraph"/>
              <w:numPr>
                <w:ilvl w:val="0"/>
                <w:numId w:val="14"/>
              </w:numPr>
              <w:spacing w:beforeLines="60" w:before="144" w:afterLines="60" w:after="144"/>
              <w:jc w:val="both"/>
              <w:rPr>
                <w:rFonts w:cs="Calibri Light"/>
                <w:sz w:val="16"/>
                <w:szCs w:val="16"/>
              </w:rPr>
            </w:pPr>
            <w:r w:rsidRPr="00E74241">
              <w:rPr>
                <w:rFonts w:cs="Calibri Light"/>
                <w:sz w:val="16"/>
                <w:szCs w:val="16"/>
              </w:rPr>
              <w:t>Has to proof preventive effect, that the benefit-risk ratio is really improved</w:t>
            </w:r>
          </w:p>
          <w:p w14:paraId="4C2C389C" w14:textId="74FDC25B" w:rsidR="006E66E4" w:rsidRPr="00E74241" w:rsidRDefault="006E66E4" w:rsidP="002352CD">
            <w:pPr>
              <w:pStyle w:val="ListParagraph"/>
              <w:numPr>
                <w:ilvl w:val="0"/>
                <w:numId w:val="14"/>
              </w:numPr>
              <w:spacing w:beforeLines="60" w:before="144" w:afterLines="60" w:after="144"/>
              <w:jc w:val="both"/>
              <w:rPr>
                <w:rFonts w:cs="Calibri Light"/>
                <w:sz w:val="16"/>
                <w:szCs w:val="16"/>
              </w:rPr>
            </w:pPr>
            <w:r w:rsidRPr="00E74241">
              <w:rPr>
                <w:rFonts w:cs="Calibri Light"/>
                <w:sz w:val="16"/>
                <w:szCs w:val="16"/>
              </w:rPr>
              <w:t>Limited number of medications qualifying for P</w:t>
            </w:r>
            <w:r w:rsidR="00D511B6">
              <w:rPr>
                <w:rFonts w:cs="Calibri Light"/>
                <w:sz w:val="16"/>
                <w:szCs w:val="16"/>
              </w:rPr>
              <w:t xml:space="preserve">recision </w:t>
            </w:r>
            <w:r w:rsidRPr="00E74241">
              <w:rPr>
                <w:rFonts w:cs="Calibri Light"/>
                <w:sz w:val="16"/>
                <w:szCs w:val="16"/>
              </w:rPr>
              <w:t>D</w:t>
            </w:r>
            <w:r w:rsidR="00D511B6">
              <w:rPr>
                <w:rFonts w:cs="Calibri Light"/>
                <w:sz w:val="16"/>
                <w:szCs w:val="16"/>
              </w:rPr>
              <w:t>osing</w:t>
            </w:r>
            <w:r w:rsidRPr="00E74241">
              <w:rPr>
                <w:rFonts w:cs="Calibri Light"/>
                <w:sz w:val="16"/>
                <w:szCs w:val="16"/>
              </w:rPr>
              <w:t>/TDM</w:t>
            </w:r>
          </w:p>
        </w:tc>
      </w:tr>
      <w:tr w:rsidR="006E66E4" w:rsidRPr="00E74241" w14:paraId="4C31E534" w14:textId="77777777" w:rsidTr="009E4FCA">
        <w:trPr>
          <w:trHeight w:val="680"/>
        </w:trPr>
        <w:tc>
          <w:tcPr>
            <w:tcW w:w="3114" w:type="dxa"/>
            <w:hideMark/>
          </w:tcPr>
          <w:p w14:paraId="12744E98" w14:textId="77777777" w:rsidR="006E66E4" w:rsidRPr="00E74241" w:rsidRDefault="006E66E4" w:rsidP="002352CD">
            <w:pPr>
              <w:spacing w:beforeLines="60" w:before="144" w:afterLines="60" w:after="144"/>
              <w:rPr>
                <w:sz w:val="16"/>
                <w:szCs w:val="16"/>
              </w:rPr>
            </w:pPr>
            <w:r w:rsidRPr="00E74241">
              <w:rPr>
                <w:sz w:val="16"/>
                <w:szCs w:val="16"/>
              </w:rPr>
              <w:t>Potential exclusion of (vulnerable) patient populations from the optimal use of medicines</w:t>
            </w:r>
          </w:p>
        </w:tc>
        <w:tc>
          <w:tcPr>
            <w:tcW w:w="5812" w:type="dxa"/>
            <w:hideMark/>
          </w:tcPr>
          <w:p w14:paraId="12F7DF62" w14:textId="77777777" w:rsidR="006E66E4" w:rsidRPr="00E74241" w:rsidRDefault="006E66E4" w:rsidP="002352CD">
            <w:pPr>
              <w:pStyle w:val="ListParagraph"/>
              <w:numPr>
                <w:ilvl w:val="0"/>
                <w:numId w:val="15"/>
              </w:numPr>
              <w:spacing w:beforeLines="60" w:before="144" w:afterLines="60" w:after="144"/>
              <w:jc w:val="both"/>
              <w:rPr>
                <w:rFonts w:cs="Calibri Light"/>
                <w:sz w:val="16"/>
                <w:szCs w:val="16"/>
              </w:rPr>
            </w:pPr>
            <w:r w:rsidRPr="00E74241">
              <w:rPr>
                <w:rFonts w:cs="Calibri Light"/>
                <w:sz w:val="16"/>
                <w:szCs w:val="16"/>
              </w:rPr>
              <w:t>Potential exclusion of patient populations from optimal use of medicines (disabled, those who don't want it etc.)</w:t>
            </w:r>
          </w:p>
          <w:p w14:paraId="4A4174FD" w14:textId="77777777" w:rsidR="006E66E4" w:rsidRPr="00E74241" w:rsidRDefault="006E66E4" w:rsidP="002352CD">
            <w:pPr>
              <w:pStyle w:val="ListParagraph"/>
              <w:numPr>
                <w:ilvl w:val="0"/>
                <w:numId w:val="15"/>
              </w:numPr>
              <w:spacing w:beforeLines="60" w:before="144" w:afterLines="60" w:after="144"/>
              <w:jc w:val="both"/>
              <w:rPr>
                <w:rFonts w:cs="Calibri Light"/>
                <w:sz w:val="16"/>
                <w:szCs w:val="16"/>
              </w:rPr>
            </w:pPr>
            <w:r w:rsidRPr="00E74241">
              <w:rPr>
                <w:rFonts w:cs="Calibri Light"/>
                <w:sz w:val="16"/>
                <w:szCs w:val="16"/>
              </w:rPr>
              <w:t>May exclude those without affinity towards digital devices</w:t>
            </w:r>
          </w:p>
        </w:tc>
      </w:tr>
      <w:tr w:rsidR="006E66E4" w:rsidRPr="00E74241" w14:paraId="04023258" w14:textId="77777777" w:rsidTr="009E4FCA">
        <w:trPr>
          <w:trHeight w:val="320"/>
        </w:trPr>
        <w:tc>
          <w:tcPr>
            <w:tcW w:w="8926" w:type="dxa"/>
            <w:gridSpan w:val="2"/>
            <w:hideMark/>
          </w:tcPr>
          <w:p w14:paraId="3132C6D2"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New services structures, person-centeredness, and allocation of resources</w:t>
            </w:r>
          </w:p>
        </w:tc>
      </w:tr>
      <w:tr w:rsidR="006E66E4" w:rsidRPr="00E74241" w14:paraId="36FD24BF" w14:textId="77777777" w:rsidTr="009E4FCA">
        <w:trPr>
          <w:trHeight w:val="1360"/>
        </w:trPr>
        <w:tc>
          <w:tcPr>
            <w:tcW w:w="3114" w:type="dxa"/>
            <w:hideMark/>
          </w:tcPr>
          <w:p w14:paraId="63521B74" w14:textId="77777777" w:rsidR="006E66E4" w:rsidRPr="00E74241" w:rsidRDefault="006E66E4" w:rsidP="002352CD">
            <w:pPr>
              <w:spacing w:beforeLines="60" w:before="144" w:afterLines="60" w:after="144"/>
              <w:rPr>
                <w:sz w:val="16"/>
                <w:szCs w:val="16"/>
              </w:rPr>
            </w:pPr>
            <w:r w:rsidRPr="00E74241">
              <w:rPr>
                <w:sz w:val="16"/>
                <w:szCs w:val="16"/>
              </w:rPr>
              <w:t xml:space="preserve">Ability to be self-responsible for medication management differs among patients </w:t>
            </w:r>
          </w:p>
        </w:tc>
        <w:tc>
          <w:tcPr>
            <w:tcW w:w="5812" w:type="dxa"/>
            <w:hideMark/>
          </w:tcPr>
          <w:p w14:paraId="5FF427E6" w14:textId="2CCBF83A" w:rsidR="006E66E4" w:rsidRPr="00E74241" w:rsidRDefault="006E66E4" w:rsidP="002352CD">
            <w:pPr>
              <w:pStyle w:val="ListParagraph"/>
              <w:numPr>
                <w:ilvl w:val="0"/>
                <w:numId w:val="16"/>
              </w:numPr>
              <w:spacing w:beforeLines="60" w:before="144" w:afterLines="60" w:after="144"/>
              <w:jc w:val="both"/>
              <w:rPr>
                <w:rFonts w:cs="Calibri Light"/>
                <w:sz w:val="16"/>
                <w:szCs w:val="16"/>
              </w:rPr>
            </w:pPr>
            <w:r w:rsidRPr="00E74241">
              <w:rPr>
                <w:rFonts w:cs="Calibri Light"/>
                <w:sz w:val="16"/>
                <w:szCs w:val="16"/>
              </w:rPr>
              <w:t>Highly depends on the individual patient (need to analyze large amounts of data before), not every patient feel</w:t>
            </w:r>
            <w:r w:rsidR="0099224D">
              <w:rPr>
                <w:rFonts w:cs="Calibri Light"/>
                <w:sz w:val="16"/>
                <w:szCs w:val="16"/>
              </w:rPr>
              <w:t>s</w:t>
            </w:r>
            <w:r w:rsidRPr="00E74241">
              <w:rPr>
                <w:rFonts w:cs="Calibri Light"/>
                <w:sz w:val="16"/>
                <w:szCs w:val="16"/>
              </w:rPr>
              <w:t xml:space="preserve"> comfortable, could be nervous about self-managing their medication (e.g. elderly) - Who is suitable to receive this kind of information</w:t>
            </w:r>
            <w:r w:rsidR="0099224D">
              <w:rPr>
                <w:rFonts w:cs="Calibri Light"/>
                <w:sz w:val="16"/>
                <w:szCs w:val="16"/>
              </w:rPr>
              <w:t>?</w:t>
            </w:r>
            <w:r w:rsidRPr="00E74241">
              <w:rPr>
                <w:rFonts w:cs="Calibri Light"/>
                <w:sz w:val="16"/>
                <w:szCs w:val="16"/>
              </w:rPr>
              <w:t>)</w:t>
            </w:r>
          </w:p>
          <w:p w14:paraId="34AB9EF0" w14:textId="77777777" w:rsidR="006E66E4" w:rsidRPr="00E74241" w:rsidRDefault="006E66E4" w:rsidP="002352CD">
            <w:pPr>
              <w:pStyle w:val="ListParagraph"/>
              <w:numPr>
                <w:ilvl w:val="0"/>
                <w:numId w:val="16"/>
              </w:numPr>
              <w:spacing w:beforeLines="60" w:before="144" w:afterLines="60" w:after="144"/>
              <w:jc w:val="both"/>
              <w:rPr>
                <w:rFonts w:cs="Calibri Light"/>
                <w:sz w:val="16"/>
                <w:szCs w:val="16"/>
              </w:rPr>
            </w:pPr>
            <w:r w:rsidRPr="00E74241">
              <w:rPr>
                <w:rFonts w:cs="Calibri Light"/>
                <w:sz w:val="16"/>
                <w:szCs w:val="16"/>
              </w:rPr>
              <w:t>Target population, patients with high non-adherence, those who would benefit the most may not be reached</w:t>
            </w:r>
          </w:p>
        </w:tc>
      </w:tr>
      <w:tr w:rsidR="006E66E4" w:rsidRPr="00E74241" w14:paraId="667B4550" w14:textId="77777777" w:rsidTr="009E4FCA">
        <w:trPr>
          <w:trHeight w:val="1020"/>
        </w:trPr>
        <w:tc>
          <w:tcPr>
            <w:tcW w:w="3114" w:type="dxa"/>
            <w:hideMark/>
          </w:tcPr>
          <w:p w14:paraId="287778C6" w14:textId="77777777" w:rsidR="006E66E4" w:rsidRPr="00E74241" w:rsidRDefault="006E66E4" w:rsidP="002352CD">
            <w:pPr>
              <w:spacing w:beforeLines="60" w:before="144" w:afterLines="60" w:after="144"/>
              <w:rPr>
                <w:sz w:val="16"/>
                <w:szCs w:val="16"/>
              </w:rPr>
            </w:pPr>
            <w:r w:rsidRPr="00E74241">
              <w:rPr>
                <w:sz w:val="16"/>
                <w:szCs w:val="16"/>
              </w:rPr>
              <w:t xml:space="preserve">Unclear preferences regarding the value of new technologies and hard to ensure their appropriate use </w:t>
            </w:r>
          </w:p>
        </w:tc>
        <w:tc>
          <w:tcPr>
            <w:tcW w:w="5812" w:type="dxa"/>
            <w:hideMark/>
          </w:tcPr>
          <w:p w14:paraId="0A60FF0D" w14:textId="77777777" w:rsidR="006E66E4" w:rsidRPr="00E74241" w:rsidRDefault="006E66E4" w:rsidP="002352CD">
            <w:pPr>
              <w:pStyle w:val="ListParagraph"/>
              <w:numPr>
                <w:ilvl w:val="0"/>
                <w:numId w:val="17"/>
              </w:numPr>
              <w:spacing w:beforeLines="60" w:before="144" w:afterLines="60" w:after="144"/>
              <w:jc w:val="both"/>
              <w:rPr>
                <w:rFonts w:cs="Calibri Light"/>
                <w:sz w:val="16"/>
                <w:szCs w:val="16"/>
              </w:rPr>
            </w:pPr>
            <w:r w:rsidRPr="00E74241">
              <w:rPr>
                <w:rFonts w:cs="Calibri Light"/>
                <w:sz w:val="16"/>
                <w:szCs w:val="16"/>
              </w:rPr>
              <w:t>Unclear how patients perceive the value of new technologies</w:t>
            </w:r>
          </w:p>
          <w:p w14:paraId="46255543" w14:textId="77777777" w:rsidR="006E66E4" w:rsidRPr="00E74241" w:rsidRDefault="006E66E4" w:rsidP="002352CD">
            <w:pPr>
              <w:pStyle w:val="ListParagraph"/>
              <w:numPr>
                <w:ilvl w:val="0"/>
                <w:numId w:val="17"/>
              </w:numPr>
              <w:spacing w:beforeLines="60" w:before="144" w:afterLines="60" w:after="144"/>
              <w:jc w:val="both"/>
              <w:rPr>
                <w:rFonts w:cs="Calibri Light"/>
                <w:sz w:val="16"/>
                <w:szCs w:val="16"/>
              </w:rPr>
            </w:pPr>
            <w:r w:rsidRPr="00E74241">
              <w:rPr>
                <w:rFonts w:cs="Calibri Light"/>
                <w:sz w:val="16"/>
                <w:szCs w:val="16"/>
              </w:rPr>
              <w:t>Users my perceive user-friendliness differently</w:t>
            </w:r>
          </w:p>
          <w:p w14:paraId="2144C661" w14:textId="77777777" w:rsidR="006E66E4" w:rsidRPr="00E74241" w:rsidRDefault="006E66E4" w:rsidP="002352CD">
            <w:pPr>
              <w:pStyle w:val="ListParagraph"/>
              <w:numPr>
                <w:ilvl w:val="0"/>
                <w:numId w:val="17"/>
              </w:numPr>
              <w:spacing w:beforeLines="60" w:before="144" w:afterLines="60" w:after="144"/>
              <w:jc w:val="both"/>
              <w:rPr>
                <w:rFonts w:cs="Calibri Light"/>
                <w:sz w:val="16"/>
                <w:szCs w:val="16"/>
              </w:rPr>
            </w:pPr>
            <w:r w:rsidRPr="00E74241">
              <w:rPr>
                <w:rFonts w:cs="Calibri Light"/>
                <w:sz w:val="16"/>
                <w:szCs w:val="16"/>
              </w:rPr>
              <w:t>Hard to ensure adherence to the tool</w:t>
            </w:r>
          </w:p>
        </w:tc>
      </w:tr>
      <w:tr w:rsidR="006E66E4" w:rsidRPr="00E74241" w14:paraId="647C7717" w14:textId="77777777" w:rsidTr="009E4FCA">
        <w:trPr>
          <w:trHeight w:val="1020"/>
        </w:trPr>
        <w:tc>
          <w:tcPr>
            <w:tcW w:w="3114" w:type="dxa"/>
            <w:hideMark/>
          </w:tcPr>
          <w:p w14:paraId="221EF23E" w14:textId="77777777" w:rsidR="006E66E4" w:rsidRPr="00E74241" w:rsidRDefault="006E66E4" w:rsidP="002352CD">
            <w:pPr>
              <w:spacing w:beforeLines="60" w:before="144" w:afterLines="60" w:after="144"/>
              <w:rPr>
                <w:sz w:val="16"/>
                <w:szCs w:val="16"/>
              </w:rPr>
            </w:pPr>
            <w:r w:rsidRPr="00E74241">
              <w:rPr>
                <w:sz w:val="16"/>
                <w:szCs w:val="16"/>
              </w:rPr>
              <w:t>May disturb the relationship between health care professionals and patients</w:t>
            </w:r>
          </w:p>
        </w:tc>
        <w:tc>
          <w:tcPr>
            <w:tcW w:w="5812" w:type="dxa"/>
            <w:hideMark/>
          </w:tcPr>
          <w:p w14:paraId="184008BF" w14:textId="77777777" w:rsidR="006E66E4" w:rsidRPr="00E74241" w:rsidRDefault="006E66E4" w:rsidP="002352CD">
            <w:pPr>
              <w:pStyle w:val="ListParagraph"/>
              <w:numPr>
                <w:ilvl w:val="0"/>
                <w:numId w:val="18"/>
              </w:numPr>
              <w:spacing w:beforeLines="60" w:before="144" w:afterLines="60" w:after="144"/>
              <w:jc w:val="both"/>
              <w:rPr>
                <w:rFonts w:cs="Calibri Light"/>
                <w:sz w:val="16"/>
                <w:szCs w:val="16"/>
              </w:rPr>
            </w:pPr>
            <w:r w:rsidRPr="00E74241">
              <w:rPr>
                <w:rFonts w:cs="Calibri Light"/>
                <w:sz w:val="16"/>
                <w:szCs w:val="16"/>
              </w:rPr>
              <w:t>May disturb the relationship (patients may "lie" to the tool to be considered as "good patients")</w:t>
            </w:r>
          </w:p>
          <w:p w14:paraId="6B9C4127" w14:textId="77777777" w:rsidR="006E66E4" w:rsidRPr="00E74241" w:rsidRDefault="006E66E4" w:rsidP="002352CD">
            <w:pPr>
              <w:pStyle w:val="ListParagraph"/>
              <w:numPr>
                <w:ilvl w:val="0"/>
                <w:numId w:val="18"/>
              </w:numPr>
              <w:spacing w:beforeLines="60" w:before="144" w:afterLines="60" w:after="144"/>
              <w:jc w:val="both"/>
              <w:rPr>
                <w:rFonts w:cs="Calibri Light"/>
                <w:sz w:val="16"/>
                <w:szCs w:val="16"/>
              </w:rPr>
            </w:pPr>
            <w:r w:rsidRPr="00E74241">
              <w:rPr>
                <w:rFonts w:cs="Calibri Light"/>
                <w:sz w:val="16"/>
                <w:szCs w:val="16"/>
              </w:rPr>
              <w:t>May be perceived as a kind of monitoring policy</w:t>
            </w:r>
          </w:p>
        </w:tc>
      </w:tr>
      <w:tr w:rsidR="006E66E4" w:rsidRPr="00E74241" w14:paraId="3F7893BC" w14:textId="77777777" w:rsidTr="009E4FCA">
        <w:trPr>
          <w:trHeight w:val="680"/>
        </w:trPr>
        <w:tc>
          <w:tcPr>
            <w:tcW w:w="3114" w:type="dxa"/>
            <w:hideMark/>
          </w:tcPr>
          <w:p w14:paraId="15F1AC5D" w14:textId="77777777" w:rsidR="006E66E4" w:rsidRPr="00E74241" w:rsidRDefault="006E66E4" w:rsidP="002352CD">
            <w:pPr>
              <w:spacing w:beforeLines="60" w:before="144" w:afterLines="60" w:after="144"/>
              <w:rPr>
                <w:sz w:val="16"/>
                <w:szCs w:val="16"/>
              </w:rPr>
            </w:pPr>
            <w:r w:rsidRPr="00E74241">
              <w:rPr>
                <w:sz w:val="16"/>
                <w:szCs w:val="16"/>
              </w:rPr>
              <w:t xml:space="preserve"> Implementation costs may exceed cost savings and integration requires additional training and collaborative efforts </w:t>
            </w:r>
          </w:p>
        </w:tc>
        <w:tc>
          <w:tcPr>
            <w:tcW w:w="5812" w:type="dxa"/>
            <w:hideMark/>
          </w:tcPr>
          <w:p w14:paraId="736E1AB0"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Cost of the tool itself, has to be affordable</w:t>
            </w:r>
          </w:p>
          <w:p w14:paraId="6202C6E6"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Only if medication needs to be monitored (specific patient population), need for business case for which drugs the benefits outweighs the costs, not universally applicable/necessary</w:t>
            </w:r>
          </w:p>
          <w:p w14:paraId="1F95543A"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Integration requires special reimbursement scheme</w:t>
            </w:r>
          </w:p>
          <w:p w14:paraId="3ECCF369"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Need for/dependent on collaborative efforts of pharmacists, physicians, nurses</w:t>
            </w:r>
          </w:p>
          <w:p w14:paraId="57A2E1C7"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Complexity requiring extra training for professionals</w:t>
            </w:r>
          </w:p>
          <w:p w14:paraId="1EBC78F2" w14:textId="77777777" w:rsidR="006E66E4" w:rsidRPr="00E74241" w:rsidRDefault="006E66E4" w:rsidP="002352CD">
            <w:pPr>
              <w:pStyle w:val="ListParagraph"/>
              <w:numPr>
                <w:ilvl w:val="0"/>
                <w:numId w:val="19"/>
              </w:numPr>
              <w:spacing w:beforeLines="60" w:before="144" w:afterLines="60" w:after="144"/>
              <w:jc w:val="both"/>
              <w:rPr>
                <w:rFonts w:cs="Calibri Light"/>
                <w:sz w:val="16"/>
                <w:szCs w:val="16"/>
              </w:rPr>
            </w:pPr>
            <w:r w:rsidRPr="00E74241">
              <w:rPr>
                <w:rFonts w:cs="Calibri Light"/>
                <w:sz w:val="16"/>
                <w:szCs w:val="16"/>
              </w:rPr>
              <w:t>Integration requires additional education and training for providers</w:t>
            </w:r>
          </w:p>
        </w:tc>
      </w:tr>
      <w:tr w:rsidR="006E66E4" w:rsidRPr="00E74241" w14:paraId="18E9F40D" w14:textId="77777777" w:rsidTr="009E4FCA">
        <w:trPr>
          <w:trHeight w:val="320"/>
        </w:trPr>
        <w:tc>
          <w:tcPr>
            <w:tcW w:w="8926" w:type="dxa"/>
            <w:gridSpan w:val="2"/>
            <w:hideMark/>
          </w:tcPr>
          <w:p w14:paraId="0FC87981"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Economic Growth and Competitiveness, Innovation, and Digital Transformation</w:t>
            </w:r>
          </w:p>
        </w:tc>
      </w:tr>
      <w:tr w:rsidR="006E66E4" w:rsidRPr="00E74241" w14:paraId="6A694D27" w14:textId="77777777" w:rsidTr="008B37DE">
        <w:trPr>
          <w:trHeight w:val="783"/>
        </w:trPr>
        <w:tc>
          <w:tcPr>
            <w:tcW w:w="3114" w:type="dxa"/>
            <w:hideMark/>
          </w:tcPr>
          <w:p w14:paraId="62445450" w14:textId="77777777" w:rsidR="006E66E4" w:rsidRPr="00E74241" w:rsidRDefault="006E66E4" w:rsidP="002352CD">
            <w:pPr>
              <w:spacing w:beforeLines="60" w:before="144" w:afterLines="60" w:after="144"/>
              <w:rPr>
                <w:sz w:val="16"/>
                <w:szCs w:val="16"/>
              </w:rPr>
            </w:pPr>
            <w:r w:rsidRPr="00E74241">
              <w:rPr>
                <w:sz w:val="16"/>
                <w:szCs w:val="16"/>
              </w:rPr>
              <w:t>Generated data may have irregularities that are hard to explain</w:t>
            </w:r>
          </w:p>
        </w:tc>
        <w:tc>
          <w:tcPr>
            <w:tcW w:w="5812" w:type="dxa"/>
            <w:hideMark/>
          </w:tcPr>
          <w:p w14:paraId="726366BD" w14:textId="77777777" w:rsidR="006E66E4" w:rsidRPr="00E74241" w:rsidRDefault="006E66E4" w:rsidP="002352CD">
            <w:pPr>
              <w:pStyle w:val="ListParagraph"/>
              <w:numPr>
                <w:ilvl w:val="0"/>
                <w:numId w:val="20"/>
              </w:numPr>
              <w:spacing w:beforeLines="60" w:before="144" w:afterLines="60" w:after="144"/>
              <w:jc w:val="both"/>
              <w:rPr>
                <w:rFonts w:cs="Calibri Light"/>
                <w:sz w:val="16"/>
                <w:szCs w:val="16"/>
              </w:rPr>
            </w:pPr>
            <w:r w:rsidRPr="00E74241">
              <w:rPr>
                <w:rFonts w:cs="Calibri Light"/>
                <w:sz w:val="16"/>
                <w:szCs w:val="16"/>
              </w:rPr>
              <w:t>Hard to ensure that the patterns you see are true, "people (patients) do the strangest things"/approach irregularities with logical co-explanations (adds complexity)</w:t>
            </w:r>
          </w:p>
        </w:tc>
      </w:tr>
    </w:tbl>
    <w:p w14:paraId="64C1D1F8" w14:textId="291817FC" w:rsidR="006E66E4" w:rsidRDefault="006E66E4" w:rsidP="002352CD">
      <w:pPr>
        <w:spacing w:beforeLines="60" w:before="144" w:afterLines="60" w:after="144"/>
        <w:rPr>
          <w:sz w:val="16"/>
          <w:szCs w:val="16"/>
        </w:rPr>
      </w:pPr>
    </w:p>
    <w:p w14:paraId="1C5CF11F" w14:textId="23BA09DE" w:rsidR="00C5602C" w:rsidRDefault="00C5602C" w:rsidP="002352CD">
      <w:pPr>
        <w:spacing w:beforeLines="60" w:before="144" w:afterLines="60" w:after="144"/>
        <w:rPr>
          <w:sz w:val="16"/>
          <w:szCs w:val="16"/>
        </w:rPr>
      </w:pPr>
    </w:p>
    <w:p w14:paraId="331951BB" w14:textId="2232AC1C" w:rsidR="00C5602C" w:rsidRDefault="00C5602C" w:rsidP="002352CD">
      <w:pPr>
        <w:spacing w:beforeLines="60" w:before="144" w:afterLines="60" w:after="144"/>
        <w:rPr>
          <w:ins w:id="1" w:author=" PriyadharshiniS" w:date="2020-12-10T15:28:00Z"/>
          <w:sz w:val="16"/>
          <w:szCs w:val="16"/>
        </w:rPr>
      </w:pPr>
    </w:p>
    <w:p w14:paraId="5B8FA83A" w14:textId="77777777" w:rsidR="00BA78AC" w:rsidRDefault="00BA78AC" w:rsidP="002352CD">
      <w:pPr>
        <w:spacing w:beforeLines="60" w:before="144" w:afterLines="60" w:after="144"/>
        <w:rPr>
          <w:sz w:val="16"/>
          <w:szCs w:val="16"/>
        </w:rPr>
      </w:pPr>
    </w:p>
    <w:p w14:paraId="0D017954" w14:textId="77777777" w:rsidR="003E0F65" w:rsidRDefault="003E0F65" w:rsidP="002352CD">
      <w:pPr>
        <w:spacing w:beforeLines="60" w:before="144" w:afterLines="60" w:after="144"/>
        <w:rPr>
          <w:sz w:val="16"/>
          <w:szCs w:val="16"/>
        </w:rPr>
      </w:pPr>
    </w:p>
    <w:p w14:paraId="2636EB0D" w14:textId="1EF7F678" w:rsidR="00C5602C" w:rsidRDefault="00C5602C" w:rsidP="002352CD">
      <w:pPr>
        <w:spacing w:beforeLines="60" w:before="144" w:afterLines="60" w:after="144"/>
        <w:rPr>
          <w:sz w:val="16"/>
          <w:szCs w:val="16"/>
        </w:rPr>
      </w:pPr>
    </w:p>
    <w:p w14:paraId="29B71BD5" w14:textId="77777777" w:rsidR="00C5602C" w:rsidRPr="00E74241" w:rsidRDefault="00C5602C" w:rsidP="002352CD">
      <w:pPr>
        <w:spacing w:beforeLines="60" w:before="144" w:afterLines="60" w:after="144"/>
        <w:rPr>
          <w:sz w:val="16"/>
          <w:szCs w:val="16"/>
        </w:rPr>
      </w:pPr>
    </w:p>
    <w:tbl>
      <w:tblPr>
        <w:tblStyle w:val="GridTableLight"/>
        <w:tblW w:w="8926" w:type="dxa"/>
        <w:tblLook w:val="04A0" w:firstRow="1" w:lastRow="0" w:firstColumn="1" w:lastColumn="0" w:noHBand="0" w:noVBand="1"/>
      </w:tblPr>
      <w:tblGrid>
        <w:gridCol w:w="3114"/>
        <w:gridCol w:w="5812"/>
      </w:tblGrid>
      <w:tr w:rsidR="006E66E4" w:rsidRPr="00E74241" w14:paraId="0CA96298" w14:textId="77777777" w:rsidTr="009E4FCA">
        <w:trPr>
          <w:trHeight w:val="340"/>
        </w:trPr>
        <w:tc>
          <w:tcPr>
            <w:tcW w:w="8926" w:type="dxa"/>
            <w:gridSpan w:val="2"/>
            <w:hideMark/>
          </w:tcPr>
          <w:p w14:paraId="7AA0FA25" w14:textId="77777777" w:rsidR="006E66E4" w:rsidRPr="00E74241" w:rsidRDefault="006E66E4" w:rsidP="002352CD">
            <w:pPr>
              <w:spacing w:beforeLines="60" w:before="144" w:afterLines="60" w:after="144"/>
              <w:rPr>
                <w:sz w:val="16"/>
                <w:szCs w:val="16"/>
              </w:rPr>
            </w:pPr>
            <w:r w:rsidRPr="00E74241">
              <w:rPr>
                <w:sz w:val="16"/>
                <w:szCs w:val="16"/>
              </w:rPr>
              <w:lastRenderedPageBreak/>
              <w:t>Opportunities</w:t>
            </w:r>
          </w:p>
        </w:tc>
      </w:tr>
      <w:tr w:rsidR="006E66E4" w:rsidRPr="00E74241" w14:paraId="56371114" w14:textId="77777777" w:rsidTr="009E4FCA">
        <w:trPr>
          <w:trHeight w:val="320"/>
        </w:trPr>
        <w:tc>
          <w:tcPr>
            <w:tcW w:w="8926" w:type="dxa"/>
            <w:gridSpan w:val="2"/>
            <w:hideMark/>
          </w:tcPr>
          <w:p w14:paraId="59380C27"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Quality, safety, and effective patient access to personalized medicine</w:t>
            </w:r>
          </w:p>
        </w:tc>
      </w:tr>
      <w:tr w:rsidR="006E66E4" w:rsidRPr="00E74241" w14:paraId="67F1CCC6" w14:textId="77777777" w:rsidTr="009E4FCA">
        <w:trPr>
          <w:trHeight w:val="1360"/>
        </w:trPr>
        <w:tc>
          <w:tcPr>
            <w:tcW w:w="3114" w:type="dxa"/>
            <w:hideMark/>
          </w:tcPr>
          <w:p w14:paraId="19970F19" w14:textId="77777777" w:rsidR="006E66E4" w:rsidRPr="00E74241" w:rsidRDefault="006E66E4" w:rsidP="002352CD">
            <w:pPr>
              <w:spacing w:beforeLines="60" w:before="144" w:afterLines="60" w:after="144"/>
              <w:rPr>
                <w:sz w:val="16"/>
                <w:szCs w:val="16"/>
              </w:rPr>
            </w:pPr>
            <w:r w:rsidRPr="00E74241">
              <w:rPr>
                <w:sz w:val="16"/>
                <w:szCs w:val="16"/>
              </w:rPr>
              <w:t xml:space="preserve">Increasing openness towards approaches to personalize treatments and development of supportive digital applications </w:t>
            </w:r>
          </w:p>
        </w:tc>
        <w:tc>
          <w:tcPr>
            <w:tcW w:w="5812" w:type="dxa"/>
            <w:hideMark/>
          </w:tcPr>
          <w:p w14:paraId="532AFBF6" w14:textId="512246A1" w:rsidR="006E66E4" w:rsidRPr="00E74241" w:rsidRDefault="006E66E4" w:rsidP="002352CD">
            <w:pPr>
              <w:pStyle w:val="ListParagraph"/>
              <w:numPr>
                <w:ilvl w:val="0"/>
                <w:numId w:val="20"/>
              </w:numPr>
              <w:spacing w:beforeLines="60" w:before="144" w:afterLines="60" w:after="144"/>
              <w:jc w:val="both"/>
              <w:rPr>
                <w:rFonts w:cs="Calibri Light"/>
                <w:sz w:val="16"/>
                <w:szCs w:val="16"/>
              </w:rPr>
            </w:pPr>
            <w:r w:rsidRPr="00E74241">
              <w:rPr>
                <w:rFonts w:cs="Calibri Light"/>
                <w:sz w:val="16"/>
                <w:szCs w:val="16"/>
              </w:rPr>
              <w:t xml:space="preserve">Complex medicines requiring tools like </w:t>
            </w:r>
            <w:r w:rsidR="006931F7" w:rsidRPr="00E74241">
              <w:rPr>
                <w:rFonts w:cs="Calibri Light"/>
                <w:sz w:val="16"/>
                <w:szCs w:val="16"/>
              </w:rPr>
              <w:t>P</w:t>
            </w:r>
            <w:r w:rsidR="006931F7">
              <w:rPr>
                <w:rFonts w:cs="Calibri Light"/>
                <w:sz w:val="16"/>
                <w:szCs w:val="16"/>
              </w:rPr>
              <w:t xml:space="preserve">recision </w:t>
            </w:r>
            <w:r w:rsidRPr="00E74241">
              <w:rPr>
                <w:rFonts w:cs="Calibri Light"/>
                <w:sz w:val="16"/>
                <w:szCs w:val="16"/>
              </w:rPr>
              <w:t>D</w:t>
            </w:r>
            <w:r w:rsidR="006931F7">
              <w:rPr>
                <w:rFonts w:cs="Calibri Light"/>
                <w:sz w:val="16"/>
                <w:szCs w:val="16"/>
              </w:rPr>
              <w:t>osing</w:t>
            </w:r>
            <w:r w:rsidRPr="00E74241">
              <w:rPr>
                <w:rFonts w:cs="Calibri Light"/>
                <w:sz w:val="16"/>
                <w:szCs w:val="16"/>
              </w:rPr>
              <w:t xml:space="preserve"> (manufacturer of complex/high risk drugs will have to come up with concepts ensuring the safe and effective use of their medicines)</w:t>
            </w:r>
          </w:p>
          <w:p w14:paraId="3310E9F4" w14:textId="77777777" w:rsidR="006E66E4" w:rsidRPr="00E74241" w:rsidRDefault="006E66E4" w:rsidP="002352CD">
            <w:pPr>
              <w:pStyle w:val="ListParagraph"/>
              <w:numPr>
                <w:ilvl w:val="0"/>
                <w:numId w:val="20"/>
              </w:numPr>
              <w:spacing w:beforeLines="60" w:before="144" w:afterLines="60" w:after="144"/>
              <w:jc w:val="both"/>
              <w:rPr>
                <w:rFonts w:cs="Calibri Light"/>
                <w:sz w:val="16"/>
                <w:szCs w:val="16"/>
              </w:rPr>
            </w:pPr>
            <w:r w:rsidRPr="00E74241">
              <w:rPr>
                <w:rFonts w:cs="Calibri Light"/>
                <w:sz w:val="16"/>
                <w:szCs w:val="16"/>
              </w:rPr>
              <w:t>Need for devices to help patients managing their chronic conditions</w:t>
            </w:r>
          </w:p>
          <w:p w14:paraId="2AEC0A76" w14:textId="77777777" w:rsidR="006E66E4" w:rsidRPr="00E74241" w:rsidRDefault="006E66E4" w:rsidP="002352CD">
            <w:pPr>
              <w:pStyle w:val="ListParagraph"/>
              <w:numPr>
                <w:ilvl w:val="0"/>
                <w:numId w:val="20"/>
              </w:numPr>
              <w:spacing w:beforeLines="60" w:before="144" w:afterLines="60" w:after="144"/>
              <w:jc w:val="both"/>
              <w:rPr>
                <w:rFonts w:cs="Calibri Light"/>
                <w:sz w:val="16"/>
                <w:szCs w:val="16"/>
              </w:rPr>
            </w:pPr>
            <w:r w:rsidRPr="00E74241">
              <w:rPr>
                <w:rFonts w:cs="Calibri Light"/>
                <w:sz w:val="16"/>
                <w:szCs w:val="16"/>
              </w:rPr>
              <w:t>There are people who think you should go towards precision medicine and use modern tools to communicate/early adopters (use models like segmented populations)/ (Young provider generation is more open for digital innovations, can advocate it)</w:t>
            </w:r>
          </w:p>
          <w:p w14:paraId="3C5A1C05" w14:textId="77777777" w:rsidR="006E66E4" w:rsidRPr="00E74241" w:rsidRDefault="006E66E4" w:rsidP="002352CD">
            <w:pPr>
              <w:pStyle w:val="ListParagraph"/>
              <w:numPr>
                <w:ilvl w:val="0"/>
                <w:numId w:val="20"/>
              </w:numPr>
              <w:spacing w:beforeLines="60" w:before="144" w:afterLines="60" w:after="144"/>
              <w:jc w:val="both"/>
              <w:rPr>
                <w:rFonts w:cs="Calibri Light"/>
                <w:sz w:val="16"/>
                <w:szCs w:val="16"/>
              </w:rPr>
            </w:pPr>
            <w:r w:rsidRPr="00E74241">
              <w:rPr>
                <w:rFonts w:cs="Calibri Light"/>
                <w:sz w:val="16"/>
                <w:szCs w:val="16"/>
              </w:rPr>
              <w:t>Other approaches to reduce treatment complexity and SEs (improved drugs/monthly administration) may be preferred, the better the medication the less demand for adherence management and lifestyle changes</w:t>
            </w:r>
          </w:p>
        </w:tc>
      </w:tr>
      <w:tr w:rsidR="006E66E4" w:rsidRPr="00E74241" w14:paraId="01ED30EA" w14:textId="77777777" w:rsidTr="009E4FCA">
        <w:trPr>
          <w:trHeight w:val="900"/>
        </w:trPr>
        <w:tc>
          <w:tcPr>
            <w:tcW w:w="3114" w:type="dxa"/>
            <w:hideMark/>
          </w:tcPr>
          <w:p w14:paraId="4249A36B" w14:textId="77777777" w:rsidR="006E66E4" w:rsidRPr="00E74241" w:rsidRDefault="006E66E4" w:rsidP="002352CD">
            <w:pPr>
              <w:spacing w:beforeLines="60" w:before="144" w:afterLines="60" w:after="144"/>
              <w:rPr>
                <w:sz w:val="16"/>
                <w:szCs w:val="16"/>
              </w:rPr>
            </w:pPr>
            <w:r w:rsidRPr="00E74241">
              <w:rPr>
                <w:sz w:val="16"/>
                <w:szCs w:val="16"/>
              </w:rPr>
              <w:t>Increasing demand to improve adherence to medications with a narrow therapeutic window</w:t>
            </w:r>
          </w:p>
        </w:tc>
        <w:tc>
          <w:tcPr>
            <w:tcW w:w="5812" w:type="dxa"/>
            <w:hideMark/>
          </w:tcPr>
          <w:p w14:paraId="1E0F1165" w14:textId="77777777" w:rsidR="006E66E4" w:rsidRPr="00E74241" w:rsidRDefault="006E66E4" w:rsidP="002352CD">
            <w:pPr>
              <w:pStyle w:val="ListParagraph"/>
              <w:numPr>
                <w:ilvl w:val="0"/>
                <w:numId w:val="21"/>
              </w:numPr>
              <w:spacing w:beforeLines="60" w:before="144" w:afterLines="60" w:after="144"/>
              <w:jc w:val="both"/>
              <w:rPr>
                <w:rFonts w:cs="Calibri Light"/>
                <w:sz w:val="16"/>
                <w:szCs w:val="16"/>
              </w:rPr>
            </w:pPr>
            <w:r w:rsidRPr="00E74241">
              <w:rPr>
                <w:rFonts w:cs="Calibri Light"/>
                <w:sz w:val="16"/>
                <w:szCs w:val="16"/>
              </w:rPr>
              <w:t>Increasing awareness of policymakers and initiatives to approach adherence problems (esp. In HCS or disease areas where the problem is huge/visible)</w:t>
            </w:r>
          </w:p>
          <w:p w14:paraId="431B1B25" w14:textId="77777777" w:rsidR="006E66E4" w:rsidRPr="00E74241" w:rsidRDefault="006E66E4" w:rsidP="002352CD">
            <w:pPr>
              <w:pStyle w:val="ListParagraph"/>
              <w:numPr>
                <w:ilvl w:val="0"/>
                <w:numId w:val="21"/>
              </w:numPr>
              <w:spacing w:beforeLines="60" w:before="144" w:afterLines="60" w:after="144"/>
              <w:jc w:val="both"/>
              <w:rPr>
                <w:rFonts w:cs="Calibri Light"/>
                <w:sz w:val="16"/>
                <w:szCs w:val="16"/>
              </w:rPr>
            </w:pPr>
            <w:r w:rsidRPr="00E74241">
              <w:rPr>
                <w:rFonts w:cs="Calibri Light"/>
                <w:sz w:val="16"/>
                <w:szCs w:val="16"/>
              </w:rPr>
              <w:t>Much effort to assess and increase adherence for drugs where you need to monitor and ensure that everything is within a certain level</w:t>
            </w:r>
          </w:p>
        </w:tc>
      </w:tr>
      <w:tr w:rsidR="006E66E4" w:rsidRPr="00E74241" w14:paraId="00032455" w14:textId="77777777" w:rsidTr="009E4FCA">
        <w:trPr>
          <w:trHeight w:val="320"/>
        </w:trPr>
        <w:tc>
          <w:tcPr>
            <w:tcW w:w="8926" w:type="dxa"/>
            <w:gridSpan w:val="2"/>
            <w:hideMark/>
          </w:tcPr>
          <w:p w14:paraId="037A25A7"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New services structures, person-centeredness, and allocation of resources</w:t>
            </w:r>
          </w:p>
        </w:tc>
      </w:tr>
      <w:tr w:rsidR="006E66E4" w:rsidRPr="00E74241" w14:paraId="236734A3" w14:textId="77777777" w:rsidTr="008B37DE">
        <w:trPr>
          <w:trHeight w:val="924"/>
        </w:trPr>
        <w:tc>
          <w:tcPr>
            <w:tcW w:w="3114" w:type="dxa"/>
            <w:hideMark/>
          </w:tcPr>
          <w:p w14:paraId="13957EE1" w14:textId="77777777" w:rsidR="006E66E4" w:rsidRPr="00E74241" w:rsidRDefault="006E66E4" w:rsidP="002352CD">
            <w:pPr>
              <w:spacing w:beforeLines="60" w:before="144" w:afterLines="60" w:after="144"/>
              <w:rPr>
                <w:sz w:val="16"/>
                <w:szCs w:val="16"/>
              </w:rPr>
            </w:pPr>
            <w:r w:rsidRPr="00E74241">
              <w:rPr>
                <w:sz w:val="16"/>
                <w:szCs w:val="16"/>
              </w:rPr>
              <w:t xml:space="preserve">New forms of collaboration and multidisciplinary approaches are emerging </w:t>
            </w:r>
          </w:p>
        </w:tc>
        <w:tc>
          <w:tcPr>
            <w:tcW w:w="5812" w:type="dxa"/>
            <w:hideMark/>
          </w:tcPr>
          <w:p w14:paraId="69313630" w14:textId="77777777" w:rsidR="006E66E4" w:rsidRPr="00E74241" w:rsidRDefault="006E66E4" w:rsidP="002352CD">
            <w:pPr>
              <w:pStyle w:val="ListParagraph"/>
              <w:numPr>
                <w:ilvl w:val="0"/>
                <w:numId w:val="22"/>
              </w:numPr>
              <w:spacing w:beforeLines="60" w:before="144" w:afterLines="60" w:after="144"/>
              <w:jc w:val="both"/>
              <w:rPr>
                <w:rFonts w:cs="Calibri Light"/>
                <w:sz w:val="16"/>
                <w:szCs w:val="16"/>
              </w:rPr>
            </w:pPr>
            <w:r w:rsidRPr="00E74241">
              <w:rPr>
                <w:rFonts w:cs="Calibri Light"/>
                <w:sz w:val="16"/>
                <w:szCs w:val="16"/>
              </w:rPr>
              <w:t>New forms of coordination and collaboration among providers are emerging, more multidisciplinary approaches, shifts in responsibilities (e.g. Providers make good experiences during Corona)</w:t>
            </w:r>
          </w:p>
          <w:p w14:paraId="1FF8B5E7" w14:textId="77777777" w:rsidR="006E66E4" w:rsidRPr="00E74241" w:rsidRDefault="006E66E4" w:rsidP="002352CD">
            <w:pPr>
              <w:pStyle w:val="ListParagraph"/>
              <w:numPr>
                <w:ilvl w:val="0"/>
                <w:numId w:val="22"/>
              </w:numPr>
              <w:spacing w:beforeLines="60" w:before="144" w:afterLines="60" w:after="144"/>
              <w:jc w:val="both"/>
              <w:rPr>
                <w:rFonts w:cs="Calibri Light"/>
                <w:sz w:val="16"/>
                <w:szCs w:val="16"/>
              </w:rPr>
            </w:pPr>
            <w:r w:rsidRPr="00E74241">
              <w:rPr>
                <w:rFonts w:cs="Calibri Light"/>
                <w:sz w:val="16"/>
                <w:szCs w:val="16"/>
              </w:rPr>
              <w:t>Discussions of adherence within the pharmacy space</w:t>
            </w:r>
          </w:p>
        </w:tc>
      </w:tr>
      <w:tr w:rsidR="006E66E4" w:rsidRPr="00E74241" w14:paraId="40D54D41" w14:textId="77777777" w:rsidTr="009E4FCA">
        <w:trPr>
          <w:trHeight w:val="1020"/>
        </w:trPr>
        <w:tc>
          <w:tcPr>
            <w:tcW w:w="3114" w:type="dxa"/>
            <w:hideMark/>
          </w:tcPr>
          <w:p w14:paraId="495B2343" w14:textId="77777777" w:rsidR="006E66E4" w:rsidRPr="00E74241" w:rsidRDefault="006E66E4" w:rsidP="002352CD">
            <w:pPr>
              <w:spacing w:beforeLines="60" w:before="144" w:afterLines="60" w:after="144"/>
              <w:rPr>
                <w:sz w:val="16"/>
                <w:szCs w:val="16"/>
              </w:rPr>
            </w:pPr>
            <w:r w:rsidRPr="00E74241">
              <w:rPr>
                <w:sz w:val="16"/>
                <w:szCs w:val="16"/>
              </w:rPr>
              <w:t>Service structures to ensure long-term sustainability and patient-centeredness are gaining importance</w:t>
            </w:r>
          </w:p>
        </w:tc>
        <w:tc>
          <w:tcPr>
            <w:tcW w:w="5812" w:type="dxa"/>
            <w:hideMark/>
          </w:tcPr>
          <w:p w14:paraId="48649735"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Direction towards more preventive approaches, policymakers see need for proactive measures to reduce waste</w:t>
            </w:r>
          </w:p>
          <w:p w14:paraId="5609AC3C"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More patient-centered aspects are promoted</w:t>
            </w:r>
          </w:p>
          <w:p w14:paraId="4C216DC9"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Policymakers try to give patients access to proactive services, collaborate with HTA, payers, and social security to ensure sustainability</w:t>
            </w:r>
          </w:p>
          <w:p w14:paraId="397D98C1"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Shifts in the way care is provided, more approaches and incentives for patient-centeredness (e.g. for diabetic patients) to use resources more effective (also through nudging), adherence is recognized as a huge problem in the management of chronic conditions</w:t>
            </w:r>
          </w:p>
          <w:p w14:paraId="2259EAB3"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Direction towards building economically sustainable systems around patient needs, incentivizing multidisciplinary approaches (e.g. reimbursing pharmacists for advising patients)</w:t>
            </w:r>
          </w:p>
          <w:p w14:paraId="6E8D8C8C"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Regulators can provide a kind of manual to HC professional as well as training material to minimize risks</w:t>
            </w:r>
          </w:p>
          <w:p w14:paraId="4755C78D" w14:textId="77777777" w:rsidR="006E66E4" w:rsidRPr="00E74241" w:rsidRDefault="006E66E4" w:rsidP="002352CD">
            <w:pPr>
              <w:pStyle w:val="ListParagraph"/>
              <w:numPr>
                <w:ilvl w:val="0"/>
                <w:numId w:val="23"/>
              </w:numPr>
              <w:spacing w:beforeLines="60" w:before="144" w:afterLines="60" w:after="144"/>
              <w:jc w:val="both"/>
              <w:rPr>
                <w:rFonts w:cs="Calibri Light"/>
                <w:sz w:val="16"/>
                <w:szCs w:val="16"/>
              </w:rPr>
            </w:pPr>
            <w:r w:rsidRPr="00E74241">
              <w:rPr>
                <w:rFonts w:cs="Calibri Light"/>
                <w:sz w:val="16"/>
                <w:szCs w:val="16"/>
              </w:rPr>
              <w:t>Good patient-centered approaches are likely to be cost-effective (business case usually follows automatically)</w:t>
            </w:r>
          </w:p>
        </w:tc>
      </w:tr>
      <w:tr w:rsidR="006E66E4" w:rsidRPr="00E74241" w14:paraId="577AA8E9" w14:textId="77777777" w:rsidTr="009E4FCA">
        <w:trPr>
          <w:trHeight w:val="680"/>
        </w:trPr>
        <w:tc>
          <w:tcPr>
            <w:tcW w:w="3114" w:type="dxa"/>
            <w:hideMark/>
          </w:tcPr>
          <w:p w14:paraId="52019911" w14:textId="77777777" w:rsidR="006E66E4" w:rsidRPr="00E74241" w:rsidRDefault="006E66E4" w:rsidP="002352CD">
            <w:pPr>
              <w:spacing w:beforeLines="60" w:before="144" w:afterLines="60" w:after="144"/>
              <w:rPr>
                <w:sz w:val="16"/>
                <w:szCs w:val="16"/>
              </w:rPr>
            </w:pPr>
            <w:r w:rsidRPr="00E74241">
              <w:rPr>
                <w:sz w:val="16"/>
                <w:szCs w:val="16"/>
              </w:rPr>
              <w:t>Focus on methods to allocate financial resources in a cost-effective manner</w:t>
            </w:r>
          </w:p>
        </w:tc>
        <w:tc>
          <w:tcPr>
            <w:tcW w:w="5812" w:type="dxa"/>
            <w:hideMark/>
          </w:tcPr>
          <w:p w14:paraId="225A14F1" w14:textId="77777777" w:rsidR="006E66E4" w:rsidRPr="00E74241" w:rsidRDefault="006E66E4" w:rsidP="002352CD">
            <w:pPr>
              <w:pStyle w:val="ListParagraph"/>
              <w:numPr>
                <w:ilvl w:val="0"/>
                <w:numId w:val="24"/>
              </w:numPr>
              <w:spacing w:beforeLines="60" w:before="144" w:afterLines="60" w:after="144"/>
              <w:jc w:val="both"/>
              <w:rPr>
                <w:rFonts w:cs="Calibri Light"/>
                <w:sz w:val="16"/>
                <w:szCs w:val="16"/>
              </w:rPr>
            </w:pPr>
            <w:r w:rsidRPr="00E74241">
              <w:rPr>
                <w:rFonts w:cs="Calibri Light"/>
                <w:sz w:val="16"/>
                <w:szCs w:val="16"/>
              </w:rPr>
              <w:t>Comparative effectiveness approach, has to add something to be reimbursed to higher prices than the current standard (HTA level)</w:t>
            </w:r>
          </w:p>
          <w:p w14:paraId="74E22D60" w14:textId="77777777" w:rsidR="006E66E4" w:rsidRPr="00E74241" w:rsidRDefault="006E66E4" w:rsidP="002352CD">
            <w:pPr>
              <w:pStyle w:val="ListParagraph"/>
              <w:numPr>
                <w:ilvl w:val="0"/>
                <w:numId w:val="24"/>
              </w:numPr>
              <w:spacing w:beforeLines="60" w:before="144" w:afterLines="60" w:after="144"/>
              <w:jc w:val="both"/>
              <w:rPr>
                <w:rFonts w:cs="Calibri Light"/>
                <w:sz w:val="16"/>
                <w:szCs w:val="16"/>
              </w:rPr>
            </w:pPr>
            <w:r w:rsidRPr="00E74241">
              <w:rPr>
                <w:rFonts w:cs="Calibri Light"/>
                <w:sz w:val="16"/>
                <w:szCs w:val="16"/>
              </w:rPr>
              <w:t>Costs have to be smaller than benefits</w:t>
            </w:r>
          </w:p>
          <w:p w14:paraId="23F3B530" w14:textId="77777777" w:rsidR="006E66E4" w:rsidRPr="00E74241" w:rsidRDefault="006E66E4" w:rsidP="002352CD">
            <w:pPr>
              <w:pStyle w:val="ListParagraph"/>
              <w:numPr>
                <w:ilvl w:val="0"/>
                <w:numId w:val="24"/>
              </w:numPr>
              <w:spacing w:beforeLines="60" w:before="144" w:afterLines="60" w:after="144"/>
              <w:jc w:val="both"/>
              <w:rPr>
                <w:rFonts w:cs="Calibri Light"/>
                <w:sz w:val="16"/>
                <w:szCs w:val="16"/>
              </w:rPr>
            </w:pPr>
            <w:r w:rsidRPr="00E74241">
              <w:rPr>
                <w:rFonts w:cs="Calibri Light"/>
                <w:sz w:val="16"/>
                <w:szCs w:val="16"/>
              </w:rPr>
              <w:t>Alignment of requirements of HTA and regulators (objectively assess effect of drugs) to make health systems more sustainable</w:t>
            </w:r>
          </w:p>
        </w:tc>
      </w:tr>
      <w:tr w:rsidR="006E66E4" w:rsidRPr="00E74241" w14:paraId="0F988F80" w14:textId="77777777" w:rsidTr="009E4FCA">
        <w:trPr>
          <w:trHeight w:val="900"/>
        </w:trPr>
        <w:tc>
          <w:tcPr>
            <w:tcW w:w="3114" w:type="dxa"/>
            <w:hideMark/>
          </w:tcPr>
          <w:p w14:paraId="17AECE82" w14:textId="77777777" w:rsidR="006E66E4" w:rsidRPr="00E74241" w:rsidRDefault="006E66E4" w:rsidP="002352CD">
            <w:pPr>
              <w:spacing w:beforeLines="60" w:before="144" w:afterLines="60" w:after="144"/>
              <w:rPr>
                <w:sz w:val="16"/>
                <w:szCs w:val="16"/>
              </w:rPr>
            </w:pPr>
            <w:r w:rsidRPr="00E74241">
              <w:rPr>
                <w:sz w:val="16"/>
                <w:szCs w:val="16"/>
              </w:rPr>
              <w:t>Increasing openness for digital innovations in health care</w:t>
            </w:r>
          </w:p>
        </w:tc>
        <w:tc>
          <w:tcPr>
            <w:tcW w:w="5812" w:type="dxa"/>
            <w:hideMark/>
          </w:tcPr>
          <w:p w14:paraId="28351F3B" w14:textId="77777777" w:rsidR="006E66E4" w:rsidRPr="00E74241" w:rsidRDefault="006E66E4" w:rsidP="002352CD">
            <w:pPr>
              <w:pStyle w:val="ListParagraph"/>
              <w:numPr>
                <w:ilvl w:val="0"/>
                <w:numId w:val="25"/>
              </w:numPr>
              <w:spacing w:beforeLines="60" w:before="144" w:afterLines="60" w:after="144"/>
              <w:jc w:val="both"/>
              <w:rPr>
                <w:rFonts w:cs="Calibri Light"/>
                <w:sz w:val="16"/>
                <w:szCs w:val="16"/>
              </w:rPr>
            </w:pPr>
            <w:r w:rsidRPr="00E74241">
              <w:rPr>
                <w:rFonts w:cs="Calibri Light"/>
                <w:sz w:val="16"/>
                <w:szCs w:val="16"/>
              </w:rPr>
              <w:t>Policymaker/researcher/Developer believe that new technologies can add value</w:t>
            </w:r>
          </w:p>
          <w:p w14:paraId="18FBD149" w14:textId="77777777" w:rsidR="006E66E4" w:rsidRPr="00E74241" w:rsidRDefault="006E66E4" w:rsidP="002352CD">
            <w:pPr>
              <w:pStyle w:val="ListParagraph"/>
              <w:numPr>
                <w:ilvl w:val="0"/>
                <w:numId w:val="25"/>
              </w:numPr>
              <w:spacing w:beforeLines="60" w:before="144" w:afterLines="60" w:after="144"/>
              <w:jc w:val="both"/>
              <w:rPr>
                <w:rFonts w:cs="Calibri Light"/>
                <w:sz w:val="16"/>
                <w:szCs w:val="16"/>
              </w:rPr>
            </w:pPr>
            <w:r w:rsidRPr="00E74241">
              <w:rPr>
                <w:rFonts w:cs="Calibri Light"/>
                <w:sz w:val="16"/>
                <w:szCs w:val="16"/>
              </w:rPr>
              <w:t>Accelerated uptake of digital health tools due to Corona, increasing acceptance among providers and patients</w:t>
            </w:r>
          </w:p>
        </w:tc>
      </w:tr>
      <w:tr w:rsidR="006E66E4" w:rsidRPr="00E74241" w14:paraId="361A183B" w14:textId="77777777" w:rsidTr="009E4FCA">
        <w:trPr>
          <w:trHeight w:val="1200"/>
        </w:trPr>
        <w:tc>
          <w:tcPr>
            <w:tcW w:w="3114" w:type="dxa"/>
            <w:hideMark/>
          </w:tcPr>
          <w:p w14:paraId="6AC5DAE5" w14:textId="77777777" w:rsidR="006E66E4" w:rsidRPr="00E74241" w:rsidRDefault="006E66E4" w:rsidP="002352CD">
            <w:pPr>
              <w:spacing w:beforeLines="60" w:before="144" w:afterLines="60" w:after="144"/>
              <w:rPr>
                <w:sz w:val="16"/>
                <w:szCs w:val="16"/>
              </w:rPr>
            </w:pPr>
            <w:r w:rsidRPr="00E74241">
              <w:rPr>
                <w:sz w:val="16"/>
                <w:szCs w:val="16"/>
              </w:rPr>
              <w:t>Many patients are willing and able to self-manage their therapies and demand empowerment and participation</w:t>
            </w:r>
          </w:p>
        </w:tc>
        <w:tc>
          <w:tcPr>
            <w:tcW w:w="5812" w:type="dxa"/>
            <w:hideMark/>
          </w:tcPr>
          <w:p w14:paraId="436B6247" w14:textId="77777777" w:rsidR="006E66E4" w:rsidRPr="00E74241" w:rsidRDefault="006E66E4" w:rsidP="002352CD">
            <w:pPr>
              <w:pStyle w:val="ListParagraph"/>
              <w:numPr>
                <w:ilvl w:val="0"/>
                <w:numId w:val="26"/>
              </w:numPr>
              <w:spacing w:beforeLines="60" w:before="144" w:afterLines="60" w:after="144"/>
              <w:jc w:val="both"/>
              <w:rPr>
                <w:rFonts w:cs="Calibri Light"/>
                <w:sz w:val="16"/>
                <w:szCs w:val="16"/>
              </w:rPr>
            </w:pPr>
            <w:r w:rsidRPr="00E74241">
              <w:rPr>
                <w:rFonts w:cs="Calibri Light"/>
                <w:sz w:val="16"/>
                <w:szCs w:val="16"/>
              </w:rPr>
              <w:t>Many patients already adjust their medication to their lives</w:t>
            </w:r>
          </w:p>
          <w:p w14:paraId="09A6049B" w14:textId="77777777" w:rsidR="006E66E4" w:rsidRPr="00E74241" w:rsidRDefault="006E66E4" w:rsidP="002352CD">
            <w:pPr>
              <w:pStyle w:val="ListParagraph"/>
              <w:numPr>
                <w:ilvl w:val="0"/>
                <w:numId w:val="26"/>
              </w:numPr>
              <w:spacing w:beforeLines="60" w:before="144" w:afterLines="60" w:after="144"/>
              <w:jc w:val="both"/>
              <w:rPr>
                <w:rFonts w:cs="Calibri Light"/>
                <w:sz w:val="16"/>
                <w:szCs w:val="16"/>
              </w:rPr>
            </w:pPr>
            <w:r w:rsidRPr="00E74241">
              <w:rPr>
                <w:rFonts w:cs="Calibri Light"/>
                <w:sz w:val="16"/>
                <w:szCs w:val="16"/>
              </w:rPr>
              <w:t>Many patients are able to fully execute their own therapies</w:t>
            </w:r>
          </w:p>
          <w:p w14:paraId="410B545F" w14:textId="77777777" w:rsidR="006E66E4" w:rsidRPr="00E74241" w:rsidRDefault="006E66E4" w:rsidP="002352CD">
            <w:pPr>
              <w:pStyle w:val="ListParagraph"/>
              <w:numPr>
                <w:ilvl w:val="0"/>
                <w:numId w:val="26"/>
              </w:numPr>
              <w:spacing w:beforeLines="60" w:before="144" w:afterLines="60" w:after="144"/>
              <w:jc w:val="both"/>
              <w:rPr>
                <w:rFonts w:cs="Calibri Light"/>
                <w:sz w:val="16"/>
                <w:szCs w:val="16"/>
              </w:rPr>
            </w:pPr>
            <w:r w:rsidRPr="00E74241">
              <w:rPr>
                <w:rFonts w:cs="Calibri Light"/>
                <w:sz w:val="16"/>
                <w:szCs w:val="16"/>
              </w:rPr>
              <w:t>Patient empowerment is on policymakers’ agenda, need to involve patients more, directions towards more self-responsibility</w:t>
            </w:r>
          </w:p>
          <w:p w14:paraId="6AB0A4D7" w14:textId="77777777" w:rsidR="006E66E4" w:rsidRPr="00E74241" w:rsidRDefault="006E66E4" w:rsidP="002352CD">
            <w:pPr>
              <w:pStyle w:val="ListParagraph"/>
              <w:numPr>
                <w:ilvl w:val="0"/>
                <w:numId w:val="26"/>
              </w:numPr>
              <w:spacing w:beforeLines="60" w:before="144" w:afterLines="60" w:after="144"/>
              <w:jc w:val="both"/>
              <w:rPr>
                <w:rFonts w:cs="Calibri Light"/>
                <w:sz w:val="16"/>
                <w:szCs w:val="16"/>
              </w:rPr>
            </w:pPr>
            <w:r w:rsidRPr="00E74241">
              <w:rPr>
                <w:rFonts w:cs="Calibri Light"/>
                <w:sz w:val="16"/>
                <w:szCs w:val="16"/>
              </w:rPr>
              <w:t>Most patients are not intentionally forgetting their medication (might be open for support)</w:t>
            </w:r>
          </w:p>
          <w:p w14:paraId="15B0AE44" w14:textId="77777777" w:rsidR="006E66E4" w:rsidRPr="00E74241" w:rsidRDefault="006E66E4" w:rsidP="002352CD">
            <w:pPr>
              <w:pStyle w:val="ListParagraph"/>
              <w:numPr>
                <w:ilvl w:val="0"/>
                <w:numId w:val="26"/>
              </w:numPr>
              <w:spacing w:beforeLines="60" w:before="144" w:afterLines="60" w:after="144"/>
              <w:jc w:val="both"/>
              <w:rPr>
                <w:rFonts w:cs="Calibri Light"/>
                <w:sz w:val="16"/>
                <w:szCs w:val="16"/>
              </w:rPr>
            </w:pPr>
            <w:r w:rsidRPr="00E74241">
              <w:rPr>
                <w:rFonts w:cs="Calibri Light"/>
                <w:sz w:val="16"/>
                <w:szCs w:val="16"/>
              </w:rPr>
              <w:t>Other approaches (e.g. monthly injections) are more coercive, some patients may not feel comfortable with it</w:t>
            </w:r>
          </w:p>
        </w:tc>
      </w:tr>
      <w:tr w:rsidR="006E66E4" w:rsidRPr="00E74241" w14:paraId="4C9650A8" w14:textId="77777777" w:rsidTr="008B37DE">
        <w:trPr>
          <w:trHeight w:val="565"/>
        </w:trPr>
        <w:tc>
          <w:tcPr>
            <w:tcW w:w="3114" w:type="dxa"/>
            <w:hideMark/>
          </w:tcPr>
          <w:p w14:paraId="22206BBF" w14:textId="77777777" w:rsidR="006E66E4" w:rsidRPr="00E74241" w:rsidRDefault="006E66E4" w:rsidP="002352CD">
            <w:pPr>
              <w:spacing w:beforeLines="60" w:before="144" w:afterLines="60" w:after="144"/>
              <w:rPr>
                <w:sz w:val="16"/>
                <w:szCs w:val="16"/>
              </w:rPr>
            </w:pPr>
            <w:r w:rsidRPr="00E74241">
              <w:rPr>
                <w:sz w:val="16"/>
                <w:szCs w:val="16"/>
              </w:rPr>
              <w:t>Affinity of many patients for digital tools, wearables, tracking of individual data</w:t>
            </w:r>
          </w:p>
        </w:tc>
        <w:tc>
          <w:tcPr>
            <w:tcW w:w="5812" w:type="dxa"/>
            <w:hideMark/>
          </w:tcPr>
          <w:p w14:paraId="50D24FD5" w14:textId="77777777" w:rsidR="006E66E4" w:rsidRPr="00E74241" w:rsidRDefault="006E66E4" w:rsidP="002352CD">
            <w:pPr>
              <w:pStyle w:val="ListParagraph"/>
              <w:numPr>
                <w:ilvl w:val="0"/>
                <w:numId w:val="27"/>
              </w:numPr>
              <w:spacing w:beforeLines="60" w:before="144" w:afterLines="60" w:after="144"/>
              <w:jc w:val="both"/>
              <w:rPr>
                <w:rFonts w:cs="Calibri Light"/>
                <w:sz w:val="16"/>
                <w:szCs w:val="16"/>
              </w:rPr>
            </w:pPr>
            <w:r w:rsidRPr="00E74241">
              <w:rPr>
                <w:rFonts w:cs="Calibri Light"/>
                <w:sz w:val="16"/>
                <w:szCs w:val="16"/>
              </w:rPr>
              <w:t>Many patients are more advanced than professionals, need to progress at the same pace</w:t>
            </w:r>
          </w:p>
          <w:p w14:paraId="2F4D893A" w14:textId="1AAC2F1B" w:rsidR="006E66E4" w:rsidRPr="00E74241" w:rsidRDefault="006E66E4" w:rsidP="002352CD">
            <w:pPr>
              <w:pStyle w:val="ListParagraph"/>
              <w:numPr>
                <w:ilvl w:val="0"/>
                <w:numId w:val="27"/>
              </w:numPr>
              <w:spacing w:beforeLines="60" w:before="144" w:afterLines="60" w:after="144"/>
              <w:jc w:val="both"/>
              <w:rPr>
                <w:rFonts w:cs="Calibri Light"/>
                <w:sz w:val="16"/>
                <w:szCs w:val="16"/>
              </w:rPr>
            </w:pPr>
            <w:r w:rsidRPr="00E74241">
              <w:rPr>
                <w:rFonts w:cs="Calibri Light"/>
                <w:sz w:val="16"/>
                <w:szCs w:val="16"/>
              </w:rPr>
              <w:t xml:space="preserve">Many patients are already using apps and wearables to support their health/positive attitude towards digital health, </w:t>
            </w:r>
            <w:r w:rsidR="0099224D">
              <w:rPr>
                <w:rFonts w:cs="Calibri Light"/>
                <w:sz w:val="16"/>
                <w:szCs w:val="16"/>
              </w:rPr>
              <w:t>l</w:t>
            </w:r>
            <w:r w:rsidRPr="00E74241">
              <w:rPr>
                <w:rFonts w:cs="Calibri Light"/>
                <w:sz w:val="16"/>
                <w:szCs w:val="16"/>
              </w:rPr>
              <w:t xml:space="preserve">arge group of patients with </w:t>
            </w:r>
            <w:r w:rsidRPr="00E74241">
              <w:rPr>
                <w:rFonts w:cs="Calibri Light"/>
                <w:sz w:val="16"/>
                <w:szCs w:val="16"/>
              </w:rPr>
              <w:lastRenderedPageBreak/>
              <w:t>smartphones who can and may want to use such an app</w:t>
            </w:r>
          </w:p>
        </w:tc>
      </w:tr>
      <w:tr w:rsidR="006E66E4" w:rsidRPr="00E74241" w14:paraId="6B6F72B8" w14:textId="77777777" w:rsidTr="009E4FCA">
        <w:trPr>
          <w:trHeight w:val="320"/>
        </w:trPr>
        <w:tc>
          <w:tcPr>
            <w:tcW w:w="8926" w:type="dxa"/>
            <w:gridSpan w:val="2"/>
            <w:hideMark/>
          </w:tcPr>
          <w:p w14:paraId="3DA12E06"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lastRenderedPageBreak/>
              <w:t>Economic Growth and Competitiveness, Innovation, and Digital Transformation</w:t>
            </w:r>
          </w:p>
        </w:tc>
      </w:tr>
      <w:tr w:rsidR="006E66E4" w:rsidRPr="00E74241" w14:paraId="22D77B54" w14:textId="77777777" w:rsidTr="008B37DE">
        <w:trPr>
          <w:trHeight w:val="639"/>
        </w:trPr>
        <w:tc>
          <w:tcPr>
            <w:tcW w:w="3114" w:type="dxa"/>
            <w:hideMark/>
          </w:tcPr>
          <w:p w14:paraId="2D90F52E" w14:textId="77777777" w:rsidR="006E66E4" w:rsidRPr="00E74241" w:rsidRDefault="006E66E4" w:rsidP="002352CD">
            <w:pPr>
              <w:spacing w:beforeLines="60" w:before="144" w:afterLines="60" w:after="144"/>
              <w:rPr>
                <w:sz w:val="16"/>
                <w:szCs w:val="16"/>
              </w:rPr>
            </w:pPr>
            <w:r w:rsidRPr="00E74241">
              <w:rPr>
                <w:sz w:val="16"/>
                <w:szCs w:val="16"/>
              </w:rPr>
              <w:t>Ongoing improvements of the digital infrastructure and implementation processes for digital health care solutions</w:t>
            </w:r>
          </w:p>
        </w:tc>
        <w:tc>
          <w:tcPr>
            <w:tcW w:w="5812" w:type="dxa"/>
            <w:hideMark/>
          </w:tcPr>
          <w:p w14:paraId="2D1AB4C3" w14:textId="77777777" w:rsidR="006E66E4" w:rsidRPr="00E74241" w:rsidRDefault="006E66E4" w:rsidP="002352CD">
            <w:pPr>
              <w:pStyle w:val="ListParagraph"/>
              <w:numPr>
                <w:ilvl w:val="0"/>
                <w:numId w:val="28"/>
              </w:numPr>
              <w:spacing w:beforeLines="60" w:before="144" w:afterLines="60" w:after="144"/>
              <w:jc w:val="both"/>
              <w:rPr>
                <w:rFonts w:cs="Calibri Light"/>
                <w:sz w:val="16"/>
                <w:szCs w:val="16"/>
              </w:rPr>
            </w:pPr>
            <w:r w:rsidRPr="00E74241">
              <w:rPr>
                <w:rFonts w:cs="Calibri Light"/>
                <w:sz w:val="16"/>
                <w:szCs w:val="16"/>
              </w:rPr>
              <w:t>Initiatives to improve EHR</w:t>
            </w:r>
          </w:p>
          <w:p w14:paraId="74956884" w14:textId="77777777" w:rsidR="006E66E4" w:rsidRPr="00E74241" w:rsidRDefault="006E66E4" w:rsidP="002352CD">
            <w:pPr>
              <w:pStyle w:val="ListParagraph"/>
              <w:numPr>
                <w:ilvl w:val="0"/>
                <w:numId w:val="28"/>
              </w:numPr>
              <w:spacing w:beforeLines="60" w:before="144" w:afterLines="60" w:after="144"/>
              <w:jc w:val="both"/>
              <w:rPr>
                <w:rFonts w:cs="Calibri Light"/>
                <w:sz w:val="16"/>
                <w:szCs w:val="16"/>
              </w:rPr>
            </w:pPr>
            <w:r w:rsidRPr="00E74241">
              <w:rPr>
                <w:rFonts w:cs="Calibri Light"/>
                <w:sz w:val="16"/>
                <w:szCs w:val="16"/>
              </w:rPr>
              <w:t>Digital means are already being tested</w:t>
            </w:r>
          </w:p>
        </w:tc>
      </w:tr>
      <w:tr w:rsidR="006E66E4" w:rsidRPr="00E74241" w14:paraId="7D8AC009" w14:textId="77777777" w:rsidTr="009E4FCA">
        <w:trPr>
          <w:trHeight w:val="900"/>
        </w:trPr>
        <w:tc>
          <w:tcPr>
            <w:tcW w:w="3114" w:type="dxa"/>
            <w:hideMark/>
          </w:tcPr>
          <w:p w14:paraId="3FA3043B" w14:textId="77777777" w:rsidR="006E66E4" w:rsidRPr="00E74241" w:rsidRDefault="006E66E4" w:rsidP="002352CD">
            <w:pPr>
              <w:spacing w:beforeLines="60" w:before="144" w:afterLines="60" w:after="144"/>
              <w:rPr>
                <w:sz w:val="16"/>
                <w:szCs w:val="16"/>
              </w:rPr>
            </w:pPr>
            <w:r w:rsidRPr="00E74241">
              <w:rPr>
                <w:sz w:val="16"/>
                <w:szCs w:val="16"/>
              </w:rPr>
              <w:t>Initiatives to generate health data and make best use of available sources</w:t>
            </w:r>
          </w:p>
        </w:tc>
        <w:tc>
          <w:tcPr>
            <w:tcW w:w="5812" w:type="dxa"/>
            <w:hideMark/>
          </w:tcPr>
          <w:p w14:paraId="6BE6268B"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Initiatives to make better use of available data like patient registries, generate more data in trials in clinical practice, RWE (to find out what happens at the home of the patient)</w:t>
            </w:r>
          </w:p>
          <w:p w14:paraId="77619DE6"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People may get more open to sharing information that are relevant to address public health questions due to corona crises (e.g. discussion around tracking app)</w:t>
            </w:r>
          </w:p>
          <w:p w14:paraId="76F3870C"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HTA agencies are forcing patients to provide information if they are paying for new expensive drugs</w:t>
            </w:r>
          </w:p>
          <w:p w14:paraId="7790D95B"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Better data and stronger evidence can increase awareness of the consequences on non-adherence</w:t>
            </w:r>
          </w:p>
          <w:p w14:paraId="0AEF7DF6"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Regulators expect industry to support registries</w:t>
            </w:r>
          </w:p>
          <w:p w14:paraId="20BFEA43" w14:textId="77777777" w:rsidR="006E66E4" w:rsidRPr="00E74241" w:rsidRDefault="006E66E4" w:rsidP="002352CD">
            <w:pPr>
              <w:pStyle w:val="ListParagraph"/>
              <w:numPr>
                <w:ilvl w:val="0"/>
                <w:numId w:val="29"/>
              </w:numPr>
              <w:spacing w:beforeLines="60" w:before="144" w:afterLines="60" w:after="144"/>
              <w:jc w:val="both"/>
              <w:rPr>
                <w:rFonts w:cs="Calibri Light"/>
                <w:sz w:val="16"/>
                <w:szCs w:val="16"/>
              </w:rPr>
            </w:pPr>
            <w:r w:rsidRPr="00E74241">
              <w:rPr>
                <w:rFonts w:cs="Calibri Light"/>
                <w:sz w:val="16"/>
                <w:szCs w:val="16"/>
              </w:rPr>
              <w:t>Interest in adherence data within the individual phase</w:t>
            </w:r>
          </w:p>
        </w:tc>
      </w:tr>
      <w:tr w:rsidR="006E66E4" w:rsidRPr="00E74241" w14:paraId="493A1E6A" w14:textId="77777777" w:rsidTr="009E4FCA">
        <w:trPr>
          <w:trHeight w:val="416"/>
        </w:trPr>
        <w:tc>
          <w:tcPr>
            <w:tcW w:w="3114" w:type="dxa"/>
            <w:hideMark/>
          </w:tcPr>
          <w:p w14:paraId="4EF62636" w14:textId="77777777" w:rsidR="006E66E4" w:rsidRPr="00E74241" w:rsidRDefault="006E66E4" w:rsidP="002352CD">
            <w:pPr>
              <w:spacing w:beforeLines="60" w:before="144" w:afterLines="60" w:after="144"/>
              <w:rPr>
                <w:sz w:val="16"/>
                <w:szCs w:val="16"/>
              </w:rPr>
            </w:pPr>
            <w:r w:rsidRPr="00E74241">
              <w:rPr>
                <w:sz w:val="16"/>
                <w:szCs w:val="16"/>
              </w:rPr>
              <w:t>Opportunity of certification and development of registries to ensure high quality applications, to increase visibility, and guide uptake</w:t>
            </w:r>
          </w:p>
        </w:tc>
        <w:tc>
          <w:tcPr>
            <w:tcW w:w="5812" w:type="dxa"/>
            <w:hideMark/>
          </w:tcPr>
          <w:p w14:paraId="5424B2B8" w14:textId="77777777" w:rsidR="006E66E4" w:rsidRPr="00E74241" w:rsidRDefault="006E66E4" w:rsidP="002352CD">
            <w:pPr>
              <w:pStyle w:val="ListParagraph"/>
              <w:numPr>
                <w:ilvl w:val="0"/>
                <w:numId w:val="30"/>
              </w:numPr>
              <w:spacing w:beforeLines="60" w:before="144" w:afterLines="60" w:after="144"/>
              <w:jc w:val="both"/>
              <w:rPr>
                <w:rFonts w:cs="Calibri Light"/>
                <w:sz w:val="16"/>
                <w:szCs w:val="16"/>
              </w:rPr>
            </w:pPr>
            <w:r w:rsidRPr="00E74241">
              <w:rPr>
                <w:rFonts w:cs="Calibri Light"/>
                <w:sz w:val="16"/>
                <w:szCs w:val="16"/>
              </w:rPr>
              <w:t xml:space="preserve">Opportunity to collaborate with regulators, openness/willingness to reimburse apps (e.g. </w:t>
            </w:r>
            <w:proofErr w:type="spellStart"/>
            <w:r w:rsidRPr="00E74241">
              <w:rPr>
                <w:rFonts w:cs="Calibri Light"/>
                <w:sz w:val="16"/>
                <w:szCs w:val="16"/>
              </w:rPr>
              <w:t>DiGA</w:t>
            </w:r>
            <w:proofErr w:type="spellEnd"/>
            <w:r w:rsidRPr="00E74241">
              <w:rPr>
                <w:rFonts w:cs="Calibri Light"/>
                <w:sz w:val="16"/>
                <w:szCs w:val="16"/>
              </w:rPr>
              <w:t xml:space="preserve"> in Germany) due to pressures towards digitalization</w:t>
            </w:r>
          </w:p>
          <w:p w14:paraId="1EE9132A" w14:textId="77777777" w:rsidR="006E66E4" w:rsidRPr="00E74241" w:rsidRDefault="006E66E4" w:rsidP="002352CD">
            <w:pPr>
              <w:pStyle w:val="ListParagraph"/>
              <w:numPr>
                <w:ilvl w:val="0"/>
                <w:numId w:val="30"/>
              </w:numPr>
              <w:spacing w:beforeLines="60" w:before="144" w:afterLines="60" w:after="144"/>
              <w:jc w:val="both"/>
              <w:rPr>
                <w:rFonts w:cs="Calibri Light"/>
                <w:sz w:val="16"/>
                <w:szCs w:val="16"/>
              </w:rPr>
            </w:pPr>
            <w:r w:rsidRPr="00E74241">
              <w:rPr>
                <w:rFonts w:cs="Calibri Light"/>
                <w:sz w:val="16"/>
                <w:szCs w:val="16"/>
              </w:rPr>
              <w:t xml:space="preserve">CE mark (and national registers of high-quality applications like </w:t>
            </w:r>
            <w:proofErr w:type="spellStart"/>
            <w:r w:rsidRPr="00E74241">
              <w:rPr>
                <w:rFonts w:cs="Calibri Light"/>
                <w:sz w:val="16"/>
                <w:szCs w:val="16"/>
              </w:rPr>
              <w:t>DiGA</w:t>
            </w:r>
            <w:proofErr w:type="spellEnd"/>
            <w:r w:rsidRPr="00E74241">
              <w:rPr>
                <w:rFonts w:cs="Calibri Light"/>
                <w:sz w:val="16"/>
                <w:szCs w:val="16"/>
              </w:rPr>
              <w:t>) as kind of guarantee that reassures doctors that the data is validated and the app complies with all regulations, increases visibility among professionals</w:t>
            </w:r>
          </w:p>
          <w:p w14:paraId="6E90EF52" w14:textId="77777777" w:rsidR="006E66E4" w:rsidRPr="00E74241" w:rsidRDefault="006E66E4" w:rsidP="002352CD">
            <w:pPr>
              <w:pStyle w:val="ListParagraph"/>
              <w:numPr>
                <w:ilvl w:val="0"/>
                <w:numId w:val="30"/>
              </w:numPr>
              <w:spacing w:beforeLines="60" w:before="144" w:afterLines="60" w:after="144"/>
              <w:jc w:val="both"/>
              <w:rPr>
                <w:rFonts w:cs="Calibri Light"/>
                <w:sz w:val="16"/>
                <w:szCs w:val="16"/>
              </w:rPr>
            </w:pPr>
            <w:r w:rsidRPr="00E74241">
              <w:rPr>
                <w:rFonts w:cs="Calibri Light"/>
                <w:sz w:val="16"/>
                <w:szCs w:val="16"/>
              </w:rPr>
              <w:t>List of approved (and reimbursed) apps will be short</w:t>
            </w:r>
          </w:p>
        </w:tc>
      </w:tr>
    </w:tbl>
    <w:p w14:paraId="55ADABA3" w14:textId="77777777" w:rsidR="006E66E4" w:rsidRPr="00E74241" w:rsidRDefault="006E66E4" w:rsidP="002352CD">
      <w:pPr>
        <w:spacing w:beforeLines="60" w:before="144" w:afterLines="60" w:after="144"/>
        <w:rPr>
          <w:sz w:val="16"/>
          <w:szCs w:val="16"/>
        </w:rPr>
      </w:pPr>
    </w:p>
    <w:tbl>
      <w:tblPr>
        <w:tblStyle w:val="GridTableLight"/>
        <w:tblW w:w="8926" w:type="dxa"/>
        <w:tblLook w:val="04A0" w:firstRow="1" w:lastRow="0" w:firstColumn="1" w:lastColumn="0" w:noHBand="0" w:noVBand="1"/>
      </w:tblPr>
      <w:tblGrid>
        <w:gridCol w:w="3114"/>
        <w:gridCol w:w="5812"/>
      </w:tblGrid>
      <w:tr w:rsidR="006E66E4" w:rsidRPr="00E74241" w14:paraId="13870433" w14:textId="77777777" w:rsidTr="009E4FCA">
        <w:trPr>
          <w:trHeight w:val="340"/>
        </w:trPr>
        <w:tc>
          <w:tcPr>
            <w:tcW w:w="8926" w:type="dxa"/>
            <w:gridSpan w:val="2"/>
            <w:hideMark/>
          </w:tcPr>
          <w:p w14:paraId="029E71F9" w14:textId="77777777" w:rsidR="006E66E4" w:rsidRPr="00E74241" w:rsidRDefault="006E66E4" w:rsidP="002352CD">
            <w:pPr>
              <w:spacing w:beforeLines="60" w:before="144" w:afterLines="60" w:after="144"/>
              <w:rPr>
                <w:sz w:val="16"/>
                <w:szCs w:val="16"/>
              </w:rPr>
            </w:pPr>
            <w:r w:rsidRPr="00E74241">
              <w:rPr>
                <w:sz w:val="16"/>
                <w:szCs w:val="16"/>
              </w:rPr>
              <w:t>Threats</w:t>
            </w:r>
          </w:p>
        </w:tc>
      </w:tr>
      <w:tr w:rsidR="006E66E4" w:rsidRPr="00E74241" w14:paraId="74F0111D" w14:textId="77777777" w:rsidTr="009E4FCA">
        <w:trPr>
          <w:trHeight w:val="320"/>
        </w:trPr>
        <w:tc>
          <w:tcPr>
            <w:tcW w:w="8926" w:type="dxa"/>
            <w:gridSpan w:val="2"/>
            <w:hideMark/>
          </w:tcPr>
          <w:p w14:paraId="3DB8C87C"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 Quality, safety, and effective patient access to personalized medicine</w:t>
            </w:r>
          </w:p>
        </w:tc>
      </w:tr>
      <w:tr w:rsidR="006E66E4" w:rsidRPr="00E74241" w14:paraId="5E440990" w14:textId="77777777" w:rsidTr="008B37DE">
        <w:trPr>
          <w:trHeight w:val="994"/>
        </w:trPr>
        <w:tc>
          <w:tcPr>
            <w:tcW w:w="3114" w:type="dxa"/>
            <w:hideMark/>
          </w:tcPr>
          <w:p w14:paraId="38CD7E18" w14:textId="77777777" w:rsidR="006E66E4" w:rsidRPr="00E74241" w:rsidRDefault="006E66E4" w:rsidP="002352CD">
            <w:pPr>
              <w:spacing w:beforeLines="60" w:before="144" w:afterLines="60" w:after="144"/>
              <w:rPr>
                <w:sz w:val="16"/>
                <w:szCs w:val="16"/>
              </w:rPr>
            </w:pPr>
            <w:r w:rsidRPr="00E74241">
              <w:rPr>
                <w:sz w:val="16"/>
                <w:szCs w:val="16"/>
              </w:rPr>
              <w:t>High complexity of medications and uniqueness of patients</w:t>
            </w:r>
          </w:p>
        </w:tc>
        <w:tc>
          <w:tcPr>
            <w:tcW w:w="5812" w:type="dxa"/>
            <w:hideMark/>
          </w:tcPr>
          <w:p w14:paraId="3E6B4299" w14:textId="77777777" w:rsidR="006E66E4" w:rsidRPr="00E74241" w:rsidRDefault="006E66E4" w:rsidP="002352CD">
            <w:pPr>
              <w:pStyle w:val="ListParagraph"/>
              <w:numPr>
                <w:ilvl w:val="0"/>
                <w:numId w:val="31"/>
              </w:numPr>
              <w:spacing w:beforeLines="60" w:before="144" w:afterLines="60" w:after="144"/>
              <w:jc w:val="both"/>
              <w:rPr>
                <w:rFonts w:cs="Calibri Light"/>
                <w:sz w:val="16"/>
                <w:szCs w:val="16"/>
              </w:rPr>
            </w:pPr>
            <w:r w:rsidRPr="00E74241">
              <w:rPr>
                <w:rFonts w:cs="Calibri Light"/>
                <w:sz w:val="16"/>
                <w:szCs w:val="16"/>
              </w:rPr>
              <w:t>Challenging to achieve appropriate concentration of active ingredient</w:t>
            </w:r>
          </w:p>
          <w:p w14:paraId="33E6C64B" w14:textId="77777777" w:rsidR="006E66E4" w:rsidRPr="00E74241" w:rsidRDefault="006E66E4" w:rsidP="002352CD">
            <w:pPr>
              <w:pStyle w:val="ListParagraph"/>
              <w:numPr>
                <w:ilvl w:val="0"/>
                <w:numId w:val="31"/>
              </w:numPr>
              <w:spacing w:beforeLines="60" w:before="144" w:afterLines="60" w:after="144"/>
              <w:jc w:val="both"/>
              <w:rPr>
                <w:rFonts w:cs="Calibri Light"/>
                <w:sz w:val="16"/>
                <w:szCs w:val="16"/>
              </w:rPr>
            </w:pPr>
            <w:r w:rsidRPr="00E74241">
              <w:rPr>
                <w:rFonts w:cs="Calibri Light"/>
                <w:sz w:val="16"/>
                <w:szCs w:val="16"/>
              </w:rPr>
              <w:t>Highly depends on the individual patient and the pathology</w:t>
            </w:r>
          </w:p>
          <w:p w14:paraId="3751F580" w14:textId="77777777" w:rsidR="006E66E4" w:rsidRPr="00E74241" w:rsidRDefault="006E66E4" w:rsidP="002352CD">
            <w:pPr>
              <w:pStyle w:val="ListParagraph"/>
              <w:numPr>
                <w:ilvl w:val="0"/>
                <w:numId w:val="31"/>
              </w:numPr>
              <w:spacing w:beforeLines="60" w:before="144" w:afterLines="60" w:after="144"/>
              <w:jc w:val="both"/>
              <w:rPr>
                <w:rFonts w:cs="Calibri Light"/>
                <w:sz w:val="16"/>
                <w:szCs w:val="16"/>
              </w:rPr>
            </w:pPr>
            <w:r w:rsidRPr="00E74241">
              <w:rPr>
                <w:rFonts w:cs="Calibri Light"/>
                <w:sz w:val="16"/>
                <w:szCs w:val="16"/>
              </w:rPr>
              <w:t>Payers/Policymakers/Regulators may expect more and more from pharmaceutical companies, manufacturer of complex/high risk drugs will have to come up with concepts ensuring the safe and effective use of their medicines</w:t>
            </w:r>
          </w:p>
        </w:tc>
      </w:tr>
      <w:tr w:rsidR="006E66E4" w:rsidRPr="00E74241" w14:paraId="07E475D6" w14:textId="77777777" w:rsidTr="009E4FCA">
        <w:trPr>
          <w:trHeight w:val="1020"/>
        </w:trPr>
        <w:tc>
          <w:tcPr>
            <w:tcW w:w="3114" w:type="dxa"/>
            <w:hideMark/>
          </w:tcPr>
          <w:p w14:paraId="732FBFE3" w14:textId="77777777" w:rsidR="006E66E4" w:rsidRPr="00E74241" w:rsidRDefault="006E66E4" w:rsidP="002352CD">
            <w:pPr>
              <w:spacing w:beforeLines="60" w:before="144" w:afterLines="60" w:after="144"/>
              <w:rPr>
                <w:sz w:val="16"/>
                <w:szCs w:val="16"/>
              </w:rPr>
            </w:pPr>
            <w:r w:rsidRPr="00E0395E">
              <w:rPr>
                <w:sz w:val="16"/>
                <w:szCs w:val="16"/>
              </w:rPr>
              <w:t>Suboptimal adherence behavior in treatments with a narrow therapeutic window leading to considerable disease-related consequences and adverse effects</w:t>
            </w:r>
          </w:p>
        </w:tc>
        <w:tc>
          <w:tcPr>
            <w:tcW w:w="5812" w:type="dxa"/>
            <w:hideMark/>
          </w:tcPr>
          <w:p w14:paraId="09E15ADC" w14:textId="77777777" w:rsidR="006E66E4" w:rsidRPr="00E74241" w:rsidRDefault="006E66E4" w:rsidP="002352CD">
            <w:pPr>
              <w:pStyle w:val="ListParagraph"/>
              <w:numPr>
                <w:ilvl w:val="0"/>
                <w:numId w:val="32"/>
              </w:numPr>
              <w:spacing w:beforeLines="60" w:before="144" w:afterLines="60" w:after="144"/>
              <w:jc w:val="both"/>
              <w:rPr>
                <w:rFonts w:cs="Calibri Light"/>
                <w:sz w:val="16"/>
                <w:szCs w:val="16"/>
              </w:rPr>
            </w:pPr>
            <w:r w:rsidRPr="00E74241">
              <w:rPr>
                <w:rFonts w:cs="Calibri Light"/>
                <w:sz w:val="16"/>
                <w:szCs w:val="16"/>
              </w:rPr>
              <w:t>Patients where you expect adherence problems that are taking drugs with narrow therapeutic windows</w:t>
            </w:r>
          </w:p>
          <w:p w14:paraId="256752E9" w14:textId="77777777" w:rsidR="006E66E4" w:rsidRPr="00E74241" w:rsidRDefault="006E66E4" w:rsidP="002352CD">
            <w:pPr>
              <w:pStyle w:val="ListParagraph"/>
              <w:numPr>
                <w:ilvl w:val="0"/>
                <w:numId w:val="32"/>
              </w:numPr>
              <w:spacing w:beforeLines="60" w:before="144" w:afterLines="60" w:after="144"/>
              <w:jc w:val="both"/>
              <w:rPr>
                <w:rFonts w:cs="Calibri Light"/>
                <w:sz w:val="16"/>
                <w:szCs w:val="16"/>
              </w:rPr>
            </w:pPr>
            <w:r w:rsidRPr="00E74241">
              <w:rPr>
                <w:rFonts w:cs="Calibri Light"/>
                <w:sz w:val="16"/>
                <w:szCs w:val="16"/>
              </w:rPr>
              <w:t>Disease related consequences and AEs due to non-adherence</w:t>
            </w:r>
          </w:p>
        </w:tc>
      </w:tr>
      <w:tr w:rsidR="006E66E4" w:rsidRPr="00E74241" w14:paraId="477FE234" w14:textId="77777777" w:rsidTr="009E4FCA">
        <w:trPr>
          <w:trHeight w:val="320"/>
        </w:trPr>
        <w:tc>
          <w:tcPr>
            <w:tcW w:w="8926" w:type="dxa"/>
            <w:gridSpan w:val="2"/>
            <w:hideMark/>
          </w:tcPr>
          <w:p w14:paraId="62894744" w14:textId="77777777" w:rsidR="006E66E4" w:rsidRPr="00E74241" w:rsidRDefault="006E66E4" w:rsidP="002352CD">
            <w:pPr>
              <w:spacing w:beforeLines="60" w:before="144" w:afterLines="60" w:after="144"/>
              <w:rPr>
                <w:rFonts w:cs="Calibri Light"/>
                <w:b/>
                <w:bCs/>
                <w:sz w:val="16"/>
                <w:szCs w:val="16"/>
              </w:rPr>
            </w:pPr>
            <w:r w:rsidRPr="00E74241">
              <w:rPr>
                <w:rFonts w:cs="Calibri Light"/>
                <w:b/>
                <w:bCs/>
                <w:sz w:val="16"/>
                <w:szCs w:val="16"/>
              </w:rPr>
              <w:t> New services structures, person-centeredness, and allocation of resources</w:t>
            </w:r>
          </w:p>
        </w:tc>
      </w:tr>
      <w:tr w:rsidR="006E66E4" w:rsidRPr="00E74241" w14:paraId="69440CBF" w14:textId="77777777" w:rsidTr="009E4FCA">
        <w:trPr>
          <w:trHeight w:val="1360"/>
        </w:trPr>
        <w:tc>
          <w:tcPr>
            <w:tcW w:w="3114" w:type="dxa"/>
            <w:hideMark/>
          </w:tcPr>
          <w:p w14:paraId="1015D151" w14:textId="77777777" w:rsidR="006E66E4" w:rsidRPr="00E74241" w:rsidRDefault="006E66E4" w:rsidP="002352CD">
            <w:pPr>
              <w:spacing w:beforeLines="60" w:before="144" w:afterLines="60" w:after="144"/>
              <w:rPr>
                <w:sz w:val="16"/>
                <w:szCs w:val="16"/>
              </w:rPr>
            </w:pPr>
            <w:r w:rsidRPr="00E74241">
              <w:rPr>
                <w:sz w:val="16"/>
                <w:szCs w:val="16"/>
              </w:rPr>
              <w:t>Task-oriented service and remuneration structure and no clear strategy to improve and implement multidisciplinary and patient-centered structures</w:t>
            </w:r>
          </w:p>
        </w:tc>
        <w:tc>
          <w:tcPr>
            <w:tcW w:w="5812" w:type="dxa"/>
            <w:hideMark/>
          </w:tcPr>
          <w:p w14:paraId="300BBD89"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No clear objectives to shift roles and responsibilities, e.g. pharmacists are not really considered as care givers, current repartition is not well organized (Task-centered service provision leads to low demand among providers), high unused resources (e.g. pharmacists)</w:t>
            </w:r>
          </w:p>
          <w:p w14:paraId="4D72F195"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Hard to enforce such a holistic management of diseases/medication</w:t>
            </w:r>
          </w:p>
          <w:p w14:paraId="4DAABF8A"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Regulators have no role in improving patient management, cannot enforce that patients are being monitored (only recommend based on patient reports, on effects of the drug that they see in patients)</w:t>
            </w:r>
          </w:p>
          <w:p w14:paraId="2A82E5E1"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Inertia to tackle adherence problems and implement proactive approaches esp. Due to the current organization of care/</w:t>
            </w:r>
            <w:proofErr w:type="spellStart"/>
            <w:r w:rsidRPr="00E74241">
              <w:rPr>
                <w:rFonts w:cs="Calibri Light"/>
                <w:sz w:val="16"/>
                <w:szCs w:val="16"/>
              </w:rPr>
              <w:t>DoL</w:t>
            </w:r>
            <w:proofErr w:type="spellEnd"/>
            <w:r w:rsidRPr="00E74241">
              <w:rPr>
                <w:rFonts w:cs="Calibri Light"/>
                <w:sz w:val="16"/>
                <w:szCs w:val="16"/>
              </w:rPr>
              <w:t xml:space="preserve"> between the providers</w:t>
            </w:r>
          </w:p>
          <w:p w14:paraId="7AB9ACEB"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w:t>
            </w:r>
            <w:proofErr w:type="spellStart"/>
            <w:r w:rsidRPr="00E74241">
              <w:rPr>
                <w:rFonts w:cs="Calibri Light"/>
                <w:sz w:val="16"/>
                <w:szCs w:val="16"/>
              </w:rPr>
              <w:t>Silostrukturen</w:t>
            </w:r>
            <w:proofErr w:type="spellEnd"/>
            <w:r w:rsidRPr="00E74241">
              <w:rPr>
                <w:rFonts w:cs="Calibri Light"/>
                <w:sz w:val="16"/>
                <w:szCs w:val="16"/>
              </w:rPr>
              <w:t>"/task-oriented /classical structure of HCS and therefore also reimbursement and incentive schemes (FFS)</w:t>
            </w:r>
          </w:p>
          <w:p w14:paraId="402BBED0" w14:textId="77777777" w:rsidR="006E66E4" w:rsidRPr="00E74241" w:rsidRDefault="006E66E4" w:rsidP="002352CD">
            <w:pPr>
              <w:pStyle w:val="ListParagraph"/>
              <w:numPr>
                <w:ilvl w:val="0"/>
                <w:numId w:val="33"/>
              </w:numPr>
              <w:spacing w:beforeLines="60" w:before="144" w:afterLines="60" w:after="144"/>
              <w:jc w:val="both"/>
              <w:rPr>
                <w:rFonts w:cs="Calibri Light"/>
                <w:sz w:val="16"/>
                <w:szCs w:val="16"/>
              </w:rPr>
            </w:pPr>
            <w:r w:rsidRPr="00E74241">
              <w:rPr>
                <w:rFonts w:cs="Calibri Light"/>
                <w:sz w:val="16"/>
                <w:szCs w:val="16"/>
              </w:rPr>
              <w:t>Currently almost no incentives for providers to provide multidisciplinary care (e.g. pharmacists generate profit mainly through margin of products)</w:t>
            </w:r>
          </w:p>
        </w:tc>
      </w:tr>
      <w:tr w:rsidR="006E66E4" w:rsidRPr="00E74241" w14:paraId="0303AE58" w14:textId="77777777" w:rsidTr="009E4FCA">
        <w:trPr>
          <w:trHeight w:val="1020"/>
        </w:trPr>
        <w:tc>
          <w:tcPr>
            <w:tcW w:w="3114" w:type="dxa"/>
            <w:hideMark/>
          </w:tcPr>
          <w:p w14:paraId="72A9FDC2" w14:textId="77777777" w:rsidR="006E66E4" w:rsidRPr="00E74241" w:rsidRDefault="006E66E4" w:rsidP="002352CD">
            <w:pPr>
              <w:spacing w:beforeLines="60" w:before="144" w:afterLines="60" w:after="144"/>
              <w:rPr>
                <w:sz w:val="16"/>
                <w:szCs w:val="16"/>
              </w:rPr>
            </w:pPr>
            <w:r w:rsidRPr="00E74241">
              <w:rPr>
                <w:sz w:val="16"/>
                <w:szCs w:val="16"/>
              </w:rPr>
              <w:t>Passive role of the patient with insufficient health literacy, self-responsibility, and ability to self-manage medications</w:t>
            </w:r>
          </w:p>
        </w:tc>
        <w:tc>
          <w:tcPr>
            <w:tcW w:w="5812" w:type="dxa"/>
            <w:hideMark/>
          </w:tcPr>
          <w:p w14:paraId="7E78FDC6" w14:textId="5A97F041" w:rsidR="006E66E4" w:rsidRPr="00E74241" w:rsidRDefault="006E66E4" w:rsidP="002352CD">
            <w:pPr>
              <w:pStyle w:val="ListParagraph"/>
              <w:numPr>
                <w:ilvl w:val="0"/>
                <w:numId w:val="34"/>
              </w:numPr>
              <w:spacing w:beforeLines="60" w:before="144" w:afterLines="60" w:after="144"/>
              <w:jc w:val="both"/>
              <w:rPr>
                <w:rFonts w:cs="Calibri Light"/>
                <w:sz w:val="16"/>
                <w:szCs w:val="16"/>
              </w:rPr>
            </w:pPr>
            <w:r w:rsidRPr="00E74241">
              <w:rPr>
                <w:rFonts w:cs="Calibri Light"/>
                <w:sz w:val="16"/>
                <w:szCs w:val="16"/>
              </w:rPr>
              <w:t xml:space="preserve">Patients have low level of information; patient empowerment has to go hand in hand with the professional (esp. </w:t>
            </w:r>
            <w:r w:rsidR="00540C92">
              <w:rPr>
                <w:rFonts w:cs="Calibri Light"/>
                <w:sz w:val="16"/>
                <w:szCs w:val="16"/>
              </w:rPr>
              <w:t>f</w:t>
            </w:r>
            <w:r w:rsidRPr="00E74241">
              <w:rPr>
                <w:rFonts w:cs="Calibri Light"/>
                <w:sz w:val="16"/>
                <w:szCs w:val="16"/>
              </w:rPr>
              <w:t>or those with low education level)</w:t>
            </w:r>
          </w:p>
          <w:p w14:paraId="02AC9057" w14:textId="77777777" w:rsidR="006E66E4" w:rsidRPr="00E74241" w:rsidRDefault="006E66E4" w:rsidP="002352CD">
            <w:pPr>
              <w:pStyle w:val="ListParagraph"/>
              <w:numPr>
                <w:ilvl w:val="0"/>
                <w:numId w:val="34"/>
              </w:numPr>
              <w:spacing w:beforeLines="60" w:before="144" w:afterLines="60" w:after="144"/>
              <w:jc w:val="both"/>
              <w:rPr>
                <w:rFonts w:cs="Calibri Light"/>
                <w:sz w:val="16"/>
                <w:szCs w:val="16"/>
              </w:rPr>
            </w:pPr>
            <w:r w:rsidRPr="00E74241">
              <w:rPr>
                <w:rFonts w:cs="Calibri Light"/>
                <w:sz w:val="16"/>
                <w:szCs w:val="16"/>
              </w:rPr>
              <w:t>Patients have low level of self-management</w:t>
            </w:r>
          </w:p>
          <w:p w14:paraId="312A1360" w14:textId="77777777" w:rsidR="006E66E4" w:rsidRPr="00E74241" w:rsidRDefault="006E66E4" w:rsidP="002352CD">
            <w:pPr>
              <w:pStyle w:val="ListParagraph"/>
              <w:numPr>
                <w:ilvl w:val="0"/>
                <w:numId w:val="34"/>
              </w:numPr>
              <w:spacing w:beforeLines="60" w:before="144" w:afterLines="60" w:after="144"/>
              <w:jc w:val="both"/>
              <w:rPr>
                <w:rFonts w:cs="Calibri Light"/>
                <w:sz w:val="16"/>
                <w:szCs w:val="16"/>
              </w:rPr>
            </w:pPr>
            <w:r w:rsidRPr="00E74241">
              <w:rPr>
                <w:rFonts w:cs="Calibri Light"/>
                <w:sz w:val="16"/>
                <w:szCs w:val="16"/>
              </w:rPr>
              <w:t>Patients are not aware of their intake behavior/adherence/truly believe that they are adherent while they are not - little demand</w:t>
            </w:r>
          </w:p>
          <w:p w14:paraId="36362571" w14:textId="77777777" w:rsidR="006E66E4" w:rsidRPr="00E74241" w:rsidRDefault="006E66E4" w:rsidP="002352CD">
            <w:pPr>
              <w:pStyle w:val="ListParagraph"/>
              <w:numPr>
                <w:ilvl w:val="0"/>
                <w:numId w:val="34"/>
              </w:numPr>
              <w:spacing w:beforeLines="60" w:before="144" w:afterLines="60" w:after="144"/>
              <w:jc w:val="both"/>
              <w:rPr>
                <w:rFonts w:cs="Calibri Light"/>
                <w:sz w:val="16"/>
                <w:szCs w:val="16"/>
              </w:rPr>
            </w:pPr>
            <w:r w:rsidRPr="00E74241">
              <w:rPr>
                <w:rFonts w:cs="Calibri Light"/>
                <w:sz w:val="16"/>
                <w:szCs w:val="16"/>
              </w:rPr>
              <w:t xml:space="preserve">Dishonesty due to patients wanting to be "good patients", highly dependent on </w:t>
            </w:r>
            <w:r w:rsidRPr="00E74241">
              <w:rPr>
                <w:rFonts w:cs="Calibri Light"/>
                <w:sz w:val="16"/>
                <w:szCs w:val="16"/>
              </w:rPr>
              <w:lastRenderedPageBreak/>
              <w:t>the individual patient</w:t>
            </w:r>
          </w:p>
          <w:p w14:paraId="5647292E" w14:textId="77777777" w:rsidR="006E66E4" w:rsidRPr="00E74241" w:rsidRDefault="006E66E4" w:rsidP="002352CD">
            <w:pPr>
              <w:pStyle w:val="ListParagraph"/>
              <w:numPr>
                <w:ilvl w:val="0"/>
                <w:numId w:val="34"/>
              </w:numPr>
              <w:spacing w:beforeLines="60" w:before="144" w:afterLines="60" w:after="144"/>
              <w:jc w:val="both"/>
              <w:rPr>
                <w:rFonts w:cs="Calibri Light"/>
                <w:sz w:val="16"/>
                <w:szCs w:val="16"/>
              </w:rPr>
            </w:pPr>
            <w:r w:rsidRPr="00E74241">
              <w:rPr>
                <w:rFonts w:cs="Calibri Light"/>
                <w:sz w:val="16"/>
                <w:szCs w:val="16"/>
              </w:rPr>
              <w:t>Current approaches (patient information leaflets) are not sufficient, not understandable, need for innovative approaches (e.g. QR code with short video)</w:t>
            </w:r>
          </w:p>
        </w:tc>
      </w:tr>
      <w:tr w:rsidR="006E66E4" w:rsidRPr="00E74241" w14:paraId="42A28981" w14:textId="77777777" w:rsidTr="009E4FCA">
        <w:trPr>
          <w:trHeight w:val="1020"/>
        </w:trPr>
        <w:tc>
          <w:tcPr>
            <w:tcW w:w="3114" w:type="dxa"/>
            <w:hideMark/>
          </w:tcPr>
          <w:p w14:paraId="3F441746" w14:textId="77777777" w:rsidR="006E66E4" w:rsidRPr="00E74241" w:rsidRDefault="006E66E4" w:rsidP="002352CD">
            <w:pPr>
              <w:spacing w:beforeLines="60" w:before="144" w:afterLines="60" w:after="144"/>
              <w:rPr>
                <w:sz w:val="16"/>
                <w:szCs w:val="16"/>
              </w:rPr>
            </w:pPr>
            <w:r w:rsidRPr="00E74241">
              <w:rPr>
                <w:sz w:val="16"/>
                <w:szCs w:val="16"/>
              </w:rPr>
              <w:lastRenderedPageBreak/>
              <w:t>Determinants of adherence are complex and awareness among health care professionals of non-adherence is low</w:t>
            </w:r>
          </w:p>
        </w:tc>
        <w:tc>
          <w:tcPr>
            <w:tcW w:w="5812" w:type="dxa"/>
            <w:hideMark/>
          </w:tcPr>
          <w:p w14:paraId="323D9FD7" w14:textId="77777777" w:rsidR="006E66E4" w:rsidRPr="00E74241" w:rsidRDefault="006E66E4" w:rsidP="002352CD">
            <w:pPr>
              <w:pStyle w:val="ListParagraph"/>
              <w:numPr>
                <w:ilvl w:val="0"/>
                <w:numId w:val="35"/>
              </w:numPr>
              <w:spacing w:beforeLines="60" w:before="144" w:afterLines="60" w:after="144"/>
              <w:jc w:val="both"/>
              <w:rPr>
                <w:rFonts w:cs="Calibri Light"/>
                <w:sz w:val="16"/>
                <w:szCs w:val="16"/>
              </w:rPr>
            </w:pPr>
            <w:r w:rsidRPr="00E74241">
              <w:rPr>
                <w:rFonts w:cs="Calibri Light"/>
                <w:sz w:val="16"/>
                <w:szCs w:val="16"/>
              </w:rPr>
              <w:t>Complexity of adherence and its determinants (depends on individual patients, mental issues, economic issues, etc.)</w:t>
            </w:r>
          </w:p>
          <w:p w14:paraId="0129C98F" w14:textId="77777777" w:rsidR="006E66E4" w:rsidRPr="00E74241" w:rsidRDefault="006E66E4" w:rsidP="002352CD">
            <w:pPr>
              <w:pStyle w:val="ListParagraph"/>
              <w:numPr>
                <w:ilvl w:val="0"/>
                <w:numId w:val="35"/>
              </w:numPr>
              <w:spacing w:beforeLines="60" w:before="144" w:afterLines="60" w:after="144"/>
              <w:jc w:val="both"/>
              <w:rPr>
                <w:rFonts w:cs="Calibri Light"/>
                <w:sz w:val="16"/>
                <w:szCs w:val="16"/>
              </w:rPr>
            </w:pPr>
            <w:r w:rsidRPr="00E74241">
              <w:rPr>
                <w:rFonts w:cs="Calibri Light"/>
                <w:sz w:val="16"/>
                <w:szCs w:val="16"/>
              </w:rPr>
              <w:t>Provider (physicians) are not aware of their patients’ intake behavior/adherence (can lead to dose escalation)/hard to interfere in physicians' question routines - little demand</w:t>
            </w:r>
          </w:p>
          <w:p w14:paraId="3B262D3E" w14:textId="77777777" w:rsidR="006E66E4" w:rsidRPr="00E74241" w:rsidRDefault="006E66E4" w:rsidP="002352CD">
            <w:pPr>
              <w:pStyle w:val="ListParagraph"/>
              <w:numPr>
                <w:ilvl w:val="0"/>
                <w:numId w:val="35"/>
              </w:numPr>
              <w:spacing w:beforeLines="60" w:before="144" w:afterLines="60" w:after="144"/>
              <w:jc w:val="both"/>
              <w:rPr>
                <w:rFonts w:cs="Calibri Light"/>
                <w:sz w:val="16"/>
                <w:szCs w:val="16"/>
              </w:rPr>
            </w:pPr>
            <w:r w:rsidRPr="00E74241">
              <w:rPr>
                <w:rFonts w:cs="Calibri Light"/>
                <w:sz w:val="16"/>
                <w:szCs w:val="16"/>
              </w:rPr>
              <w:t>Often questioned if initiatives are really needed (esp. In HCS or disease areas where the problem is not huge/visible)</w:t>
            </w:r>
          </w:p>
        </w:tc>
      </w:tr>
      <w:tr w:rsidR="006E66E4" w:rsidRPr="00E74241" w14:paraId="18C66E36" w14:textId="77777777" w:rsidTr="009E4FCA">
        <w:trPr>
          <w:trHeight w:val="1200"/>
        </w:trPr>
        <w:tc>
          <w:tcPr>
            <w:tcW w:w="3114" w:type="dxa"/>
            <w:hideMark/>
          </w:tcPr>
          <w:p w14:paraId="7081E0F8" w14:textId="77777777" w:rsidR="006E66E4" w:rsidRPr="00E74241" w:rsidRDefault="006E66E4" w:rsidP="002352CD">
            <w:pPr>
              <w:spacing w:beforeLines="60" w:before="144" w:afterLines="60" w:after="144"/>
              <w:rPr>
                <w:sz w:val="16"/>
                <w:szCs w:val="16"/>
              </w:rPr>
            </w:pPr>
            <w:r w:rsidRPr="00E74241">
              <w:rPr>
                <w:sz w:val="16"/>
                <w:szCs w:val="16"/>
              </w:rPr>
              <w:t xml:space="preserve">Conservative attitude towards digitalization among many health professionals and slow implementation processes </w:t>
            </w:r>
          </w:p>
        </w:tc>
        <w:tc>
          <w:tcPr>
            <w:tcW w:w="5812" w:type="dxa"/>
            <w:hideMark/>
          </w:tcPr>
          <w:p w14:paraId="41A07265" w14:textId="77777777" w:rsidR="006E66E4" w:rsidRPr="00E74241" w:rsidRDefault="006E66E4" w:rsidP="002352CD">
            <w:pPr>
              <w:pStyle w:val="ListParagraph"/>
              <w:numPr>
                <w:ilvl w:val="0"/>
                <w:numId w:val="36"/>
              </w:numPr>
              <w:spacing w:beforeLines="60" w:before="144" w:afterLines="60" w:after="144"/>
              <w:jc w:val="both"/>
              <w:rPr>
                <w:rFonts w:cs="Calibri Light"/>
                <w:sz w:val="16"/>
                <w:szCs w:val="16"/>
              </w:rPr>
            </w:pPr>
            <w:r w:rsidRPr="00E74241">
              <w:rPr>
                <w:rFonts w:cs="Calibri Light"/>
                <w:sz w:val="16"/>
                <w:szCs w:val="16"/>
              </w:rPr>
              <w:t>Conservative attitude towards digital care among many providers/laggards, Provider are not trained for the use of digital tools (esp. Older generation), inertia to change, coexistence of different mindsets may make implementation challenging (Telemedicine due to corona has been challenging for some providers)</w:t>
            </w:r>
          </w:p>
          <w:p w14:paraId="43516089" w14:textId="77777777" w:rsidR="006E66E4" w:rsidRPr="00E74241" w:rsidRDefault="006E66E4" w:rsidP="002352CD">
            <w:pPr>
              <w:pStyle w:val="ListParagraph"/>
              <w:numPr>
                <w:ilvl w:val="0"/>
                <w:numId w:val="36"/>
              </w:numPr>
              <w:spacing w:beforeLines="60" w:before="144" w:afterLines="60" w:after="144"/>
              <w:jc w:val="both"/>
              <w:rPr>
                <w:rFonts w:cs="Calibri Light"/>
                <w:sz w:val="16"/>
                <w:szCs w:val="16"/>
              </w:rPr>
            </w:pPr>
            <w:r w:rsidRPr="00E74241">
              <w:rPr>
                <w:rFonts w:cs="Calibri Light"/>
                <w:sz w:val="16"/>
                <w:szCs w:val="16"/>
              </w:rPr>
              <w:t>Need to stand out from other applications, it is impossible for GPs to follow the whole market</w:t>
            </w:r>
          </w:p>
          <w:p w14:paraId="23F14B6D" w14:textId="77777777" w:rsidR="006E66E4" w:rsidRPr="00E74241" w:rsidRDefault="006E66E4" w:rsidP="002352CD">
            <w:pPr>
              <w:pStyle w:val="ListParagraph"/>
              <w:numPr>
                <w:ilvl w:val="0"/>
                <w:numId w:val="36"/>
              </w:numPr>
              <w:spacing w:beforeLines="60" w:before="144" w:afterLines="60" w:after="144"/>
              <w:jc w:val="both"/>
              <w:rPr>
                <w:rFonts w:cs="Calibri Light"/>
                <w:sz w:val="16"/>
                <w:szCs w:val="16"/>
              </w:rPr>
            </w:pPr>
            <w:r w:rsidRPr="00E74241">
              <w:rPr>
                <w:rFonts w:cs="Calibri Light"/>
                <w:sz w:val="16"/>
                <w:szCs w:val="16"/>
              </w:rPr>
              <w:t>There are many adherence applications are on the market (competition and "noise" that leads to mistrust among professionals)</w:t>
            </w:r>
          </w:p>
          <w:p w14:paraId="7AE75E66" w14:textId="77777777" w:rsidR="006E66E4" w:rsidRPr="00E74241" w:rsidRDefault="006E66E4" w:rsidP="002352CD">
            <w:pPr>
              <w:pStyle w:val="ListParagraph"/>
              <w:numPr>
                <w:ilvl w:val="0"/>
                <w:numId w:val="36"/>
              </w:numPr>
              <w:spacing w:beforeLines="60" w:before="144" w:afterLines="60" w:after="144"/>
              <w:jc w:val="both"/>
              <w:rPr>
                <w:rFonts w:cs="Calibri Light"/>
                <w:sz w:val="16"/>
                <w:szCs w:val="16"/>
              </w:rPr>
            </w:pPr>
            <w:r w:rsidRPr="00E74241">
              <w:rPr>
                <w:rFonts w:cs="Calibri Light"/>
                <w:sz w:val="16"/>
                <w:szCs w:val="16"/>
              </w:rPr>
              <w:t>Implementation of digital innovations is very slow</w:t>
            </w:r>
          </w:p>
          <w:p w14:paraId="191D6C0A" w14:textId="77777777" w:rsidR="006E66E4" w:rsidRPr="00E74241" w:rsidRDefault="006E66E4" w:rsidP="002352CD">
            <w:pPr>
              <w:pStyle w:val="ListParagraph"/>
              <w:numPr>
                <w:ilvl w:val="0"/>
                <w:numId w:val="36"/>
              </w:numPr>
              <w:spacing w:beforeLines="60" w:before="144" w:afterLines="60" w:after="144"/>
              <w:jc w:val="both"/>
              <w:rPr>
                <w:rFonts w:cs="Calibri Light"/>
                <w:sz w:val="16"/>
                <w:szCs w:val="16"/>
              </w:rPr>
            </w:pPr>
            <w:r w:rsidRPr="00E74241">
              <w:rPr>
                <w:rFonts w:cs="Calibri Light"/>
                <w:sz w:val="16"/>
                <w:szCs w:val="16"/>
              </w:rPr>
              <w:t>Many patients are more advanced than professionals, need to progress at the same pace</w:t>
            </w:r>
          </w:p>
        </w:tc>
      </w:tr>
      <w:tr w:rsidR="006E66E4" w:rsidRPr="00E74241" w14:paraId="2D84533E" w14:textId="77777777" w:rsidTr="009E4FCA">
        <w:trPr>
          <w:trHeight w:val="1020"/>
        </w:trPr>
        <w:tc>
          <w:tcPr>
            <w:tcW w:w="3114" w:type="dxa"/>
            <w:hideMark/>
          </w:tcPr>
          <w:p w14:paraId="0F7ED866" w14:textId="77777777" w:rsidR="006E66E4" w:rsidRPr="00E74241" w:rsidRDefault="006E66E4" w:rsidP="002352CD">
            <w:pPr>
              <w:spacing w:beforeLines="60" w:before="144" w:afterLines="60" w:after="144"/>
              <w:rPr>
                <w:sz w:val="16"/>
                <w:szCs w:val="16"/>
              </w:rPr>
            </w:pPr>
            <w:r w:rsidRPr="00E74241">
              <w:rPr>
                <w:sz w:val="16"/>
                <w:szCs w:val="16"/>
              </w:rPr>
              <w:t>Scarcity of financial resources, increasing complexity and costs of care, and low willingness to pay for new care models</w:t>
            </w:r>
          </w:p>
        </w:tc>
        <w:tc>
          <w:tcPr>
            <w:tcW w:w="5812" w:type="dxa"/>
            <w:hideMark/>
          </w:tcPr>
          <w:p w14:paraId="10407F2C"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 xml:space="preserve">Financial crises with substantial financing problems for payers due to Corona, willingness to reimburse technological solution will decrease on the short and middle term </w:t>
            </w:r>
          </w:p>
          <w:p w14:paraId="155B84B7"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Discussion around what a health insurance has to pay for/current shift towards more self-responsibility and less solidarity</w:t>
            </w:r>
          </w:p>
          <w:p w14:paraId="72FF3020"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Increasing prices for new drugs (enormous economic burden for health systems)</w:t>
            </w:r>
          </w:p>
          <w:p w14:paraId="42E63F0D"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Need for devices to help patients managing their medication or chronic conditions to decrease costs (also for societies as a whole due to e.g. absenteeism)</w:t>
            </w:r>
          </w:p>
          <w:p w14:paraId="160DA047"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Less money is spent on prevention than on a curative approach, regulators cannot really enforce it, no comprehensive public health strategies in place</w:t>
            </w:r>
          </w:p>
          <w:p w14:paraId="23CA935E" w14:textId="77777777" w:rsidR="006E66E4" w:rsidRPr="00E74241" w:rsidRDefault="006E66E4" w:rsidP="002352CD">
            <w:pPr>
              <w:pStyle w:val="ListParagraph"/>
              <w:numPr>
                <w:ilvl w:val="0"/>
                <w:numId w:val="37"/>
              </w:numPr>
              <w:spacing w:beforeLines="60" w:before="144" w:afterLines="60" w:after="144"/>
              <w:jc w:val="both"/>
              <w:rPr>
                <w:rFonts w:cs="Calibri Light"/>
                <w:sz w:val="16"/>
                <w:szCs w:val="16"/>
              </w:rPr>
            </w:pPr>
            <w:r w:rsidRPr="00E74241">
              <w:rPr>
                <w:rFonts w:cs="Calibri Light"/>
                <w:sz w:val="16"/>
                <w:szCs w:val="16"/>
              </w:rPr>
              <w:t>Payers willingness to pay for services (like adherence management) that have safe costs and only potential savings is low (also because there is a lot of "noise" around preventive/proactive approaches, not as visible as need for curative services)</w:t>
            </w:r>
          </w:p>
        </w:tc>
      </w:tr>
      <w:tr w:rsidR="006E66E4" w:rsidRPr="00E74241" w14:paraId="14F7F3FD" w14:textId="77777777" w:rsidTr="009E4FCA">
        <w:trPr>
          <w:trHeight w:val="320"/>
        </w:trPr>
        <w:tc>
          <w:tcPr>
            <w:tcW w:w="8926" w:type="dxa"/>
            <w:gridSpan w:val="2"/>
            <w:hideMark/>
          </w:tcPr>
          <w:p w14:paraId="487A400C" w14:textId="77777777" w:rsidR="006E66E4" w:rsidRPr="00E74241" w:rsidRDefault="006E66E4" w:rsidP="002352CD">
            <w:pPr>
              <w:spacing w:beforeLines="60" w:before="144" w:afterLines="60" w:after="144"/>
              <w:rPr>
                <w:b/>
                <w:bCs/>
                <w:sz w:val="16"/>
                <w:szCs w:val="16"/>
              </w:rPr>
            </w:pPr>
            <w:r w:rsidRPr="00E74241">
              <w:rPr>
                <w:rFonts w:cs="Calibri Light"/>
                <w:b/>
                <w:bCs/>
                <w:sz w:val="16"/>
                <w:szCs w:val="16"/>
              </w:rPr>
              <w:t>Economic Growth and Competitiveness, Innovation, and Digital Transformation</w:t>
            </w:r>
          </w:p>
        </w:tc>
      </w:tr>
      <w:tr w:rsidR="006E66E4" w:rsidRPr="00E74241" w14:paraId="567B0FA5" w14:textId="77777777" w:rsidTr="009E4FCA">
        <w:trPr>
          <w:trHeight w:val="1020"/>
        </w:trPr>
        <w:tc>
          <w:tcPr>
            <w:tcW w:w="3114" w:type="dxa"/>
            <w:hideMark/>
          </w:tcPr>
          <w:p w14:paraId="0757EC68" w14:textId="77777777" w:rsidR="006E66E4" w:rsidRPr="00E74241" w:rsidRDefault="006E66E4" w:rsidP="002352CD">
            <w:pPr>
              <w:spacing w:beforeLines="60" w:before="144" w:afterLines="60" w:after="144"/>
              <w:rPr>
                <w:sz w:val="16"/>
                <w:szCs w:val="16"/>
              </w:rPr>
            </w:pPr>
            <w:r w:rsidRPr="00E74241">
              <w:rPr>
                <w:sz w:val="16"/>
                <w:szCs w:val="16"/>
              </w:rPr>
              <w:t>Slow progress in the infrastructure for digital solutions and data governance regulations</w:t>
            </w:r>
          </w:p>
        </w:tc>
        <w:tc>
          <w:tcPr>
            <w:tcW w:w="5812" w:type="dxa"/>
            <w:hideMark/>
          </w:tcPr>
          <w:p w14:paraId="53150DCC" w14:textId="11E8D877" w:rsidR="006E66E4" w:rsidRPr="00E74241" w:rsidRDefault="006E66E4" w:rsidP="002352CD">
            <w:pPr>
              <w:pStyle w:val="ListParagraph"/>
              <w:numPr>
                <w:ilvl w:val="0"/>
                <w:numId w:val="38"/>
              </w:numPr>
              <w:spacing w:beforeLines="60" w:before="144" w:afterLines="60" w:after="144"/>
              <w:jc w:val="both"/>
              <w:rPr>
                <w:rFonts w:cs="Calibri Light"/>
                <w:sz w:val="16"/>
                <w:szCs w:val="16"/>
              </w:rPr>
            </w:pPr>
            <w:r w:rsidRPr="00E74241">
              <w:rPr>
                <w:rFonts w:cs="Calibri Light"/>
                <w:sz w:val="16"/>
                <w:szCs w:val="16"/>
              </w:rPr>
              <w:t xml:space="preserve">Still no widely shared </w:t>
            </w:r>
            <w:r w:rsidR="002729D5">
              <w:rPr>
                <w:rFonts w:cs="Calibri Light"/>
                <w:sz w:val="16"/>
                <w:szCs w:val="16"/>
              </w:rPr>
              <w:t>E</w:t>
            </w:r>
            <w:r w:rsidR="00540C92">
              <w:rPr>
                <w:rFonts w:cs="Calibri Light"/>
                <w:sz w:val="16"/>
                <w:szCs w:val="16"/>
              </w:rPr>
              <w:t>H</w:t>
            </w:r>
            <w:r w:rsidR="002729D5">
              <w:rPr>
                <w:rFonts w:cs="Calibri Light"/>
                <w:sz w:val="16"/>
                <w:szCs w:val="16"/>
              </w:rPr>
              <w:t>R</w:t>
            </w:r>
          </w:p>
          <w:p w14:paraId="69BF37E7" w14:textId="77777777" w:rsidR="006E66E4" w:rsidRPr="00E74241" w:rsidRDefault="006E66E4" w:rsidP="002352CD">
            <w:pPr>
              <w:pStyle w:val="ListParagraph"/>
              <w:numPr>
                <w:ilvl w:val="0"/>
                <w:numId w:val="38"/>
              </w:numPr>
              <w:spacing w:beforeLines="60" w:before="144" w:afterLines="60" w:after="144"/>
              <w:jc w:val="both"/>
              <w:rPr>
                <w:rFonts w:cs="Calibri Light"/>
                <w:sz w:val="16"/>
                <w:szCs w:val="16"/>
              </w:rPr>
            </w:pPr>
            <w:r w:rsidRPr="00E74241">
              <w:rPr>
                <w:rFonts w:cs="Calibri Light"/>
                <w:sz w:val="16"/>
                <w:szCs w:val="16"/>
              </w:rPr>
              <w:t>Data protection is a problem in many competing applications</w:t>
            </w:r>
          </w:p>
          <w:p w14:paraId="67D08F3A" w14:textId="77777777" w:rsidR="006E66E4" w:rsidRPr="00E74241" w:rsidRDefault="006E66E4" w:rsidP="002352CD">
            <w:pPr>
              <w:pStyle w:val="ListParagraph"/>
              <w:numPr>
                <w:ilvl w:val="0"/>
                <w:numId w:val="38"/>
              </w:numPr>
              <w:spacing w:beforeLines="60" w:before="144" w:afterLines="60" w:after="144"/>
              <w:jc w:val="both"/>
              <w:rPr>
                <w:rFonts w:cs="Calibri Light"/>
                <w:sz w:val="16"/>
                <w:szCs w:val="16"/>
              </w:rPr>
            </w:pPr>
            <w:r w:rsidRPr="00E74241">
              <w:rPr>
                <w:rFonts w:cs="Calibri Light"/>
                <w:sz w:val="16"/>
                <w:szCs w:val="16"/>
              </w:rPr>
              <w:t>Many applications have data protection problems, market sorts itself</w:t>
            </w:r>
          </w:p>
          <w:p w14:paraId="47139D01" w14:textId="77777777" w:rsidR="006E66E4" w:rsidRPr="00E74241" w:rsidRDefault="006E66E4" w:rsidP="002352CD">
            <w:pPr>
              <w:pStyle w:val="ListParagraph"/>
              <w:numPr>
                <w:ilvl w:val="0"/>
                <w:numId w:val="38"/>
              </w:numPr>
              <w:spacing w:beforeLines="60" w:before="144" w:afterLines="60" w:after="144"/>
              <w:jc w:val="both"/>
              <w:rPr>
                <w:rFonts w:cs="Calibri Light"/>
                <w:sz w:val="16"/>
                <w:szCs w:val="16"/>
              </w:rPr>
            </w:pPr>
            <w:r w:rsidRPr="00E74241">
              <w:rPr>
                <w:rFonts w:cs="Calibri Light"/>
                <w:sz w:val="16"/>
                <w:szCs w:val="16"/>
              </w:rPr>
              <w:t>High and complex data protection standards/requirements</w:t>
            </w:r>
          </w:p>
        </w:tc>
      </w:tr>
      <w:tr w:rsidR="006E66E4" w:rsidRPr="00E74241" w14:paraId="1603180A" w14:textId="77777777" w:rsidTr="009E4FCA">
        <w:trPr>
          <w:trHeight w:val="680"/>
        </w:trPr>
        <w:tc>
          <w:tcPr>
            <w:tcW w:w="3114" w:type="dxa"/>
            <w:hideMark/>
          </w:tcPr>
          <w:p w14:paraId="4A141671" w14:textId="77777777" w:rsidR="006E66E4" w:rsidRPr="00E74241" w:rsidRDefault="006E66E4" w:rsidP="002352CD">
            <w:pPr>
              <w:spacing w:beforeLines="60" w:before="144" w:afterLines="60" w:after="144"/>
              <w:rPr>
                <w:sz w:val="16"/>
                <w:szCs w:val="16"/>
              </w:rPr>
            </w:pPr>
            <w:r w:rsidRPr="00E74241">
              <w:rPr>
                <w:sz w:val="16"/>
                <w:szCs w:val="16"/>
              </w:rPr>
              <w:t xml:space="preserve">Highly regulated and bureaucratic market access </w:t>
            </w:r>
          </w:p>
        </w:tc>
        <w:tc>
          <w:tcPr>
            <w:tcW w:w="5812" w:type="dxa"/>
            <w:hideMark/>
          </w:tcPr>
          <w:p w14:paraId="7FADBD4C" w14:textId="77777777" w:rsidR="006E66E4" w:rsidRPr="00E74241" w:rsidRDefault="006E66E4" w:rsidP="002352CD">
            <w:pPr>
              <w:pStyle w:val="ListParagraph"/>
              <w:numPr>
                <w:ilvl w:val="0"/>
                <w:numId w:val="39"/>
              </w:numPr>
              <w:spacing w:beforeLines="60" w:before="144" w:afterLines="60" w:after="144"/>
              <w:jc w:val="both"/>
              <w:rPr>
                <w:rFonts w:cs="Calibri Light"/>
                <w:sz w:val="16"/>
                <w:szCs w:val="16"/>
              </w:rPr>
            </w:pPr>
            <w:r w:rsidRPr="00E74241">
              <w:rPr>
                <w:rFonts w:cs="Calibri Light"/>
                <w:sz w:val="16"/>
                <w:szCs w:val="16"/>
              </w:rPr>
              <w:t>Separate market access process makes it less attractive for manufacturers to couple drug and device</w:t>
            </w:r>
          </w:p>
          <w:p w14:paraId="4743FB0E" w14:textId="77777777" w:rsidR="006E66E4" w:rsidRPr="00E74241" w:rsidRDefault="006E66E4" w:rsidP="002352CD">
            <w:pPr>
              <w:pStyle w:val="ListParagraph"/>
              <w:numPr>
                <w:ilvl w:val="0"/>
                <w:numId w:val="39"/>
              </w:numPr>
              <w:spacing w:beforeLines="60" w:before="144" w:afterLines="60" w:after="144"/>
              <w:jc w:val="both"/>
              <w:rPr>
                <w:rFonts w:cs="Calibri Light"/>
                <w:sz w:val="16"/>
                <w:szCs w:val="16"/>
              </w:rPr>
            </w:pPr>
            <w:r w:rsidRPr="00E74241">
              <w:rPr>
                <w:rFonts w:cs="Calibri Light"/>
                <w:sz w:val="16"/>
                <w:szCs w:val="16"/>
              </w:rPr>
              <w:t>Bureaucratic/highly regulated market access procedure (some innovations are already outdated when approved/implemented)</w:t>
            </w:r>
          </w:p>
        </w:tc>
      </w:tr>
      <w:tr w:rsidR="006E66E4" w:rsidRPr="00E74241" w14:paraId="728800C4" w14:textId="77777777" w:rsidTr="009E4FCA">
        <w:trPr>
          <w:trHeight w:val="680"/>
        </w:trPr>
        <w:tc>
          <w:tcPr>
            <w:tcW w:w="3114" w:type="dxa"/>
            <w:hideMark/>
          </w:tcPr>
          <w:p w14:paraId="0FBDE3D8" w14:textId="77777777" w:rsidR="006E66E4" w:rsidRPr="00E74241" w:rsidRDefault="006E66E4" w:rsidP="002352CD">
            <w:pPr>
              <w:spacing w:beforeLines="60" w:before="144" w:afterLines="60" w:after="144"/>
              <w:rPr>
                <w:sz w:val="16"/>
                <w:szCs w:val="16"/>
              </w:rPr>
            </w:pPr>
            <w:r w:rsidRPr="00E74241">
              <w:rPr>
                <w:sz w:val="16"/>
                <w:szCs w:val="16"/>
              </w:rPr>
              <w:t>Insufficient generation and usage of health (and adherence) data</w:t>
            </w:r>
          </w:p>
        </w:tc>
        <w:tc>
          <w:tcPr>
            <w:tcW w:w="5812" w:type="dxa"/>
            <w:hideMark/>
          </w:tcPr>
          <w:p w14:paraId="02DA8F64" w14:textId="77777777" w:rsidR="006E66E4" w:rsidRPr="00E74241" w:rsidRDefault="006E66E4" w:rsidP="002352CD">
            <w:pPr>
              <w:pStyle w:val="ListParagraph"/>
              <w:numPr>
                <w:ilvl w:val="0"/>
                <w:numId w:val="40"/>
              </w:numPr>
              <w:spacing w:beforeLines="60" w:before="144" w:afterLines="60" w:after="144"/>
              <w:jc w:val="both"/>
              <w:rPr>
                <w:rFonts w:cs="Calibri Light"/>
                <w:sz w:val="16"/>
                <w:szCs w:val="16"/>
              </w:rPr>
            </w:pPr>
            <w:r w:rsidRPr="00E74241">
              <w:rPr>
                <w:rFonts w:cs="Calibri Light"/>
                <w:sz w:val="16"/>
                <w:szCs w:val="16"/>
              </w:rPr>
              <w:t>Insufficient data generation tools, much unrevealing data from observing (e.g. pharmacy data), big challenge to have realistic figures</w:t>
            </w:r>
          </w:p>
          <w:p w14:paraId="15BBB277" w14:textId="77777777" w:rsidR="006E66E4" w:rsidRPr="00E74241" w:rsidRDefault="006E66E4" w:rsidP="002352CD">
            <w:pPr>
              <w:pStyle w:val="ListParagraph"/>
              <w:numPr>
                <w:ilvl w:val="0"/>
                <w:numId w:val="40"/>
              </w:numPr>
              <w:spacing w:beforeLines="60" w:before="144" w:afterLines="60" w:after="144"/>
              <w:jc w:val="both"/>
              <w:rPr>
                <w:rFonts w:cs="Calibri Light"/>
                <w:sz w:val="16"/>
                <w:szCs w:val="16"/>
              </w:rPr>
            </w:pPr>
            <w:r w:rsidRPr="00E74241">
              <w:rPr>
                <w:rFonts w:cs="Calibri Light"/>
                <w:sz w:val="16"/>
                <w:szCs w:val="16"/>
              </w:rPr>
              <w:t>Current research practice requires that patients give informed consent so their data can be used, only able to study the "good" patients because they usually give consent, hard to get information for "bad" patients, non-adherent patients usually don’t want to be monitored (e.g. patients with mental diseases may be afraid they are monitored by the government)</w:t>
            </w:r>
          </w:p>
          <w:p w14:paraId="5CBA4F7B" w14:textId="77777777" w:rsidR="006E66E4" w:rsidRPr="00E74241" w:rsidRDefault="006E66E4" w:rsidP="002352CD">
            <w:pPr>
              <w:pStyle w:val="ListParagraph"/>
              <w:numPr>
                <w:ilvl w:val="0"/>
                <w:numId w:val="40"/>
              </w:numPr>
              <w:spacing w:beforeLines="60" w:before="144" w:afterLines="60" w:after="144"/>
              <w:jc w:val="both"/>
              <w:rPr>
                <w:rFonts w:cs="Calibri Light"/>
                <w:sz w:val="16"/>
                <w:szCs w:val="16"/>
              </w:rPr>
            </w:pPr>
            <w:r w:rsidRPr="00E74241">
              <w:rPr>
                <w:rFonts w:cs="Calibri Light"/>
                <w:sz w:val="16"/>
                <w:szCs w:val="16"/>
              </w:rPr>
              <w:t>Adherence uninformed trials accepted as current practice</w:t>
            </w:r>
          </w:p>
        </w:tc>
      </w:tr>
    </w:tbl>
    <w:p w14:paraId="66924C4C" w14:textId="3A53C3A5" w:rsidR="006E66E4" w:rsidRPr="00E74241" w:rsidRDefault="006E66E4" w:rsidP="00D56E38">
      <w:pPr>
        <w:spacing w:beforeLines="60" w:before="144" w:afterLines="60" w:after="144"/>
        <w:rPr>
          <w:sz w:val="16"/>
          <w:szCs w:val="16"/>
        </w:rPr>
      </w:pPr>
      <w:bookmarkStart w:id="2" w:name="_GoBack"/>
      <w:bookmarkEnd w:id="2"/>
    </w:p>
    <w:sectPr w:rsidR="006E66E4" w:rsidRPr="00E74241" w:rsidSect="00D56E38">
      <w:pgSz w:w="12240" w:h="15840"/>
      <w:pgMar w:top="630"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EB359D" w14:textId="77777777" w:rsidR="00927DE6" w:rsidRDefault="00927DE6" w:rsidP="00117666">
      <w:pPr>
        <w:spacing w:after="0"/>
      </w:pPr>
      <w:r>
        <w:separator/>
      </w:r>
    </w:p>
  </w:endnote>
  <w:endnote w:type="continuationSeparator" w:id="0">
    <w:p w14:paraId="27CC278D" w14:textId="77777777" w:rsidR="00927DE6" w:rsidRDefault="00927D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708F6E" w14:textId="77777777" w:rsidR="00927DE6" w:rsidRDefault="00927DE6" w:rsidP="00117666">
      <w:pPr>
        <w:spacing w:after="0"/>
      </w:pPr>
      <w:r>
        <w:separator/>
      </w:r>
    </w:p>
  </w:footnote>
  <w:footnote w:type="continuationSeparator" w:id="0">
    <w:p w14:paraId="1E2E9722" w14:textId="77777777" w:rsidR="00927DE6" w:rsidRDefault="00927DE6" w:rsidP="0011766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23370"/>
    <w:multiLevelType w:val="hybridMultilevel"/>
    <w:tmpl w:val="2992180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3922493"/>
    <w:multiLevelType w:val="hybridMultilevel"/>
    <w:tmpl w:val="B9F687B6"/>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3E22CCF"/>
    <w:multiLevelType w:val="hybridMultilevel"/>
    <w:tmpl w:val="66067BC2"/>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7EB7FC1"/>
    <w:multiLevelType w:val="hybridMultilevel"/>
    <w:tmpl w:val="BBEAB384"/>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A6D2056"/>
    <w:multiLevelType w:val="hybridMultilevel"/>
    <w:tmpl w:val="68C0225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DCF7F8B"/>
    <w:multiLevelType w:val="hybridMultilevel"/>
    <w:tmpl w:val="7362E9A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FBB2D3A"/>
    <w:multiLevelType w:val="hybridMultilevel"/>
    <w:tmpl w:val="3C748BCC"/>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5EE116E"/>
    <w:multiLevelType w:val="hybridMultilevel"/>
    <w:tmpl w:val="C7D4A93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22524DF1"/>
    <w:multiLevelType w:val="hybridMultilevel"/>
    <w:tmpl w:val="A052D036"/>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26D5958"/>
    <w:multiLevelType w:val="hybridMultilevel"/>
    <w:tmpl w:val="AC0E03D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2C214C5"/>
    <w:multiLevelType w:val="hybridMultilevel"/>
    <w:tmpl w:val="09007F44"/>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70F2FB2"/>
    <w:multiLevelType w:val="hybridMultilevel"/>
    <w:tmpl w:val="F1366FA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9FE31F0"/>
    <w:multiLevelType w:val="hybridMultilevel"/>
    <w:tmpl w:val="AAACF3CC"/>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E2331B7"/>
    <w:multiLevelType w:val="hybridMultilevel"/>
    <w:tmpl w:val="E50E076E"/>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0462E59"/>
    <w:multiLevelType w:val="hybridMultilevel"/>
    <w:tmpl w:val="963631E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06000C1"/>
    <w:multiLevelType w:val="hybridMultilevel"/>
    <w:tmpl w:val="1A2EC080"/>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1D9029B"/>
    <w:multiLevelType w:val="hybridMultilevel"/>
    <w:tmpl w:val="38349E62"/>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3EA50EE"/>
    <w:multiLevelType w:val="hybridMultilevel"/>
    <w:tmpl w:val="0978A10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69C4198"/>
    <w:multiLevelType w:val="hybridMultilevel"/>
    <w:tmpl w:val="2E3CF7C2"/>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8DC1A3C"/>
    <w:multiLevelType w:val="hybridMultilevel"/>
    <w:tmpl w:val="61487480"/>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BA740CD"/>
    <w:multiLevelType w:val="hybridMultilevel"/>
    <w:tmpl w:val="631204F2"/>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C4431EF"/>
    <w:multiLevelType w:val="hybridMultilevel"/>
    <w:tmpl w:val="696EFC7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E4F10AA"/>
    <w:multiLevelType w:val="multilevel"/>
    <w:tmpl w:val="25DA9BDC"/>
    <w:lvl w:ilvl="0">
      <w:start w:val="1"/>
      <w:numFmt w:val="decimal"/>
      <w:pStyle w:val="berschrift1"/>
      <w:lvlText w:val="%1"/>
      <w:lvlJc w:val="left"/>
      <w:pPr>
        <w:ind w:left="1141"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nsid w:val="4FA95EAB"/>
    <w:multiLevelType w:val="hybridMultilevel"/>
    <w:tmpl w:val="41F26AD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8657325"/>
    <w:multiLevelType w:val="hybridMultilevel"/>
    <w:tmpl w:val="39C47EE0"/>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CB438AA"/>
    <w:multiLevelType w:val="hybridMultilevel"/>
    <w:tmpl w:val="2960BCB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DD75D65"/>
    <w:multiLevelType w:val="hybridMultilevel"/>
    <w:tmpl w:val="8A127AD4"/>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E86071E"/>
    <w:multiLevelType w:val="hybridMultilevel"/>
    <w:tmpl w:val="51C44934"/>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1471ABF"/>
    <w:multiLevelType w:val="hybridMultilevel"/>
    <w:tmpl w:val="6A303FCC"/>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AAD2D8E"/>
    <w:multiLevelType w:val="hybridMultilevel"/>
    <w:tmpl w:val="9372E010"/>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B4B707C"/>
    <w:multiLevelType w:val="hybridMultilevel"/>
    <w:tmpl w:val="24567D0C"/>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C204A6B"/>
    <w:multiLevelType w:val="hybridMultilevel"/>
    <w:tmpl w:val="4A3E83D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72172676"/>
    <w:multiLevelType w:val="hybridMultilevel"/>
    <w:tmpl w:val="5C06BA78"/>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8DE228D"/>
    <w:multiLevelType w:val="hybridMultilevel"/>
    <w:tmpl w:val="730E3B4A"/>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97D7568"/>
    <w:multiLevelType w:val="hybridMultilevel"/>
    <w:tmpl w:val="ACC8E2CC"/>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A2E0C67"/>
    <w:multiLevelType w:val="hybridMultilevel"/>
    <w:tmpl w:val="FA5680F2"/>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B084065"/>
    <w:multiLevelType w:val="hybridMultilevel"/>
    <w:tmpl w:val="4222909E"/>
    <w:lvl w:ilvl="0" w:tplc="9A6496A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8"/>
  </w:num>
  <w:num w:numId="4">
    <w:abstractNumId w:val="5"/>
  </w:num>
  <w:num w:numId="5">
    <w:abstractNumId w:val="24"/>
  </w:num>
  <w:num w:numId="6">
    <w:abstractNumId w:val="29"/>
  </w:num>
  <w:num w:numId="7">
    <w:abstractNumId w:val="6"/>
  </w:num>
  <w:num w:numId="8">
    <w:abstractNumId w:val="28"/>
  </w:num>
  <w:num w:numId="9">
    <w:abstractNumId w:val="2"/>
  </w:num>
  <w:num w:numId="10">
    <w:abstractNumId w:val="14"/>
  </w:num>
  <w:num w:numId="11">
    <w:abstractNumId w:val="27"/>
  </w:num>
  <w:num w:numId="12">
    <w:abstractNumId w:val="16"/>
  </w:num>
  <w:num w:numId="13">
    <w:abstractNumId w:val="33"/>
  </w:num>
  <w:num w:numId="14">
    <w:abstractNumId w:val="11"/>
  </w:num>
  <w:num w:numId="15">
    <w:abstractNumId w:val="22"/>
  </w:num>
  <w:num w:numId="16">
    <w:abstractNumId w:val="31"/>
  </w:num>
  <w:num w:numId="17">
    <w:abstractNumId w:val="25"/>
  </w:num>
  <w:num w:numId="18">
    <w:abstractNumId w:val="32"/>
  </w:num>
  <w:num w:numId="19">
    <w:abstractNumId w:val="34"/>
  </w:num>
  <w:num w:numId="20">
    <w:abstractNumId w:val="23"/>
  </w:num>
  <w:num w:numId="21">
    <w:abstractNumId w:val="4"/>
  </w:num>
  <w:num w:numId="22">
    <w:abstractNumId w:val="19"/>
  </w:num>
  <w:num w:numId="23">
    <w:abstractNumId w:val="21"/>
  </w:num>
  <w:num w:numId="24">
    <w:abstractNumId w:val="15"/>
  </w:num>
  <w:num w:numId="25">
    <w:abstractNumId w:val="26"/>
  </w:num>
  <w:num w:numId="26">
    <w:abstractNumId w:val="1"/>
  </w:num>
  <w:num w:numId="27">
    <w:abstractNumId w:val="37"/>
  </w:num>
  <w:num w:numId="28">
    <w:abstractNumId w:val="20"/>
  </w:num>
  <w:num w:numId="29">
    <w:abstractNumId w:val="7"/>
  </w:num>
  <w:num w:numId="30">
    <w:abstractNumId w:val="3"/>
  </w:num>
  <w:num w:numId="31">
    <w:abstractNumId w:val="38"/>
  </w:num>
  <w:num w:numId="32">
    <w:abstractNumId w:val="36"/>
  </w:num>
  <w:num w:numId="33">
    <w:abstractNumId w:val="30"/>
  </w:num>
  <w:num w:numId="34">
    <w:abstractNumId w:val="13"/>
  </w:num>
  <w:num w:numId="35">
    <w:abstractNumId w:val="12"/>
  </w:num>
  <w:num w:numId="36">
    <w:abstractNumId w:val="18"/>
  </w:num>
  <w:num w:numId="37">
    <w:abstractNumId w:val="0"/>
  </w:num>
  <w:num w:numId="38">
    <w:abstractNumId w:val="9"/>
  </w:num>
  <w:num w:numId="39">
    <w:abstractNumId w:val="35"/>
  </w:num>
  <w:num w:numId="40">
    <w:abstractNumId w:val="17"/>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34304"/>
    <w:rsid w:val="00035434"/>
    <w:rsid w:val="00041200"/>
    <w:rsid w:val="00045678"/>
    <w:rsid w:val="000458E4"/>
    <w:rsid w:val="00056E22"/>
    <w:rsid w:val="00063D84"/>
    <w:rsid w:val="0006636D"/>
    <w:rsid w:val="00077D53"/>
    <w:rsid w:val="00081394"/>
    <w:rsid w:val="00082A7D"/>
    <w:rsid w:val="000957C6"/>
    <w:rsid w:val="000B34BD"/>
    <w:rsid w:val="000C7E2A"/>
    <w:rsid w:val="000D5AF2"/>
    <w:rsid w:val="000F4CFB"/>
    <w:rsid w:val="001174E7"/>
    <w:rsid w:val="00117666"/>
    <w:rsid w:val="001223A7"/>
    <w:rsid w:val="00134256"/>
    <w:rsid w:val="00147395"/>
    <w:rsid w:val="001552C9"/>
    <w:rsid w:val="001617D4"/>
    <w:rsid w:val="00163896"/>
    <w:rsid w:val="0016786C"/>
    <w:rsid w:val="00173835"/>
    <w:rsid w:val="00177D84"/>
    <w:rsid w:val="00180186"/>
    <w:rsid w:val="001964EF"/>
    <w:rsid w:val="001B1A2C"/>
    <w:rsid w:val="001D5C23"/>
    <w:rsid w:val="001F4C07"/>
    <w:rsid w:val="00220AEA"/>
    <w:rsid w:val="00226954"/>
    <w:rsid w:val="002352CD"/>
    <w:rsid w:val="002440B4"/>
    <w:rsid w:val="002629A3"/>
    <w:rsid w:val="00265660"/>
    <w:rsid w:val="00267D18"/>
    <w:rsid w:val="002729D5"/>
    <w:rsid w:val="002868E2"/>
    <w:rsid w:val="002869C3"/>
    <w:rsid w:val="002936E4"/>
    <w:rsid w:val="00296B88"/>
    <w:rsid w:val="002B0A69"/>
    <w:rsid w:val="002C5105"/>
    <w:rsid w:val="002C74CA"/>
    <w:rsid w:val="002F744D"/>
    <w:rsid w:val="00303DE6"/>
    <w:rsid w:val="00310124"/>
    <w:rsid w:val="00346674"/>
    <w:rsid w:val="003544FB"/>
    <w:rsid w:val="00365D63"/>
    <w:rsid w:val="0036793B"/>
    <w:rsid w:val="00372682"/>
    <w:rsid w:val="00376CC5"/>
    <w:rsid w:val="0039693B"/>
    <w:rsid w:val="003C2B32"/>
    <w:rsid w:val="003D2F2D"/>
    <w:rsid w:val="003E0F65"/>
    <w:rsid w:val="00401590"/>
    <w:rsid w:val="00422C94"/>
    <w:rsid w:val="00463E3D"/>
    <w:rsid w:val="004645AE"/>
    <w:rsid w:val="004D3E33"/>
    <w:rsid w:val="005250F2"/>
    <w:rsid w:val="00540C92"/>
    <w:rsid w:val="005A1D84"/>
    <w:rsid w:val="005A70EA"/>
    <w:rsid w:val="005C3963"/>
    <w:rsid w:val="005D1840"/>
    <w:rsid w:val="005D35E4"/>
    <w:rsid w:val="005D7910"/>
    <w:rsid w:val="005F6CAE"/>
    <w:rsid w:val="00616AA8"/>
    <w:rsid w:val="0062154F"/>
    <w:rsid w:val="00631A8C"/>
    <w:rsid w:val="006418D5"/>
    <w:rsid w:val="00651CA2"/>
    <w:rsid w:val="00652D1F"/>
    <w:rsid w:val="00653D60"/>
    <w:rsid w:val="00660D05"/>
    <w:rsid w:val="00671D9A"/>
    <w:rsid w:val="00672D42"/>
    <w:rsid w:val="00673952"/>
    <w:rsid w:val="00681821"/>
    <w:rsid w:val="00686C9D"/>
    <w:rsid w:val="00691D68"/>
    <w:rsid w:val="006931F7"/>
    <w:rsid w:val="006B2D5B"/>
    <w:rsid w:val="006B7D14"/>
    <w:rsid w:val="006D5B93"/>
    <w:rsid w:val="006E66E4"/>
    <w:rsid w:val="006F2921"/>
    <w:rsid w:val="007044B9"/>
    <w:rsid w:val="007161D8"/>
    <w:rsid w:val="00725A7D"/>
    <w:rsid w:val="0073085C"/>
    <w:rsid w:val="00733784"/>
    <w:rsid w:val="00746505"/>
    <w:rsid w:val="0074664F"/>
    <w:rsid w:val="0076526F"/>
    <w:rsid w:val="00790BB3"/>
    <w:rsid w:val="00792043"/>
    <w:rsid w:val="007948D3"/>
    <w:rsid w:val="00797EDD"/>
    <w:rsid w:val="007B0322"/>
    <w:rsid w:val="007C0E3F"/>
    <w:rsid w:val="007C206C"/>
    <w:rsid w:val="007C5729"/>
    <w:rsid w:val="007D5B66"/>
    <w:rsid w:val="008111E4"/>
    <w:rsid w:val="0081301C"/>
    <w:rsid w:val="00817DD6"/>
    <w:rsid w:val="00845AD2"/>
    <w:rsid w:val="008629A9"/>
    <w:rsid w:val="008734A3"/>
    <w:rsid w:val="0088513A"/>
    <w:rsid w:val="0089094D"/>
    <w:rsid w:val="00893C19"/>
    <w:rsid w:val="008B37DE"/>
    <w:rsid w:val="008D6C8D"/>
    <w:rsid w:val="008E25BD"/>
    <w:rsid w:val="008E2B54"/>
    <w:rsid w:val="008E4404"/>
    <w:rsid w:val="008E4AD7"/>
    <w:rsid w:val="008E58C7"/>
    <w:rsid w:val="008F5021"/>
    <w:rsid w:val="00927DE6"/>
    <w:rsid w:val="00943573"/>
    <w:rsid w:val="00967C63"/>
    <w:rsid w:val="00971B61"/>
    <w:rsid w:val="00980C31"/>
    <w:rsid w:val="0099224D"/>
    <w:rsid w:val="009955FF"/>
    <w:rsid w:val="009D259D"/>
    <w:rsid w:val="00A108EF"/>
    <w:rsid w:val="00A201C4"/>
    <w:rsid w:val="00A50D9D"/>
    <w:rsid w:val="00A53000"/>
    <w:rsid w:val="00A545C6"/>
    <w:rsid w:val="00A61B83"/>
    <w:rsid w:val="00A652D0"/>
    <w:rsid w:val="00A75F87"/>
    <w:rsid w:val="00A95D8B"/>
    <w:rsid w:val="00AA1E10"/>
    <w:rsid w:val="00AB39DA"/>
    <w:rsid w:val="00AC0270"/>
    <w:rsid w:val="00AC2341"/>
    <w:rsid w:val="00AC3EA3"/>
    <w:rsid w:val="00AC792D"/>
    <w:rsid w:val="00AF2725"/>
    <w:rsid w:val="00B115C1"/>
    <w:rsid w:val="00B52FA8"/>
    <w:rsid w:val="00B657B8"/>
    <w:rsid w:val="00B6619D"/>
    <w:rsid w:val="00B661E8"/>
    <w:rsid w:val="00B84920"/>
    <w:rsid w:val="00B8556A"/>
    <w:rsid w:val="00B86D98"/>
    <w:rsid w:val="00BA78AC"/>
    <w:rsid w:val="00BB56AC"/>
    <w:rsid w:val="00BC74B6"/>
    <w:rsid w:val="00C012A3"/>
    <w:rsid w:val="00C16F19"/>
    <w:rsid w:val="00C52A7B"/>
    <w:rsid w:val="00C5602C"/>
    <w:rsid w:val="00C6324C"/>
    <w:rsid w:val="00C671A7"/>
    <w:rsid w:val="00C679AA"/>
    <w:rsid w:val="00C724CF"/>
    <w:rsid w:val="00C75972"/>
    <w:rsid w:val="00C82792"/>
    <w:rsid w:val="00C92A21"/>
    <w:rsid w:val="00C948FD"/>
    <w:rsid w:val="00CB43D5"/>
    <w:rsid w:val="00CB57A5"/>
    <w:rsid w:val="00CC76F9"/>
    <w:rsid w:val="00CD066B"/>
    <w:rsid w:val="00CD46E2"/>
    <w:rsid w:val="00CE23D1"/>
    <w:rsid w:val="00D00BD3"/>
    <w:rsid w:val="00D00D0B"/>
    <w:rsid w:val="00D04B69"/>
    <w:rsid w:val="00D13EF8"/>
    <w:rsid w:val="00D21D24"/>
    <w:rsid w:val="00D34F0E"/>
    <w:rsid w:val="00D4072C"/>
    <w:rsid w:val="00D511B6"/>
    <w:rsid w:val="00D537FA"/>
    <w:rsid w:val="00D5547D"/>
    <w:rsid w:val="00D56E38"/>
    <w:rsid w:val="00D80D99"/>
    <w:rsid w:val="00D9503C"/>
    <w:rsid w:val="00DA4046"/>
    <w:rsid w:val="00DB4C38"/>
    <w:rsid w:val="00DD1313"/>
    <w:rsid w:val="00DD73EF"/>
    <w:rsid w:val="00DE23E8"/>
    <w:rsid w:val="00DF7E43"/>
    <w:rsid w:val="00E0128B"/>
    <w:rsid w:val="00E25980"/>
    <w:rsid w:val="00E64E17"/>
    <w:rsid w:val="00E90314"/>
    <w:rsid w:val="00E94331"/>
    <w:rsid w:val="00EA3D3C"/>
    <w:rsid w:val="00EC7CC3"/>
    <w:rsid w:val="00ED04E1"/>
    <w:rsid w:val="00F003D1"/>
    <w:rsid w:val="00F46494"/>
    <w:rsid w:val="00F558AB"/>
    <w:rsid w:val="00F61D89"/>
    <w:rsid w:val="00F67786"/>
    <w:rsid w:val="00F83CBD"/>
    <w:rsid w:val="00F86ABB"/>
    <w:rsid w:val="00FD3023"/>
    <w:rsid w:val="00FD7648"/>
    <w:rsid w:val="00FF4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AC2341"/>
  </w:style>
  <w:style w:type="character" w:customStyle="1" w:styleId="ListParagraphChar">
    <w:name w:val="List Paragraph Char"/>
    <w:basedOn w:val="DefaultParagraphFont"/>
    <w:link w:val="ListParagraph"/>
    <w:uiPriority w:val="34"/>
    <w:rsid w:val="00FD3023"/>
    <w:rPr>
      <w:rFonts w:ascii="Times New Roman" w:eastAsia="Cambria" w:hAnsi="Times New Roman" w:cs="Times New Roman"/>
      <w:sz w:val="24"/>
      <w:szCs w:val="24"/>
    </w:rPr>
  </w:style>
  <w:style w:type="paragraph" w:customStyle="1" w:styleId="berschrift1">
    <w:name w:val="Überschrift 1"/>
    <w:basedOn w:val="Normal"/>
    <w:rsid w:val="006E66E4"/>
    <w:pPr>
      <w:numPr>
        <w:numId w:val="5"/>
      </w:numPr>
      <w:spacing w:after="120" w:line="360" w:lineRule="auto"/>
      <w:jc w:val="both"/>
    </w:pPr>
    <w:rPr>
      <w:rFonts w:ascii="Verdana" w:hAnsi="Verdana"/>
      <w:b/>
      <w:szCs w:val="24"/>
    </w:rPr>
  </w:style>
  <w:style w:type="table" w:customStyle="1" w:styleId="GridTableLight">
    <w:name w:val="Grid Table Light"/>
    <w:basedOn w:val="TableNormal"/>
    <w:uiPriority w:val="40"/>
    <w:rsid w:val="006E66E4"/>
    <w:pPr>
      <w:spacing w:after="0" w:line="240" w:lineRule="auto"/>
    </w:pPr>
    <w:rPr>
      <w:rFonts w:asciiTheme="minorHAnsi" w:hAnsiTheme="minorHAns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AC2341"/>
  </w:style>
  <w:style w:type="character" w:customStyle="1" w:styleId="ListParagraphChar">
    <w:name w:val="List Paragraph Char"/>
    <w:basedOn w:val="DefaultParagraphFont"/>
    <w:link w:val="ListParagraph"/>
    <w:uiPriority w:val="34"/>
    <w:rsid w:val="00FD3023"/>
    <w:rPr>
      <w:rFonts w:ascii="Times New Roman" w:eastAsia="Cambria" w:hAnsi="Times New Roman" w:cs="Times New Roman"/>
      <w:sz w:val="24"/>
      <w:szCs w:val="24"/>
    </w:rPr>
  </w:style>
  <w:style w:type="paragraph" w:customStyle="1" w:styleId="berschrift1">
    <w:name w:val="Überschrift 1"/>
    <w:basedOn w:val="Normal"/>
    <w:rsid w:val="006E66E4"/>
    <w:pPr>
      <w:numPr>
        <w:numId w:val="5"/>
      </w:numPr>
      <w:spacing w:after="120" w:line="360" w:lineRule="auto"/>
      <w:jc w:val="both"/>
    </w:pPr>
    <w:rPr>
      <w:rFonts w:ascii="Verdana" w:hAnsi="Verdana"/>
      <w:b/>
      <w:szCs w:val="24"/>
    </w:rPr>
  </w:style>
  <w:style w:type="table" w:customStyle="1" w:styleId="GridTableLight">
    <w:name w:val="Grid Table Light"/>
    <w:basedOn w:val="TableNormal"/>
    <w:uiPriority w:val="40"/>
    <w:rsid w:val="006E66E4"/>
    <w:pPr>
      <w:spacing w:after="0" w:line="240" w:lineRule="auto"/>
    </w:pPr>
    <w:rPr>
      <w:rFonts w:asciiTheme="minorHAnsi" w:hAnsiTheme="minorHAns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B5A4A3-A8F0-47EF-8C06-7EB6BC56F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7</Pages>
  <Words>3233</Words>
  <Characters>1843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1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shua Nicolini</dc:creator>
  <cp:lastModifiedBy> PriyadharshiniS</cp:lastModifiedBy>
  <cp:revision>3</cp:revision>
  <cp:lastPrinted>2013-10-03T12:51:00Z</cp:lastPrinted>
  <dcterms:created xsi:type="dcterms:W3CDTF">2020-12-10T09:57:00Z</dcterms:created>
  <dcterms:modified xsi:type="dcterms:W3CDTF">2020-12-10T09:58:00Z</dcterms:modified>
</cp:coreProperties>
</file>